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5953B" w14:textId="0245906C" w:rsidR="00CD23C0" w:rsidRPr="00813B33" w:rsidRDefault="00C75CE7" w:rsidP="0090655B">
      <w:pPr>
        <w:ind w:right="-1210"/>
        <w:rPr>
          <w:rFonts w:ascii="Arial" w:hAnsi="Arial" w:cs="Arial"/>
          <w:b/>
          <w:bCs/>
          <w:sz w:val="24"/>
          <w:szCs w:val="24"/>
        </w:rPr>
      </w:pPr>
      <w:r w:rsidRPr="00813B33">
        <w:rPr>
          <w:rFonts w:ascii="Arial" w:hAnsi="Arial" w:cs="Arial"/>
          <w:b/>
          <w:bCs/>
          <w:sz w:val="24"/>
          <w:szCs w:val="24"/>
        </w:rPr>
        <w:t>Additional files</w:t>
      </w:r>
    </w:p>
    <w:p w14:paraId="1343299C" w14:textId="53A5317E" w:rsidR="00911974" w:rsidRPr="00813B33" w:rsidRDefault="001D3FD6" w:rsidP="00911974">
      <w:pPr>
        <w:rPr>
          <w:rFonts w:ascii="Arial" w:hAnsi="Arial" w:cs="Arial"/>
          <w:b/>
          <w:bCs/>
          <w:sz w:val="24"/>
          <w:szCs w:val="24"/>
        </w:rPr>
      </w:pPr>
      <w:r w:rsidRPr="00813B33">
        <w:rPr>
          <w:rFonts w:ascii="Arial" w:hAnsi="Arial" w:cs="Arial"/>
          <w:b/>
          <w:bCs/>
          <w:sz w:val="24"/>
          <w:szCs w:val="24"/>
        </w:rPr>
        <w:t>Additional file</w:t>
      </w:r>
      <w:r w:rsidR="00911974" w:rsidRPr="00813B33">
        <w:rPr>
          <w:rFonts w:ascii="Arial" w:hAnsi="Arial" w:cs="Arial"/>
          <w:b/>
          <w:bCs/>
          <w:sz w:val="24"/>
          <w:szCs w:val="24"/>
        </w:rPr>
        <w:t xml:space="preserve"> 1: Patient-reported outcomes</w:t>
      </w:r>
    </w:p>
    <w:tbl>
      <w:tblPr>
        <w:tblStyle w:val="TableGrid"/>
        <w:tblW w:w="148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5800"/>
        <w:gridCol w:w="3402"/>
        <w:gridCol w:w="3685"/>
      </w:tblGrid>
      <w:tr w:rsidR="00911974" w:rsidRPr="00813B33" w14:paraId="6F501664" w14:textId="77777777" w:rsidTr="0314257B">
        <w:tc>
          <w:tcPr>
            <w:tcW w:w="1992" w:type="dxa"/>
            <w:tcBorders>
              <w:bottom w:val="single" w:sz="4" w:space="0" w:color="000000" w:themeColor="text1"/>
            </w:tcBorders>
          </w:tcPr>
          <w:p w14:paraId="12A01313" w14:textId="77777777" w:rsidR="00911974" w:rsidRPr="00813B33" w:rsidRDefault="00911974" w:rsidP="00584E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5800" w:type="dxa"/>
            <w:tcBorders>
              <w:bottom w:val="single" w:sz="4" w:space="0" w:color="000000" w:themeColor="text1"/>
            </w:tcBorders>
          </w:tcPr>
          <w:p w14:paraId="22088BBB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bCs/>
                <w:sz w:val="20"/>
                <w:szCs w:val="20"/>
              </w:rPr>
              <w:t>Evaluation</w:t>
            </w:r>
          </w:p>
        </w:tc>
        <w:tc>
          <w:tcPr>
            <w:tcW w:w="3402" w:type="dxa"/>
            <w:tcBorders>
              <w:bottom w:val="single" w:sz="4" w:space="0" w:color="000000" w:themeColor="text1"/>
            </w:tcBorders>
          </w:tcPr>
          <w:p w14:paraId="3CE557E1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bCs/>
                <w:sz w:val="20"/>
                <w:szCs w:val="20"/>
              </w:rPr>
              <w:t>Scoring</w:t>
            </w:r>
          </w:p>
        </w:tc>
        <w:tc>
          <w:tcPr>
            <w:tcW w:w="3685" w:type="dxa"/>
            <w:tcBorders>
              <w:bottom w:val="single" w:sz="4" w:space="0" w:color="000000" w:themeColor="text1"/>
            </w:tcBorders>
          </w:tcPr>
          <w:p w14:paraId="45692F80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bCs/>
                <w:sz w:val="20"/>
                <w:szCs w:val="20"/>
              </w:rPr>
              <w:t>Grading</w:t>
            </w:r>
          </w:p>
        </w:tc>
      </w:tr>
      <w:tr w:rsidR="00911974" w:rsidRPr="00813B33" w14:paraId="710229BF" w14:textId="77777777" w:rsidTr="0314257B">
        <w:tc>
          <w:tcPr>
            <w:tcW w:w="1992" w:type="dxa"/>
            <w:tcBorders>
              <w:bottom w:val="nil"/>
            </w:tcBorders>
          </w:tcPr>
          <w:p w14:paraId="6E77F2CF" w14:textId="0B5309A0" w:rsidR="00911974" w:rsidRPr="00813B33" w:rsidRDefault="00911974" w:rsidP="00584E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bCs/>
                <w:sz w:val="20"/>
                <w:szCs w:val="20"/>
              </w:rPr>
              <w:t>MIDAS</w: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="00B8681A" w:rsidRPr="00813B33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 &lt;EndNote&gt;&lt;Cite&gt;&lt;Author&gt;Iigaya&lt;/Author&gt;&lt;Year&gt;2003&lt;/Year&gt;&lt;RecNum&gt;18&lt;/RecNum&gt;&lt;DisplayText&gt;[19]&lt;/DisplayText&gt;&lt;record&gt;&lt;rec-number&gt;18&lt;/rec-number&gt;&lt;foreign-keys&gt;&lt;key app="EN" db-id="fawrftxp3255vve5xt75ad9hfd9fvz2sappx" timestamp="1717999667"&gt;18&lt;/key&gt;&lt;/foreign-keys&gt;&lt;ref-type name="Journal Article"&gt;17&lt;/ref-type&gt;&lt;contributors&gt;&lt;authors&gt;&lt;author&gt;Iigaya, M.&lt;/author&gt;&lt;author&gt;Sakai, F.&lt;/author&gt;&lt;author&gt;Kolodner, K. B.&lt;/author&gt;&lt;author&gt;Lipton, R. B.&lt;/author&gt;&lt;author&gt;Stewart, W. F.&lt;/author&gt;&lt;/authors&gt;&lt;/contributors&gt;&lt;auth-address&gt;Department of Neurology, Kitasato University, Kitasato 1-15-1, Sagamihara-shi, Kanagawa, Japan.&lt;/auth-address&gt;&lt;titles&gt;&lt;title&gt;Reliability and validity of the Japanese Migraine Disability Assessment (MIDAS) Questionnaire&lt;/title&gt;&lt;secondary-title&gt;Headache&lt;/secondary-title&gt;&lt;/titles&gt;&lt;periodical&gt;&lt;full-title&gt;Headache&lt;/full-title&gt;&lt;/periodical&gt;&lt;pages&gt;343-52&lt;/pages&gt;&lt;volume&gt;43&lt;/volume&gt;&lt;number&gt;4&lt;/number&gt;&lt;keywords&gt;&lt;keyword&gt;Adult&lt;/keyword&gt;&lt;keyword&gt;Aged&lt;/keyword&gt;&lt;keyword&gt;*Disability Evaluation&lt;/keyword&gt;&lt;keyword&gt;Female&lt;/keyword&gt;&lt;keyword&gt;Humans&lt;/keyword&gt;&lt;keyword&gt;Japan&lt;/keyword&gt;&lt;keyword&gt;Language&lt;/keyword&gt;&lt;keyword&gt;Male&lt;/keyword&gt;&lt;keyword&gt;Middle Aged&lt;/keyword&gt;&lt;keyword&gt;Migraine Disorders/classification/*complications&lt;/keyword&gt;&lt;keyword&gt;Reproducibility of Results&lt;/keyword&gt;&lt;keyword&gt;Surveys and Questionnaires/*standards&lt;/keyword&gt;&lt;keyword&gt;Translations&lt;/keyword&gt;&lt;keyword&gt;Work&lt;/keyword&gt;&lt;/keywords&gt;&lt;dates&gt;&lt;year&gt;2003&lt;/year&gt;&lt;pub-dates&gt;&lt;date&gt;Apr&lt;/date&gt;&lt;/pub-dates&gt;&lt;/dates&gt;&lt;isbn&gt;0017-8748 (Print)&amp;#xD;0017-8748 (Linking)&lt;/isbn&gt;&lt;accession-num&gt;12656705&lt;/accession-num&gt;&lt;urls&gt;&lt;related-urls&gt;&lt;url&gt;https://www.ncbi.nlm.nih.gov/pubmed/12656705&lt;/url&gt;&lt;/related-urls&gt;&lt;/urls&gt;&lt;electronic-resource-num&gt;10.1046/j.1526-4610.2003.03069.x&lt;/electronic-resource-num&gt;&lt;remote-database-name&gt;Medline&lt;/remote-database-name&gt;&lt;remote-database-provider&gt;NLM&lt;/remote-database-provider&gt;&lt;/record&gt;&lt;/Cite&gt;&lt;/EndNote&gt;</w:instrTex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B8681A" w:rsidRPr="00813B33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19]</w: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800" w:type="dxa"/>
            <w:tcBorders>
              <w:bottom w:val="nil"/>
            </w:tcBorders>
          </w:tcPr>
          <w:p w14:paraId="0AAAF267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Quantifies headache-related disability over a 3-month period. It</w:t>
            </w:r>
          </w:p>
          <w:p w14:paraId="5B220EFE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measures the number of days missed or with reduced productivity at work, home, or social events.</w:t>
            </w:r>
          </w:p>
        </w:tc>
        <w:tc>
          <w:tcPr>
            <w:tcW w:w="3402" w:type="dxa"/>
            <w:tcBorders>
              <w:bottom w:val="nil"/>
            </w:tcBorders>
          </w:tcPr>
          <w:p w14:paraId="44A5FB3E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The total score is a summation of five items (scored 0–90); higher values indicate greater disability.</w:t>
            </w:r>
          </w:p>
        </w:tc>
        <w:tc>
          <w:tcPr>
            <w:tcW w:w="3685" w:type="dxa"/>
            <w:tcBorders>
              <w:bottom w:val="nil"/>
            </w:tcBorders>
          </w:tcPr>
          <w:p w14:paraId="2EA4529D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Grade I (0–5) – little or no disability, Grade II (6–10) – mild disability, Grade III (11–20) – moderate disability, and Grade IV (21+) – severe disability.</w:t>
            </w:r>
          </w:p>
        </w:tc>
      </w:tr>
      <w:tr w:rsidR="00911974" w:rsidRPr="00813B33" w14:paraId="4BAEF4E0" w14:textId="77777777" w:rsidTr="0314257B">
        <w:tc>
          <w:tcPr>
            <w:tcW w:w="1992" w:type="dxa"/>
            <w:tcBorders>
              <w:top w:val="nil"/>
              <w:bottom w:val="nil"/>
            </w:tcBorders>
          </w:tcPr>
          <w:p w14:paraId="7B0886FC" w14:textId="7AC225F3" w:rsidR="00911974" w:rsidRPr="00813B33" w:rsidRDefault="00911974" w:rsidP="00584E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bCs/>
                <w:sz w:val="20"/>
                <w:szCs w:val="20"/>
              </w:rPr>
              <w:t>MIDAS additional question on pain severity</w: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="00B8681A" w:rsidRPr="00813B33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 &lt;EndNote&gt;&lt;Cite&gt;&lt;Author&gt;Iigaya&lt;/Author&gt;&lt;Year&gt;2003&lt;/Year&gt;&lt;RecNum&gt;18&lt;/RecNum&gt;&lt;DisplayText&gt;[19]&lt;/DisplayText&gt;&lt;record&gt;&lt;rec-number&gt;18&lt;/rec-number&gt;&lt;foreign-keys&gt;&lt;key app="EN" db-id="fawrftxp3255vve5xt75ad9hfd9fvz2sappx" timestamp="1717999667"&gt;18&lt;/key&gt;&lt;/foreign-keys&gt;&lt;ref-type name="Journal Article"&gt;17&lt;/ref-type&gt;&lt;contributors&gt;&lt;authors&gt;&lt;author&gt;Iigaya, M.&lt;/author&gt;&lt;author&gt;Sakai, F.&lt;/author&gt;&lt;author&gt;Kolodner, K. B.&lt;/author&gt;&lt;author&gt;Lipton, R. B.&lt;/author&gt;&lt;author&gt;Stewart, W. F.&lt;/author&gt;&lt;/authors&gt;&lt;/contributors&gt;&lt;auth-address&gt;Department of Neurology, Kitasato University, Kitasato 1-15-1, Sagamihara-shi, Kanagawa, Japan.&lt;/auth-address&gt;&lt;titles&gt;&lt;title&gt;Reliability and validity of the Japanese Migraine Disability Assessment (MIDAS) Questionnaire&lt;/title&gt;&lt;secondary-title&gt;Headache&lt;/secondary-title&gt;&lt;/titles&gt;&lt;periodical&gt;&lt;full-title&gt;Headache&lt;/full-title&gt;&lt;/periodical&gt;&lt;pages&gt;343-52&lt;/pages&gt;&lt;volume&gt;43&lt;/volume&gt;&lt;number&gt;4&lt;/number&gt;&lt;keywords&gt;&lt;keyword&gt;Adult&lt;/keyword&gt;&lt;keyword&gt;Aged&lt;/keyword&gt;&lt;keyword&gt;*Disability Evaluation&lt;/keyword&gt;&lt;keyword&gt;Female&lt;/keyword&gt;&lt;keyword&gt;Humans&lt;/keyword&gt;&lt;keyword&gt;Japan&lt;/keyword&gt;&lt;keyword&gt;Language&lt;/keyword&gt;&lt;keyword&gt;Male&lt;/keyword&gt;&lt;keyword&gt;Middle Aged&lt;/keyword&gt;&lt;keyword&gt;Migraine Disorders/classification/*complications&lt;/keyword&gt;&lt;keyword&gt;Reproducibility of Results&lt;/keyword&gt;&lt;keyword&gt;Surveys and Questionnaires/*standards&lt;/keyword&gt;&lt;keyword&gt;Translations&lt;/keyword&gt;&lt;keyword&gt;Work&lt;/keyword&gt;&lt;/keywords&gt;&lt;dates&gt;&lt;year&gt;2003&lt;/year&gt;&lt;pub-dates&gt;&lt;date&gt;Apr&lt;/date&gt;&lt;/pub-dates&gt;&lt;/dates&gt;&lt;isbn&gt;0017-8748 (Print)&amp;#xD;0017-8748 (Linking)&lt;/isbn&gt;&lt;accession-num&gt;12656705&lt;/accession-num&gt;&lt;urls&gt;&lt;related-urls&gt;&lt;url&gt;https://www.ncbi.nlm.nih.gov/pubmed/12656705&lt;/url&gt;&lt;/related-urls&gt;&lt;/urls&gt;&lt;electronic-resource-num&gt;10.1046/j.1526-4610.2003.03069.x&lt;/electronic-resource-num&gt;&lt;remote-database-name&gt;Medline&lt;/remote-database-name&gt;&lt;remote-database-provider&gt;NLM&lt;/remote-database-provider&gt;&lt;/record&gt;&lt;/Cite&gt;&lt;/EndNote&gt;</w:instrTex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B8681A" w:rsidRPr="00813B33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19]</w: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800" w:type="dxa"/>
            <w:tcBorders>
              <w:top w:val="nil"/>
              <w:bottom w:val="nil"/>
            </w:tcBorders>
          </w:tcPr>
          <w:p w14:paraId="112F6278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Patients self-report average headache pain severity on an 11-point numerical rating scale.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1E13EE1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0 (no pain at all) to 10 (pain as bad as it could be).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19361ACD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11974" w:rsidRPr="00813B33" w14:paraId="71A3DC56" w14:textId="77777777" w:rsidTr="0314257B">
        <w:tc>
          <w:tcPr>
            <w:tcW w:w="1992" w:type="dxa"/>
            <w:tcBorders>
              <w:top w:val="nil"/>
              <w:bottom w:val="nil"/>
            </w:tcBorders>
          </w:tcPr>
          <w:p w14:paraId="11F51D61" w14:textId="62CE7825" w:rsidR="00911974" w:rsidRPr="00813B33" w:rsidRDefault="00911974" w:rsidP="00584E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bCs/>
                <w:sz w:val="20"/>
                <w:szCs w:val="20"/>
              </w:rPr>
              <w:t>HIT-6</w: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="00B8681A" w:rsidRPr="00813B33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 &lt;EndNote&gt;&lt;Cite&gt;&lt;Author&gt;Kosinski&lt;/Author&gt;&lt;Year&gt;2003&lt;/Year&gt;&lt;RecNum&gt;19&lt;/RecNum&gt;&lt;DisplayText&gt;[20]&lt;/DisplayText&gt;&lt;record&gt;&lt;rec-number&gt;19&lt;/rec-number&gt;&lt;foreign-keys&gt;&lt;key app="EN" db-id="fawrftxp3255vve5xt75ad9hfd9fvz2sappx" timestamp="1718000023"&gt;19&lt;/key&gt;&lt;/foreign-keys&gt;&lt;ref-type name="Journal Article"&gt;17&lt;/ref-type&gt;&lt;contributors&gt;&lt;authors&gt;&lt;author&gt;Kosinski, M.&lt;/author&gt;&lt;author&gt;Bayliss, M. S.&lt;/author&gt;&lt;author&gt;Bjorner, J. B.&lt;/author&gt;&lt;author&gt;Ware, J. E., Jr.&lt;/author&gt;&lt;author&gt;Garber, W. H.&lt;/author&gt;&lt;author&gt;Batenhorst, A.&lt;/author&gt;&lt;author&gt;Cady, R.&lt;/author&gt;&lt;author&gt;Dahlof, C. G.&lt;/author&gt;&lt;author&gt;Dowson, A.&lt;/author&gt;&lt;author&gt;Tepper, S.&lt;/author&gt;&lt;/authors&gt;&lt;/contributors&gt;&lt;auth-address&gt;QualityMetric Incorporated Lincoln, RI 02865, USA. mkosinski@qualitymetric.com&lt;/auth-address&gt;&lt;titles&gt;&lt;title&gt;A six-item short-form survey for measuring headache impact: the HIT-6&lt;/title&gt;&lt;secondary-title&gt;Qual Life Res&lt;/secondary-title&gt;&lt;/titles&gt;&lt;periodical&gt;&lt;full-title&gt;Qual Life Res&lt;/full-title&gt;&lt;/periodical&gt;&lt;pages&gt;963-74&lt;/pages&gt;&lt;volume&gt;12&lt;/volume&gt;&lt;number&gt;8&lt;/number&gt;&lt;keywords&gt;&lt;keyword&gt;Adult&lt;/keyword&gt;&lt;keyword&gt;Calibration&lt;/keyword&gt;&lt;keyword&gt;Headache/*physiopathology&lt;/keyword&gt;&lt;keyword&gt;Humans&lt;/keyword&gt;&lt;keyword&gt;*Internet&lt;/keyword&gt;&lt;keyword&gt;Psychometrics&lt;/keyword&gt;&lt;keyword&gt;Quality of Life&lt;/keyword&gt;&lt;keyword&gt;*Sickness Impact Profile&lt;/keyword&gt;&lt;keyword&gt;*Surveys and Questionnaires&lt;/keyword&gt;&lt;keyword&gt;United States&lt;/keyword&gt;&lt;/keywords&gt;&lt;dates&gt;&lt;year&gt;2003&lt;/year&gt;&lt;pub-dates&gt;&lt;date&gt;Dec&lt;/date&gt;&lt;/pub-dates&gt;&lt;/dates&gt;&lt;isbn&gt;0962-9343 (Print)&amp;#xD;0962-9343 (Linking)&lt;/isbn&gt;&lt;accession-num&gt;14651415&lt;/accession-num&gt;&lt;urls&gt;&lt;related-urls&gt;&lt;url&gt;https://www.ncbi.nlm.nih.gov/pubmed/14651415&lt;/url&gt;&lt;/related-urls&gt;&lt;/urls&gt;&lt;electronic-resource-num&gt;10.1023/a:1026119331193&lt;/electronic-resource-num&gt;&lt;remote-database-name&gt;Medline&lt;/remote-database-name&gt;&lt;remote-database-provider&gt;NLM&lt;/remote-database-provider&gt;&lt;/record&gt;&lt;/Cite&gt;&lt;/EndNote&gt;</w:instrTex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B8681A" w:rsidRPr="00813B33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20]</w: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800" w:type="dxa"/>
            <w:tcBorders>
              <w:top w:val="nil"/>
              <w:bottom w:val="nil"/>
            </w:tcBorders>
          </w:tcPr>
          <w:p w14:paraId="0374CA37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A 6-item </w:t>
            </w:r>
            <w:proofErr w:type="gramStart"/>
            <w:r w:rsidRPr="00813B33">
              <w:rPr>
                <w:rFonts w:ascii="Arial" w:hAnsi="Arial" w:cs="Arial"/>
                <w:sz w:val="20"/>
                <w:szCs w:val="20"/>
              </w:rPr>
              <w:t>scale</w:t>
            </w:r>
            <w:proofErr w:type="gramEnd"/>
            <w:r w:rsidRPr="00813B33">
              <w:rPr>
                <w:rFonts w:ascii="Arial" w:hAnsi="Arial" w:cs="Arial"/>
                <w:sz w:val="20"/>
                <w:szCs w:val="20"/>
              </w:rPr>
              <w:t xml:space="preserve"> that measures the impact of headaches on activities in work, school, home, and society.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27E4765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Scored 36–78; higher scores indicate greater interference in daily life.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3185B600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ittle-to-no impact (36–49), Moderate impact (50–55), Substantial impact (56–59), and Severe impact (60–78).</w:t>
            </w:r>
          </w:p>
        </w:tc>
      </w:tr>
      <w:tr w:rsidR="00911974" w:rsidRPr="00813B33" w14:paraId="3FFEB096" w14:textId="77777777" w:rsidTr="0314257B">
        <w:tc>
          <w:tcPr>
            <w:tcW w:w="1992" w:type="dxa"/>
            <w:tcBorders>
              <w:top w:val="nil"/>
            </w:tcBorders>
          </w:tcPr>
          <w:p w14:paraId="3648D43E" w14:textId="6CE14EB7" w:rsidR="00911974" w:rsidRPr="00813B33" w:rsidRDefault="00911974" w:rsidP="00584E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bCs/>
                <w:sz w:val="20"/>
                <w:szCs w:val="20"/>
              </w:rPr>
              <w:t>MIBS-4</w: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CdXNlPC9BdXRob3I+PFllYXI+MjAwNzwvWWVhcj48UmVj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B8681A" w:rsidRPr="00813B33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="00B8681A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CdXNlPC9BdXRob3I+PFllYXI+MjAwNzwvWWVhcj48UmVj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B8681A" w:rsidRPr="00813B33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="00B8681A" w:rsidRPr="00813B33">
              <w:rPr>
                <w:rFonts w:ascii="Arial" w:hAnsi="Arial" w:cs="Arial"/>
                <w:b/>
                <w:bCs/>
                <w:sz w:val="20"/>
                <w:szCs w:val="20"/>
              </w:rPr>
            </w:r>
            <w:r w:rsidR="00B8681A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B8681A" w:rsidRPr="00813B33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[21, 22]</w:t>
            </w:r>
            <w:r w:rsidR="00EA0D8B" w:rsidRPr="00813B33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800" w:type="dxa"/>
            <w:tcBorders>
              <w:top w:val="nil"/>
            </w:tcBorders>
          </w:tcPr>
          <w:p w14:paraId="230311E3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A 4-item instrument that measures headache-related burden in the time between attacks. The items address disruption at work and school, diminished family and social life, difficulty planning, and emotional difficulty.</w:t>
            </w:r>
          </w:p>
        </w:tc>
        <w:tc>
          <w:tcPr>
            <w:tcW w:w="3402" w:type="dxa"/>
            <w:tcBorders>
              <w:top w:val="nil"/>
            </w:tcBorders>
          </w:tcPr>
          <w:p w14:paraId="47D1F041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The total score range is 0–12.</w:t>
            </w:r>
          </w:p>
        </w:tc>
        <w:tc>
          <w:tcPr>
            <w:tcW w:w="3685" w:type="dxa"/>
            <w:tcBorders>
              <w:top w:val="nil"/>
            </w:tcBorders>
          </w:tcPr>
          <w:p w14:paraId="5BFACFB1" w14:textId="77777777" w:rsidR="00911974" w:rsidRPr="00813B33" w:rsidRDefault="00911974" w:rsidP="00584E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Level of interictal burden is categorized as None (0), Mild (1–2), Moderate (3–4), and Severe (5+).</w:t>
            </w:r>
          </w:p>
        </w:tc>
      </w:tr>
    </w:tbl>
    <w:p w14:paraId="4620A2D4" w14:textId="0936A05A" w:rsidR="00911974" w:rsidRPr="00813B33" w:rsidRDefault="00911974">
      <w:pPr>
        <w:rPr>
          <w:rFonts w:ascii="Arial" w:hAnsi="Arial" w:cs="Arial"/>
          <w:sz w:val="18"/>
          <w:szCs w:val="18"/>
        </w:rPr>
        <w:sectPr w:rsidR="00911974" w:rsidRPr="00813B33" w:rsidSect="006051AB">
          <w:footerReference w:type="defaul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13B33">
        <w:rPr>
          <w:rFonts w:ascii="Arial" w:hAnsi="Arial" w:cs="Arial"/>
          <w:b/>
          <w:bCs/>
          <w:sz w:val="18"/>
          <w:szCs w:val="18"/>
        </w:rPr>
        <w:t>Abbreviations:</w:t>
      </w:r>
      <w:r w:rsidRPr="00813B33">
        <w:rPr>
          <w:rFonts w:ascii="Arial" w:hAnsi="Arial" w:cs="Arial"/>
          <w:b/>
          <w:bCs/>
          <w:sz w:val="24"/>
          <w:szCs w:val="24"/>
        </w:rPr>
        <w:t xml:space="preserve"> </w:t>
      </w:r>
      <w:r w:rsidRPr="00813B33">
        <w:rPr>
          <w:rFonts w:ascii="Arial" w:hAnsi="Arial" w:cs="Arial"/>
          <w:sz w:val="18"/>
          <w:szCs w:val="18"/>
        </w:rPr>
        <w:t>HIT-6 – Headache Impact Test-6, MIBS</w:t>
      </w:r>
      <w:r w:rsidR="00B03EA9" w:rsidRPr="00813B33">
        <w:rPr>
          <w:rFonts w:ascii="Arial" w:hAnsi="Arial" w:cs="Arial"/>
          <w:sz w:val="18"/>
          <w:szCs w:val="18"/>
        </w:rPr>
        <w:t>-4</w:t>
      </w:r>
      <w:r w:rsidRPr="00813B33">
        <w:rPr>
          <w:rFonts w:ascii="Arial" w:hAnsi="Arial" w:cs="Arial"/>
          <w:sz w:val="18"/>
          <w:szCs w:val="18"/>
        </w:rPr>
        <w:t xml:space="preserve"> – Migraine Interictal Burden Scale-4, MIDAS – Migraine Disability Assessment Scale, PRO – Patient-Reported Outcome</w:t>
      </w:r>
    </w:p>
    <w:p w14:paraId="44C09F0C" w14:textId="1F5A5554" w:rsidR="007F2D6C" w:rsidRPr="00813B33" w:rsidRDefault="00395486">
      <w:pPr>
        <w:rPr>
          <w:rFonts w:ascii="Arial" w:hAnsi="Arial" w:cs="Arial"/>
          <w:b/>
          <w:bCs/>
          <w:sz w:val="24"/>
          <w:szCs w:val="24"/>
        </w:rPr>
      </w:pPr>
      <w:r w:rsidRPr="00813B33">
        <w:rPr>
          <w:rFonts w:ascii="Arial" w:hAnsi="Arial" w:cs="Arial"/>
          <w:b/>
          <w:bCs/>
          <w:sz w:val="24"/>
          <w:szCs w:val="24"/>
        </w:rPr>
        <w:lastRenderedPageBreak/>
        <w:t>Additional file 2: OTC drugs available in Japan</w:t>
      </w:r>
      <w:r w:rsidR="001D0ECA" w:rsidRPr="00813B33">
        <w:rPr>
          <w:rFonts w:ascii="Arial" w:hAnsi="Arial" w:cs="Arial"/>
          <w:b/>
          <w:bCs/>
          <w:sz w:val="24"/>
          <w:szCs w:val="24"/>
        </w:rPr>
        <w:t xml:space="preserve"> </w:t>
      </w:r>
      <w:r w:rsidR="001D0ECA" w:rsidRPr="00813B33">
        <w:rPr>
          <w:rFonts w:ascii="Arial" w:hAnsi="Arial" w:cs="Arial"/>
          <w:b/>
          <w:bCs/>
          <w:sz w:val="24"/>
          <w:szCs w:val="24"/>
        </w:rPr>
        <w:fldChar w:fldCharType="begin"/>
      </w:r>
      <w:r w:rsidR="002167EC" w:rsidRPr="00813B33">
        <w:rPr>
          <w:rFonts w:ascii="Arial" w:hAnsi="Arial" w:cs="Arial"/>
          <w:b/>
          <w:bCs/>
          <w:sz w:val="24"/>
          <w:szCs w:val="24"/>
        </w:rPr>
        <w:instrText xml:space="preserve"> ADDIN EN.CITE &lt;EndNote&gt;&lt;Cite ExcludeAuth="1" ExcludeYear="1"&gt;&lt;RecNum&gt;143&lt;/RecNum&gt;&lt;DisplayText&gt;[49]&lt;/DisplayText&gt;&lt;record&gt;&lt;rec-number&gt;143&lt;/rec-number&gt;&lt;foreign-keys&gt;&lt;key app="EN" db-id="fawrftxp3255vve5xt75ad9hfd9fvz2sappx" timestamp="1742977257"&gt;143&lt;/key&gt;&lt;/foreign-keys&gt;&lt;ref-type name="Web Page"&gt;12&lt;/ref-type&gt;&lt;contributors&gt;&lt;/contributors&gt;&lt;titles&gt;&lt;title&gt;How to Choose Over-the-Counter Pain Relievers and Fever Reducers&lt;/title&gt;&lt;/titles&gt;&lt;number&gt;March 26, 2025&lt;/number&gt;&lt;dates&gt;&lt;/dates&gt;&lt;pub-location&gt;Tokyo, Japan&lt;/pub-location&gt;&lt;publisher&gt;Ministry of Health, Labour, and Welfare&lt;/publisher&gt;&lt;urls&gt;&lt;related-urls&gt;&lt;url&gt;https://www.mhlw.go.jp/stf/seisakunitsuite/bunya/0000121431_00404.html&lt;/url&gt;&lt;/related-urls&gt;&lt;/urls&gt;&lt;/record&gt;&lt;/Cite&gt;&lt;/EndNote&gt;</w:instrText>
      </w:r>
      <w:r w:rsidR="001D0ECA" w:rsidRPr="00813B33">
        <w:rPr>
          <w:rFonts w:ascii="Arial" w:hAnsi="Arial" w:cs="Arial"/>
          <w:b/>
          <w:bCs/>
          <w:sz w:val="24"/>
          <w:szCs w:val="24"/>
        </w:rPr>
        <w:fldChar w:fldCharType="separate"/>
      </w:r>
      <w:r w:rsidR="002167EC" w:rsidRPr="00813B33">
        <w:rPr>
          <w:rFonts w:ascii="Arial" w:hAnsi="Arial" w:cs="Arial"/>
          <w:b/>
          <w:bCs/>
          <w:noProof/>
          <w:sz w:val="24"/>
          <w:szCs w:val="24"/>
        </w:rPr>
        <w:t>[49]</w:t>
      </w:r>
      <w:r w:rsidR="001D0ECA" w:rsidRPr="00813B33">
        <w:rPr>
          <w:rFonts w:ascii="Arial" w:hAnsi="Arial" w:cs="Arial"/>
          <w:b/>
          <w:bCs/>
          <w:sz w:val="24"/>
          <w:szCs w:val="24"/>
        </w:rPr>
        <w:fldChar w:fldCharType="end"/>
      </w:r>
    </w:p>
    <w:tbl>
      <w:tblPr>
        <w:tblStyle w:val="TableGrid"/>
        <w:tblW w:w="8440" w:type="dxa"/>
        <w:tblLook w:val="04A0" w:firstRow="1" w:lastRow="0" w:firstColumn="1" w:lastColumn="0" w:noHBand="0" w:noVBand="1"/>
      </w:tblPr>
      <w:tblGrid>
        <w:gridCol w:w="5382"/>
        <w:gridCol w:w="3058"/>
      </w:tblGrid>
      <w:tr w:rsidR="007F2D6C" w:rsidRPr="00813B33" w14:paraId="0F9E9512" w14:textId="77777777" w:rsidTr="007C6B8B">
        <w:trPr>
          <w:trHeight w:val="270"/>
        </w:trPr>
        <w:tc>
          <w:tcPr>
            <w:tcW w:w="5382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232EBD31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rPr>
                <w:rFonts w:ascii="Arial" w:eastAsia="Meiryo UI" w:hAnsi="Arial" w:cs="Arial"/>
                <w:b/>
                <w:bCs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b/>
                <w:bCs/>
                <w:sz w:val="20"/>
                <w:szCs w:val="20"/>
              </w:rPr>
              <w:t>Brand name</w:t>
            </w:r>
          </w:p>
        </w:tc>
        <w:tc>
          <w:tcPr>
            <w:tcW w:w="305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531CB6D3" w14:textId="6AC7B6E9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rPr>
                <w:rFonts w:ascii="Arial" w:eastAsia="Meiryo UI" w:hAnsi="Arial" w:cs="Arial"/>
                <w:b/>
                <w:bCs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b/>
                <w:bCs/>
                <w:sz w:val="20"/>
                <w:szCs w:val="20"/>
              </w:rPr>
              <w:t>Ingredients</w:t>
            </w:r>
          </w:p>
        </w:tc>
      </w:tr>
      <w:tr w:rsidR="007F2D6C" w:rsidRPr="00813B33" w14:paraId="3D08A836" w14:textId="77777777" w:rsidTr="007C6B8B">
        <w:trPr>
          <w:trHeight w:val="270"/>
        </w:trPr>
        <w:tc>
          <w:tcPr>
            <w:tcW w:w="5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93E7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EVE A tablets/EX/Quick/DX</w:t>
            </w:r>
          </w:p>
        </w:tc>
        <w:tc>
          <w:tcPr>
            <w:tcW w:w="30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BDFE2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Ibuprofen + other ingredients</w:t>
            </w:r>
          </w:p>
        </w:tc>
      </w:tr>
      <w:tr w:rsidR="007F2D6C" w:rsidRPr="00813B33" w14:paraId="0181D79F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E18F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Kerorin</w:t>
            </w:r>
            <w:proofErr w:type="spellEnd"/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D86F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Aspirin + other ingredients</w:t>
            </w:r>
          </w:p>
        </w:tc>
      </w:tr>
      <w:tr w:rsidR="007F2D6C" w:rsidRPr="00813B33" w14:paraId="32827EB5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9233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Sedes</w:t>
            </w:r>
            <w:proofErr w:type="spellEnd"/>
            <w:r w:rsidRPr="00813B33">
              <w:rPr>
                <w:rFonts w:ascii="Arial" w:eastAsia="Meiryo UI" w:hAnsi="Arial" w:cs="Arial"/>
                <w:sz w:val="20"/>
                <w:szCs w:val="20"/>
              </w:rPr>
              <w:t xml:space="preserve"> High/High G/New </w:t>
            </w: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Sedes</w:t>
            </w:r>
            <w:proofErr w:type="spellEnd"/>
            <w:r w:rsidRPr="00813B33">
              <w:rPr>
                <w:rFonts w:ascii="Arial" w:eastAsia="Meiryo UI" w:hAnsi="Arial" w:cs="Arial"/>
                <w:sz w:val="20"/>
                <w:szCs w:val="20"/>
              </w:rPr>
              <w:t xml:space="preserve"> tablets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AB82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Acetaminophen + NSAIDs</w:t>
            </w:r>
          </w:p>
        </w:tc>
      </w:tr>
      <w:tr w:rsidR="007F2D6C" w:rsidRPr="00813B33" w14:paraId="07BE44BB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AF7C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Tylenol A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F7B2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Acetaminophen only</w:t>
            </w:r>
          </w:p>
        </w:tc>
      </w:tr>
      <w:tr w:rsidR="007F2D6C" w:rsidRPr="00813B33" w14:paraId="3735C3D7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5DFA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Dipacio</w:t>
            </w:r>
            <w:proofErr w:type="spellEnd"/>
            <w:r w:rsidRPr="00813B33">
              <w:rPr>
                <w:rFonts w:ascii="Arial" w:eastAsia="Meiryo UI" w:hAnsi="Arial" w:cs="Arial"/>
                <w:sz w:val="20"/>
                <w:szCs w:val="20"/>
              </w:rPr>
              <w:t xml:space="preserve"> </w:t>
            </w: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IPa</w:t>
            </w:r>
            <w:proofErr w:type="spellEnd"/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0175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Ibuprofen + other ingredients</w:t>
            </w:r>
          </w:p>
        </w:tc>
      </w:tr>
      <w:tr w:rsidR="007F2D6C" w:rsidRPr="00813B33" w14:paraId="0321847D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DCE2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Naron Ace T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9269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Ibuprofen + other NSAIDs</w:t>
            </w:r>
          </w:p>
        </w:tc>
      </w:tr>
      <w:tr w:rsidR="007F2D6C" w:rsidRPr="00813B33" w14:paraId="1D1F581D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67AF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Naron tablets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67DD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Acetaminophen + NSAIDs</w:t>
            </w:r>
          </w:p>
        </w:tc>
      </w:tr>
      <w:tr w:rsidR="007F2D6C" w:rsidRPr="00813B33" w14:paraId="3BC91D6B" w14:textId="77777777" w:rsidTr="007C6B8B">
        <w:trPr>
          <w:trHeight w:val="261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074F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Norshin</w:t>
            </w:r>
            <w:proofErr w:type="spellEnd"/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3313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Acetaminophen + NSAIDs</w:t>
            </w:r>
          </w:p>
        </w:tc>
      </w:tr>
      <w:tr w:rsidR="007F2D6C" w:rsidRPr="00813B33" w14:paraId="57235FAA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7095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Norshin</w:t>
            </w:r>
            <w:proofErr w:type="spellEnd"/>
            <w:r w:rsidRPr="00813B33">
              <w:rPr>
                <w:rFonts w:ascii="Arial" w:eastAsia="Meiryo UI" w:hAnsi="Arial" w:cs="Arial"/>
                <w:sz w:val="20"/>
                <w:szCs w:val="20"/>
              </w:rPr>
              <w:t xml:space="preserve"> Pure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CE62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Ibuprofen + other ingredients</w:t>
            </w:r>
          </w:p>
        </w:tc>
      </w:tr>
      <w:tr w:rsidR="007F2D6C" w:rsidRPr="00813B33" w14:paraId="2C76516B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9E357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Hakkiri</w:t>
            </w:r>
            <w:proofErr w:type="spellEnd"/>
            <w:r w:rsidRPr="00813B33">
              <w:rPr>
                <w:rFonts w:ascii="Arial" w:eastAsia="Meiryo UI" w:hAnsi="Arial" w:cs="Arial"/>
                <w:sz w:val="20"/>
                <w:szCs w:val="20"/>
              </w:rPr>
              <w:t xml:space="preserve"> Ace a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32746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Acetaminophen + NSAIDs</w:t>
            </w:r>
          </w:p>
        </w:tc>
      </w:tr>
      <w:tr w:rsidR="007F2D6C" w:rsidRPr="00813B33" w14:paraId="3D37672E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4E10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Bufferin</w:t>
            </w:r>
            <w:proofErr w:type="spellEnd"/>
            <w:r w:rsidRPr="00813B33">
              <w:rPr>
                <w:rFonts w:ascii="Arial" w:eastAsia="Meiryo UI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8DA2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Aspirin + other ingredients</w:t>
            </w:r>
          </w:p>
        </w:tc>
      </w:tr>
      <w:tr w:rsidR="007F2D6C" w:rsidRPr="00813B33" w14:paraId="3F261272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15C6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Bufferin</w:t>
            </w:r>
            <w:proofErr w:type="spellEnd"/>
            <w:r w:rsidRPr="00813B33">
              <w:rPr>
                <w:rFonts w:ascii="Arial" w:eastAsia="Meiryo UI" w:hAnsi="Arial" w:cs="Arial"/>
                <w:sz w:val="20"/>
                <w:szCs w:val="20"/>
              </w:rPr>
              <w:t xml:space="preserve"> Premium/Premium DX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FA0A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Ibuprofen + Acetaminophen</w:t>
            </w:r>
          </w:p>
        </w:tc>
      </w:tr>
      <w:tr w:rsidR="007F2D6C" w:rsidRPr="00813B33" w14:paraId="170CF93E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E7DD3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Bufferin</w:t>
            </w:r>
            <w:proofErr w:type="spellEnd"/>
            <w:r w:rsidRPr="00813B33">
              <w:rPr>
                <w:rFonts w:ascii="Arial" w:eastAsia="Meiryo UI" w:hAnsi="Arial" w:cs="Arial"/>
                <w:sz w:val="20"/>
                <w:szCs w:val="20"/>
              </w:rPr>
              <w:t xml:space="preserve"> Luna </w:t>
            </w: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DC66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Ibuprofen + Acetaminophen</w:t>
            </w:r>
          </w:p>
        </w:tc>
      </w:tr>
      <w:tr w:rsidR="007F2D6C" w:rsidRPr="00813B33" w14:paraId="46A9E379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7E3C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Bufferin</w:t>
            </w:r>
            <w:proofErr w:type="spellEnd"/>
            <w:r w:rsidRPr="00813B33">
              <w:rPr>
                <w:rFonts w:ascii="Arial" w:eastAsia="Meiryo UI" w:hAnsi="Arial" w:cs="Arial"/>
                <w:sz w:val="20"/>
                <w:szCs w:val="20"/>
              </w:rPr>
              <w:t xml:space="preserve"> Luna J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C546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Acetaminophen only</w:t>
            </w:r>
          </w:p>
        </w:tc>
      </w:tr>
      <w:tr w:rsidR="007F2D6C" w:rsidRPr="00813B33" w14:paraId="4EBFA00C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87903" w14:textId="08F46E29" w:rsidR="007F2D6C" w:rsidRPr="00813B33" w:rsidRDefault="004D59B0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M</w:t>
            </w:r>
            <w:r w:rsidR="007F2D6C" w:rsidRPr="00813B33">
              <w:rPr>
                <w:rFonts w:ascii="Arial" w:eastAsia="Meiryo UI" w:hAnsi="Arial" w:cs="Arial"/>
                <w:sz w:val="20"/>
                <w:szCs w:val="20"/>
              </w:rPr>
              <w:t>eridon</w:t>
            </w:r>
            <w:proofErr w:type="spellEnd"/>
            <w:r w:rsidR="007F2D6C" w:rsidRPr="00813B33">
              <w:rPr>
                <w:rFonts w:ascii="Arial" w:eastAsia="Meiryo UI" w:hAnsi="Arial" w:cs="Arial"/>
                <w:sz w:val="20"/>
                <w:szCs w:val="20"/>
              </w:rPr>
              <w:t xml:space="preserve"> EV tablets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7630C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Ibuprofen + other ingredients</w:t>
            </w:r>
          </w:p>
        </w:tc>
      </w:tr>
      <w:tr w:rsidR="007F2D6C" w:rsidRPr="00813B33" w14:paraId="05180D4E" w14:textId="77777777" w:rsidTr="007C6B8B">
        <w:trPr>
          <w:trHeight w:val="336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BA49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Lackle</w:t>
            </w:r>
            <w:proofErr w:type="spellEnd"/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58C3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Acetaminophen only</w:t>
            </w:r>
          </w:p>
        </w:tc>
      </w:tr>
      <w:tr w:rsidR="007F2D6C" w:rsidRPr="00813B33" w14:paraId="20D65819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225C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Ringl IB/α200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DFAB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Ibuprofen only</w:t>
            </w:r>
          </w:p>
        </w:tc>
      </w:tr>
      <w:tr w:rsidR="007F2D6C" w:rsidRPr="00813B33" w14:paraId="3C15B8A5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7AAB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Loxonin</w:t>
            </w:r>
            <w:proofErr w:type="spellEnd"/>
            <w:r w:rsidRPr="00813B33">
              <w:rPr>
                <w:rFonts w:ascii="Arial" w:eastAsia="Meiryo UI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C5D2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Loxoprofen only</w:t>
            </w:r>
          </w:p>
        </w:tc>
      </w:tr>
      <w:tr w:rsidR="007F2D6C" w:rsidRPr="00813B33" w14:paraId="0E39D048" w14:textId="77777777" w:rsidTr="007C6B8B">
        <w:trPr>
          <w:trHeight w:val="270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63FD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proofErr w:type="spellStart"/>
            <w:r w:rsidRPr="00813B33">
              <w:rPr>
                <w:rFonts w:ascii="Arial" w:eastAsia="Meiryo UI" w:hAnsi="Arial" w:cs="Arial"/>
                <w:sz w:val="20"/>
                <w:szCs w:val="20"/>
              </w:rPr>
              <w:t>Loxonin</w:t>
            </w:r>
            <w:proofErr w:type="spellEnd"/>
            <w:r w:rsidRPr="00813B33">
              <w:rPr>
                <w:rFonts w:ascii="Arial" w:eastAsia="Meiryo UI" w:hAnsi="Arial" w:cs="Arial"/>
                <w:sz w:val="20"/>
                <w:szCs w:val="20"/>
              </w:rPr>
              <w:t xml:space="preserve"> S Quick/Plus/Premium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DB6C8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Loxoprofen + other ingredients</w:t>
            </w:r>
          </w:p>
        </w:tc>
      </w:tr>
      <w:tr w:rsidR="007F2D6C" w:rsidRPr="00813B33" w14:paraId="03B06EE5" w14:textId="77777777" w:rsidTr="007C6B8B">
        <w:trPr>
          <w:trHeight w:val="23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8016B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Loxoprofen Sodium Tablets KUNIHIRO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469A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Loxoprofen only</w:t>
            </w:r>
          </w:p>
        </w:tc>
      </w:tr>
      <w:tr w:rsidR="007F2D6C" w:rsidRPr="00813B33" w14:paraId="688FC603" w14:textId="77777777" w:rsidTr="007C6B8B">
        <w:trPr>
          <w:trHeight w:val="237"/>
        </w:trPr>
        <w:tc>
          <w:tcPr>
            <w:tcW w:w="5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9AFEDE" w14:textId="3D116499" w:rsidR="007F2D6C" w:rsidRPr="00813B33" w:rsidRDefault="003147B1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  <w:r w:rsidRPr="00813B33">
              <w:rPr>
                <w:rFonts w:ascii="Arial" w:eastAsia="Meiryo UI" w:hAnsi="Arial" w:cs="Arial"/>
                <w:sz w:val="20"/>
                <w:szCs w:val="20"/>
              </w:rPr>
              <w:t>Others</w:t>
            </w:r>
          </w:p>
        </w:tc>
        <w:tc>
          <w:tcPr>
            <w:tcW w:w="3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303C8D" w14:textId="77777777" w:rsidR="007F2D6C" w:rsidRPr="00813B33" w:rsidRDefault="007F2D6C" w:rsidP="004104CE">
            <w:pPr>
              <w:widowControl w:val="0"/>
              <w:tabs>
                <w:tab w:val="left" w:pos="8040"/>
              </w:tabs>
              <w:snapToGrid w:val="0"/>
              <w:jc w:val="both"/>
              <w:rPr>
                <w:rFonts w:ascii="Arial" w:eastAsia="Meiryo UI" w:hAnsi="Arial" w:cs="Arial"/>
                <w:sz w:val="20"/>
                <w:szCs w:val="20"/>
              </w:rPr>
            </w:pPr>
          </w:p>
        </w:tc>
      </w:tr>
    </w:tbl>
    <w:p w14:paraId="01E2A4AC" w14:textId="16F7E035" w:rsidR="0049122F" w:rsidRPr="00813B33" w:rsidRDefault="0049122F" w:rsidP="004773FB">
      <w:pPr>
        <w:rPr>
          <w:rFonts w:ascii="Arial" w:hAnsi="Arial" w:cs="Arial"/>
          <w:sz w:val="18"/>
          <w:szCs w:val="18"/>
        </w:rPr>
        <w:sectPr w:rsidR="0049122F" w:rsidRPr="00813B33" w:rsidSect="004912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13B33">
        <w:rPr>
          <w:rFonts w:ascii="Arial" w:hAnsi="Arial" w:cs="Arial"/>
          <w:b/>
          <w:sz w:val="18"/>
          <w:szCs w:val="18"/>
        </w:rPr>
        <w:t>Abbreviation:</w:t>
      </w:r>
      <w:r w:rsidRPr="00813B33">
        <w:rPr>
          <w:rFonts w:ascii="Arial" w:hAnsi="Arial" w:cs="Arial"/>
          <w:b/>
          <w:sz w:val="24"/>
          <w:szCs w:val="24"/>
        </w:rPr>
        <w:t xml:space="preserve"> </w:t>
      </w:r>
      <w:r w:rsidRPr="00813B33">
        <w:rPr>
          <w:rFonts w:ascii="Arial" w:hAnsi="Arial" w:cs="Arial"/>
          <w:sz w:val="18"/>
          <w:szCs w:val="18"/>
        </w:rPr>
        <w:t>NSAID – Non-Steroidal Anti-Inflammatory Drug</w:t>
      </w:r>
    </w:p>
    <w:p w14:paraId="654FE8E7" w14:textId="374FD441" w:rsidR="00A477C3" w:rsidRPr="00813B33" w:rsidRDefault="001D3FD6" w:rsidP="00A477C3">
      <w:pPr>
        <w:rPr>
          <w:rFonts w:ascii="Arial" w:hAnsi="Arial" w:cs="Arial"/>
          <w:b/>
          <w:bCs/>
          <w:sz w:val="24"/>
          <w:szCs w:val="24"/>
        </w:rPr>
      </w:pPr>
      <w:r w:rsidRPr="00813B33">
        <w:rPr>
          <w:rFonts w:ascii="Arial" w:hAnsi="Arial" w:cs="Arial"/>
          <w:b/>
          <w:bCs/>
          <w:sz w:val="24"/>
          <w:szCs w:val="24"/>
        </w:rPr>
        <w:lastRenderedPageBreak/>
        <w:t>Additional file</w:t>
      </w:r>
      <w:r w:rsidR="00A477C3" w:rsidRPr="00813B33">
        <w:rPr>
          <w:rFonts w:ascii="Arial" w:hAnsi="Arial" w:cs="Arial"/>
          <w:b/>
          <w:bCs/>
          <w:sz w:val="24"/>
          <w:szCs w:val="24"/>
        </w:rPr>
        <w:t xml:space="preserve"> </w:t>
      </w:r>
      <w:r w:rsidR="00E44EDD" w:rsidRPr="00813B33">
        <w:rPr>
          <w:rFonts w:ascii="Arial" w:hAnsi="Arial" w:cs="Arial"/>
          <w:b/>
          <w:bCs/>
          <w:sz w:val="24"/>
          <w:szCs w:val="24"/>
        </w:rPr>
        <w:t>3</w:t>
      </w:r>
      <w:r w:rsidR="00A477C3" w:rsidRPr="00813B33">
        <w:rPr>
          <w:rFonts w:ascii="Arial" w:hAnsi="Arial" w:cs="Arial"/>
          <w:b/>
          <w:bCs/>
          <w:sz w:val="24"/>
          <w:szCs w:val="24"/>
        </w:rPr>
        <w:t xml:space="preserve">: </w:t>
      </w:r>
      <w:r w:rsidR="0081342C" w:rsidRPr="00813B33">
        <w:rPr>
          <w:rFonts w:ascii="Arial" w:hAnsi="Arial" w:cs="Arial"/>
          <w:b/>
          <w:bCs/>
          <w:sz w:val="24"/>
          <w:szCs w:val="24"/>
        </w:rPr>
        <w:t>Subtypes of probable medication overuse headache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4531"/>
        <w:gridCol w:w="3686"/>
      </w:tblGrid>
      <w:tr w:rsidR="0081342C" w:rsidRPr="00813B33" w14:paraId="667A54C1" w14:textId="77777777" w:rsidTr="002B03D1">
        <w:tc>
          <w:tcPr>
            <w:tcW w:w="453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5A6D363" w14:textId="69767E77" w:rsidR="0081342C" w:rsidRPr="00813B33" w:rsidRDefault="00350D3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Subtypes by drug class</w:t>
            </w:r>
          </w:p>
        </w:tc>
        <w:tc>
          <w:tcPr>
            <w:tcW w:w="368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C086544" w14:textId="7EFEE9B7" w:rsidR="0081342C" w:rsidRPr="00813B33" w:rsidRDefault="008134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Probable MOH (n = 503)</w:t>
            </w:r>
          </w:p>
        </w:tc>
      </w:tr>
      <w:tr w:rsidR="00B50FBD" w:rsidRPr="00813B33" w14:paraId="3D92CDD5" w14:textId="77777777" w:rsidTr="002B03D1">
        <w:tc>
          <w:tcPr>
            <w:tcW w:w="4531" w:type="dxa"/>
            <w:tcBorders>
              <w:left w:val="nil"/>
              <w:bottom w:val="nil"/>
              <w:right w:val="nil"/>
            </w:tcBorders>
            <w:vAlign w:val="center"/>
          </w:tcPr>
          <w:p w14:paraId="6E40A20B" w14:textId="3C8C7960" w:rsidR="00B50FBD" w:rsidRPr="00813B33" w:rsidRDefault="00B50FBD" w:rsidP="00B50FBD">
            <w:pP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813B33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Combined analgesics</w:t>
            </w: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overuse headache, n (%)</w:t>
            </w:r>
            <w:r w:rsidRPr="00813B33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095600E" w14:textId="741937B5" w:rsidR="00B50FBD" w:rsidRPr="00813B33" w:rsidRDefault="00B50FBD" w:rsidP="00B50F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284 (56.5)</w:t>
            </w:r>
          </w:p>
        </w:tc>
      </w:tr>
      <w:tr w:rsidR="00B50FBD" w:rsidRPr="00813B33" w14:paraId="263071ED" w14:textId="77777777" w:rsidTr="002B03D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6D2A" w14:textId="3F920FF4" w:rsidR="00B50FBD" w:rsidRPr="00813B33" w:rsidRDefault="00B50FBD" w:rsidP="00B50F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NSAIDs</w:t>
            </w: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overuse headache, n (%)</w:t>
            </w:r>
            <w:r w:rsidRPr="00813B33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91C2A10" w14:textId="617ACFFE" w:rsidR="00B50FBD" w:rsidRPr="00813B33" w:rsidRDefault="00B50FBD" w:rsidP="00B50F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74 (34.6)</w:t>
            </w:r>
          </w:p>
        </w:tc>
      </w:tr>
      <w:tr w:rsidR="00497C93" w:rsidRPr="00813B33" w14:paraId="5AA27917" w14:textId="77777777" w:rsidTr="002B03D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416D" w14:textId="3E985FC9" w:rsidR="00497C93" w:rsidRPr="00813B33" w:rsidRDefault="00497C93" w:rsidP="00497C9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riptan-overuse headache, n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D6A5C7" w14:textId="769F7E07" w:rsidR="00497C93" w:rsidRPr="00813B33" w:rsidRDefault="00497C93" w:rsidP="00497C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57 (11.3)</w:t>
            </w:r>
          </w:p>
        </w:tc>
      </w:tr>
      <w:tr w:rsidR="00497C93" w:rsidRPr="00813B33" w14:paraId="2DFA19E3" w14:textId="77777777" w:rsidTr="002B03D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5CBC" w14:textId="5FB2D4D7" w:rsidR="00497C93" w:rsidRPr="00813B33" w:rsidRDefault="00497C93" w:rsidP="00497C9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Acetaminophen</w:t>
            </w: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overuse headache, n (%)</w:t>
            </w:r>
            <w:r w:rsidRPr="00813B33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34E4D59" w14:textId="6A9C3783" w:rsidR="00497C93" w:rsidRPr="00813B33" w:rsidRDefault="00497C93" w:rsidP="00497C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38 (7.6)</w:t>
            </w:r>
          </w:p>
        </w:tc>
      </w:tr>
      <w:tr w:rsidR="00497C93" w:rsidRPr="00813B33" w14:paraId="0AAE802C" w14:textId="77777777" w:rsidTr="002B03D1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E909" w14:textId="1977B1AB" w:rsidR="00497C93" w:rsidRPr="00813B33" w:rsidRDefault="00497C93" w:rsidP="00497C9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>Opioid</w:t>
            </w: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-overuse headache, n (%)</w:t>
            </w:r>
            <w:r w:rsidRPr="00813B33">
              <w:rPr>
                <w:rFonts w:ascii="Arial" w:eastAsia="MS PGothic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35BFAB9" w14:textId="1FE79F66" w:rsidR="00497C93" w:rsidRPr="00813B33" w:rsidRDefault="00497C93" w:rsidP="00497C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24 (4.8)</w:t>
            </w:r>
          </w:p>
        </w:tc>
      </w:tr>
      <w:tr w:rsidR="00497C93" w:rsidRPr="00813B33" w14:paraId="4D53FE3C" w14:textId="77777777" w:rsidTr="002B03D1">
        <w:tc>
          <w:tcPr>
            <w:tcW w:w="4531" w:type="dxa"/>
            <w:tcBorders>
              <w:top w:val="nil"/>
              <w:left w:val="nil"/>
              <w:right w:val="nil"/>
            </w:tcBorders>
            <w:vAlign w:val="center"/>
          </w:tcPr>
          <w:p w14:paraId="6377E037" w14:textId="13DAE153" w:rsidR="00497C93" w:rsidRPr="00813B33" w:rsidRDefault="00497C93" w:rsidP="00497C9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rgotamine-overuse headache, n (%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08E17BB8" w14:textId="4F02FBC0" w:rsidR="00497C93" w:rsidRPr="00813B33" w:rsidRDefault="00497C93" w:rsidP="00497C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3 (0.6)</w:t>
            </w:r>
          </w:p>
        </w:tc>
      </w:tr>
    </w:tbl>
    <w:p w14:paraId="0BBE6A1E" w14:textId="77777777" w:rsidR="00FB2F3A" w:rsidRPr="00813B33" w:rsidRDefault="00A477C3" w:rsidP="000C10AF">
      <w:pPr>
        <w:rPr>
          <w:rFonts w:ascii="Arial" w:hAnsi="Arial" w:cs="Arial"/>
          <w:sz w:val="18"/>
          <w:szCs w:val="18"/>
        </w:rPr>
        <w:sectPr w:rsidR="00FB2F3A" w:rsidRPr="00813B33" w:rsidSect="009065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13B33">
        <w:rPr>
          <w:rFonts w:ascii="Arial" w:hAnsi="Arial" w:cs="Arial"/>
          <w:b/>
          <w:sz w:val="18"/>
          <w:szCs w:val="18"/>
        </w:rPr>
        <w:t>Abbreviations:</w:t>
      </w:r>
      <w:r w:rsidRPr="00813B33">
        <w:rPr>
          <w:rFonts w:ascii="Arial" w:hAnsi="Arial" w:cs="Arial"/>
          <w:b/>
          <w:sz w:val="24"/>
          <w:szCs w:val="24"/>
        </w:rPr>
        <w:t xml:space="preserve"> </w:t>
      </w:r>
      <w:r w:rsidR="002B03D1" w:rsidRPr="00813B33">
        <w:rPr>
          <w:rFonts w:ascii="Arial" w:hAnsi="Arial" w:cs="Arial"/>
          <w:sz w:val="18"/>
          <w:szCs w:val="18"/>
        </w:rPr>
        <w:t>MOH</w:t>
      </w:r>
      <w:r w:rsidRPr="00813B33">
        <w:rPr>
          <w:rFonts w:ascii="Arial" w:hAnsi="Arial" w:cs="Arial"/>
          <w:sz w:val="18"/>
          <w:szCs w:val="18"/>
        </w:rPr>
        <w:t xml:space="preserve"> – </w:t>
      </w:r>
      <w:r w:rsidR="002B03D1" w:rsidRPr="00813B33">
        <w:rPr>
          <w:rFonts w:ascii="Arial" w:hAnsi="Arial" w:cs="Arial"/>
          <w:sz w:val="18"/>
          <w:szCs w:val="18"/>
        </w:rPr>
        <w:t xml:space="preserve">Medication Overuse </w:t>
      </w:r>
      <w:r w:rsidRPr="00813B33">
        <w:rPr>
          <w:rFonts w:ascii="Arial" w:hAnsi="Arial" w:cs="Arial"/>
          <w:sz w:val="18"/>
          <w:szCs w:val="18"/>
        </w:rPr>
        <w:t xml:space="preserve">Headache, </w:t>
      </w:r>
      <w:r w:rsidR="00F269C4" w:rsidRPr="00813B33">
        <w:rPr>
          <w:rFonts w:ascii="Arial" w:hAnsi="Arial" w:cs="Arial"/>
          <w:sz w:val="18"/>
          <w:szCs w:val="18"/>
        </w:rPr>
        <w:t xml:space="preserve">n – Sample size, </w:t>
      </w:r>
      <w:r w:rsidR="002B03D1" w:rsidRPr="00813B33">
        <w:rPr>
          <w:rFonts w:ascii="Arial" w:hAnsi="Arial" w:cs="Arial"/>
          <w:sz w:val="18"/>
          <w:szCs w:val="18"/>
        </w:rPr>
        <w:t>NSAID</w:t>
      </w:r>
      <w:r w:rsidRPr="00813B33">
        <w:rPr>
          <w:rFonts w:ascii="Arial" w:hAnsi="Arial" w:cs="Arial"/>
          <w:sz w:val="18"/>
          <w:szCs w:val="18"/>
        </w:rPr>
        <w:t xml:space="preserve"> – </w:t>
      </w:r>
      <w:r w:rsidR="002B03D1" w:rsidRPr="00813B33">
        <w:rPr>
          <w:rFonts w:ascii="Arial" w:hAnsi="Arial" w:cs="Arial"/>
          <w:sz w:val="18"/>
          <w:szCs w:val="18"/>
        </w:rPr>
        <w:t>Non-Steroidal Anti-Inflammatory Drug</w:t>
      </w:r>
    </w:p>
    <w:p w14:paraId="6FB515D7" w14:textId="031B28DF" w:rsidR="00FB2F3A" w:rsidRPr="00813B33" w:rsidRDefault="00FB2F3A" w:rsidP="00FB2F3A">
      <w:pPr>
        <w:rPr>
          <w:rFonts w:ascii="Arial" w:hAnsi="Arial" w:cs="Arial"/>
          <w:b/>
          <w:bCs/>
          <w:sz w:val="24"/>
          <w:szCs w:val="24"/>
        </w:rPr>
      </w:pPr>
      <w:r w:rsidRPr="00813B33">
        <w:rPr>
          <w:rFonts w:ascii="Arial" w:hAnsi="Arial" w:cs="Arial"/>
          <w:b/>
          <w:bCs/>
          <w:sz w:val="24"/>
          <w:szCs w:val="24"/>
        </w:rPr>
        <w:lastRenderedPageBreak/>
        <w:t xml:space="preserve">Additional file </w:t>
      </w:r>
      <w:r w:rsidR="00E44EDD" w:rsidRPr="00813B33">
        <w:rPr>
          <w:rFonts w:ascii="Arial" w:hAnsi="Arial" w:cs="Arial"/>
          <w:b/>
          <w:bCs/>
          <w:sz w:val="24"/>
          <w:szCs w:val="24"/>
        </w:rPr>
        <w:t>4</w:t>
      </w:r>
      <w:r w:rsidRPr="00813B33">
        <w:rPr>
          <w:rFonts w:ascii="Arial" w:hAnsi="Arial" w:cs="Arial"/>
          <w:b/>
          <w:bCs/>
          <w:sz w:val="24"/>
          <w:szCs w:val="24"/>
        </w:rPr>
        <w:t>: Demographic characteristics, clinical characteristics, and patient-reported outcome</w:t>
      </w:r>
      <w:r w:rsidR="009D7288" w:rsidRPr="00813B33">
        <w:rPr>
          <w:rFonts w:ascii="Arial" w:hAnsi="Arial" w:cs="Arial"/>
          <w:b/>
          <w:bCs/>
          <w:sz w:val="24"/>
          <w:szCs w:val="24"/>
        </w:rPr>
        <w:t xml:space="preserve">s (by monthly days of OTC use) </w:t>
      </w:r>
    </w:p>
    <w:tbl>
      <w:tblPr>
        <w:tblStyle w:val="TableGrid"/>
        <w:tblW w:w="10585" w:type="dxa"/>
        <w:tblInd w:w="-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516"/>
        <w:gridCol w:w="1419"/>
        <w:gridCol w:w="1487"/>
        <w:gridCol w:w="1627"/>
      </w:tblGrid>
      <w:tr w:rsidR="000071C9" w:rsidRPr="00813B33" w14:paraId="6D0681C6" w14:textId="77777777" w:rsidTr="004F1817">
        <w:tc>
          <w:tcPr>
            <w:tcW w:w="4536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1113D950" w14:textId="77777777" w:rsidR="000071C9" w:rsidRPr="00813B33" w:rsidRDefault="000071C9" w:rsidP="008023F4">
            <w:pPr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1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92C6E08" w14:textId="77777777" w:rsidR="000071C9" w:rsidRPr="00813B33" w:rsidRDefault="000071C9" w:rsidP="008023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0 days</w:t>
            </w:r>
          </w:p>
          <w:p w14:paraId="4AA3D165" w14:textId="38862896" w:rsidR="000071C9" w:rsidRPr="00813B33" w:rsidRDefault="000071C9" w:rsidP="008023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(n = 6806)</w:t>
            </w:r>
          </w:p>
        </w:tc>
        <w:tc>
          <w:tcPr>
            <w:tcW w:w="141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DCFC9C1" w14:textId="77777777" w:rsidR="000071C9" w:rsidRPr="00813B33" w:rsidRDefault="000071C9" w:rsidP="008023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1–4 days</w:t>
            </w:r>
          </w:p>
          <w:p w14:paraId="19C4B3DF" w14:textId="777B9A9F" w:rsidR="000071C9" w:rsidRPr="00813B33" w:rsidRDefault="000071C9" w:rsidP="008023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(n = 10,362)</w:t>
            </w:r>
          </w:p>
        </w:tc>
        <w:tc>
          <w:tcPr>
            <w:tcW w:w="148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BE7B7BA" w14:textId="77777777" w:rsidR="000071C9" w:rsidRPr="00813B33" w:rsidRDefault="000071C9" w:rsidP="008023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5–9 days</w:t>
            </w:r>
          </w:p>
          <w:p w14:paraId="5367C408" w14:textId="63803F0C" w:rsidR="000071C9" w:rsidRPr="00813B33" w:rsidRDefault="000071C9" w:rsidP="008023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(n = 1267)</w:t>
            </w:r>
          </w:p>
        </w:tc>
        <w:tc>
          <w:tcPr>
            <w:tcW w:w="1627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49FF9F74" w14:textId="77777777" w:rsidR="000071C9" w:rsidRPr="00813B33" w:rsidRDefault="000071C9" w:rsidP="008023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≥10 days</w:t>
            </w:r>
          </w:p>
          <w:p w14:paraId="58D135B7" w14:textId="6E94F4C9" w:rsidR="000071C9" w:rsidRPr="00813B33" w:rsidRDefault="000071C9" w:rsidP="008023F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(n = 1155)</w:t>
            </w:r>
          </w:p>
        </w:tc>
      </w:tr>
      <w:tr w:rsidR="000071C9" w:rsidRPr="00813B33" w14:paraId="5C92A344" w14:textId="77777777" w:rsidTr="004F1817">
        <w:tc>
          <w:tcPr>
            <w:tcW w:w="4536" w:type="dxa"/>
            <w:tcBorders>
              <w:bottom w:val="nil"/>
              <w:right w:val="nil"/>
            </w:tcBorders>
            <w:vAlign w:val="center"/>
          </w:tcPr>
          <w:p w14:paraId="2DAD7008" w14:textId="77777777" w:rsidR="000071C9" w:rsidRPr="00813B33" w:rsidRDefault="000071C9" w:rsidP="002315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Age (years), mean (SD)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</w:tcPr>
          <w:p w14:paraId="7D8CC132" w14:textId="56247D84" w:rsidR="000071C9" w:rsidRPr="00813B33" w:rsidRDefault="000071C9" w:rsidP="002315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0.9 (13.8)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14:paraId="1BDC857D" w14:textId="04B3DE02" w:rsidR="000071C9" w:rsidRPr="00813B33" w:rsidRDefault="000071C9" w:rsidP="002315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0.2 (12.9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</w:tcPr>
          <w:p w14:paraId="75F9DCA8" w14:textId="3566974C" w:rsidR="000071C9" w:rsidRPr="00813B33" w:rsidRDefault="000071C9" w:rsidP="002315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0.0 (12.3)</w:t>
            </w:r>
          </w:p>
        </w:tc>
        <w:tc>
          <w:tcPr>
            <w:tcW w:w="1627" w:type="dxa"/>
            <w:tcBorders>
              <w:left w:val="nil"/>
              <w:bottom w:val="nil"/>
            </w:tcBorders>
          </w:tcPr>
          <w:p w14:paraId="0D93077B" w14:textId="2513AC19" w:rsidR="000071C9" w:rsidRPr="00813B33" w:rsidRDefault="000071C9" w:rsidP="002315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1.2 (12.1)</w:t>
            </w:r>
          </w:p>
        </w:tc>
      </w:tr>
      <w:tr w:rsidR="000071C9" w:rsidRPr="00813B33" w14:paraId="22BB1E26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008E60A4" w14:textId="77777777" w:rsidR="000071C9" w:rsidRPr="00813B33" w:rsidRDefault="000071C9" w:rsidP="0097438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Female</w:t>
            </w:r>
            <w:r w:rsidRPr="00813B33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, 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DC44AA3" w14:textId="36920EBF" w:rsidR="000071C9" w:rsidRPr="00813B33" w:rsidRDefault="000071C9" w:rsidP="009743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468 (65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E702B00" w14:textId="1C4C94D9" w:rsidR="000071C9" w:rsidRPr="00813B33" w:rsidRDefault="000071C9" w:rsidP="009743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7283 (70.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02E8C66" w14:textId="40F70C0B" w:rsidR="000071C9" w:rsidRPr="00813B33" w:rsidRDefault="000071C9" w:rsidP="009743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921 (72.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64CCE005" w14:textId="6095D936" w:rsidR="000071C9" w:rsidRPr="00813B33" w:rsidRDefault="000071C9" w:rsidP="009743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814 (70.5)</w:t>
            </w:r>
          </w:p>
        </w:tc>
      </w:tr>
      <w:tr w:rsidR="000071C9" w:rsidRPr="00813B33" w14:paraId="73E23E3C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7F8054B8" w14:textId="77777777" w:rsidR="000071C9" w:rsidRPr="00813B33" w:rsidRDefault="000071C9" w:rsidP="00CE07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Married</w:t>
            </w:r>
            <w:r w:rsidRPr="00813B33" w:rsidDel="00672C79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, 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283EEA2" w14:textId="5FE4ECF6" w:rsidR="000071C9" w:rsidRPr="00813B33" w:rsidRDefault="000071C9" w:rsidP="00CE07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2901 (42.6)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A666DA2" w14:textId="6065F4F6" w:rsidR="000071C9" w:rsidRPr="00813B33" w:rsidRDefault="000071C9" w:rsidP="00CE07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927 (47.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6889CD8" w14:textId="544FCEFA" w:rsidR="000071C9" w:rsidRPr="00813B33" w:rsidRDefault="000071C9" w:rsidP="00CE07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 571 (45.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21F5F5C5" w14:textId="698B37C5" w:rsidR="000071C9" w:rsidRPr="00813B33" w:rsidRDefault="000071C9" w:rsidP="00CE07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482 (41.7) </w:t>
            </w:r>
          </w:p>
        </w:tc>
      </w:tr>
      <w:tr w:rsidR="000071C9" w:rsidRPr="00813B33" w14:paraId="76BB4F38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497A826D" w14:textId="77777777" w:rsidR="000071C9" w:rsidRPr="00813B33" w:rsidRDefault="000071C9" w:rsidP="008023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Employed</w:t>
            </w:r>
            <w:r w:rsidRPr="00813B33" w:rsidDel="00672C79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, 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40E9" w14:textId="2E2223D2" w:rsidR="000071C9" w:rsidRPr="00813B33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034 (59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0F46" w14:textId="7E496AFA" w:rsidR="000071C9" w:rsidRPr="00813B33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7064 (68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C818" w14:textId="28970A24" w:rsidR="000071C9" w:rsidRPr="00813B33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856 (67.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vAlign w:val="center"/>
          </w:tcPr>
          <w:p w14:paraId="0E232E7E" w14:textId="4348CE32" w:rsidR="000071C9" w:rsidRPr="00813B33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770 (66.7)</w:t>
            </w:r>
          </w:p>
        </w:tc>
      </w:tr>
      <w:tr w:rsidR="000071C9" w:rsidRPr="00813B33" w14:paraId="162B297D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0ADB0112" w14:textId="77777777" w:rsidR="000071C9" w:rsidRPr="00813B33" w:rsidDel="00672C79" w:rsidRDefault="000071C9" w:rsidP="00BA79B2">
            <w:pPr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  <w:lang w:eastAsia="ja-JP"/>
              </w:rPr>
              <w:t>D</w:t>
            </w:r>
            <w:r w:rsidRPr="00813B33">
              <w:rPr>
                <w:rFonts w:ascii="Arial" w:hAnsi="Arial" w:cs="Arial"/>
                <w:b/>
                <w:sz w:val="20"/>
                <w:szCs w:val="20"/>
              </w:rPr>
              <w:t>iagnosis</w:t>
            </w:r>
            <w:r w:rsidRPr="00813B33">
              <w:rPr>
                <w:rFonts w:ascii="Arial" w:hAnsi="Arial" w:cs="Arial"/>
                <w:b/>
                <w:sz w:val="20"/>
                <w:szCs w:val="20"/>
                <w:lang w:eastAsia="ja-JP"/>
              </w:rPr>
              <w:t xml:space="preserve"> of migraine</w:t>
            </w:r>
            <w:r w:rsidRPr="00813B33">
              <w:rPr>
                <w:rFonts w:ascii="Arial" w:hAnsi="Arial" w:cs="Arial"/>
                <w:b/>
                <w:sz w:val="20"/>
                <w:szCs w:val="20"/>
              </w:rPr>
              <w:t xml:space="preserve"> by a physician, 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F2F2E78" w14:textId="007394FD" w:rsidR="000071C9" w:rsidRPr="00813B33" w:rsidDel="00672C79" w:rsidRDefault="000071C9" w:rsidP="00BA7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3227 (47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0167E65" w14:textId="30BC1836" w:rsidR="000071C9" w:rsidRPr="00813B33" w:rsidDel="00672C79" w:rsidRDefault="000071C9" w:rsidP="00BA7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550 (43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9FBC980" w14:textId="20E98ADC" w:rsidR="000071C9" w:rsidRPr="00813B33" w:rsidDel="00672C79" w:rsidRDefault="000071C9" w:rsidP="00BA7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663 (52.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0B6E010E" w14:textId="5B9C9F67" w:rsidR="000071C9" w:rsidRPr="00813B33" w:rsidDel="00672C79" w:rsidRDefault="000071C9" w:rsidP="00BA7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641 (55.5) </w:t>
            </w:r>
          </w:p>
        </w:tc>
      </w:tr>
      <w:tr w:rsidR="000071C9" w:rsidRPr="00813B33" w14:paraId="7BD11363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10E36B1E" w14:textId="77777777" w:rsidR="000071C9" w:rsidRPr="00813B33" w:rsidDel="00672C79" w:rsidRDefault="000071C9" w:rsidP="0015588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Age at migraine diagnosis, mean (SD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BE13B35" w14:textId="651491E5" w:rsidR="000071C9" w:rsidRPr="00813B33" w:rsidDel="00672C79" w:rsidRDefault="000071C9" w:rsidP="001558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28.4 (12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AA955F8" w14:textId="5DC841D2" w:rsidR="000071C9" w:rsidRPr="00813B33" w:rsidDel="00672C79" w:rsidRDefault="000071C9" w:rsidP="001558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26.2 (11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D53CC5C" w14:textId="643F5ADB" w:rsidR="000071C9" w:rsidRPr="00813B33" w:rsidDel="00672C79" w:rsidRDefault="000071C9" w:rsidP="001558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26.5 (10.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32D3A0EB" w14:textId="7D093C20" w:rsidR="000071C9" w:rsidRPr="00813B33" w:rsidDel="00672C79" w:rsidRDefault="000071C9" w:rsidP="001558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25.1 (10.4)</w:t>
            </w:r>
          </w:p>
        </w:tc>
      </w:tr>
      <w:tr w:rsidR="000071C9" w:rsidRPr="00813B33" w14:paraId="1EEA0971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1EE1A9C3" w14:textId="77777777" w:rsidR="000071C9" w:rsidRPr="00813B33" w:rsidDel="00672C79" w:rsidRDefault="000071C9" w:rsidP="008023F4">
            <w:pPr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Met ICHD-3 criteri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B0F5" w14:textId="734F59EB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60EC" w14:textId="6A87B59E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273C" w14:textId="6C67F0A4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vAlign w:val="center"/>
          </w:tcPr>
          <w:p w14:paraId="7A07F90B" w14:textId="56CF5E77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1C9" w:rsidRPr="00813B33" w14:paraId="5EAF8F1F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13790401" w14:textId="77777777" w:rsidR="000071C9" w:rsidRPr="00813B33" w:rsidDel="00672C79" w:rsidRDefault="000071C9" w:rsidP="008023F4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  <w:lang w:eastAsia="ja-JP"/>
              </w:rPr>
              <w:t xml:space="preserve">Met </w:t>
            </w:r>
            <w:r w:rsidRPr="00813B33">
              <w:rPr>
                <w:rFonts w:ascii="Arial" w:hAnsi="Arial" w:cs="Arial"/>
                <w:sz w:val="20"/>
                <w:szCs w:val="20"/>
              </w:rPr>
              <w:t xml:space="preserve">ICHD-3 criteria </w:t>
            </w:r>
            <w:r w:rsidRPr="00813B33">
              <w:rPr>
                <w:rFonts w:ascii="Arial" w:hAnsi="Arial" w:cs="Arial"/>
                <w:sz w:val="20"/>
                <w:szCs w:val="20"/>
                <w:lang w:eastAsia="ja-JP"/>
              </w:rPr>
              <w:t xml:space="preserve">and </w:t>
            </w:r>
            <w:r w:rsidRPr="00813B33">
              <w:rPr>
                <w:rFonts w:ascii="Arial" w:hAnsi="Arial" w:cs="Arial"/>
                <w:sz w:val="20"/>
                <w:szCs w:val="20"/>
              </w:rPr>
              <w:t>diagnos</w:t>
            </w:r>
            <w:r w:rsidRPr="00813B33">
              <w:rPr>
                <w:rFonts w:ascii="Arial" w:hAnsi="Arial" w:cs="Arial"/>
                <w:sz w:val="20"/>
                <w:szCs w:val="20"/>
                <w:lang w:eastAsia="ja-JP"/>
              </w:rPr>
              <w:t>ed as migrain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2F52" w14:textId="26E18F8A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5697 (83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464A" w14:textId="2FEC62D2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8770 (84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5521" w14:textId="375AB840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121 (88.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vAlign w:val="center"/>
          </w:tcPr>
          <w:p w14:paraId="4ADEC16F" w14:textId="5BEF25E4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039 (90.0)</w:t>
            </w:r>
          </w:p>
        </w:tc>
      </w:tr>
      <w:tr w:rsidR="000071C9" w:rsidRPr="00813B33" w14:paraId="53673028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10128343" w14:textId="77777777" w:rsidR="000071C9" w:rsidRPr="00813B33" w:rsidDel="00672C79" w:rsidRDefault="000071C9" w:rsidP="00A528DF">
            <w:pPr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Average MHDs in the past 90 days, mean (SD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AF00E40" w14:textId="1D6F730D" w:rsidR="000071C9" w:rsidRPr="00813B33" w:rsidDel="00672C79" w:rsidRDefault="000071C9" w:rsidP="00A52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3.2 (5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65F848B" w14:textId="185882F0" w:rsidR="000071C9" w:rsidRPr="00813B33" w:rsidDel="00672C79" w:rsidRDefault="000071C9" w:rsidP="00A52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2.5 (3.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96C936C" w14:textId="23BF4DE2" w:rsidR="000071C9" w:rsidRPr="00813B33" w:rsidDel="00672C79" w:rsidRDefault="000071C9" w:rsidP="00A52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6.1 (5.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356088A7" w14:textId="0103AE55" w:rsidR="000071C9" w:rsidRPr="00813B33" w:rsidDel="00672C79" w:rsidRDefault="000071C9" w:rsidP="00A528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1.5 (9.0)</w:t>
            </w:r>
          </w:p>
        </w:tc>
      </w:tr>
      <w:tr w:rsidR="000071C9" w:rsidRPr="00813B33" w14:paraId="58E2B60F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38AF3EEE" w14:textId="77777777" w:rsidR="000071C9" w:rsidRPr="00813B33" w:rsidDel="00672C79" w:rsidRDefault="000071C9" w:rsidP="000B6A21">
            <w:pPr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 xml:space="preserve">Pain severity, </w:t>
            </w:r>
            <w:proofErr w:type="gramStart"/>
            <w:r w:rsidRPr="00813B33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mean</w:t>
            </w:r>
            <w:proofErr w:type="gramEnd"/>
            <w:r w:rsidRPr="00813B33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 xml:space="preserve"> (SD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31B643D" w14:textId="3F077643" w:rsidR="000071C9" w:rsidRPr="00813B33" w:rsidDel="00672C79" w:rsidRDefault="000071C9" w:rsidP="000B6A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5.4 (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CE163E8" w14:textId="56C4773A" w:rsidR="000071C9" w:rsidRPr="00813B33" w:rsidDel="00672C79" w:rsidRDefault="000071C9" w:rsidP="000B6A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5.7 (1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DC29CC3" w14:textId="6D7A2A4E" w:rsidR="000071C9" w:rsidRPr="00813B33" w:rsidDel="00672C79" w:rsidRDefault="000071C9" w:rsidP="000B6A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6.5 (1.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3E04CABE" w14:textId="33011A4C" w:rsidR="000071C9" w:rsidRPr="00813B33" w:rsidDel="00672C79" w:rsidRDefault="000071C9" w:rsidP="000B6A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6.8 (1.6)</w:t>
            </w:r>
          </w:p>
        </w:tc>
      </w:tr>
      <w:tr w:rsidR="000071C9" w:rsidRPr="00813B33" w14:paraId="1ED4054F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0C6F51E4" w14:textId="4133B13F" w:rsidR="000071C9" w:rsidRPr="00813B33" w:rsidDel="00672C79" w:rsidRDefault="000071C9" w:rsidP="000B6A21">
            <w:pPr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MIDAS score, mean (SD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2D36F29" w14:textId="775BA75F" w:rsidR="000071C9" w:rsidRPr="00813B33" w:rsidDel="00672C79" w:rsidRDefault="000071C9" w:rsidP="000B6A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8.8 (21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45C5808" w14:textId="7BF7473C" w:rsidR="000071C9" w:rsidRPr="00813B33" w:rsidDel="00672C79" w:rsidRDefault="000071C9" w:rsidP="000B6A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7.7 (15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5A9E01B" w14:textId="4C5A91A0" w:rsidR="000071C9" w:rsidRPr="00813B33" w:rsidDel="00672C79" w:rsidRDefault="000071C9" w:rsidP="000B6A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8.3 (25.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5107444C" w14:textId="2BA36A80" w:rsidR="000071C9" w:rsidRPr="00813B33" w:rsidDel="00672C79" w:rsidRDefault="000071C9" w:rsidP="000B6A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29.9 (38.8)</w:t>
            </w:r>
          </w:p>
        </w:tc>
      </w:tr>
      <w:tr w:rsidR="000071C9" w:rsidRPr="00813B33" w14:paraId="208F7977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6DC582E" w14:textId="743EC325" w:rsidR="000071C9" w:rsidRPr="00813B33" w:rsidDel="00672C79" w:rsidRDefault="000071C9" w:rsidP="008023F4">
            <w:pPr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MIDAS grade, 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D094" w14:textId="77777777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A35F" w14:textId="77777777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32AD" w14:textId="77777777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vAlign w:val="center"/>
          </w:tcPr>
          <w:p w14:paraId="5FECF568" w14:textId="77777777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1C9" w:rsidRPr="00813B33" w14:paraId="292F3060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3B33862C" w14:textId="77777777" w:rsidR="000071C9" w:rsidRPr="00813B33" w:rsidDel="00672C79" w:rsidRDefault="000071C9" w:rsidP="00BF6596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rade I (0–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5309EA2" w14:textId="15E310E3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640 (68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5427F0C" w14:textId="3CB7083D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6614 (63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310D32A" w14:textId="40F23F70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73 (37.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5781C9FF" w14:textId="0B8EC141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383 (34.2) </w:t>
            </w:r>
          </w:p>
        </w:tc>
      </w:tr>
      <w:tr w:rsidR="000071C9" w:rsidRPr="00813B33" w14:paraId="3DFBCFE7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125FAC91" w14:textId="77777777" w:rsidR="000071C9" w:rsidRPr="00813B33" w:rsidDel="00672C79" w:rsidRDefault="000071C9" w:rsidP="00BF6596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rade II (6–1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8726FC6" w14:textId="41A57EC6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744 (11.0)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936F2D8" w14:textId="1078C0A8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612 (15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C0F224F" w14:textId="6E0FFDC7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92 (15.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5BA4025F" w14:textId="020A40E3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111 (9.9) </w:t>
            </w:r>
          </w:p>
        </w:tc>
      </w:tr>
      <w:tr w:rsidR="000071C9" w:rsidRPr="00813B33" w14:paraId="3021676E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00639F26" w14:textId="77777777" w:rsidR="000071C9" w:rsidRPr="00813B33" w:rsidDel="00672C79" w:rsidRDefault="000071C9" w:rsidP="00BF6596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rade III (11–2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542BC25" w14:textId="27110F8F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642 (9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C38A057" w14:textId="7AD926E9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205 (11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36BEA14" w14:textId="4F4D4975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233 (18.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0DFFF9DE" w14:textId="29751E9F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140 (12.5) </w:t>
            </w:r>
          </w:p>
        </w:tc>
      </w:tr>
      <w:tr w:rsidR="000071C9" w:rsidRPr="00813B33" w14:paraId="04B3AAE1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0C89C021" w14:textId="77777777" w:rsidR="000071C9" w:rsidRPr="00813B33" w:rsidDel="00672C79" w:rsidRDefault="000071C9" w:rsidP="00BF6596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rade IV (21+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ACD8DD0" w14:textId="62292F5A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724 (10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AC655C8" w14:textId="07CF4110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916 (8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5D59EBD" w14:textId="6F465A2F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358 (28.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2F37A4A2" w14:textId="522456BA" w:rsidR="000071C9" w:rsidRPr="00813B33" w:rsidDel="00672C79" w:rsidRDefault="000071C9" w:rsidP="00BF65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487 (43.4) </w:t>
            </w:r>
          </w:p>
        </w:tc>
      </w:tr>
      <w:tr w:rsidR="000071C9" w:rsidRPr="00813B33" w14:paraId="072CD0BE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BAF2CE9" w14:textId="77777777" w:rsidR="000071C9" w:rsidRPr="00813B33" w:rsidDel="00672C79" w:rsidRDefault="000071C9" w:rsidP="00302372">
            <w:pPr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HIT-6 score, mean (SD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CB000A5" w14:textId="55BCF72C" w:rsidR="000071C9" w:rsidRPr="00813B33" w:rsidDel="00672C79" w:rsidRDefault="000071C9" w:rsidP="0030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58.4 (8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715949A" w14:textId="6EAA3F0F" w:rsidR="000071C9" w:rsidRPr="00813B33" w:rsidDel="00672C79" w:rsidRDefault="000071C9" w:rsidP="0030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59.7 (7.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1F2CFE8" w14:textId="14421DB6" w:rsidR="000071C9" w:rsidRPr="00813B33" w:rsidDel="00672C79" w:rsidRDefault="000071C9" w:rsidP="0030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62.9 (6.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1B1EC9B4" w14:textId="47FC6DBA" w:rsidR="000071C9" w:rsidRPr="00813B33" w:rsidDel="00672C79" w:rsidRDefault="000071C9" w:rsidP="00302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64.4 (7.0)</w:t>
            </w:r>
          </w:p>
        </w:tc>
      </w:tr>
      <w:tr w:rsidR="000071C9" w:rsidRPr="00813B33" w14:paraId="05B892F0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D50AE09" w14:textId="77777777" w:rsidR="000071C9" w:rsidRPr="00813B33" w:rsidDel="00672C79" w:rsidRDefault="000071C9" w:rsidP="008023F4">
            <w:pPr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HIT-6 grade, 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387A" w14:textId="77777777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72F8" w14:textId="77777777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54FC" w14:textId="77777777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vAlign w:val="center"/>
          </w:tcPr>
          <w:p w14:paraId="15700691" w14:textId="77777777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1C9" w:rsidRPr="00813B33" w14:paraId="0C3CF037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14E9C5C0" w14:textId="77777777" w:rsidR="000071C9" w:rsidRPr="00813B33" w:rsidDel="00672C79" w:rsidRDefault="000071C9" w:rsidP="009A74D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ittle-to-no impact (36–4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F41376D" w14:textId="1B9FE00E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088 (16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3F80127" w14:textId="033BF2C5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852 (8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C51039D" w14:textId="5291A050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35 (2.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4B04A50E" w14:textId="531AC63A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29 (2.5) </w:t>
            </w:r>
          </w:p>
        </w:tc>
      </w:tr>
      <w:tr w:rsidR="000071C9" w:rsidRPr="00813B33" w14:paraId="26CFCA3D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18D83790" w14:textId="77777777" w:rsidR="000071C9" w:rsidRPr="00813B33" w:rsidDel="00672C79" w:rsidRDefault="000071C9" w:rsidP="009A74D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oderate impact (50–5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AA9387C" w14:textId="4C76D494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253 (18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8E8B6B4" w14:textId="733CE458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768 (17.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2B5E012" w14:textId="660CA964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95 (7.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7661F3B8" w14:textId="347120E5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80 (6.9) </w:t>
            </w:r>
          </w:p>
        </w:tc>
      </w:tr>
      <w:tr w:rsidR="000071C9" w:rsidRPr="00813B33" w14:paraId="415B3D9E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0C8E4B53" w14:textId="77777777" w:rsidR="000071C9" w:rsidRPr="00813B33" w:rsidDel="00672C79" w:rsidRDefault="000071C9" w:rsidP="009A74D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ubstantial impact (56–5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A93C30E" w14:textId="4709B97B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054 (15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1AEA3A3" w14:textId="4B8214FD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938 (18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3C87CDC" w14:textId="1F1F7A3E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79 (14.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3D6AB2D4" w14:textId="2E981C32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112 (9.7) </w:t>
            </w:r>
          </w:p>
        </w:tc>
      </w:tr>
      <w:tr w:rsidR="000071C9" w:rsidRPr="00813B33" w14:paraId="673969E7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64579EA1" w14:textId="77777777" w:rsidR="000071C9" w:rsidRPr="00813B33" w:rsidDel="00672C79" w:rsidRDefault="000071C9" w:rsidP="009A74D3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evere impact (60–7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FAAC176" w14:textId="14FAF68A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3411 (50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4CCB524" w14:textId="7080FC32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5804 (56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C4E07CA" w14:textId="56852FBD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958 (75.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788D7E76" w14:textId="70CD5617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934 (80.9) </w:t>
            </w:r>
          </w:p>
        </w:tc>
      </w:tr>
      <w:tr w:rsidR="000071C9" w:rsidRPr="00813B33" w14:paraId="3DD130A6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0A0B8A2" w14:textId="77777777" w:rsidR="000071C9" w:rsidRPr="00813B33" w:rsidDel="00672C79" w:rsidRDefault="000071C9" w:rsidP="009A74D3">
            <w:pPr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MIBS-4 score, mean (SD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4BABA86" w14:textId="5EC8C7F0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3.0 (3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A9266D2" w14:textId="2132CF50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3.1 (3.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D7F4C59" w14:textId="770AD0BB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.3 (3.8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07A0C5CE" w14:textId="45EFFA16" w:rsidR="000071C9" w:rsidRPr="00813B33" w:rsidDel="00672C79" w:rsidRDefault="000071C9" w:rsidP="009A7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.9 (4.0)</w:t>
            </w:r>
          </w:p>
        </w:tc>
      </w:tr>
      <w:tr w:rsidR="000071C9" w:rsidRPr="00813B33" w14:paraId="1EE3FF48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D442EB7" w14:textId="77777777" w:rsidR="000071C9" w:rsidRPr="00813B33" w:rsidDel="00672C79" w:rsidRDefault="000071C9" w:rsidP="008023F4">
            <w:pPr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MIBS-4 level of interictal burden, 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3042" w14:textId="77777777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12B0" w14:textId="77777777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EB6A" w14:textId="77777777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vAlign w:val="center"/>
          </w:tcPr>
          <w:p w14:paraId="4EEE168D" w14:textId="77777777" w:rsidR="000071C9" w:rsidRPr="00813B33" w:rsidDel="00672C79" w:rsidRDefault="000071C9" w:rsidP="00802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71C9" w:rsidRPr="00813B33" w14:paraId="2A949C56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2BC541C0" w14:textId="77777777" w:rsidR="000071C9" w:rsidRPr="00813B33" w:rsidDel="00672C79" w:rsidRDefault="000071C9" w:rsidP="00863C8E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one (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52399BF" w14:textId="05AA7F75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3172 (46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1CDE863" w14:textId="0A33258B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402 (42.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358FA0E" w14:textId="116190EB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353 (27.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777DA7A0" w14:textId="05F6E2CA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289 (25.0) </w:t>
            </w:r>
          </w:p>
        </w:tc>
      </w:tr>
      <w:tr w:rsidR="000071C9" w:rsidRPr="00813B33" w14:paraId="20E25AAE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223E68C9" w14:textId="77777777" w:rsidR="000071C9" w:rsidRPr="00813B33" w:rsidDel="00672C79" w:rsidRDefault="000071C9" w:rsidP="00863C8E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ild (1</w:t>
            </w: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–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2FAE7CC" w14:textId="6544D01A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650 (9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E9B7033" w14:textId="389B5FF8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227 (11.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C2C2E5E" w14:textId="17054294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53 (12.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05FB9DD3" w14:textId="76E9D3C4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122 (10.6) </w:t>
            </w:r>
          </w:p>
        </w:tc>
      </w:tr>
      <w:tr w:rsidR="000071C9" w:rsidRPr="00813B33" w14:paraId="7DC2C892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26BD9370" w14:textId="77777777" w:rsidR="000071C9" w:rsidRPr="00813B33" w:rsidDel="00672C79" w:rsidRDefault="000071C9" w:rsidP="00863C8E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Moderate (3</w:t>
            </w:r>
            <w:r w:rsidRPr="00813B3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–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633EA07" w14:textId="204A2121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949 (13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0A5EF6C" w14:textId="73C2EFDD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1563 (15.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8DEFD1E" w14:textId="7998F4BB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203 (16.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0DA13D8B" w14:textId="409D84C8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171 (14.8) </w:t>
            </w:r>
          </w:p>
        </w:tc>
      </w:tr>
      <w:tr w:rsidR="000071C9" w:rsidRPr="00813B33" w14:paraId="2FFBFC68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34958964" w14:textId="77777777" w:rsidR="000071C9" w:rsidRPr="00813B33" w:rsidDel="00672C79" w:rsidRDefault="000071C9" w:rsidP="00863C8E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evere (5+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D61C834" w14:textId="0BF7348E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2035 (29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B4A641C" w14:textId="3DFB917B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3170 (30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FEF4B54" w14:textId="5620F0FF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558 (44.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7A29C874" w14:textId="4FC9C5E5" w:rsidR="000071C9" w:rsidRPr="00813B33" w:rsidDel="00672C79" w:rsidRDefault="000071C9" w:rsidP="00863C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573 (49.6) </w:t>
            </w:r>
          </w:p>
        </w:tc>
      </w:tr>
      <w:tr w:rsidR="000071C9" w:rsidRPr="00813B33" w14:paraId="467F4B15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710EFBC4" w14:textId="77777777" w:rsidR="000071C9" w:rsidRPr="00813B33" w:rsidDel="00672C79" w:rsidRDefault="000071C9" w:rsidP="00C4551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sz w:val="20"/>
                <w:szCs w:val="20"/>
              </w:rPr>
              <w:t>Ever visited a doctor, 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D8A537E" w14:textId="364FACAA" w:rsidR="000071C9" w:rsidRPr="00813B33" w:rsidDel="00672C79" w:rsidRDefault="000071C9" w:rsidP="00C45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4178 (61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EB1FE1D" w14:textId="4DD6B877" w:rsidR="000071C9" w:rsidRPr="00813B33" w:rsidDel="00672C79" w:rsidRDefault="000071C9" w:rsidP="00C45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5925 (57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D6E633F" w14:textId="6E0D8806" w:rsidR="000071C9" w:rsidRPr="00813B33" w:rsidDel="00672C79" w:rsidRDefault="000071C9" w:rsidP="00C45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833 (65.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7EE23103" w14:textId="16CE3F5E" w:rsidR="000071C9" w:rsidRPr="00813B33" w:rsidDel="00672C79" w:rsidRDefault="000071C9" w:rsidP="00C45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822 (71.2) </w:t>
            </w:r>
          </w:p>
        </w:tc>
      </w:tr>
      <w:tr w:rsidR="000071C9" w:rsidRPr="00813B33" w14:paraId="439D9DA4" w14:textId="77777777" w:rsidTr="004F1817"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1C703C5F" w14:textId="77777777" w:rsidR="000071C9" w:rsidRPr="00813B33" w:rsidDel="00672C79" w:rsidRDefault="000071C9" w:rsidP="00C4551E">
            <w:pPr>
              <w:ind w:left="315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Over the past yea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BE89C27" w14:textId="646E5503" w:rsidR="000071C9" w:rsidRPr="00813B33" w:rsidDel="00672C79" w:rsidRDefault="000071C9" w:rsidP="00C45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2355 (34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5BB6E44" w14:textId="3A38D18F" w:rsidR="000071C9" w:rsidRPr="00813B33" w:rsidDel="00672C79" w:rsidRDefault="000071C9" w:rsidP="00C45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2508 (24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2820856" w14:textId="30EBF6E8" w:rsidR="000071C9" w:rsidRPr="00813B33" w:rsidDel="00672C79" w:rsidRDefault="000071C9" w:rsidP="00C45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>389 (30.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218698B8" w14:textId="26059D7F" w:rsidR="000071C9" w:rsidRPr="00813B33" w:rsidDel="00672C79" w:rsidRDefault="000071C9" w:rsidP="00C45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3B33">
              <w:rPr>
                <w:rFonts w:ascii="Arial" w:hAnsi="Arial" w:cs="Arial"/>
                <w:sz w:val="20"/>
                <w:szCs w:val="20"/>
              </w:rPr>
              <w:t xml:space="preserve">432 (37.4) </w:t>
            </w:r>
          </w:p>
        </w:tc>
      </w:tr>
      <w:tr w:rsidR="000071C9" w:rsidRPr="00813B33" w14:paraId="5A6F31FD" w14:textId="77777777" w:rsidTr="004F1817"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B56B68" w14:textId="77777777" w:rsidR="000071C9" w:rsidRPr="00813B33" w:rsidRDefault="000071C9" w:rsidP="008023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3B33">
              <w:rPr>
                <w:rFonts w:ascii="Arial" w:hAnsi="Arial" w:cs="Arial"/>
                <w:b/>
                <w:bCs/>
                <w:sz w:val="20"/>
                <w:szCs w:val="20"/>
              </w:rPr>
              <w:t>Probable MOH, n (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1B7F6" w14:textId="4FFA6135" w:rsidR="000071C9" w:rsidRPr="00813B33" w:rsidRDefault="000071C9" w:rsidP="008023F4">
            <w:pPr>
              <w:jc w:val="center"/>
              <w:rPr>
                <w:rFonts w:ascii="Arial" w:eastAsia="Yu Gothic" w:hAnsi="Arial" w:cs="Arial"/>
                <w:color w:val="000000"/>
                <w:kern w:val="24"/>
                <w:sz w:val="20"/>
                <w:szCs w:val="20"/>
              </w:rPr>
            </w:pPr>
            <w:r w:rsidRPr="00813B33">
              <w:rPr>
                <w:rFonts w:ascii="Arial" w:eastAsia="Yu Gothic" w:hAnsi="Arial" w:cs="Arial"/>
                <w:color w:val="000000"/>
                <w:kern w:val="24"/>
                <w:sz w:val="20"/>
                <w:szCs w:val="20"/>
              </w:rPr>
              <w:t>127 (1.9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B15E3" w14:textId="219F4420" w:rsidR="000071C9" w:rsidRPr="00813B33" w:rsidRDefault="000071C9" w:rsidP="008023F4">
            <w:pPr>
              <w:jc w:val="center"/>
              <w:rPr>
                <w:rFonts w:ascii="Arial" w:eastAsia="Yu Gothic" w:hAnsi="Arial" w:cs="Arial"/>
                <w:color w:val="000000"/>
                <w:kern w:val="24"/>
                <w:sz w:val="20"/>
                <w:szCs w:val="20"/>
              </w:rPr>
            </w:pPr>
            <w:r w:rsidRPr="00813B33">
              <w:rPr>
                <w:rFonts w:ascii="Arial" w:eastAsia="Yu Gothic" w:hAnsi="Arial" w:cs="Arial"/>
                <w:color w:val="000000"/>
                <w:kern w:val="24"/>
                <w:sz w:val="20"/>
                <w:szCs w:val="20"/>
              </w:rPr>
              <w:t>30 (0.3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35DD1" w14:textId="64A2FC42" w:rsidR="000071C9" w:rsidRPr="00813B33" w:rsidRDefault="000071C9" w:rsidP="008023F4">
            <w:pPr>
              <w:jc w:val="center"/>
              <w:rPr>
                <w:rFonts w:ascii="Arial" w:eastAsia="Yu Gothic" w:hAnsi="Arial" w:cs="Arial"/>
                <w:color w:val="000000"/>
                <w:kern w:val="24"/>
                <w:sz w:val="20"/>
                <w:szCs w:val="20"/>
              </w:rPr>
            </w:pPr>
            <w:r w:rsidRPr="00813B33">
              <w:rPr>
                <w:rFonts w:ascii="Arial" w:eastAsia="Yu Gothic" w:hAnsi="Arial" w:cs="Arial"/>
                <w:color w:val="000000"/>
                <w:kern w:val="24"/>
                <w:sz w:val="20"/>
                <w:szCs w:val="20"/>
              </w:rPr>
              <w:t>4 (0.3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52BED1" w14:textId="21024FD9" w:rsidR="000071C9" w:rsidRPr="00813B33" w:rsidRDefault="000071C9" w:rsidP="008023F4">
            <w:pPr>
              <w:jc w:val="center"/>
              <w:rPr>
                <w:rFonts w:ascii="Arial" w:eastAsia="Yu Gothic" w:hAnsi="Arial" w:cs="Arial"/>
                <w:color w:val="000000"/>
                <w:kern w:val="24"/>
                <w:sz w:val="20"/>
                <w:szCs w:val="20"/>
              </w:rPr>
            </w:pPr>
            <w:r w:rsidRPr="00813B33">
              <w:rPr>
                <w:rFonts w:ascii="Arial" w:eastAsia="Yu Gothic" w:hAnsi="Arial" w:cs="Arial"/>
                <w:color w:val="000000"/>
                <w:kern w:val="24"/>
                <w:sz w:val="20"/>
                <w:szCs w:val="20"/>
              </w:rPr>
              <w:t>342 (29.6)</w:t>
            </w:r>
          </w:p>
        </w:tc>
      </w:tr>
    </w:tbl>
    <w:p w14:paraId="1F6B6F04" w14:textId="79B919C4" w:rsidR="00BE4EB7" w:rsidRDefault="00FB2F3A" w:rsidP="004F1817">
      <w:pPr>
        <w:ind w:right="-1180"/>
        <w:rPr>
          <w:rFonts w:ascii="Arial" w:hAnsi="Arial" w:cs="Arial"/>
          <w:b/>
          <w:sz w:val="18"/>
          <w:szCs w:val="18"/>
        </w:rPr>
      </w:pPr>
      <w:r w:rsidRPr="00813B33">
        <w:rPr>
          <w:rFonts w:ascii="Arial" w:hAnsi="Arial" w:cs="Arial"/>
          <w:sz w:val="18"/>
          <w:szCs w:val="18"/>
        </w:rPr>
        <w:t xml:space="preserve">During data cleaning, respondents with inappropriate responses for MIDAS questions, i.e., &gt;90 days of disability due to </w:t>
      </w:r>
      <w:proofErr w:type="gramStart"/>
      <w:r w:rsidRPr="00813B33">
        <w:rPr>
          <w:rFonts w:ascii="Arial" w:hAnsi="Arial" w:cs="Arial"/>
          <w:sz w:val="18"/>
          <w:szCs w:val="18"/>
        </w:rPr>
        <w:t>migraine</w:t>
      </w:r>
      <w:proofErr w:type="gramEnd"/>
      <w:r w:rsidRPr="00813B33">
        <w:rPr>
          <w:rFonts w:ascii="Arial" w:hAnsi="Arial" w:cs="Arial"/>
          <w:sz w:val="18"/>
          <w:szCs w:val="18"/>
        </w:rPr>
        <w:t xml:space="preserve"> in a 90-day period, were excluded. </w:t>
      </w:r>
      <w:r w:rsidRPr="00813B33">
        <w:rPr>
          <w:rFonts w:ascii="Arial" w:hAnsi="Arial" w:cs="Arial"/>
          <w:b/>
          <w:sz w:val="18"/>
          <w:szCs w:val="18"/>
        </w:rPr>
        <w:t xml:space="preserve">Abbreviations: </w:t>
      </w:r>
      <w:r w:rsidRPr="00813B33">
        <w:rPr>
          <w:rFonts w:ascii="Arial" w:hAnsi="Arial" w:cs="Arial"/>
          <w:sz w:val="18"/>
          <w:szCs w:val="18"/>
        </w:rPr>
        <w:t>HIT-6 – Headache Impact Test-6, ICHD-3 - International Classification of Headache Disorders – 3</w:t>
      </w:r>
      <w:r w:rsidRPr="00813B33">
        <w:rPr>
          <w:rFonts w:ascii="Arial" w:hAnsi="Arial" w:cs="Arial"/>
          <w:sz w:val="18"/>
          <w:szCs w:val="18"/>
          <w:vertAlign w:val="superscript"/>
        </w:rPr>
        <w:t>rd</w:t>
      </w:r>
      <w:r w:rsidRPr="00813B33">
        <w:rPr>
          <w:rFonts w:ascii="Arial" w:hAnsi="Arial" w:cs="Arial"/>
          <w:sz w:val="18"/>
          <w:szCs w:val="18"/>
        </w:rPr>
        <w:t xml:space="preserve"> edition, MHD – Monthly Headache Days, MIBS – Migraine Interictal Burden Scale-4, MIDAS – Migraine Disability Assessment Scale, MOH – Medication Overuse Headache, N – Total population size, n – Sample size, OTC – Over-the-counter, SD – Standard Deviation</w:t>
      </w:r>
      <w:r w:rsidRPr="000677DD">
        <w:rPr>
          <w:rFonts w:ascii="Arial" w:hAnsi="Arial" w:cs="Arial"/>
          <w:b/>
          <w:sz w:val="18"/>
          <w:szCs w:val="18"/>
        </w:rPr>
        <w:t xml:space="preserve"> </w:t>
      </w:r>
    </w:p>
    <w:p w14:paraId="0AACDC73" w14:textId="11EFE677" w:rsidR="009273C9" w:rsidRPr="001D3FD6" w:rsidRDefault="009273C9" w:rsidP="009273C9">
      <w:pPr>
        <w:ind w:right="-1180"/>
        <w:rPr>
          <w:rFonts w:ascii="Arial" w:hAnsi="Arial" w:cs="Arial"/>
          <w:b/>
          <w:sz w:val="28"/>
          <w:szCs w:val="28"/>
          <w:lang w:eastAsia="ja-JP"/>
        </w:rPr>
      </w:pPr>
    </w:p>
    <w:sectPr w:rsidR="009273C9" w:rsidRPr="001D3FD6" w:rsidSect="004F1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3B559" w14:textId="77777777" w:rsidR="007976A7" w:rsidRDefault="007976A7">
      <w:pPr>
        <w:spacing w:after="0" w:line="240" w:lineRule="auto"/>
      </w:pPr>
      <w:r>
        <w:separator/>
      </w:r>
    </w:p>
  </w:endnote>
  <w:endnote w:type="continuationSeparator" w:id="0">
    <w:p w14:paraId="77B2E3EB" w14:textId="77777777" w:rsidR="007976A7" w:rsidRDefault="007976A7">
      <w:pPr>
        <w:spacing w:after="0" w:line="240" w:lineRule="auto"/>
      </w:pPr>
      <w:r>
        <w:continuationSeparator/>
      </w:r>
    </w:p>
  </w:endnote>
  <w:endnote w:type="continuationNotice" w:id="1">
    <w:p w14:paraId="0B7AAA92" w14:textId="77777777" w:rsidR="007976A7" w:rsidRDefault="007976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758702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ADC172" w14:textId="77777777" w:rsidR="00701A75" w:rsidRDefault="00303F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E30DD3" w14:textId="77777777" w:rsidR="00701A75" w:rsidRDefault="00701A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2A6CA" w14:textId="77777777" w:rsidR="007976A7" w:rsidRDefault="007976A7">
      <w:pPr>
        <w:spacing w:after="0" w:line="240" w:lineRule="auto"/>
      </w:pPr>
      <w:r>
        <w:separator/>
      </w:r>
    </w:p>
  </w:footnote>
  <w:footnote w:type="continuationSeparator" w:id="0">
    <w:p w14:paraId="348B9A1C" w14:textId="77777777" w:rsidR="007976A7" w:rsidRDefault="007976A7">
      <w:pPr>
        <w:spacing w:after="0" w:line="240" w:lineRule="auto"/>
      </w:pPr>
      <w:r>
        <w:continuationSeparator/>
      </w:r>
    </w:p>
  </w:footnote>
  <w:footnote w:type="continuationNotice" w:id="1">
    <w:p w14:paraId="2D6EEC21" w14:textId="77777777" w:rsidR="007976A7" w:rsidRDefault="007976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43F48"/>
    <w:multiLevelType w:val="hybridMultilevel"/>
    <w:tmpl w:val="C3AC34E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E47A5"/>
    <w:multiLevelType w:val="hybridMultilevel"/>
    <w:tmpl w:val="2DF0B08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53749"/>
    <w:multiLevelType w:val="hybridMultilevel"/>
    <w:tmpl w:val="5442BC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A4473C"/>
    <w:multiLevelType w:val="hybridMultilevel"/>
    <w:tmpl w:val="7F0C8F16"/>
    <w:lvl w:ilvl="0" w:tplc="83584E90">
      <w:start w:val="9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95017D"/>
    <w:multiLevelType w:val="hybridMultilevel"/>
    <w:tmpl w:val="B22843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DE4F43"/>
    <w:multiLevelType w:val="hybridMultilevel"/>
    <w:tmpl w:val="B504F534"/>
    <w:lvl w:ilvl="0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6" w15:restartNumberingAfterBreak="0">
    <w:nsid w:val="221F2D01"/>
    <w:multiLevelType w:val="hybridMultilevel"/>
    <w:tmpl w:val="5260A12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7D10E3"/>
    <w:multiLevelType w:val="hybridMultilevel"/>
    <w:tmpl w:val="FA123A7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CA0DF3"/>
    <w:multiLevelType w:val="hybridMultilevel"/>
    <w:tmpl w:val="95427570"/>
    <w:lvl w:ilvl="0" w:tplc="40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9" w15:restartNumberingAfterBreak="0">
    <w:nsid w:val="39676123"/>
    <w:multiLevelType w:val="hybridMultilevel"/>
    <w:tmpl w:val="44BEA5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462902"/>
    <w:multiLevelType w:val="hybridMultilevel"/>
    <w:tmpl w:val="BF7A5942"/>
    <w:lvl w:ilvl="0" w:tplc="B6DCC54C">
      <w:start w:val="1"/>
      <w:numFmt w:val="decimal"/>
      <w:lvlText w:val="%1."/>
      <w:lvlJc w:val="left"/>
      <w:pPr>
        <w:ind w:left="1020" w:hanging="360"/>
      </w:pPr>
    </w:lvl>
    <w:lvl w:ilvl="1" w:tplc="85FA6260">
      <w:start w:val="1"/>
      <w:numFmt w:val="decimal"/>
      <w:lvlText w:val="%2."/>
      <w:lvlJc w:val="left"/>
      <w:pPr>
        <w:ind w:left="1020" w:hanging="360"/>
      </w:pPr>
    </w:lvl>
    <w:lvl w:ilvl="2" w:tplc="6E7E382A">
      <w:start w:val="1"/>
      <w:numFmt w:val="decimal"/>
      <w:lvlText w:val="%3."/>
      <w:lvlJc w:val="left"/>
      <w:pPr>
        <w:ind w:left="1020" w:hanging="360"/>
      </w:pPr>
    </w:lvl>
    <w:lvl w:ilvl="3" w:tplc="EEC6B394">
      <w:start w:val="1"/>
      <w:numFmt w:val="decimal"/>
      <w:lvlText w:val="%4."/>
      <w:lvlJc w:val="left"/>
      <w:pPr>
        <w:ind w:left="1020" w:hanging="360"/>
      </w:pPr>
    </w:lvl>
    <w:lvl w:ilvl="4" w:tplc="E5A0C22C">
      <w:start w:val="1"/>
      <w:numFmt w:val="decimal"/>
      <w:lvlText w:val="%5."/>
      <w:lvlJc w:val="left"/>
      <w:pPr>
        <w:ind w:left="1020" w:hanging="360"/>
      </w:pPr>
    </w:lvl>
    <w:lvl w:ilvl="5" w:tplc="B0FEA9A4">
      <w:start w:val="1"/>
      <w:numFmt w:val="decimal"/>
      <w:lvlText w:val="%6."/>
      <w:lvlJc w:val="left"/>
      <w:pPr>
        <w:ind w:left="1020" w:hanging="360"/>
      </w:pPr>
    </w:lvl>
    <w:lvl w:ilvl="6" w:tplc="969A401E">
      <w:start w:val="1"/>
      <w:numFmt w:val="decimal"/>
      <w:lvlText w:val="%7."/>
      <w:lvlJc w:val="left"/>
      <w:pPr>
        <w:ind w:left="1020" w:hanging="360"/>
      </w:pPr>
    </w:lvl>
    <w:lvl w:ilvl="7" w:tplc="1938CA60">
      <w:start w:val="1"/>
      <w:numFmt w:val="decimal"/>
      <w:lvlText w:val="%8."/>
      <w:lvlJc w:val="left"/>
      <w:pPr>
        <w:ind w:left="1020" w:hanging="360"/>
      </w:pPr>
    </w:lvl>
    <w:lvl w:ilvl="8" w:tplc="37CAB8C2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471E1D61"/>
    <w:multiLevelType w:val="hybridMultilevel"/>
    <w:tmpl w:val="610EEE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6187A6"/>
    <w:multiLevelType w:val="hybridMultilevel"/>
    <w:tmpl w:val="4EB4A7E4"/>
    <w:lvl w:ilvl="0" w:tplc="6D3C228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DE044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B422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4E30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1248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A862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4441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FC53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BC8D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4E1279"/>
    <w:multiLevelType w:val="hybridMultilevel"/>
    <w:tmpl w:val="C5724B9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B65AA1"/>
    <w:multiLevelType w:val="hybridMultilevel"/>
    <w:tmpl w:val="32FC52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3C2EC5"/>
    <w:multiLevelType w:val="hybridMultilevel"/>
    <w:tmpl w:val="F7AAB7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1272119">
    <w:abstractNumId w:val="5"/>
  </w:num>
  <w:num w:numId="2" w16cid:durableId="457722325">
    <w:abstractNumId w:val="3"/>
  </w:num>
  <w:num w:numId="3" w16cid:durableId="1061247150">
    <w:abstractNumId w:val="10"/>
  </w:num>
  <w:num w:numId="4" w16cid:durableId="1630625701">
    <w:abstractNumId w:val="4"/>
  </w:num>
  <w:num w:numId="5" w16cid:durableId="449856650">
    <w:abstractNumId w:val="6"/>
  </w:num>
  <w:num w:numId="6" w16cid:durableId="852493583">
    <w:abstractNumId w:val="9"/>
  </w:num>
  <w:num w:numId="7" w16cid:durableId="1075514993">
    <w:abstractNumId w:val="7"/>
  </w:num>
  <w:num w:numId="8" w16cid:durableId="1742436643">
    <w:abstractNumId w:val="1"/>
  </w:num>
  <w:num w:numId="9" w16cid:durableId="932711441">
    <w:abstractNumId w:val="2"/>
  </w:num>
  <w:num w:numId="10" w16cid:durableId="872964922">
    <w:abstractNumId w:val="14"/>
  </w:num>
  <w:num w:numId="11" w16cid:durableId="1879665507">
    <w:abstractNumId w:val="15"/>
  </w:num>
  <w:num w:numId="12" w16cid:durableId="1597127878">
    <w:abstractNumId w:val="11"/>
  </w:num>
  <w:num w:numId="13" w16cid:durableId="746849242">
    <w:abstractNumId w:val="13"/>
  </w:num>
  <w:num w:numId="14" w16cid:durableId="1515412114">
    <w:abstractNumId w:val="12"/>
  </w:num>
  <w:num w:numId="15" w16cid:durableId="1353603275">
    <w:abstractNumId w:val="8"/>
  </w:num>
  <w:num w:numId="16" w16cid:durableId="534542400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Headache and P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sppztf4w9vsqeexr4x0e5ssr0zeed9x5s0&quot;&gt;CGRP mab persistence adherence&lt;record-ids&gt;&lt;item&gt;1&lt;/item&gt;&lt;item&gt;6&lt;/item&gt;&lt;item&gt;16&lt;/item&gt;&lt;/record-ids&gt;&lt;/item&gt;&lt;/Libraries&gt;"/>
  </w:docVars>
  <w:rsids>
    <w:rsidRoot w:val="00CD23C0"/>
    <w:rsid w:val="00000045"/>
    <w:rsid w:val="0000009C"/>
    <w:rsid w:val="00000240"/>
    <w:rsid w:val="000004BE"/>
    <w:rsid w:val="000005FF"/>
    <w:rsid w:val="000009D9"/>
    <w:rsid w:val="00001972"/>
    <w:rsid w:val="00001B0D"/>
    <w:rsid w:val="00001F7D"/>
    <w:rsid w:val="0000249B"/>
    <w:rsid w:val="000025FF"/>
    <w:rsid w:val="0000285D"/>
    <w:rsid w:val="00002B68"/>
    <w:rsid w:val="000031CA"/>
    <w:rsid w:val="0000454A"/>
    <w:rsid w:val="000047F2"/>
    <w:rsid w:val="00004A26"/>
    <w:rsid w:val="00004C7A"/>
    <w:rsid w:val="00004E33"/>
    <w:rsid w:val="00004E36"/>
    <w:rsid w:val="000050BA"/>
    <w:rsid w:val="0000693B"/>
    <w:rsid w:val="000071C9"/>
    <w:rsid w:val="0000727C"/>
    <w:rsid w:val="0000746E"/>
    <w:rsid w:val="0000797C"/>
    <w:rsid w:val="00007E07"/>
    <w:rsid w:val="0001003F"/>
    <w:rsid w:val="00010172"/>
    <w:rsid w:val="0001091C"/>
    <w:rsid w:val="0001127A"/>
    <w:rsid w:val="000115F5"/>
    <w:rsid w:val="00011854"/>
    <w:rsid w:val="000118B5"/>
    <w:rsid w:val="000118D6"/>
    <w:rsid w:val="000119FF"/>
    <w:rsid w:val="00011A6A"/>
    <w:rsid w:val="00011ED6"/>
    <w:rsid w:val="000128A9"/>
    <w:rsid w:val="00012F9B"/>
    <w:rsid w:val="00013755"/>
    <w:rsid w:val="00013A05"/>
    <w:rsid w:val="000140F0"/>
    <w:rsid w:val="00014109"/>
    <w:rsid w:val="000147C5"/>
    <w:rsid w:val="000147FC"/>
    <w:rsid w:val="00014AFF"/>
    <w:rsid w:val="00014B64"/>
    <w:rsid w:val="00014F4A"/>
    <w:rsid w:val="0001599D"/>
    <w:rsid w:val="000159BC"/>
    <w:rsid w:val="00015AA8"/>
    <w:rsid w:val="00015B1B"/>
    <w:rsid w:val="00015D7E"/>
    <w:rsid w:val="00015DB1"/>
    <w:rsid w:val="0001603B"/>
    <w:rsid w:val="000161E6"/>
    <w:rsid w:val="000166D7"/>
    <w:rsid w:val="000167CD"/>
    <w:rsid w:val="00016864"/>
    <w:rsid w:val="00016A8E"/>
    <w:rsid w:val="00016B7C"/>
    <w:rsid w:val="0001717F"/>
    <w:rsid w:val="000175FF"/>
    <w:rsid w:val="0001760F"/>
    <w:rsid w:val="00017905"/>
    <w:rsid w:val="000202CA"/>
    <w:rsid w:val="000204E5"/>
    <w:rsid w:val="00020659"/>
    <w:rsid w:val="00020FD6"/>
    <w:rsid w:val="00021312"/>
    <w:rsid w:val="000214F4"/>
    <w:rsid w:val="00021E41"/>
    <w:rsid w:val="00021FA3"/>
    <w:rsid w:val="000227F4"/>
    <w:rsid w:val="000228A4"/>
    <w:rsid w:val="00022ACA"/>
    <w:rsid w:val="00022BFE"/>
    <w:rsid w:val="00023658"/>
    <w:rsid w:val="000238C9"/>
    <w:rsid w:val="0002421C"/>
    <w:rsid w:val="00024580"/>
    <w:rsid w:val="00024891"/>
    <w:rsid w:val="00024938"/>
    <w:rsid w:val="00024CF8"/>
    <w:rsid w:val="00024EBA"/>
    <w:rsid w:val="00025120"/>
    <w:rsid w:val="00025157"/>
    <w:rsid w:val="000251F0"/>
    <w:rsid w:val="00025728"/>
    <w:rsid w:val="00026268"/>
    <w:rsid w:val="000263CD"/>
    <w:rsid w:val="00026979"/>
    <w:rsid w:val="00026DD0"/>
    <w:rsid w:val="00026F79"/>
    <w:rsid w:val="0002764F"/>
    <w:rsid w:val="00027659"/>
    <w:rsid w:val="00027A6E"/>
    <w:rsid w:val="00027FC0"/>
    <w:rsid w:val="00030368"/>
    <w:rsid w:val="00030560"/>
    <w:rsid w:val="000305B4"/>
    <w:rsid w:val="00030E13"/>
    <w:rsid w:val="0003107E"/>
    <w:rsid w:val="0003114B"/>
    <w:rsid w:val="0003128C"/>
    <w:rsid w:val="000312EE"/>
    <w:rsid w:val="000315E8"/>
    <w:rsid w:val="0003172C"/>
    <w:rsid w:val="00031904"/>
    <w:rsid w:val="00031D44"/>
    <w:rsid w:val="00031E08"/>
    <w:rsid w:val="00032CEE"/>
    <w:rsid w:val="00032CFD"/>
    <w:rsid w:val="00033194"/>
    <w:rsid w:val="0003382F"/>
    <w:rsid w:val="00033CA0"/>
    <w:rsid w:val="0003460C"/>
    <w:rsid w:val="000346E8"/>
    <w:rsid w:val="00035858"/>
    <w:rsid w:val="00035D89"/>
    <w:rsid w:val="000361C4"/>
    <w:rsid w:val="00036748"/>
    <w:rsid w:val="00037050"/>
    <w:rsid w:val="00037319"/>
    <w:rsid w:val="000378A1"/>
    <w:rsid w:val="00037BF9"/>
    <w:rsid w:val="00037CB8"/>
    <w:rsid w:val="00037ECF"/>
    <w:rsid w:val="000401C5"/>
    <w:rsid w:val="0004076B"/>
    <w:rsid w:val="00040D25"/>
    <w:rsid w:val="000417DF"/>
    <w:rsid w:val="00041985"/>
    <w:rsid w:val="00041D79"/>
    <w:rsid w:val="00042066"/>
    <w:rsid w:val="00042457"/>
    <w:rsid w:val="000430D8"/>
    <w:rsid w:val="00043405"/>
    <w:rsid w:val="00043936"/>
    <w:rsid w:val="00043BAD"/>
    <w:rsid w:val="00043BF7"/>
    <w:rsid w:val="00043E9B"/>
    <w:rsid w:val="00043ED7"/>
    <w:rsid w:val="0004427D"/>
    <w:rsid w:val="0004497C"/>
    <w:rsid w:val="000457F3"/>
    <w:rsid w:val="000461BD"/>
    <w:rsid w:val="00046314"/>
    <w:rsid w:val="000467D2"/>
    <w:rsid w:val="00046AA2"/>
    <w:rsid w:val="00046D68"/>
    <w:rsid w:val="000470FA"/>
    <w:rsid w:val="000473B9"/>
    <w:rsid w:val="00047758"/>
    <w:rsid w:val="0004787C"/>
    <w:rsid w:val="0005030F"/>
    <w:rsid w:val="000508D4"/>
    <w:rsid w:val="00050CA8"/>
    <w:rsid w:val="00050E08"/>
    <w:rsid w:val="00050E61"/>
    <w:rsid w:val="00051A41"/>
    <w:rsid w:val="00051DA5"/>
    <w:rsid w:val="00051DCF"/>
    <w:rsid w:val="00052A8B"/>
    <w:rsid w:val="00052E36"/>
    <w:rsid w:val="00052FFF"/>
    <w:rsid w:val="000538A1"/>
    <w:rsid w:val="00054245"/>
    <w:rsid w:val="000542E7"/>
    <w:rsid w:val="0005493F"/>
    <w:rsid w:val="00054ED6"/>
    <w:rsid w:val="000555C4"/>
    <w:rsid w:val="0005583D"/>
    <w:rsid w:val="0005626B"/>
    <w:rsid w:val="000562BD"/>
    <w:rsid w:val="00056B7E"/>
    <w:rsid w:val="00056D24"/>
    <w:rsid w:val="00056FEB"/>
    <w:rsid w:val="000570A8"/>
    <w:rsid w:val="0005734D"/>
    <w:rsid w:val="000574EC"/>
    <w:rsid w:val="00057507"/>
    <w:rsid w:val="00057932"/>
    <w:rsid w:val="000600F7"/>
    <w:rsid w:val="000607BE"/>
    <w:rsid w:val="00060B73"/>
    <w:rsid w:val="00060C89"/>
    <w:rsid w:val="0006107A"/>
    <w:rsid w:val="0006109E"/>
    <w:rsid w:val="0006172A"/>
    <w:rsid w:val="00061741"/>
    <w:rsid w:val="00061BCF"/>
    <w:rsid w:val="00061CB7"/>
    <w:rsid w:val="00061D6F"/>
    <w:rsid w:val="0006218C"/>
    <w:rsid w:val="00062584"/>
    <w:rsid w:val="000625B8"/>
    <w:rsid w:val="00062894"/>
    <w:rsid w:val="000628A7"/>
    <w:rsid w:val="00062A88"/>
    <w:rsid w:val="00062ADF"/>
    <w:rsid w:val="00062C51"/>
    <w:rsid w:val="000632D0"/>
    <w:rsid w:val="000633A0"/>
    <w:rsid w:val="00063505"/>
    <w:rsid w:val="000636FB"/>
    <w:rsid w:val="00063C57"/>
    <w:rsid w:val="00063DD0"/>
    <w:rsid w:val="00063DDA"/>
    <w:rsid w:val="00064050"/>
    <w:rsid w:val="00064204"/>
    <w:rsid w:val="00064C38"/>
    <w:rsid w:val="00064FCC"/>
    <w:rsid w:val="000650E7"/>
    <w:rsid w:val="00065CAE"/>
    <w:rsid w:val="00066068"/>
    <w:rsid w:val="0006640E"/>
    <w:rsid w:val="000665D1"/>
    <w:rsid w:val="000666A8"/>
    <w:rsid w:val="00066D75"/>
    <w:rsid w:val="00067051"/>
    <w:rsid w:val="00067751"/>
    <w:rsid w:val="00067757"/>
    <w:rsid w:val="000677DD"/>
    <w:rsid w:val="00067CCA"/>
    <w:rsid w:val="00067F7E"/>
    <w:rsid w:val="00070A7C"/>
    <w:rsid w:val="00070B5B"/>
    <w:rsid w:val="00070FA5"/>
    <w:rsid w:val="000718E1"/>
    <w:rsid w:val="00071FE2"/>
    <w:rsid w:val="00072254"/>
    <w:rsid w:val="000724A2"/>
    <w:rsid w:val="0007274F"/>
    <w:rsid w:val="00072CA5"/>
    <w:rsid w:val="00072CC4"/>
    <w:rsid w:val="0007333E"/>
    <w:rsid w:val="00073992"/>
    <w:rsid w:val="00073E5B"/>
    <w:rsid w:val="00074093"/>
    <w:rsid w:val="00074420"/>
    <w:rsid w:val="00074D32"/>
    <w:rsid w:val="00074F8B"/>
    <w:rsid w:val="000754B6"/>
    <w:rsid w:val="00075958"/>
    <w:rsid w:val="00075F76"/>
    <w:rsid w:val="00076272"/>
    <w:rsid w:val="000763E8"/>
    <w:rsid w:val="00076579"/>
    <w:rsid w:val="000772F8"/>
    <w:rsid w:val="0007734E"/>
    <w:rsid w:val="000805AC"/>
    <w:rsid w:val="0008084E"/>
    <w:rsid w:val="000813AD"/>
    <w:rsid w:val="000817A5"/>
    <w:rsid w:val="000818F3"/>
    <w:rsid w:val="00081EBF"/>
    <w:rsid w:val="00082213"/>
    <w:rsid w:val="00082560"/>
    <w:rsid w:val="000829CF"/>
    <w:rsid w:val="00082FCB"/>
    <w:rsid w:val="00083207"/>
    <w:rsid w:val="0008320E"/>
    <w:rsid w:val="00083232"/>
    <w:rsid w:val="000833DF"/>
    <w:rsid w:val="000837BC"/>
    <w:rsid w:val="00083A0C"/>
    <w:rsid w:val="00083AE5"/>
    <w:rsid w:val="00083B02"/>
    <w:rsid w:val="00083C71"/>
    <w:rsid w:val="00084644"/>
    <w:rsid w:val="000849B4"/>
    <w:rsid w:val="00084DAD"/>
    <w:rsid w:val="00085316"/>
    <w:rsid w:val="00085BED"/>
    <w:rsid w:val="00085F9D"/>
    <w:rsid w:val="000864EF"/>
    <w:rsid w:val="00086534"/>
    <w:rsid w:val="00086562"/>
    <w:rsid w:val="0008668E"/>
    <w:rsid w:val="000868D6"/>
    <w:rsid w:val="00086CD6"/>
    <w:rsid w:val="00086E61"/>
    <w:rsid w:val="000877F3"/>
    <w:rsid w:val="000901B5"/>
    <w:rsid w:val="00090A1E"/>
    <w:rsid w:val="00090D9F"/>
    <w:rsid w:val="00090E08"/>
    <w:rsid w:val="00091141"/>
    <w:rsid w:val="0009119E"/>
    <w:rsid w:val="000914A3"/>
    <w:rsid w:val="00091527"/>
    <w:rsid w:val="0009170B"/>
    <w:rsid w:val="00091A13"/>
    <w:rsid w:val="00092376"/>
    <w:rsid w:val="0009305F"/>
    <w:rsid w:val="0009369F"/>
    <w:rsid w:val="0009395E"/>
    <w:rsid w:val="00093F96"/>
    <w:rsid w:val="0009450E"/>
    <w:rsid w:val="00094560"/>
    <w:rsid w:val="00094623"/>
    <w:rsid w:val="0009464D"/>
    <w:rsid w:val="000948C8"/>
    <w:rsid w:val="00094C05"/>
    <w:rsid w:val="00094EF6"/>
    <w:rsid w:val="0009503E"/>
    <w:rsid w:val="000954D9"/>
    <w:rsid w:val="0009572C"/>
    <w:rsid w:val="00095ABE"/>
    <w:rsid w:val="00095F9A"/>
    <w:rsid w:val="000966F4"/>
    <w:rsid w:val="00097161"/>
    <w:rsid w:val="0009733A"/>
    <w:rsid w:val="000978B5"/>
    <w:rsid w:val="00097C8B"/>
    <w:rsid w:val="00097D5B"/>
    <w:rsid w:val="000A0015"/>
    <w:rsid w:val="000A09D9"/>
    <w:rsid w:val="000A0B8B"/>
    <w:rsid w:val="000A0C82"/>
    <w:rsid w:val="000A0D8A"/>
    <w:rsid w:val="000A0E21"/>
    <w:rsid w:val="000A157F"/>
    <w:rsid w:val="000A1903"/>
    <w:rsid w:val="000A1C08"/>
    <w:rsid w:val="000A2002"/>
    <w:rsid w:val="000A20AC"/>
    <w:rsid w:val="000A23D3"/>
    <w:rsid w:val="000A2731"/>
    <w:rsid w:val="000A2778"/>
    <w:rsid w:val="000A2B3B"/>
    <w:rsid w:val="000A2DE0"/>
    <w:rsid w:val="000A2E20"/>
    <w:rsid w:val="000A2E8A"/>
    <w:rsid w:val="000A3339"/>
    <w:rsid w:val="000A3524"/>
    <w:rsid w:val="000A36A7"/>
    <w:rsid w:val="000A3B71"/>
    <w:rsid w:val="000A3E8F"/>
    <w:rsid w:val="000A423B"/>
    <w:rsid w:val="000A594C"/>
    <w:rsid w:val="000A5D9D"/>
    <w:rsid w:val="000A6141"/>
    <w:rsid w:val="000A69BA"/>
    <w:rsid w:val="000A6B25"/>
    <w:rsid w:val="000A6F7F"/>
    <w:rsid w:val="000A70E6"/>
    <w:rsid w:val="000A7413"/>
    <w:rsid w:val="000A7637"/>
    <w:rsid w:val="000A7876"/>
    <w:rsid w:val="000A796D"/>
    <w:rsid w:val="000A7DC5"/>
    <w:rsid w:val="000B0521"/>
    <w:rsid w:val="000B11CA"/>
    <w:rsid w:val="000B1746"/>
    <w:rsid w:val="000B1DCF"/>
    <w:rsid w:val="000B1FF0"/>
    <w:rsid w:val="000B242D"/>
    <w:rsid w:val="000B2827"/>
    <w:rsid w:val="000B28B3"/>
    <w:rsid w:val="000B2D3C"/>
    <w:rsid w:val="000B3069"/>
    <w:rsid w:val="000B36C5"/>
    <w:rsid w:val="000B390B"/>
    <w:rsid w:val="000B3D00"/>
    <w:rsid w:val="000B4397"/>
    <w:rsid w:val="000B457B"/>
    <w:rsid w:val="000B49D0"/>
    <w:rsid w:val="000B4AB8"/>
    <w:rsid w:val="000B518D"/>
    <w:rsid w:val="000B52BA"/>
    <w:rsid w:val="000B54B2"/>
    <w:rsid w:val="000B5AC0"/>
    <w:rsid w:val="000B5B82"/>
    <w:rsid w:val="000B6385"/>
    <w:rsid w:val="000B6415"/>
    <w:rsid w:val="000B680A"/>
    <w:rsid w:val="000B6A21"/>
    <w:rsid w:val="000B6B17"/>
    <w:rsid w:val="000B6FF7"/>
    <w:rsid w:val="000B774A"/>
    <w:rsid w:val="000B7D66"/>
    <w:rsid w:val="000B7DF8"/>
    <w:rsid w:val="000C03B2"/>
    <w:rsid w:val="000C10AF"/>
    <w:rsid w:val="000C1372"/>
    <w:rsid w:val="000C1704"/>
    <w:rsid w:val="000C2561"/>
    <w:rsid w:val="000C354F"/>
    <w:rsid w:val="000C35F6"/>
    <w:rsid w:val="000C3652"/>
    <w:rsid w:val="000C39BC"/>
    <w:rsid w:val="000C3F1F"/>
    <w:rsid w:val="000C4162"/>
    <w:rsid w:val="000C43D0"/>
    <w:rsid w:val="000C4658"/>
    <w:rsid w:val="000C49D7"/>
    <w:rsid w:val="000C5086"/>
    <w:rsid w:val="000C51DE"/>
    <w:rsid w:val="000C5286"/>
    <w:rsid w:val="000C552F"/>
    <w:rsid w:val="000C5686"/>
    <w:rsid w:val="000C6440"/>
    <w:rsid w:val="000C66D0"/>
    <w:rsid w:val="000C671F"/>
    <w:rsid w:val="000C6966"/>
    <w:rsid w:val="000C6B2C"/>
    <w:rsid w:val="000C6B37"/>
    <w:rsid w:val="000C6E70"/>
    <w:rsid w:val="000C7248"/>
    <w:rsid w:val="000C7481"/>
    <w:rsid w:val="000C7497"/>
    <w:rsid w:val="000C75B0"/>
    <w:rsid w:val="000C7688"/>
    <w:rsid w:val="000C7D14"/>
    <w:rsid w:val="000D1492"/>
    <w:rsid w:val="000D17A6"/>
    <w:rsid w:val="000D1D0A"/>
    <w:rsid w:val="000D1D97"/>
    <w:rsid w:val="000D1F7B"/>
    <w:rsid w:val="000D24F5"/>
    <w:rsid w:val="000D2D07"/>
    <w:rsid w:val="000D3831"/>
    <w:rsid w:val="000D38BA"/>
    <w:rsid w:val="000D3E51"/>
    <w:rsid w:val="000D40D7"/>
    <w:rsid w:val="000D4154"/>
    <w:rsid w:val="000D4185"/>
    <w:rsid w:val="000D4346"/>
    <w:rsid w:val="000D4546"/>
    <w:rsid w:val="000D47B5"/>
    <w:rsid w:val="000D4971"/>
    <w:rsid w:val="000D4B47"/>
    <w:rsid w:val="000D4EC0"/>
    <w:rsid w:val="000D5373"/>
    <w:rsid w:val="000D580B"/>
    <w:rsid w:val="000D5F71"/>
    <w:rsid w:val="000D607E"/>
    <w:rsid w:val="000D6134"/>
    <w:rsid w:val="000D652E"/>
    <w:rsid w:val="000D69AF"/>
    <w:rsid w:val="000D69F3"/>
    <w:rsid w:val="000D6A9A"/>
    <w:rsid w:val="000D75C3"/>
    <w:rsid w:val="000D7A54"/>
    <w:rsid w:val="000D7CC4"/>
    <w:rsid w:val="000D7D33"/>
    <w:rsid w:val="000D7FBC"/>
    <w:rsid w:val="000E054D"/>
    <w:rsid w:val="000E0886"/>
    <w:rsid w:val="000E088F"/>
    <w:rsid w:val="000E08FC"/>
    <w:rsid w:val="000E10B5"/>
    <w:rsid w:val="000E156F"/>
    <w:rsid w:val="000E170D"/>
    <w:rsid w:val="000E1F24"/>
    <w:rsid w:val="000E272B"/>
    <w:rsid w:val="000E2B42"/>
    <w:rsid w:val="000E2E79"/>
    <w:rsid w:val="000E336A"/>
    <w:rsid w:val="000E35FE"/>
    <w:rsid w:val="000E36C1"/>
    <w:rsid w:val="000E3900"/>
    <w:rsid w:val="000E3915"/>
    <w:rsid w:val="000E3942"/>
    <w:rsid w:val="000E3A27"/>
    <w:rsid w:val="000E3BB8"/>
    <w:rsid w:val="000E3BD1"/>
    <w:rsid w:val="000E3BE4"/>
    <w:rsid w:val="000E3F7F"/>
    <w:rsid w:val="000E412A"/>
    <w:rsid w:val="000E52DB"/>
    <w:rsid w:val="000E539D"/>
    <w:rsid w:val="000E5458"/>
    <w:rsid w:val="000E5F18"/>
    <w:rsid w:val="000E67DB"/>
    <w:rsid w:val="000E6B4B"/>
    <w:rsid w:val="000E6D75"/>
    <w:rsid w:val="000E70A7"/>
    <w:rsid w:val="000F0834"/>
    <w:rsid w:val="000F0BD2"/>
    <w:rsid w:val="000F0EC6"/>
    <w:rsid w:val="000F1057"/>
    <w:rsid w:val="000F10DD"/>
    <w:rsid w:val="000F12DF"/>
    <w:rsid w:val="000F130B"/>
    <w:rsid w:val="000F13A5"/>
    <w:rsid w:val="000F14C2"/>
    <w:rsid w:val="000F16AE"/>
    <w:rsid w:val="000F16B8"/>
    <w:rsid w:val="000F1788"/>
    <w:rsid w:val="000F1B7D"/>
    <w:rsid w:val="000F1C8C"/>
    <w:rsid w:val="000F1CC4"/>
    <w:rsid w:val="000F1CDF"/>
    <w:rsid w:val="000F1F93"/>
    <w:rsid w:val="000F1FE9"/>
    <w:rsid w:val="000F2B0A"/>
    <w:rsid w:val="000F2E95"/>
    <w:rsid w:val="000F3997"/>
    <w:rsid w:val="000F3A80"/>
    <w:rsid w:val="000F3CC4"/>
    <w:rsid w:val="000F3D69"/>
    <w:rsid w:val="000F48E0"/>
    <w:rsid w:val="000F4926"/>
    <w:rsid w:val="000F5227"/>
    <w:rsid w:val="000F5A8F"/>
    <w:rsid w:val="000F5FB7"/>
    <w:rsid w:val="000F63C1"/>
    <w:rsid w:val="000F64AD"/>
    <w:rsid w:val="000F6A97"/>
    <w:rsid w:val="000F6ABD"/>
    <w:rsid w:val="000F6F51"/>
    <w:rsid w:val="000F7515"/>
    <w:rsid w:val="000F75D6"/>
    <w:rsid w:val="000F7F00"/>
    <w:rsid w:val="0010019B"/>
    <w:rsid w:val="0010043B"/>
    <w:rsid w:val="001004A4"/>
    <w:rsid w:val="001004EA"/>
    <w:rsid w:val="00100CD7"/>
    <w:rsid w:val="00100D44"/>
    <w:rsid w:val="00101661"/>
    <w:rsid w:val="00101B3F"/>
    <w:rsid w:val="00101F38"/>
    <w:rsid w:val="00102A44"/>
    <w:rsid w:val="00102AFA"/>
    <w:rsid w:val="00103048"/>
    <w:rsid w:val="001031FC"/>
    <w:rsid w:val="001038EA"/>
    <w:rsid w:val="00103A8D"/>
    <w:rsid w:val="00103F99"/>
    <w:rsid w:val="00103FFC"/>
    <w:rsid w:val="001048AE"/>
    <w:rsid w:val="00105122"/>
    <w:rsid w:val="00105479"/>
    <w:rsid w:val="00105583"/>
    <w:rsid w:val="00105FBD"/>
    <w:rsid w:val="0010620B"/>
    <w:rsid w:val="0010623F"/>
    <w:rsid w:val="0010686B"/>
    <w:rsid w:val="00106C79"/>
    <w:rsid w:val="0010708C"/>
    <w:rsid w:val="001077C8"/>
    <w:rsid w:val="00107923"/>
    <w:rsid w:val="00110260"/>
    <w:rsid w:val="00110417"/>
    <w:rsid w:val="00110A29"/>
    <w:rsid w:val="001113D7"/>
    <w:rsid w:val="00111476"/>
    <w:rsid w:val="0011163C"/>
    <w:rsid w:val="001116DC"/>
    <w:rsid w:val="00111D10"/>
    <w:rsid w:val="00112425"/>
    <w:rsid w:val="00112450"/>
    <w:rsid w:val="001125BB"/>
    <w:rsid w:val="001128F7"/>
    <w:rsid w:val="0011299E"/>
    <w:rsid w:val="00113885"/>
    <w:rsid w:val="00113903"/>
    <w:rsid w:val="001139E8"/>
    <w:rsid w:val="00113C3D"/>
    <w:rsid w:val="0011555A"/>
    <w:rsid w:val="00115646"/>
    <w:rsid w:val="00115974"/>
    <w:rsid w:val="00115D0A"/>
    <w:rsid w:val="00116328"/>
    <w:rsid w:val="001163D4"/>
    <w:rsid w:val="00116749"/>
    <w:rsid w:val="00116B52"/>
    <w:rsid w:val="00116E30"/>
    <w:rsid w:val="00117350"/>
    <w:rsid w:val="001174CF"/>
    <w:rsid w:val="00117BA4"/>
    <w:rsid w:val="00117FB5"/>
    <w:rsid w:val="00120366"/>
    <w:rsid w:val="00120457"/>
    <w:rsid w:val="001212B3"/>
    <w:rsid w:val="0012165E"/>
    <w:rsid w:val="00121BB8"/>
    <w:rsid w:val="00121DD3"/>
    <w:rsid w:val="0012227B"/>
    <w:rsid w:val="00122301"/>
    <w:rsid w:val="00122713"/>
    <w:rsid w:val="00122918"/>
    <w:rsid w:val="00122CFB"/>
    <w:rsid w:val="001232C4"/>
    <w:rsid w:val="001233C7"/>
    <w:rsid w:val="001237AB"/>
    <w:rsid w:val="001237DC"/>
    <w:rsid w:val="001239BF"/>
    <w:rsid w:val="00123A8F"/>
    <w:rsid w:val="00123C80"/>
    <w:rsid w:val="0012439C"/>
    <w:rsid w:val="001243D2"/>
    <w:rsid w:val="0012460A"/>
    <w:rsid w:val="00124ADB"/>
    <w:rsid w:val="00124CB1"/>
    <w:rsid w:val="0012534A"/>
    <w:rsid w:val="001255D6"/>
    <w:rsid w:val="00125662"/>
    <w:rsid w:val="001258C2"/>
    <w:rsid w:val="0012592B"/>
    <w:rsid w:val="00125A74"/>
    <w:rsid w:val="0012646F"/>
    <w:rsid w:val="00126E8F"/>
    <w:rsid w:val="0012724E"/>
    <w:rsid w:val="00127347"/>
    <w:rsid w:val="001273F9"/>
    <w:rsid w:val="00127699"/>
    <w:rsid w:val="00127FE1"/>
    <w:rsid w:val="00130155"/>
    <w:rsid w:val="001306C7"/>
    <w:rsid w:val="0013101B"/>
    <w:rsid w:val="00131CB9"/>
    <w:rsid w:val="00131EEF"/>
    <w:rsid w:val="001321D1"/>
    <w:rsid w:val="001322C3"/>
    <w:rsid w:val="0013240E"/>
    <w:rsid w:val="00132AF6"/>
    <w:rsid w:val="00132DCE"/>
    <w:rsid w:val="00133770"/>
    <w:rsid w:val="001337BD"/>
    <w:rsid w:val="00133A20"/>
    <w:rsid w:val="00133D7A"/>
    <w:rsid w:val="00134193"/>
    <w:rsid w:val="001341D5"/>
    <w:rsid w:val="00134992"/>
    <w:rsid w:val="00134A1A"/>
    <w:rsid w:val="00134D6C"/>
    <w:rsid w:val="00134D6E"/>
    <w:rsid w:val="00134E1A"/>
    <w:rsid w:val="00135289"/>
    <w:rsid w:val="00135500"/>
    <w:rsid w:val="001355E9"/>
    <w:rsid w:val="0013588F"/>
    <w:rsid w:val="00135993"/>
    <w:rsid w:val="00135A8E"/>
    <w:rsid w:val="00135D65"/>
    <w:rsid w:val="00135E07"/>
    <w:rsid w:val="001363AD"/>
    <w:rsid w:val="00137187"/>
    <w:rsid w:val="00137409"/>
    <w:rsid w:val="00137493"/>
    <w:rsid w:val="0013784A"/>
    <w:rsid w:val="00137BF6"/>
    <w:rsid w:val="00137FB7"/>
    <w:rsid w:val="0014030A"/>
    <w:rsid w:val="0014066F"/>
    <w:rsid w:val="00140980"/>
    <w:rsid w:val="00140992"/>
    <w:rsid w:val="00140D5B"/>
    <w:rsid w:val="0014120C"/>
    <w:rsid w:val="0014185F"/>
    <w:rsid w:val="001418D5"/>
    <w:rsid w:val="00141912"/>
    <w:rsid w:val="00141AB0"/>
    <w:rsid w:val="001424C9"/>
    <w:rsid w:val="0014256E"/>
    <w:rsid w:val="00142788"/>
    <w:rsid w:val="00142813"/>
    <w:rsid w:val="00142FEE"/>
    <w:rsid w:val="00143321"/>
    <w:rsid w:val="00143428"/>
    <w:rsid w:val="00143455"/>
    <w:rsid w:val="00144046"/>
    <w:rsid w:val="001440EC"/>
    <w:rsid w:val="0014420A"/>
    <w:rsid w:val="00144219"/>
    <w:rsid w:val="001449CD"/>
    <w:rsid w:val="00144E8E"/>
    <w:rsid w:val="00144F51"/>
    <w:rsid w:val="0014509F"/>
    <w:rsid w:val="00145672"/>
    <w:rsid w:val="0014583A"/>
    <w:rsid w:val="00145D0A"/>
    <w:rsid w:val="001463E8"/>
    <w:rsid w:val="00146492"/>
    <w:rsid w:val="0014653B"/>
    <w:rsid w:val="00146671"/>
    <w:rsid w:val="00146FAC"/>
    <w:rsid w:val="00147253"/>
    <w:rsid w:val="0014736D"/>
    <w:rsid w:val="00147389"/>
    <w:rsid w:val="00147A51"/>
    <w:rsid w:val="00147B40"/>
    <w:rsid w:val="00150097"/>
    <w:rsid w:val="00150236"/>
    <w:rsid w:val="00150276"/>
    <w:rsid w:val="0015097E"/>
    <w:rsid w:val="001518BD"/>
    <w:rsid w:val="00151992"/>
    <w:rsid w:val="001519B8"/>
    <w:rsid w:val="00151DF7"/>
    <w:rsid w:val="00152243"/>
    <w:rsid w:val="001525ED"/>
    <w:rsid w:val="00152795"/>
    <w:rsid w:val="001527B3"/>
    <w:rsid w:val="001529D6"/>
    <w:rsid w:val="001531C2"/>
    <w:rsid w:val="001537D0"/>
    <w:rsid w:val="001539C3"/>
    <w:rsid w:val="00153BB0"/>
    <w:rsid w:val="00153D91"/>
    <w:rsid w:val="00154451"/>
    <w:rsid w:val="0015489F"/>
    <w:rsid w:val="00154D42"/>
    <w:rsid w:val="00155032"/>
    <w:rsid w:val="001552F5"/>
    <w:rsid w:val="00155883"/>
    <w:rsid w:val="0015598F"/>
    <w:rsid w:val="00155C2B"/>
    <w:rsid w:val="00155DBF"/>
    <w:rsid w:val="00155E38"/>
    <w:rsid w:val="00155F0A"/>
    <w:rsid w:val="00156478"/>
    <w:rsid w:val="001564E1"/>
    <w:rsid w:val="00156A63"/>
    <w:rsid w:val="00156D7F"/>
    <w:rsid w:val="00156DA5"/>
    <w:rsid w:val="0015700F"/>
    <w:rsid w:val="0015702F"/>
    <w:rsid w:val="001570C3"/>
    <w:rsid w:val="001571C9"/>
    <w:rsid w:val="00157656"/>
    <w:rsid w:val="001577B5"/>
    <w:rsid w:val="00157826"/>
    <w:rsid w:val="001578EA"/>
    <w:rsid w:val="001579FE"/>
    <w:rsid w:val="00157A3F"/>
    <w:rsid w:val="001604E2"/>
    <w:rsid w:val="00160516"/>
    <w:rsid w:val="00160749"/>
    <w:rsid w:val="00160CCE"/>
    <w:rsid w:val="00160D5F"/>
    <w:rsid w:val="00160FF6"/>
    <w:rsid w:val="001611F4"/>
    <w:rsid w:val="00161408"/>
    <w:rsid w:val="00161571"/>
    <w:rsid w:val="001618FA"/>
    <w:rsid w:val="00161C91"/>
    <w:rsid w:val="00162DBC"/>
    <w:rsid w:val="00162E23"/>
    <w:rsid w:val="0016456C"/>
    <w:rsid w:val="00164A19"/>
    <w:rsid w:val="00164A69"/>
    <w:rsid w:val="00164CBE"/>
    <w:rsid w:val="00164F35"/>
    <w:rsid w:val="00165074"/>
    <w:rsid w:val="0016591A"/>
    <w:rsid w:val="00165B50"/>
    <w:rsid w:val="00165DE1"/>
    <w:rsid w:val="0016660A"/>
    <w:rsid w:val="0016693A"/>
    <w:rsid w:val="00166B95"/>
    <w:rsid w:val="00167D73"/>
    <w:rsid w:val="00167F5D"/>
    <w:rsid w:val="00170016"/>
    <w:rsid w:val="001702FB"/>
    <w:rsid w:val="001703E5"/>
    <w:rsid w:val="00170AB2"/>
    <w:rsid w:val="00170E02"/>
    <w:rsid w:val="00170E8B"/>
    <w:rsid w:val="001710F1"/>
    <w:rsid w:val="00171312"/>
    <w:rsid w:val="001714EB"/>
    <w:rsid w:val="00171B1D"/>
    <w:rsid w:val="0017227E"/>
    <w:rsid w:val="00172B86"/>
    <w:rsid w:val="00172C09"/>
    <w:rsid w:val="001732CC"/>
    <w:rsid w:val="00173354"/>
    <w:rsid w:val="001733D2"/>
    <w:rsid w:val="00173659"/>
    <w:rsid w:val="00173A24"/>
    <w:rsid w:val="00174070"/>
    <w:rsid w:val="0017431F"/>
    <w:rsid w:val="001744D2"/>
    <w:rsid w:val="0017481C"/>
    <w:rsid w:val="00174B0D"/>
    <w:rsid w:val="00174FAA"/>
    <w:rsid w:val="00175238"/>
    <w:rsid w:val="001752AE"/>
    <w:rsid w:val="00175F6B"/>
    <w:rsid w:val="00175F7E"/>
    <w:rsid w:val="001763B2"/>
    <w:rsid w:val="001769D1"/>
    <w:rsid w:val="001778BF"/>
    <w:rsid w:val="001778DD"/>
    <w:rsid w:val="00177DFA"/>
    <w:rsid w:val="00180233"/>
    <w:rsid w:val="0018057E"/>
    <w:rsid w:val="00180BF1"/>
    <w:rsid w:val="00181734"/>
    <w:rsid w:val="001818B7"/>
    <w:rsid w:val="00181916"/>
    <w:rsid w:val="00182099"/>
    <w:rsid w:val="001821A2"/>
    <w:rsid w:val="0018245A"/>
    <w:rsid w:val="001829FD"/>
    <w:rsid w:val="00182D21"/>
    <w:rsid w:val="00183535"/>
    <w:rsid w:val="0018355E"/>
    <w:rsid w:val="00183B9F"/>
    <w:rsid w:val="001840EC"/>
    <w:rsid w:val="001842B0"/>
    <w:rsid w:val="0018433C"/>
    <w:rsid w:val="00184417"/>
    <w:rsid w:val="001847EB"/>
    <w:rsid w:val="00184BED"/>
    <w:rsid w:val="00184E80"/>
    <w:rsid w:val="00184E88"/>
    <w:rsid w:val="001851CB"/>
    <w:rsid w:val="00185B90"/>
    <w:rsid w:val="00185F0A"/>
    <w:rsid w:val="00186132"/>
    <w:rsid w:val="0018618C"/>
    <w:rsid w:val="0018683F"/>
    <w:rsid w:val="00186D39"/>
    <w:rsid w:val="00186F90"/>
    <w:rsid w:val="001871C0"/>
    <w:rsid w:val="00187ABD"/>
    <w:rsid w:val="00190177"/>
    <w:rsid w:val="0019044E"/>
    <w:rsid w:val="001905D7"/>
    <w:rsid w:val="00190FED"/>
    <w:rsid w:val="001915AB"/>
    <w:rsid w:val="001917B9"/>
    <w:rsid w:val="00191924"/>
    <w:rsid w:val="00191D5F"/>
    <w:rsid w:val="001923A1"/>
    <w:rsid w:val="00192566"/>
    <w:rsid w:val="00193097"/>
    <w:rsid w:val="001935B4"/>
    <w:rsid w:val="001947EA"/>
    <w:rsid w:val="001949AD"/>
    <w:rsid w:val="00194C34"/>
    <w:rsid w:val="0019564F"/>
    <w:rsid w:val="00195CFE"/>
    <w:rsid w:val="00195D7F"/>
    <w:rsid w:val="00195E7E"/>
    <w:rsid w:val="00195EB3"/>
    <w:rsid w:val="001960D7"/>
    <w:rsid w:val="001962B5"/>
    <w:rsid w:val="001963EB"/>
    <w:rsid w:val="00196456"/>
    <w:rsid w:val="001966EF"/>
    <w:rsid w:val="00196A69"/>
    <w:rsid w:val="00196DD0"/>
    <w:rsid w:val="001971B8"/>
    <w:rsid w:val="00197244"/>
    <w:rsid w:val="001A0121"/>
    <w:rsid w:val="001A01B6"/>
    <w:rsid w:val="001A0A86"/>
    <w:rsid w:val="001A0C0F"/>
    <w:rsid w:val="001A167D"/>
    <w:rsid w:val="001A1B0D"/>
    <w:rsid w:val="001A1DF8"/>
    <w:rsid w:val="001A210D"/>
    <w:rsid w:val="001A2C70"/>
    <w:rsid w:val="001A2E8F"/>
    <w:rsid w:val="001A2F52"/>
    <w:rsid w:val="001A3072"/>
    <w:rsid w:val="001A3706"/>
    <w:rsid w:val="001A370A"/>
    <w:rsid w:val="001A3760"/>
    <w:rsid w:val="001A4567"/>
    <w:rsid w:val="001A4EC6"/>
    <w:rsid w:val="001A52CA"/>
    <w:rsid w:val="001A5E99"/>
    <w:rsid w:val="001A66C8"/>
    <w:rsid w:val="001B09B0"/>
    <w:rsid w:val="001B0DF8"/>
    <w:rsid w:val="001B0F07"/>
    <w:rsid w:val="001B1171"/>
    <w:rsid w:val="001B1401"/>
    <w:rsid w:val="001B1BB0"/>
    <w:rsid w:val="001B1EB0"/>
    <w:rsid w:val="001B208A"/>
    <w:rsid w:val="001B2269"/>
    <w:rsid w:val="001B238E"/>
    <w:rsid w:val="001B2406"/>
    <w:rsid w:val="001B24BF"/>
    <w:rsid w:val="001B2C75"/>
    <w:rsid w:val="001B2D45"/>
    <w:rsid w:val="001B35F0"/>
    <w:rsid w:val="001B3A4E"/>
    <w:rsid w:val="001B3E44"/>
    <w:rsid w:val="001B4001"/>
    <w:rsid w:val="001B44D0"/>
    <w:rsid w:val="001B47FB"/>
    <w:rsid w:val="001B4D8D"/>
    <w:rsid w:val="001B5172"/>
    <w:rsid w:val="001B5402"/>
    <w:rsid w:val="001B54AF"/>
    <w:rsid w:val="001B5A88"/>
    <w:rsid w:val="001B6101"/>
    <w:rsid w:val="001B7715"/>
    <w:rsid w:val="001B78FC"/>
    <w:rsid w:val="001B79A3"/>
    <w:rsid w:val="001C0791"/>
    <w:rsid w:val="001C08A2"/>
    <w:rsid w:val="001C0B7A"/>
    <w:rsid w:val="001C0E59"/>
    <w:rsid w:val="001C2085"/>
    <w:rsid w:val="001C2968"/>
    <w:rsid w:val="001C33ED"/>
    <w:rsid w:val="001C3F7B"/>
    <w:rsid w:val="001C409B"/>
    <w:rsid w:val="001C4145"/>
    <w:rsid w:val="001C4276"/>
    <w:rsid w:val="001C48DF"/>
    <w:rsid w:val="001C4B36"/>
    <w:rsid w:val="001C5057"/>
    <w:rsid w:val="001C5240"/>
    <w:rsid w:val="001C592A"/>
    <w:rsid w:val="001C5930"/>
    <w:rsid w:val="001C594D"/>
    <w:rsid w:val="001C5E79"/>
    <w:rsid w:val="001C5F48"/>
    <w:rsid w:val="001C6A92"/>
    <w:rsid w:val="001C6AC6"/>
    <w:rsid w:val="001C6E4B"/>
    <w:rsid w:val="001C7224"/>
    <w:rsid w:val="001C73D4"/>
    <w:rsid w:val="001C7F03"/>
    <w:rsid w:val="001D0012"/>
    <w:rsid w:val="001D0029"/>
    <w:rsid w:val="001D0354"/>
    <w:rsid w:val="001D0529"/>
    <w:rsid w:val="001D0C16"/>
    <w:rsid w:val="001D0ECA"/>
    <w:rsid w:val="001D0F1A"/>
    <w:rsid w:val="001D1C69"/>
    <w:rsid w:val="001D1FC0"/>
    <w:rsid w:val="001D270E"/>
    <w:rsid w:val="001D2807"/>
    <w:rsid w:val="001D29AF"/>
    <w:rsid w:val="001D2A56"/>
    <w:rsid w:val="001D2B6C"/>
    <w:rsid w:val="001D3624"/>
    <w:rsid w:val="001D3EFD"/>
    <w:rsid w:val="001D3FD6"/>
    <w:rsid w:val="001D4D3C"/>
    <w:rsid w:val="001D4DE6"/>
    <w:rsid w:val="001D4EAD"/>
    <w:rsid w:val="001D542C"/>
    <w:rsid w:val="001D59A0"/>
    <w:rsid w:val="001D5A3F"/>
    <w:rsid w:val="001D5C13"/>
    <w:rsid w:val="001D645C"/>
    <w:rsid w:val="001D66A8"/>
    <w:rsid w:val="001D66D6"/>
    <w:rsid w:val="001D6A49"/>
    <w:rsid w:val="001D6AD7"/>
    <w:rsid w:val="001D7B41"/>
    <w:rsid w:val="001D7DAB"/>
    <w:rsid w:val="001E0878"/>
    <w:rsid w:val="001E0A9A"/>
    <w:rsid w:val="001E0AE3"/>
    <w:rsid w:val="001E111E"/>
    <w:rsid w:val="001E11A5"/>
    <w:rsid w:val="001E1462"/>
    <w:rsid w:val="001E2582"/>
    <w:rsid w:val="001E2A88"/>
    <w:rsid w:val="001E2B0E"/>
    <w:rsid w:val="001E2D9D"/>
    <w:rsid w:val="001E2F2D"/>
    <w:rsid w:val="001E3269"/>
    <w:rsid w:val="001E3694"/>
    <w:rsid w:val="001E3871"/>
    <w:rsid w:val="001E3F31"/>
    <w:rsid w:val="001E3F69"/>
    <w:rsid w:val="001E3FD3"/>
    <w:rsid w:val="001E4211"/>
    <w:rsid w:val="001E5339"/>
    <w:rsid w:val="001E57FA"/>
    <w:rsid w:val="001E5FB7"/>
    <w:rsid w:val="001E62FD"/>
    <w:rsid w:val="001E6539"/>
    <w:rsid w:val="001E69EC"/>
    <w:rsid w:val="001E6DD0"/>
    <w:rsid w:val="001E7C6D"/>
    <w:rsid w:val="001E7CFD"/>
    <w:rsid w:val="001E7D3E"/>
    <w:rsid w:val="001E7D48"/>
    <w:rsid w:val="001E7F4D"/>
    <w:rsid w:val="001F0048"/>
    <w:rsid w:val="001F0124"/>
    <w:rsid w:val="001F06CA"/>
    <w:rsid w:val="001F0762"/>
    <w:rsid w:val="001F07AE"/>
    <w:rsid w:val="001F09FC"/>
    <w:rsid w:val="001F0B4F"/>
    <w:rsid w:val="001F0FC8"/>
    <w:rsid w:val="001F1361"/>
    <w:rsid w:val="001F19A0"/>
    <w:rsid w:val="001F1C77"/>
    <w:rsid w:val="001F1F5C"/>
    <w:rsid w:val="001F228F"/>
    <w:rsid w:val="001F2C5E"/>
    <w:rsid w:val="001F2FCF"/>
    <w:rsid w:val="001F39B1"/>
    <w:rsid w:val="001F426A"/>
    <w:rsid w:val="001F4EC4"/>
    <w:rsid w:val="001F52D2"/>
    <w:rsid w:val="001F57DF"/>
    <w:rsid w:val="001F60A0"/>
    <w:rsid w:val="001F63DB"/>
    <w:rsid w:val="001F6F03"/>
    <w:rsid w:val="001F7151"/>
    <w:rsid w:val="001F72A4"/>
    <w:rsid w:val="001F73C3"/>
    <w:rsid w:val="001F759E"/>
    <w:rsid w:val="001F76DA"/>
    <w:rsid w:val="001F7AC0"/>
    <w:rsid w:val="001F7D0D"/>
    <w:rsid w:val="001F7E54"/>
    <w:rsid w:val="00200925"/>
    <w:rsid w:val="00200B22"/>
    <w:rsid w:val="00201023"/>
    <w:rsid w:val="002013A1"/>
    <w:rsid w:val="002024B4"/>
    <w:rsid w:val="0020253D"/>
    <w:rsid w:val="002026BB"/>
    <w:rsid w:val="00202D0D"/>
    <w:rsid w:val="00202ED7"/>
    <w:rsid w:val="002030A5"/>
    <w:rsid w:val="00203BFD"/>
    <w:rsid w:val="0020434E"/>
    <w:rsid w:val="00204433"/>
    <w:rsid w:val="0020478C"/>
    <w:rsid w:val="00204D11"/>
    <w:rsid w:val="002054BC"/>
    <w:rsid w:val="0020566D"/>
    <w:rsid w:val="00206407"/>
    <w:rsid w:val="0020662B"/>
    <w:rsid w:val="002069C5"/>
    <w:rsid w:val="00206A99"/>
    <w:rsid w:val="00207182"/>
    <w:rsid w:val="00207278"/>
    <w:rsid w:val="00207C6B"/>
    <w:rsid w:val="00207E26"/>
    <w:rsid w:val="002102E0"/>
    <w:rsid w:val="0021043E"/>
    <w:rsid w:val="0021046B"/>
    <w:rsid w:val="002104FA"/>
    <w:rsid w:val="002106B0"/>
    <w:rsid w:val="00210D3C"/>
    <w:rsid w:val="00211049"/>
    <w:rsid w:val="002111E9"/>
    <w:rsid w:val="0021157B"/>
    <w:rsid w:val="00211739"/>
    <w:rsid w:val="002122D2"/>
    <w:rsid w:val="0021259D"/>
    <w:rsid w:val="002125D4"/>
    <w:rsid w:val="0021294F"/>
    <w:rsid w:val="002133BE"/>
    <w:rsid w:val="0021383B"/>
    <w:rsid w:val="002139B5"/>
    <w:rsid w:val="002139CA"/>
    <w:rsid w:val="002140EB"/>
    <w:rsid w:val="0021591F"/>
    <w:rsid w:val="00216039"/>
    <w:rsid w:val="002167EC"/>
    <w:rsid w:val="00216B5B"/>
    <w:rsid w:val="002175D3"/>
    <w:rsid w:val="002175E0"/>
    <w:rsid w:val="00217750"/>
    <w:rsid w:val="00217776"/>
    <w:rsid w:val="00217DE2"/>
    <w:rsid w:val="0022020D"/>
    <w:rsid w:val="00220C4D"/>
    <w:rsid w:val="00220DC6"/>
    <w:rsid w:val="00220DF3"/>
    <w:rsid w:val="002213C0"/>
    <w:rsid w:val="002216B7"/>
    <w:rsid w:val="002218D0"/>
    <w:rsid w:val="0022224A"/>
    <w:rsid w:val="00222810"/>
    <w:rsid w:val="0022289E"/>
    <w:rsid w:val="00222CCA"/>
    <w:rsid w:val="002234E3"/>
    <w:rsid w:val="0022353A"/>
    <w:rsid w:val="0022354F"/>
    <w:rsid w:val="00223625"/>
    <w:rsid w:val="002246E4"/>
    <w:rsid w:val="002249C9"/>
    <w:rsid w:val="00225639"/>
    <w:rsid w:val="00225EC1"/>
    <w:rsid w:val="0022603E"/>
    <w:rsid w:val="002263A8"/>
    <w:rsid w:val="0022707D"/>
    <w:rsid w:val="00227386"/>
    <w:rsid w:val="0022791B"/>
    <w:rsid w:val="00230432"/>
    <w:rsid w:val="002305CC"/>
    <w:rsid w:val="002307F5"/>
    <w:rsid w:val="00230828"/>
    <w:rsid w:val="00230C92"/>
    <w:rsid w:val="00230E4A"/>
    <w:rsid w:val="00231293"/>
    <w:rsid w:val="00231576"/>
    <w:rsid w:val="002319B1"/>
    <w:rsid w:val="0023224B"/>
    <w:rsid w:val="002323D3"/>
    <w:rsid w:val="002326A2"/>
    <w:rsid w:val="00232A11"/>
    <w:rsid w:val="00232B44"/>
    <w:rsid w:val="00233CD6"/>
    <w:rsid w:val="00233F6D"/>
    <w:rsid w:val="002346DB"/>
    <w:rsid w:val="002354F7"/>
    <w:rsid w:val="00235505"/>
    <w:rsid w:val="0023577B"/>
    <w:rsid w:val="0023577C"/>
    <w:rsid w:val="00235EA1"/>
    <w:rsid w:val="00236281"/>
    <w:rsid w:val="0023678B"/>
    <w:rsid w:val="00236F8B"/>
    <w:rsid w:val="00237AF9"/>
    <w:rsid w:val="00237C12"/>
    <w:rsid w:val="002404C7"/>
    <w:rsid w:val="00240603"/>
    <w:rsid w:val="00240877"/>
    <w:rsid w:val="00240FA7"/>
    <w:rsid w:val="0024140D"/>
    <w:rsid w:val="0024177C"/>
    <w:rsid w:val="002417DF"/>
    <w:rsid w:val="00241C85"/>
    <w:rsid w:val="00242000"/>
    <w:rsid w:val="00242991"/>
    <w:rsid w:val="00242AC7"/>
    <w:rsid w:val="00242B6D"/>
    <w:rsid w:val="002431E3"/>
    <w:rsid w:val="00243396"/>
    <w:rsid w:val="00244383"/>
    <w:rsid w:val="00244406"/>
    <w:rsid w:val="0024552F"/>
    <w:rsid w:val="00245D0D"/>
    <w:rsid w:val="00245F1D"/>
    <w:rsid w:val="00245FEE"/>
    <w:rsid w:val="00246187"/>
    <w:rsid w:val="002461EA"/>
    <w:rsid w:val="00246521"/>
    <w:rsid w:val="0024694D"/>
    <w:rsid w:val="0025027E"/>
    <w:rsid w:val="00250A35"/>
    <w:rsid w:val="00250C9F"/>
    <w:rsid w:val="0025142C"/>
    <w:rsid w:val="002522F9"/>
    <w:rsid w:val="002523D9"/>
    <w:rsid w:val="00252A7F"/>
    <w:rsid w:val="00252C61"/>
    <w:rsid w:val="002536A1"/>
    <w:rsid w:val="00253F53"/>
    <w:rsid w:val="002540DF"/>
    <w:rsid w:val="00254A16"/>
    <w:rsid w:val="00255819"/>
    <w:rsid w:val="0025647D"/>
    <w:rsid w:val="00256714"/>
    <w:rsid w:val="00256FFB"/>
    <w:rsid w:val="00257562"/>
    <w:rsid w:val="00257783"/>
    <w:rsid w:val="00257A6F"/>
    <w:rsid w:val="00257A8E"/>
    <w:rsid w:val="00257A8F"/>
    <w:rsid w:val="00257B4F"/>
    <w:rsid w:val="00257BF7"/>
    <w:rsid w:val="00260538"/>
    <w:rsid w:val="00260782"/>
    <w:rsid w:val="00260955"/>
    <w:rsid w:val="00260A27"/>
    <w:rsid w:val="00260CAD"/>
    <w:rsid w:val="002612E7"/>
    <w:rsid w:val="002614E3"/>
    <w:rsid w:val="00261837"/>
    <w:rsid w:val="00261849"/>
    <w:rsid w:val="00261D58"/>
    <w:rsid w:val="0026223B"/>
    <w:rsid w:val="00262342"/>
    <w:rsid w:val="0026260C"/>
    <w:rsid w:val="00262C68"/>
    <w:rsid w:val="00262E9C"/>
    <w:rsid w:val="00262EF9"/>
    <w:rsid w:val="002632EE"/>
    <w:rsid w:val="0026341D"/>
    <w:rsid w:val="00263593"/>
    <w:rsid w:val="0026412C"/>
    <w:rsid w:val="0026461E"/>
    <w:rsid w:val="00264B35"/>
    <w:rsid w:val="00264C32"/>
    <w:rsid w:val="00264EDB"/>
    <w:rsid w:val="00266037"/>
    <w:rsid w:val="002662F2"/>
    <w:rsid w:val="00266992"/>
    <w:rsid w:val="00266A9D"/>
    <w:rsid w:val="00266CB2"/>
    <w:rsid w:val="00266D27"/>
    <w:rsid w:val="00266E31"/>
    <w:rsid w:val="002673E9"/>
    <w:rsid w:val="00267493"/>
    <w:rsid w:val="00267967"/>
    <w:rsid w:val="00267A0C"/>
    <w:rsid w:val="00267EC7"/>
    <w:rsid w:val="002700BE"/>
    <w:rsid w:val="00270765"/>
    <w:rsid w:val="00270773"/>
    <w:rsid w:val="00270A0B"/>
    <w:rsid w:val="00271173"/>
    <w:rsid w:val="0027182E"/>
    <w:rsid w:val="00271A1E"/>
    <w:rsid w:val="00271BA6"/>
    <w:rsid w:val="00271EBB"/>
    <w:rsid w:val="00272292"/>
    <w:rsid w:val="002727C0"/>
    <w:rsid w:val="002731B9"/>
    <w:rsid w:val="0027372C"/>
    <w:rsid w:val="0027440C"/>
    <w:rsid w:val="0027446D"/>
    <w:rsid w:val="00274CE6"/>
    <w:rsid w:val="00274D47"/>
    <w:rsid w:val="0027501E"/>
    <w:rsid w:val="002751AD"/>
    <w:rsid w:val="00275769"/>
    <w:rsid w:val="00275DAF"/>
    <w:rsid w:val="0027605F"/>
    <w:rsid w:val="00276907"/>
    <w:rsid w:val="00276C62"/>
    <w:rsid w:val="00276EDE"/>
    <w:rsid w:val="00277263"/>
    <w:rsid w:val="00277759"/>
    <w:rsid w:val="00277BC5"/>
    <w:rsid w:val="00277C97"/>
    <w:rsid w:val="00277D89"/>
    <w:rsid w:val="00277FCB"/>
    <w:rsid w:val="00280368"/>
    <w:rsid w:val="00280548"/>
    <w:rsid w:val="00280DC6"/>
    <w:rsid w:val="00280F81"/>
    <w:rsid w:val="002811BB"/>
    <w:rsid w:val="00281441"/>
    <w:rsid w:val="002815F6"/>
    <w:rsid w:val="00281AFD"/>
    <w:rsid w:val="00281BDA"/>
    <w:rsid w:val="00281BEF"/>
    <w:rsid w:val="00281C2E"/>
    <w:rsid w:val="00282233"/>
    <w:rsid w:val="00282425"/>
    <w:rsid w:val="002834E0"/>
    <w:rsid w:val="00283AC3"/>
    <w:rsid w:val="002842E1"/>
    <w:rsid w:val="00284398"/>
    <w:rsid w:val="002851E6"/>
    <w:rsid w:val="002854DC"/>
    <w:rsid w:val="00285582"/>
    <w:rsid w:val="0028593B"/>
    <w:rsid w:val="00285D5F"/>
    <w:rsid w:val="00286010"/>
    <w:rsid w:val="00286269"/>
    <w:rsid w:val="00286489"/>
    <w:rsid w:val="00286526"/>
    <w:rsid w:val="002868ED"/>
    <w:rsid w:val="002868EE"/>
    <w:rsid w:val="00286E37"/>
    <w:rsid w:val="002871EA"/>
    <w:rsid w:val="0028741C"/>
    <w:rsid w:val="0028767E"/>
    <w:rsid w:val="00287789"/>
    <w:rsid w:val="00287981"/>
    <w:rsid w:val="00287AC1"/>
    <w:rsid w:val="00287E11"/>
    <w:rsid w:val="002903BB"/>
    <w:rsid w:val="002909D8"/>
    <w:rsid w:val="00290C12"/>
    <w:rsid w:val="00290DA9"/>
    <w:rsid w:val="00291AA3"/>
    <w:rsid w:val="00291F16"/>
    <w:rsid w:val="002928AC"/>
    <w:rsid w:val="0029371C"/>
    <w:rsid w:val="00293B8E"/>
    <w:rsid w:val="00293E71"/>
    <w:rsid w:val="00293EB0"/>
    <w:rsid w:val="00294161"/>
    <w:rsid w:val="002942F6"/>
    <w:rsid w:val="00294569"/>
    <w:rsid w:val="00294A38"/>
    <w:rsid w:val="00294F7E"/>
    <w:rsid w:val="002950BC"/>
    <w:rsid w:val="00295FE5"/>
    <w:rsid w:val="00296016"/>
    <w:rsid w:val="0029650F"/>
    <w:rsid w:val="002965F0"/>
    <w:rsid w:val="0029676D"/>
    <w:rsid w:val="00297008"/>
    <w:rsid w:val="002970ED"/>
    <w:rsid w:val="00297210"/>
    <w:rsid w:val="002975E5"/>
    <w:rsid w:val="00297EDA"/>
    <w:rsid w:val="002A0337"/>
    <w:rsid w:val="002A0858"/>
    <w:rsid w:val="002A0882"/>
    <w:rsid w:val="002A08EB"/>
    <w:rsid w:val="002A17F4"/>
    <w:rsid w:val="002A1C59"/>
    <w:rsid w:val="002A1D34"/>
    <w:rsid w:val="002A1E9B"/>
    <w:rsid w:val="002A20D0"/>
    <w:rsid w:val="002A20FF"/>
    <w:rsid w:val="002A24AD"/>
    <w:rsid w:val="002A2CA8"/>
    <w:rsid w:val="002A2DF0"/>
    <w:rsid w:val="002A2EAD"/>
    <w:rsid w:val="002A2F0B"/>
    <w:rsid w:val="002A34CD"/>
    <w:rsid w:val="002A3843"/>
    <w:rsid w:val="002A384F"/>
    <w:rsid w:val="002A3CDB"/>
    <w:rsid w:val="002A3D26"/>
    <w:rsid w:val="002A4429"/>
    <w:rsid w:val="002A5105"/>
    <w:rsid w:val="002A510F"/>
    <w:rsid w:val="002A52C4"/>
    <w:rsid w:val="002A553F"/>
    <w:rsid w:val="002A57FB"/>
    <w:rsid w:val="002A59DC"/>
    <w:rsid w:val="002A61FB"/>
    <w:rsid w:val="002A6393"/>
    <w:rsid w:val="002A671C"/>
    <w:rsid w:val="002A68BB"/>
    <w:rsid w:val="002A6A13"/>
    <w:rsid w:val="002A6B80"/>
    <w:rsid w:val="002A6FF2"/>
    <w:rsid w:val="002A77AB"/>
    <w:rsid w:val="002A7961"/>
    <w:rsid w:val="002A7CD7"/>
    <w:rsid w:val="002A7F4A"/>
    <w:rsid w:val="002A7F4D"/>
    <w:rsid w:val="002B03D1"/>
    <w:rsid w:val="002B0B4E"/>
    <w:rsid w:val="002B0C23"/>
    <w:rsid w:val="002B0FDD"/>
    <w:rsid w:val="002B16CD"/>
    <w:rsid w:val="002B19CC"/>
    <w:rsid w:val="002B1E69"/>
    <w:rsid w:val="002B1FAF"/>
    <w:rsid w:val="002B231D"/>
    <w:rsid w:val="002B277A"/>
    <w:rsid w:val="002B286F"/>
    <w:rsid w:val="002B2E8C"/>
    <w:rsid w:val="002B2F6F"/>
    <w:rsid w:val="002B2F9A"/>
    <w:rsid w:val="002B2FE4"/>
    <w:rsid w:val="002B31B7"/>
    <w:rsid w:val="002B3283"/>
    <w:rsid w:val="002B377C"/>
    <w:rsid w:val="002B398E"/>
    <w:rsid w:val="002B3EF4"/>
    <w:rsid w:val="002B40D9"/>
    <w:rsid w:val="002B4679"/>
    <w:rsid w:val="002B4CDD"/>
    <w:rsid w:val="002B4EA9"/>
    <w:rsid w:val="002B524A"/>
    <w:rsid w:val="002B5C51"/>
    <w:rsid w:val="002B61E4"/>
    <w:rsid w:val="002B6820"/>
    <w:rsid w:val="002B68FF"/>
    <w:rsid w:val="002B6A53"/>
    <w:rsid w:val="002B6B43"/>
    <w:rsid w:val="002B70E2"/>
    <w:rsid w:val="002B7260"/>
    <w:rsid w:val="002B7620"/>
    <w:rsid w:val="002B7A43"/>
    <w:rsid w:val="002B7C7D"/>
    <w:rsid w:val="002B7DA6"/>
    <w:rsid w:val="002C0A70"/>
    <w:rsid w:val="002C106F"/>
    <w:rsid w:val="002C12C6"/>
    <w:rsid w:val="002C1573"/>
    <w:rsid w:val="002C15AA"/>
    <w:rsid w:val="002C19F7"/>
    <w:rsid w:val="002C1EE4"/>
    <w:rsid w:val="002C2408"/>
    <w:rsid w:val="002C2ADD"/>
    <w:rsid w:val="002C32D9"/>
    <w:rsid w:val="002C3795"/>
    <w:rsid w:val="002C3962"/>
    <w:rsid w:val="002C3D28"/>
    <w:rsid w:val="002C3D2A"/>
    <w:rsid w:val="002C3DC5"/>
    <w:rsid w:val="002C4B23"/>
    <w:rsid w:val="002C4EBE"/>
    <w:rsid w:val="002C5183"/>
    <w:rsid w:val="002C52B4"/>
    <w:rsid w:val="002C57D3"/>
    <w:rsid w:val="002C5A9C"/>
    <w:rsid w:val="002C5C90"/>
    <w:rsid w:val="002C5F43"/>
    <w:rsid w:val="002C6739"/>
    <w:rsid w:val="002C67AA"/>
    <w:rsid w:val="002C6933"/>
    <w:rsid w:val="002C6B6A"/>
    <w:rsid w:val="002C6B94"/>
    <w:rsid w:val="002C718E"/>
    <w:rsid w:val="002C7244"/>
    <w:rsid w:val="002C7707"/>
    <w:rsid w:val="002C7BFE"/>
    <w:rsid w:val="002D065C"/>
    <w:rsid w:val="002D07D1"/>
    <w:rsid w:val="002D0EE7"/>
    <w:rsid w:val="002D122C"/>
    <w:rsid w:val="002D18E2"/>
    <w:rsid w:val="002D1D75"/>
    <w:rsid w:val="002D239D"/>
    <w:rsid w:val="002D2432"/>
    <w:rsid w:val="002D2490"/>
    <w:rsid w:val="002D2521"/>
    <w:rsid w:val="002D2565"/>
    <w:rsid w:val="002D26F6"/>
    <w:rsid w:val="002D3135"/>
    <w:rsid w:val="002D38BE"/>
    <w:rsid w:val="002D38CA"/>
    <w:rsid w:val="002D4440"/>
    <w:rsid w:val="002D4FEE"/>
    <w:rsid w:val="002D5650"/>
    <w:rsid w:val="002D61E0"/>
    <w:rsid w:val="002D628B"/>
    <w:rsid w:val="002D629C"/>
    <w:rsid w:val="002D632B"/>
    <w:rsid w:val="002D6AF1"/>
    <w:rsid w:val="002D702A"/>
    <w:rsid w:val="002D7489"/>
    <w:rsid w:val="002D7B11"/>
    <w:rsid w:val="002D7C26"/>
    <w:rsid w:val="002E0C7B"/>
    <w:rsid w:val="002E0FD2"/>
    <w:rsid w:val="002E10E8"/>
    <w:rsid w:val="002E118A"/>
    <w:rsid w:val="002E1317"/>
    <w:rsid w:val="002E1BD8"/>
    <w:rsid w:val="002E1E5E"/>
    <w:rsid w:val="002E22F5"/>
    <w:rsid w:val="002E2494"/>
    <w:rsid w:val="002E2981"/>
    <w:rsid w:val="002E2B84"/>
    <w:rsid w:val="002E2D07"/>
    <w:rsid w:val="002E3018"/>
    <w:rsid w:val="002E329D"/>
    <w:rsid w:val="002E37E5"/>
    <w:rsid w:val="002E3AD4"/>
    <w:rsid w:val="002E3B88"/>
    <w:rsid w:val="002E3C7F"/>
    <w:rsid w:val="002E41BF"/>
    <w:rsid w:val="002E43B3"/>
    <w:rsid w:val="002E495D"/>
    <w:rsid w:val="002E5608"/>
    <w:rsid w:val="002E5742"/>
    <w:rsid w:val="002E5BAA"/>
    <w:rsid w:val="002E76F4"/>
    <w:rsid w:val="002E78DD"/>
    <w:rsid w:val="002E7A39"/>
    <w:rsid w:val="002E7B3E"/>
    <w:rsid w:val="002F05B4"/>
    <w:rsid w:val="002F0858"/>
    <w:rsid w:val="002F0B70"/>
    <w:rsid w:val="002F0D23"/>
    <w:rsid w:val="002F137C"/>
    <w:rsid w:val="002F15E7"/>
    <w:rsid w:val="002F17F1"/>
    <w:rsid w:val="002F2005"/>
    <w:rsid w:val="002F2341"/>
    <w:rsid w:val="002F23B5"/>
    <w:rsid w:val="002F290A"/>
    <w:rsid w:val="002F2D71"/>
    <w:rsid w:val="002F2E05"/>
    <w:rsid w:val="002F3142"/>
    <w:rsid w:val="002F3463"/>
    <w:rsid w:val="002F3BC8"/>
    <w:rsid w:val="002F3E2E"/>
    <w:rsid w:val="002F424B"/>
    <w:rsid w:val="002F437E"/>
    <w:rsid w:val="002F4E1F"/>
    <w:rsid w:val="002F5027"/>
    <w:rsid w:val="002F5AF0"/>
    <w:rsid w:val="002F5B30"/>
    <w:rsid w:val="002F5CA2"/>
    <w:rsid w:val="002F653B"/>
    <w:rsid w:val="002F6540"/>
    <w:rsid w:val="002F6A98"/>
    <w:rsid w:val="002F7651"/>
    <w:rsid w:val="002F7BF1"/>
    <w:rsid w:val="002F7DC0"/>
    <w:rsid w:val="00300222"/>
    <w:rsid w:val="00300B4A"/>
    <w:rsid w:val="00300E29"/>
    <w:rsid w:val="00300F82"/>
    <w:rsid w:val="003012CC"/>
    <w:rsid w:val="00301684"/>
    <w:rsid w:val="00301AF5"/>
    <w:rsid w:val="00301CA0"/>
    <w:rsid w:val="00301F42"/>
    <w:rsid w:val="00301FC2"/>
    <w:rsid w:val="003021C6"/>
    <w:rsid w:val="003022AE"/>
    <w:rsid w:val="00302372"/>
    <w:rsid w:val="003024E6"/>
    <w:rsid w:val="00302944"/>
    <w:rsid w:val="0030300B"/>
    <w:rsid w:val="003030A7"/>
    <w:rsid w:val="00303464"/>
    <w:rsid w:val="00303F35"/>
    <w:rsid w:val="00303FB3"/>
    <w:rsid w:val="00304820"/>
    <w:rsid w:val="003049FD"/>
    <w:rsid w:val="00304C7C"/>
    <w:rsid w:val="003051B6"/>
    <w:rsid w:val="00305284"/>
    <w:rsid w:val="003052A2"/>
    <w:rsid w:val="00305701"/>
    <w:rsid w:val="00305813"/>
    <w:rsid w:val="0030594E"/>
    <w:rsid w:val="00305AA6"/>
    <w:rsid w:val="00306208"/>
    <w:rsid w:val="00306588"/>
    <w:rsid w:val="0030678F"/>
    <w:rsid w:val="00306819"/>
    <w:rsid w:val="003068B4"/>
    <w:rsid w:val="0030691F"/>
    <w:rsid w:val="0030694C"/>
    <w:rsid w:val="0030697E"/>
    <w:rsid w:val="00307708"/>
    <w:rsid w:val="0030774A"/>
    <w:rsid w:val="00307809"/>
    <w:rsid w:val="00307D30"/>
    <w:rsid w:val="00310B8D"/>
    <w:rsid w:val="00310C98"/>
    <w:rsid w:val="003112AB"/>
    <w:rsid w:val="003113C8"/>
    <w:rsid w:val="00311B43"/>
    <w:rsid w:val="00311D3A"/>
    <w:rsid w:val="003120B4"/>
    <w:rsid w:val="003123F0"/>
    <w:rsid w:val="0031253F"/>
    <w:rsid w:val="003125ED"/>
    <w:rsid w:val="00312AC7"/>
    <w:rsid w:val="00312C85"/>
    <w:rsid w:val="00312EF9"/>
    <w:rsid w:val="00313396"/>
    <w:rsid w:val="003135DA"/>
    <w:rsid w:val="00313B4D"/>
    <w:rsid w:val="00313BD8"/>
    <w:rsid w:val="00314072"/>
    <w:rsid w:val="003140DA"/>
    <w:rsid w:val="00314193"/>
    <w:rsid w:val="00314408"/>
    <w:rsid w:val="003145D5"/>
    <w:rsid w:val="003147B1"/>
    <w:rsid w:val="00315013"/>
    <w:rsid w:val="00315741"/>
    <w:rsid w:val="003159B5"/>
    <w:rsid w:val="003159B9"/>
    <w:rsid w:val="00315C45"/>
    <w:rsid w:val="00315CCE"/>
    <w:rsid w:val="00315DA2"/>
    <w:rsid w:val="00315FCE"/>
    <w:rsid w:val="00316BAC"/>
    <w:rsid w:val="00316ECA"/>
    <w:rsid w:val="00316FE1"/>
    <w:rsid w:val="00317F07"/>
    <w:rsid w:val="0032007D"/>
    <w:rsid w:val="0032051D"/>
    <w:rsid w:val="00320CAF"/>
    <w:rsid w:val="00321B9D"/>
    <w:rsid w:val="003220F9"/>
    <w:rsid w:val="00322226"/>
    <w:rsid w:val="0032225C"/>
    <w:rsid w:val="0032271A"/>
    <w:rsid w:val="00322AD3"/>
    <w:rsid w:val="0032334D"/>
    <w:rsid w:val="00323B3F"/>
    <w:rsid w:val="00323CD4"/>
    <w:rsid w:val="0032404D"/>
    <w:rsid w:val="00324621"/>
    <w:rsid w:val="00324653"/>
    <w:rsid w:val="00325157"/>
    <w:rsid w:val="003252AD"/>
    <w:rsid w:val="00325409"/>
    <w:rsid w:val="003261B2"/>
    <w:rsid w:val="003262DF"/>
    <w:rsid w:val="00326558"/>
    <w:rsid w:val="003267BA"/>
    <w:rsid w:val="00326990"/>
    <w:rsid w:val="00326D15"/>
    <w:rsid w:val="00327CB4"/>
    <w:rsid w:val="00327CFF"/>
    <w:rsid w:val="00330910"/>
    <w:rsid w:val="00330B98"/>
    <w:rsid w:val="00330D7A"/>
    <w:rsid w:val="003314DB"/>
    <w:rsid w:val="00331FDD"/>
    <w:rsid w:val="003322C8"/>
    <w:rsid w:val="00332D9F"/>
    <w:rsid w:val="00332F36"/>
    <w:rsid w:val="003335D6"/>
    <w:rsid w:val="00333648"/>
    <w:rsid w:val="00333817"/>
    <w:rsid w:val="0033388A"/>
    <w:rsid w:val="00333999"/>
    <w:rsid w:val="00333A3C"/>
    <w:rsid w:val="00333A80"/>
    <w:rsid w:val="00333AA3"/>
    <w:rsid w:val="00333CDD"/>
    <w:rsid w:val="00333DC1"/>
    <w:rsid w:val="00333E07"/>
    <w:rsid w:val="003348F7"/>
    <w:rsid w:val="003349E4"/>
    <w:rsid w:val="003355CB"/>
    <w:rsid w:val="0033580D"/>
    <w:rsid w:val="00335A4A"/>
    <w:rsid w:val="00335F2C"/>
    <w:rsid w:val="00337577"/>
    <w:rsid w:val="0033786B"/>
    <w:rsid w:val="003378CC"/>
    <w:rsid w:val="00337CE3"/>
    <w:rsid w:val="00340249"/>
    <w:rsid w:val="003407CF"/>
    <w:rsid w:val="003408F8"/>
    <w:rsid w:val="00340B98"/>
    <w:rsid w:val="00340E9B"/>
    <w:rsid w:val="003415E7"/>
    <w:rsid w:val="00341630"/>
    <w:rsid w:val="003417CE"/>
    <w:rsid w:val="00341F1C"/>
    <w:rsid w:val="00342013"/>
    <w:rsid w:val="00343A6B"/>
    <w:rsid w:val="00343CBE"/>
    <w:rsid w:val="00343D1B"/>
    <w:rsid w:val="00343D9F"/>
    <w:rsid w:val="00344021"/>
    <w:rsid w:val="003448D8"/>
    <w:rsid w:val="00344E70"/>
    <w:rsid w:val="0034536D"/>
    <w:rsid w:val="00345926"/>
    <w:rsid w:val="00345AF2"/>
    <w:rsid w:val="00346642"/>
    <w:rsid w:val="00346969"/>
    <w:rsid w:val="00346B94"/>
    <w:rsid w:val="00347027"/>
    <w:rsid w:val="0034736E"/>
    <w:rsid w:val="003475A3"/>
    <w:rsid w:val="0034766C"/>
    <w:rsid w:val="003500FA"/>
    <w:rsid w:val="00350177"/>
    <w:rsid w:val="0035018B"/>
    <w:rsid w:val="00350572"/>
    <w:rsid w:val="003507E9"/>
    <w:rsid w:val="00350884"/>
    <w:rsid w:val="00350978"/>
    <w:rsid w:val="00350B4D"/>
    <w:rsid w:val="00350D36"/>
    <w:rsid w:val="0035127C"/>
    <w:rsid w:val="00351671"/>
    <w:rsid w:val="00351C72"/>
    <w:rsid w:val="00351FBB"/>
    <w:rsid w:val="00352238"/>
    <w:rsid w:val="00352408"/>
    <w:rsid w:val="003524EF"/>
    <w:rsid w:val="0035263B"/>
    <w:rsid w:val="003528A1"/>
    <w:rsid w:val="00352AB0"/>
    <w:rsid w:val="0035316B"/>
    <w:rsid w:val="003533A8"/>
    <w:rsid w:val="003535C3"/>
    <w:rsid w:val="003536AC"/>
    <w:rsid w:val="00353833"/>
    <w:rsid w:val="003540D5"/>
    <w:rsid w:val="003545D5"/>
    <w:rsid w:val="003545D7"/>
    <w:rsid w:val="003546B5"/>
    <w:rsid w:val="00354815"/>
    <w:rsid w:val="00354B0C"/>
    <w:rsid w:val="00354FF7"/>
    <w:rsid w:val="0035504D"/>
    <w:rsid w:val="00355128"/>
    <w:rsid w:val="00355362"/>
    <w:rsid w:val="0035574E"/>
    <w:rsid w:val="00356445"/>
    <w:rsid w:val="0035731D"/>
    <w:rsid w:val="00357610"/>
    <w:rsid w:val="00357688"/>
    <w:rsid w:val="00357A9A"/>
    <w:rsid w:val="00357EA3"/>
    <w:rsid w:val="003600B1"/>
    <w:rsid w:val="0036045B"/>
    <w:rsid w:val="00360689"/>
    <w:rsid w:val="0036124A"/>
    <w:rsid w:val="00361AE4"/>
    <w:rsid w:val="003621F4"/>
    <w:rsid w:val="0036292C"/>
    <w:rsid w:val="0036397F"/>
    <w:rsid w:val="00363D76"/>
    <w:rsid w:val="00363D82"/>
    <w:rsid w:val="0036447E"/>
    <w:rsid w:val="00364782"/>
    <w:rsid w:val="003647B9"/>
    <w:rsid w:val="00364D12"/>
    <w:rsid w:val="003650F9"/>
    <w:rsid w:val="00365DDB"/>
    <w:rsid w:val="0036619A"/>
    <w:rsid w:val="003661B9"/>
    <w:rsid w:val="00366209"/>
    <w:rsid w:val="003662AF"/>
    <w:rsid w:val="003662BE"/>
    <w:rsid w:val="003666BC"/>
    <w:rsid w:val="003667BC"/>
    <w:rsid w:val="00366961"/>
    <w:rsid w:val="003669E0"/>
    <w:rsid w:val="00366F9A"/>
    <w:rsid w:val="0036711C"/>
    <w:rsid w:val="0036711D"/>
    <w:rsid w:val="00367255"/>
    <w:rsid w:val="00367392"/>
    <w:rsid w:val="00367541"/>
    <w:rsid w:val="00367BB9"/>
    <w:rsid w:val="00367D3B"/>
    <w:rsid w:val="0037003E"/>
    <w:rsid w:val="003704EF"/>
    <w:rsid w:val="00370877"/>
    <w:rsid w:val="00370883"/>
    <w:rsid w:val="00370B68"/>
    <w:rsid w:val="00370EC9"/>
    <w:rsid w:val="00370F29"/>
    <w:rsid w:val="00370FD1"/>
    <w:rsid w:val="00371189"/>
    <w:rsid w:val="003718E4"/>
    <w:rsid w:val="0037217B"/>
    <w:rsid w:val="0037228C"/>
    <w:rsid w:val="00372427"/>
    <w:rsid w:val="00372B3E"/>
    <w:rsid w:val="00373217"/>
    <w:rsid w:val="0037329D"/>
    <w:rsid w:val="00373544"/>
    <w:rsid w:val="00373FD5"/>
    <w:rsid w:val="0037425A"/>
    <w:rsid w:val="0037462F"/>
    <w:rsid w:val="00375AB3"/>
    <w:rsid w:val="00375C18"/>
    <w:rsid w:val="003765DF"/>
    <w:rsid w:val="003765F3"/>
    <w:rsid w:val="00376B70"/>
    <w:rsid w:val="00376EBC"/>
    <w:rsid w:val="0037797D"/>
    <w:rsid w:val="003806DC"/>
    <w:rsid w:val="003807C7"/>
    <w:rsid w:val="00380B58"/>
    <w:rsid w:val="00380C69"/>
    <w:rsid w:val="00380FBC"/>
    <w:rsid w:val="00381548"/>
    <w:rsid w:val="00381AA8"/>
    <w:rsid w:val="00381B83"/>
    <w:rsid w:val="00382482"/>
    <w:rsid w:val="0038277C"/>
    <w:rsid w:val="003828EE"/>
    <w:rsid w:val="00382B3A"/>
    <w:rsid w:val="00383365"/>
    <w:rsid w:val="003833C1"/>
    <w:rsid w:val="0038342C"/>
    <w:rsid w:val="0038387F"/>
    <w:rsid w:val="00383C1C"/>
    <w:rsid w:val="003841DF"/>
    <w:rsid w:val="00384C9E"/>
    <w:rsid w:val="00384CB9"/>
    <w:rsid w:val="00385623"/>
    <w:rsid w:val="00385920"/>
    <w:rsid w:val="00385B9E"/>
    <w:rsid w:val="00385EC4"/>
    <w:rsid w:val="003867CD"/>
    <w:rsid w:val="00386905"/>
    <w:rsid w:val="00386BB0"/>
    <w:rsid w:val="00386BE4"/>
    <w:rsid w:val="00387054"/>
    <w:rsid w:val="003870BB"/>
    <w:rsid w:val="003879E4"/>
    <w:rsid w:val="00387B0E"/>
    <w:rsid w:val="003902E6"/>
    <w:rsid w:val="003906D1"/>
    <w:rsid w:val="003907A7"/>
    <w:rsid w:val="003908CC"/>
    <w:rsid w:val="00391099"/>
    <w:rsid w:val="00391468"/>
    <w:rsid w:val="0039147B"/>
    <w:rsid w:val="00391492"/>
    <w:rsid w:val="0039176B"/>
    <w:rsid w:val="003918FB"/>
    <w:rsid w:val="00391A1C"/>
    <w:rsid w:val="00391B22"/>
    <w:rsid w:val="003928E8"/>
    <w:rsid w:val="00392FB2"/>
    <w:rsid w:val="00393A9B"/>
    <w:rsid w:val="00393AFF"/>
    <w:rsid w:val="003943E2"/>
    <w:rsid w:val="003945AB"/>
    <w:rsid w:val="00394A29"/>
    <w:rsid w:val="00394C1A"/>
    <w:rsid w:val="00395486"/>
    <w:rsid w:val="00395702"/>
    <w:rsid w:val="00395B2A"/>
    <w:rsid w:val="00395C4C"/>
    <w:rsid w:val="00396201"/>
    <w:rsid w:val="00396210"/>
    <w:rsid w:val="0039659C"/>
    <w:rsid w:val="00396727"/>
    <w:rsid w:val="0039695D"/>
    <w:rsid w:val="003969CF"/>
    <w:rsid w:val="00396B68"/>
    <w:rsid w:val="00396DFD"/>
    <w:rsid w:val="00396F6A"/>
    <w:rsid w:val="00397225"/>
    <w:rsid w:val="0039782A"/>
    <w:rsid w:val="003978B9"/>
    <w:rsid w:val="00397E14"/>
    <w:rsid w:val="003A010F"/>
    <w:rsid w:val="003A014A"/>
    <w:rsid w:val="003A0281"/>
    <w:rsid w:val="003A0527"/>
    <w:rsid w:val="003A1CB1"/>
    <w:rsid w:val="003A294B"/>
    <w:rsid w:val="003A2E22"/>
    <w:rsid w:val="003A34CA"/>
    <w:rsid w:val="003A3570"/>
    <w:rsid w:val="003A3703"/>
    <w:rsid w:val="003A3ECD"/>
    <w:rsid w:val="003A4225"/>
    <w:rsid w:val="003A44E5"/>
    <w:rsid w:val="003A476B"/>
    <w:rsid w:val="003A499B"/>
    <w:rsid w:val="003A5024"/>
    <w:rsid w:val="003A53EE"/>
    <w:rsid w:val="003A54E1"/>
    <w:rsid w:val="003A5807"/>
    <w:rsid w:val="003A5E26"/>
    <w:rsid w:val="003A612E"/>
    <w:rsid w:val="003A65CA"/>
    <w:rsid w:val="003A67EA"/>
    <w:rsid w:val="003A6BEE"/>
    <w:rsid w:val="003A7280"/>
    <w:rsid w:val="003A7469"/>
    <w:rsid w:val="003A7507"/>
    <w:rsid w:val="003A77F2"/>
    <w:rsid w:val="003A789B"/>
    <w:rsid w:val="003A7C33"/>
    <w:rsid w:val="003A7D79"/>
    <w:rsid w:val="003B0020"/>
    <w:rsid w:val="003B0629"/>
    <w:rsid w:val="003B0B3D"/>
    <w:rsid w:val="003B107F"/>
    <w:rsid w:val="003B171E"/>
    <w:rsid w:val="003B1E86"/>
    <w:rsid w:val="003B1EFB"/>
    <w:rsid w:val="003B2070"/>
    <w:rsid w:val="003B26E4"/>
    <w:rsid w:val="003B27D6"/>
    <w:rsid w:val="003B2EAB"/>
    <w:rsid w:val="003B36BD"/>
    <w:rsid w:val="003B3783"/>
    <w:rsid w:val="003B378A"/>
    <w:rsid w:val="003B39D7"/>
    <w:rsid w:val="003B3CBE"/>
    <w:rsid w:val="003B4109"/>
    <w:rsid w:val="003B4341"/>
    <w:rsid w:val="003B516E"/>
    <w:rsid w:val="003B54D1"/>
    <w:rsid w:val="003B5874"/>
    <w:rsid w:val="003B5BFA"/>
    <w:rsid w:val="003B5C02"/>
    <w:rsid w:val="003B60A5"/>
    <w:rsid w:val="003B69BB"/>
    <w:rsid w:val="003B73B4"/>
    <w:rsid w:val="003B7B6C"/>
    <w:rsid w:val="003B7D77"/>
    <w:rsid w:val="003B7FF6"/>
    <w:rsid w:val="003C02E1"/>
    <w:rsid w:val="003C0C66"/>
    <w:rsid w:val="003C0CB0"/>
    <w:rsid w:val="003C0CD3"/>
    <w:rsid w:val="003C0CD6"/>
    <w:rsid w:val="003C0D20"/>
    <w:rsid w:val="003C1156"/>
    <w:rsid w:val="003C15DA"/>
    <w:rsid w:val="003C1833"/>
    <w:rsid w:val="003C1840"/>
    <w:rsid w:val="003C1BEB"/>
    <w:rsid w:val="003C1F0D"/>
    <w:rsid w:val="003C203C"/>
    <w:rsid w:val="003C2090"/>
    <w:rsid w:val="003C339D"/>
    <w:rsid w:val="003C365B"/>
    <w:rsid w:val="003C3C36"/>
    <w:rsid w:val="003C3D84"/>
    <w:rsid w:val="003C4194"/>
    <w:rsid w:val="003C4910"/>
    <w:rsid w:val="003C4AD2"/>
    <w:rsid w:val="003C4E2D"/>
    <w:rsid w:val="003C5911"/>
    <w:rsid w:val="003C5D33"/>
    <w:rsid w:val="003C5E20"/>
    <w:rsid w:val="003C5E7B"/>
    <w:rsid w:val="003C6057"/>
    <w:rsid w:val="003C63C3"/>
    <w:rsid w:val="003C66E7"/>
    <w:rsid w:val="003C6709"/>
    <w:rsid w:val="003C6746"/>
    <w:rsid w:val="003C6C45"/>
    <w:rsid w:val="003C7006"/>
    <w:rsid w:val="003C70C2"/>
    <w:rsid w:val="003C751B"/>
    <w:rsid w:val="003C7B73"/>
    <w:rsid w:val="003D0132"/>
    <w:rsid w:val="003D09D1"/>
    <w:rsid w:val="003D0CDC"/>
    <w:rsid w:val="003D171D"/>
    <w:rsid w:val="003D1838"/>
    <w:rsid w:val="003D1E5F"/>
    <w:rsid w:val="003D1FCE"/>
    <w:rsid w:val="003D2238"/>
    <w:rsid w:val="003D241F"/>
    <w:rsid w:val="003D245B"/>
    <w:rsid w:val="003D2668"/>
    <w:rsid w:val="003D2CDB"/>
    <w:rsid w:val="003D2F77"/>
    <w:rsid w:val="003D35C8"/>
    <w:rsid w:val="003D366B"/>
    <w:rsid w:val="003D3FF1"/>
    <w:rsid w:val="003D40C1"/>
    <w:rsid w:val="003D4152"/>
    <w:rsid w:val="003D45DC"/>
    <w:rsid w:val="003D45F4"/>
    <w:rsid w:val="003D48F7"/>
    <w:rsid w:val="003D4A52"/>
    <w:rsid w:val="003D50C5"/>
    <w:rsid w:val="003D545E"/>
    <w:rsid w:val="003D59BC"/>
    <w:rsid w:val="003D5BD2"/>
    <w:rsid w:val="003D6810"/>
    <w:rsid w:val="003E076C"/>
    <w:rsid w:val="003E0912"/>
    <w:rsid w:val="003E0AE0"/>
    <w:rsid w:val="003E18FB"/>
    <w:rsid w:val="003E1C67"/>
    <w:rsid w:val="003E22C6"/>
    <w:rsid w:val="003E2A7B"/>
    <w:rsid w:val="003E30F2"/>
    <w:rsid w:val="003E343B"/>
    <w:rsid w:val="003E37C3"/>
    <w:rsid w:val="003E398E"/>
    <w:rsid w:val="003E4006"/>
    <w:rsid w:val="003E4A9C"/>
    <w:rsid w:val="003E5879"/>
    <w:rsid w:val="003E5E99"/>
    <w:rsid w:val="003E62C6"/>
    <w:rsid w:val="003E66B5"/>
    <w:rsid w:val="003E6DA2"/>
    <w:rsid w:val="003E760E"/>
    <w:rsid w:val="003E7654"/>
    <w:rsid w:val="003E7970"/>
    <w:rsid w:val="003F0103"/>
    <w:rsid w:val="003F0437"/>
    <w:rsid w:val="003F0AC3"/>
    <w:rsid w:val="003F0DBF"/>
    <w:rsid w:val="003F139D"/>
    <w:rsid w:val="003F1AD1"/>
    <w:rsid w:val="003F249E"/>
    <w:rsid w:val="003F2684"/>
    <w:rsid w:val="003F2879"/>
    <w:rsid w:val="003F2A5B"/>
    <w:rsid w:val="003F2B01"/>
    <w:rsid w:val="003F3529"/>
    <w:rsid w:val="003F3A07"/>
    <w:rsid w:val="003F3C44"/>
    <w:rsid w:val="003F3EAC"/>
    <w:rsid w:val="003F478F"/>
    <w:rsid w:val="003F4E02"/>
    <w:rsid w:val="003F4F56"/>
    <w:rsid w:val="003F54AF"/>
    <w:rsid w:val="003F5F03"/>
    <w:rsid w:val="003F6944"/>
    <w:rsid w:val="003F695D"/>
    <w:rsid w:val="003F6FF6"/>
    <w:rsid w:val="003F70D6"/>
    <w:rsid w:val="003F7758"/>
    <w:rsid w:val="00400292"/>
    <w:rsid w:val="00400903"/>
    <w:rsid w:val="00400C14"/>
    <w:rsid w:val="00400C8F"/>
    <w:rsid w:val="004010B3"/>
    <w:rsid w:val="00401301"/>
    <w:rsid w:val="0040157B"/>
    <w:rsid w:val="004015CA"/>
    <w:rsid w:val="0040198A"/>
    <w:rsid w:val="00401A93"/>
    <w:rsid w:val="00401B9F"/>
    <w:rsid w:val="00401C79"/>
    <w:rsid w:val="00401D1A"/>
    <w:rsid w:val="0040208A"/>
    <w:rsid w:val="00402138"/>
    <w:rsid w:val="004024CF"/>
    <w:rsid w:val="004028BB"/>
    <w:rsid w:val="00403606"/>
    <w:rsid w:val="00403960"/>
    <w:rsid w:val="00403C68"/>
    <w:rsid w:val="00404173"/>
    <w:rsid w:val="0040429C"/>
    <w:rsid w:val="00404C1A"/>
    <w:rsid w:val="00404DDE"/>
    <w:rsid w:val="00404E01"/>
    <w:rsid w:val="00404F58"/>
    <w:rsid w:val="004051C8"/>
    <w:rsid w:val="004055D1"/>
    <w:rsid w:val="004055E8"/>
    <w:rsid w:val="004056C1"/>
    <w:rsid w:val="00405957"/>
    <w:rsid w:val="00405B91"/>
    <w:rsid w:val="00405FFD"/>
    <w:rsid w:val="004069ED"/>
    <w:rsid w:val="004074B4"/>
    <w:rsid w:val="00407B49"/>
    <w:rsid w:val="00407CD7"/>
    <w:rsid w:val="0041004E"/>
    <w:rsid w:val="00410849"/>
    <w:rsid w:val="00411690"/>
    <w:rsid w:val="0041170C"/>
    <w:rsid w:val="00411B57"/>
    <w:rsid w:val="00411F64"/>
    <w:rsid w:val="00411FD8"/>
    <w:rsid w:val="00412565"/>
    <w:rsid w:val="004128CC"/>
    <w:rsid w:val="00412E0B"/>
    <w:rsid w:val="00413453"/>
    <w:rsid w:val="0041387F"/>
    <w:rsid w:val="00413BA6"/>
    <w:rsid w:val="00413D14"/>
    <w:rsid w:val="00413E53"/>
    <w:rsid w:val="00414715"/>
    <w:rsid w:val="00414C40"/>
    <w:rsid w:val="00414CDE"/>
    <w:rsid w:val="00414F43"/>
    <w:rsid w:val="00415426"/>
    <w:rsid w:val="00415649"/>
    <w:rsid w:val="00415891"/>
    <w:rsid w:val="00415B58"/>
    <w:rsid w:val="00415F11"/>
    <w:rsid w:val="004161AF"/>
    <w:rsid w:val="004161BA"/>
    <w:rsid w:val="004161CE"/>
    <w:rsid w:val="004161F9"/>
    <w:rsid w:val="00416B3F"/>
    <w:rsid w:val="00416EF7"/>
    <w:rsid w:val="00417150"/>
    <w:rsid w:val="004171F6"/>
    <w:rsid w:val="004174FA"/>
    <w:rsid w:val="004176C8"/>
    <w:rsid w:val="004179EE"/>
    <w:rsid w:val="00417F68"/>
    <w:rsid w:val="004201F2"/>
    <w:rsid w:val="0042090C"/>
    <w:rsid w:val="00420C2E"/>
    <w:rsid w:val="00421701"/>
    <w:rsid w:val="00421D00"/>
    <w:rsid w:val="00421DCF"/>
    <w:rsid w:val="004223B8"/>
    <w:rsid w:val="00422873"/>
    <w:rsid w:val="00422C05"/>
    <w:rsid w:val="004234B9"/>
    <w:rsid w:val="00423609"/>
    <w:rsid w:val="00423839"/>
    <w:rsid w:val="00423962"/>
    <w:rsid w:val="00423C93"/>
    <w:rsid w:val="00423EB9"/>
    <w:rsid w:val="00424015"/>
    <w:rsid w:val="0042479A"/>
    <w:rsid w:val="00424D7C"/>
    <w:rsid w:val="0042509F"/>
    <w:rsid w:val="00425481"/>
    <w:rsid w:val="0042559E"/>
    <w:rsid w:val="00425AD5"/>
    <w:rsid w:val="004262E9"/>
    <w:rsid w:val="00426379"/>
    <w:rsid w:val="004265B7"/>
    <w:rsid w:val="00426800"/>
    <w:rsid w:val="0042721A"/>
    <w:rsid w:val="00427244"/>
    <w:rsid w:val="0042741F"/>
    <w:rsid w:val="004275C8"/>
    <w:rsid w:val="004276B1"/>
    <w:rsid w:val="004278FE"/>
    <w:rsid w:val="00427CEA"/>
    <w:rsid w:val="00431037"/>
    <w:rsid w:val="0043116D"/>
    <w:rsid w:val="00431476"/>
    <w:rsid w:val="00431784"/>
    <w:rsid w:val="00431B35"/>
    <w:rsid w:val="00431BEF"/>
    <w:rsid w:val="0043218C"/>
    <w:rsid w:val="00433535"/>
    <w:rsid w:val="00433925"/>
    <w:rsid w:val="00433C54"/>
    <w:rsid w:val="00433D0C"/>
    <w:rsid w:val="0043402F"/>
    <w:rsid w:val="004341EF"/>
    <w:rsid w:val="004349FE"/>
    <w:rsid w:val="004353BA"/>
    <w:rsid w:val="00435433"/>
    <w:rsid w:val="00436201"/>
    <w:rsid w:val="004363FF"/>
    <w:rsid w:val="00436446"/>
    <w:rsid w:val="0043682B"/>
    <w:rsid w:val="00436ACF"/>
    <w:rsid w:val="00436AE7"/>
    <w:rsid w:val="00436E15"/>
    <w:rsid w:val="00437094"/>
    <w:rsid w:val="0043745D"/>
    <w:rsid w:val="004376CA"/>
    <w:rsid w:val="00437891"/>
    <w:rsid w:val="00437899"/>
    <w:rsid w:val="004378ED"/>
    <w:rsid w:val="00437A74"/>
    <w:rsid w:val="00437BE3"/>
    <w:rsid w:val="00437EE1"/>
    <w:rsid w:val="0044024D"/>
    <w:rsid w:val="0044067F"/>
    <w:rsid w:val="00440BAF"/>
    <w:rsid w:val="00440CE0"/>
    <w:rsid w:val="00440D9E"/>
    <w:rsid w:val="0044156C"/>
    <w:rsid w:val="004417DC"/>
    <w:rsid w:val="00442089"/>
    <w:rsid w:val="00442145"/>
    <w:rsid w:val="0044221E"/>
    <w:rsid w:val="0044245E"/>
    <w:rsid w:val="00442EA8"/>
    <w:rsid w:val="004430BD"/>
    <w:rsid w:val="00443143"/>
    <w:rsid w:val="0044322C"/>
    <w:rsid w:val="004434D6"/>
    <w:rsid w:val="00443932"/>
    <w:rsid w:val="00443D81"/>
    <w:rsid w:val="00443F90"/>
    <w:rsid w:val="0044486D"/>
    <w:rsid w:val="00444DEA"/>
    <w:rsid w:val="00445103"/>
    <w:rsid w:val="004451D8"/>
    <w:rsid w:val="004458AD"/>
    <w:rsid w:val="00445982"/>
    <w:rsid w:val="00445C0E"/>
    <w:rsid w:val="004462C9"/>
    <w:rsid w:val="00446765"/>
    <w:rsid w:val="00446BA0"/>
    <w:rsid w:val="00446C46"/>
    <w:rsid w:val="00447142"/>
    <w:rsid w:val="00447266"/>
    <w:rsid w:val="00447827"/>
    <w:rsid w:val="00451C7F"/>
    <w:rsid w:val="00452C95"/>
    <w:rsid w:val="00452E3B"/>
    <w:rsid w:val="00453191"/>
    <w:rsid w:val="0045340C"/>
    <w:rsid w:val="004535A2"/>
    <w:rsid w:val="00453D60"/>
    <w:rsid w:val="00453F37"/>
    <w:rsid w:val="00453FBB"/>
    <w:rsid w:val="0045455B"/>
    <w:rsid w:val="004546F4"/>
    <w:rsid w:val="00454C41"/>
    <w:rsid w:val="00454D44"/>
    <w:rsid w:val="00455169"/>
    <w:rsid w:val="00455795"/>
    <w:rsid w:val="00455844"/>
    <w:rsid w:val="00456103"/>
    <w:rsid w:val="0045675A"/>
    <w:rsid w:val="004567E0"/>
    <w:rsid w:val="004568A5"/>
    <w:rsid w:val="00456BE2"/>
    <w:rsid w:val="0045756C"/>
    <w:rsid w:val="00457C41"/>
    <w:rsid w:val="00457C59"/>
    <w:rsid w:val="0046044D"/>
    <w:rsid w:val="0046067C"/>
    <w:rsid w:val="004606E3"/>
    <w:rsid w:val="00460B96"/>
    <w:rsid w:val="00461043"/>
    <w:rsid w:val="00461297"/>
    <w:rsid w:val="004612DF"/>
    <w:rsid w:val="00461817"/>
    <w:rsid w:val="00461A20"/>
    <w:rsid w:val="004627DE"/>
    <w:rsid w:val="00462CC8"/>
    <w:rsid w:val="00462DB9"/>
    <w:rsid w:val="00462F99"/>
    <w:rsid w:val="004631C8"/>
    <w:rsid w:val="00463209"/>
    <w:rsid w:val="0046331B"/>
    <w:rsid w:val="00463966"/>
    <w:rsid w:val="00463CB3"/>
    <w:rsid w:val="00463D1C"/>
    <w:rsid w:val="00463D32"/>
    <w:rsid w:val="004640CC"/>
    <w:rsid w:val="004641E1"/>
    <w:rsid w:val="0046424E"/>
    <w:rsid w:val="00464B0B"/>
    <w:rsid w:val="00464F84"/>
    <w:rsid w:val="00464FE6"/>
    <w:rsid w:val="00464FFC"/>
    <w:rsid w:val="004654D9"/>
    <w:rsid w:val="0046572B"/>
    <w:rsid w:val="00465745"/>
    <w:rsid w:val="00465D38"/>
    <w:rsid w:val="00466055"/>
    <w:rsid w:val="0046668A"/>
    <w:rsid w:val="004668CA"/>
    <w:rsid w:val="00466BAC"/>
    <w:rsid w:val="00466FCF"/>
    <w:rsid w:val="00470821"/>
    <w:rsid w:val="0047098B"/>
    <w:rsid w:val="00470CBA"/>
    <w:rsid w:val="00471A51"/>
    <w:rsid w:val="00471E70"/>
    <w:rsid w:val="004722F0"/>
    <w:rsid w:val="00472557"/>
    <w:rsid w:val="0047256D"/>
    <w:rsid w:val="00472EA4"/>
    <w:rsid w:val="00472EAE"/>
    <w:rsid w:val="0047305D"/>
    <w:rsid w:val="0047394E"/>
    <w:rsid w:val="00473BEA"/>
    <w:rsid w:val="00473D51"/>
    <w:rsid w:val="0047408B"/>
    <w:rsid w:val="004742E6"/>
    <w:rsid w:val="004743F8"/>
    <w:rsid w:val="004745B7"/>
    <w:rsid w:val="0047491A"/>
    <w:rsid w:val="00474B6B"/>
    <w:rsid w:val="00474EF4"/>
    <w:rsid w:val="0047578B"/>
    <w:rsid w:val="004759BE"/>
    <w:rsid w:val="00475BDF"/>
    <w:rsid w:val="00475D5D"/>
    <w:rsid w:val="00476072"/>
    <w:rsid w:val="00476481"/>
    <w:rsid w:val="0047665D"/>
    <w:rsid w:val="00476742"/>
    <w:rsid w:val="00476D35"/>
    <w:rsid w:val="00477245"/>
    <w:rsid w:val="004773FB"/>
    <w:rsid w:val="00477569"/>
    <w:rsid w:val="00477D35"/>
    <w:rsid w:val="00480343"/>
    <w:rsid w:val="0048114C"/>
    <w:rsid w:val="00481489"/>
    <w:rsid w:val="00481A78"/>
    <w:rsid w:val="00481D1A"/>
    <w:rsid w:val="0048231E"/>
    <w:rsid w:val="0048369B"/>
    <w:rsid w:val="004836EB"/>
    <w:rsid w:val="004839E8"/>
    <w:rsid w:val="00483C0B"/>
    <w:rsid w:val="004840A8"/>
    <w:rsid w:val="004841F5"/>
    <w:rsid w:val="004844CC"/>
    <w:rsid w:val="00484849"/>
    <w:rsid w:val="00485763"/>
    <w:rsid w:val="00485879"/>
    <w:rsid w:val="00485C8D"/>
    <w:rsid w:val="00485DAE"/>
    <w:rsid w:val="00485E40"/>
    <w:rsid w:val="004864BB"/>
    <w:rsid w:val="00486DB9"/>
    <w:rsid w:val="00486E32"/>
    <w:rsid w:val="00486EF4"/>
    <w:rsid w:val="004873BF"/>
    <w:rsid w:val="00487FA4"/>
    <w:rsid w:val="00490981"/>
    <w:rsid w:val="00490DF0"/>
    <w:rsid w:val="0049122F"/>
    <w:rsid w:val="004913EA"/>
    <w:rsid w:val="00491657"/>
    <w:rsid w:val="004916E8"/>
    <w:rsid w:val="00491AEA"/>
    <w:rsid w:val="0049270F"/>
    <w:rsid w:val="00493725"/>
    <w:rsid w:val="00493B12"/>
    <w:rsid w:val="00493E63"/>
    <w:rsid w:val="0049465F"/>
    <w:rsid w:val="0049471A"/>
    <w:rsid w:val="00495227"/>
    <w:rsid w:val="00495310"/>
    <w:rsid w:val="0049557C"/>
    <w:rsid w:val="00495ACF"/>
    <w:rsid w:val="00495B07"/>
    <w:rsid w:val="00495CB2"/>
    <w:rsid w:val="00495E3D"/>
    <w:rsid w:val="004961E4"/>
    <w:rsid w:val="00496322"/>
    <w:rsid w:val="004964A1"/>
    <w:rsid w:val="00496FD7"/>
    <w:rsid w:val="00497293"/>
    <w:rsid w:val="004975B8"/>
    <w:rsid w:val="00497B76"/>
    <w:rsid w:val="00497C93"/>
    <w:rsid w:val="00497D24"/>
    <w:rsid w:val="004A00A8"/>
    <w:rsid w:val="004A02F5"/>
    <w:rsid w:val="004A0440"/>
    <w:rsid w:val="004A068A"/>
    <w:rsid w:val="004A0843"/>
    <w:rsid w:val="004A104C"/>
    <w:rsid w:val="004A1483"/>
    <w:rsid w:val="004A149C"/>
    <w:rsid w:val="004A1646"/>
    <w:rsid w:val="004A1D6A"/>
    <w:rsid w:val="004A1E00"/>
    <w:rsid w:val="004A1EA6"/>
    <w:rsid w:val="004A23AA"/>
    <w:rsid w:val="004A278B"/>
    <w:rsid w:val="004A2844"/>
    <w:rsid w:val="004A2BFD"/>
    <w:rsid w:val="004A37B0"/>
    <w:rsid w:val="004A3A51"/>
    <w:rsid w:val="004A3A77"/>
    <w:rsid w:val="004A3D94"/>
    <w:rsid w:val="004A3E97"/>
    <w:rsid w:val="004A40E1"/>
    <w:rsid w:val="004A47AA"/>
    <w:rsid w:val="004A4E6E"/>
    <w:rsid w:val="004A4E73"/>
    <w:rsid w:val="004A526E"/>
    <w:rsid w:val="004A5555"/>
    <w:rsid w:val="004A5F2C"/>
    <w:rsid w:val="004A63E8"/>
    <w:rsid w:val="004A71B7"/>
    <w:rsid w:val="004A75A1"/>
    <w:rsid w:val="004A76E1"/>
    <w:rsid w:val="004A78FB"/>
    <w:rsid w:val="004A7A7C"/>
    <w:rsid w:val="004B0338"/>
    <w:rsid w:val="004B04E1"/>
    <w:rsid w:val="004B07D8"/>
    <w:rsid w:val="004B1512"/>
    <w:rsid w:val="004B228E"/>
    <w:rsid w:val="004B2A47"/>
    <w:rsid w:val="004B2C95"/>
    <w:rsid w:val="004B2CB5"/>
    <w:rsid w:val="004B2CE1"/>
    <w:rsid w:val="004B2DCB"/>
    <w:rsid w:val="004B2E6C"/>
    <w:rsid w:val="004B3489"/>
    <w:rsid w:val="004B374E"/>
    <w:rsid w:val="004B3B09"/>
    <w:rsid w:val="004B3B19"/>
    <w:rsid w:val="004B3BA2"/>
    <w:rsid w:val="004B3E1C"/>
    <w:rsid w:val="004B419E"/>
    <w:rsid w:val="004B44A5"/>
    <w:rsid w:val="004B456E"/>
    <w:rsid w:val="004B48B0"/>
    <w:rsid w:val="004B530B"/>
    <w:rsid w:val="004B65B5"/>
    <w:rsid w:val="004B6C20"/>
    <w:rsid w:val="004B6CFD"/>
    <w:rsid w:val="004B6DB3"/>
    <w:rsid w:val="004B6E24"/>
    <w:rsid w:val="004B70E3"/>
    <w:rsid w:val="004B7BD6"/>
    <w:rsid w:val="004B7E1C"/>
    <w:rsid w:val="004C016B"/>
    <w:rsid w:val="004C03A0"/>
    <w:rsid w:val="004C03F8"/>
    <w:rsid w:val="004C0BBE"/>
    <w:rsid w:val="004C0F88"/>
    <w:rsid w:val="004C1B04"/>
    <w:rsid w:val="004C1D7A"/>
    <w:rsid w:val="004C2027"/>
    <w:rsid w:val="004C2630"/>
    <w:rsid w:val="004C2780"/>
    <w:rsid w:val="004C3375"/>
    <w:rsid w:val="004C33F0"/>
    <w:rsid w:val="004C3AE7"/>
    <w:rsid w:val="004C4003"/>
    <w:rsid w:val="004C42E5"/>
    <w:rsid w:val="004C433A"/>
    <w:rsid w:val="004C435B"/>
    <w:rsid w:val="004C4364"/>
    <w:rsid w:val="004C493B"/>
    <w:rsid w:val="004C4A4B"/>
    <w:rsid w:val="004C4C62"/>
    <w:rsid w:val="004C4F3C"/>
    <w:rsid w:val="004C5772"/>
    <w:rsid w:val="004C5BAA"/>
    <w:rsid w:val="004C5BBD"/>
    <w:rsid w:val="004C5BBF"/>
    <w:rsid w:val="004C663B"/>
    <w:rsid w:val="004C6711"/>
    <w:rsid w:val="004C715A"/>
    <w:rsid w:val="004C75AB"/>
    <w:rsid w:val="004C7B05"/>
    <w:rsid w:val="004C7C70"/>
    <w:rsid w:val="004C7E34"/>
    <w:rsid w:val="004C7E93"/>
    <w:rsid w:val="004D015A"/>
    <w:rsid w:val="004D07D9"/>
    <w:rsid w:val="004D083F"/>
    <w:rsid w:val="004D0A24"/>
    <w:rsid w:val="004D151F"/>
    <w:rsid w:val="004D153A"/>
    <w:rsid w:val="004D1939"/>
    <w:rsid w:val="004D27B3"/>
    <w:rsid w:val="004D3146"/>
    <w:rsid w:val="004D315F"/>
    <w:rsid w:val="004D31D4"/>
    <w:rsid w:val="004D4AAA"/>
    <w:rsid w:val="004D4B15"/>
    <w:rsid w:val="004D4EE8"/>
    <w:rsid w:val="004D5123"/>
    <w:rsid w:val="004D5215"/>
    <w:rsid w:val="004D5434"/>
    <w:rsid w:val="004D56C3"/>
    <w:rsid w:val="004D59B0"/>
    <w:rsid w:val="004D5EF6"/>
    <w:rsid w:val="004D5F2B"/>
    <w:rsid w:val="004D61AC"/>
    <w:rsid w:val="004D635C"/>
    <w:rsid w:val="004D650E"/>
    <w:rsid w:val="004D66F0"/>
    <w:rsid w:val="004D69F3"/>
    <w:rsid w:val="004D6B45"/>
    <w:rsid w:val="004D6C98"/>
    <w:rsid w:val="004D7F6D"/>
    <w:rsid w:val="004E028D"/>
    <w:rsid w:val="004E0683"/>
    <w:rsid w:val="004E07B5"/>
    <w:rsid w:val="004E0B6E"/>
    <w:rsid w:val="004E0FC5"/>
    <w:rsid w:val="004E12B6"/>
    <w:rsid w:val="004E1311"/>
    <w:rsid w:val="004E16EF"/>
    <w:rsid w:val="004E177F"/>
    <w:rsid w:val="004E1981"/>
    <w:rsid w:val="004E1CB9"/>
    <w:rsid w:val="004E2388"/>
    <w:rsid w:val="004E281A"/>
    <w:rsid w:val="004E297E"/>
    <w:rsid w:val="004E30AA"/>
    <w:rsid w:val="004E3162"/>
    <w:rsid w:val="004E32C0"/>
    <w:rsid w:val="004E3436"/>
    <w:rsid w:val="004E36C6"/>
    <w:rsid w:val="004E3AD0"/>
    <w:rsid w:val="004E3E56"/>
    <w:rsid w:val="004E43AF"/>
    <w:rsid w:val="004E43F5"/>
    <w:rsid w:val="004E4A74"/>
    <w:rsid w:val="004E4F0E"/>
    <w:rsid w:val="004E5766"/>
    <w:rsid w:val="004E5978"/>
    <w:rsid w:val="004E5D25"/>
    <w:rsid w:val="004E62F4"/>
    <w:rsid w:val="004E65AC"/>
    <w:rsid w:val="004E65E2"/>
    <w:rsid w:val="004E6603"/>
    <w:rsid w:val="004E7712"/>
    <w:rsid w:val="004E7872"/>
    <w:rsid w:val="004E79B3"/>
    <w:rsid w:val="004E7A6A"/>
    <w:rsid w:val="004E7C23"/>
    <w:rsid w:val="004F0428"/>
    <w:rsid w:val="004F0DE0"/>
    <w:rsid w:val="004F12EC"/>
    <w:rsid w:val="004F142D"/>
    <w:rsid w:val="004F168B"/>
    <w:rsid w:val="004F171A"/>
    <w:rsid w:val="004F1817"/>
    <w:rsid w:val="004F194C"/>
    <w:rsid w:val="004F23EB"/>
    <w:rsid w:val="004F25BA"/>
    <w:rsid w:val="004F325B"/>
    <w:rsid w:val="004F32A3"/>
    <w:rsid w:val="004F353F"/>
    <w:rsid w:val="004F399E"/>
    <w:rsid w:val="004F3F17"/>
    <w:rsid w:val="004F3F88"/>
    <w:rsid w:val="004F3FAB"/>
    <w:rsid w:val="004F4639"/>
    <w:rsid w:val="004F49E5"/>
    <w:rsid w:val="004F4B07"/>
    <w:rsid w:val="004F4FB6"/>
    <w:rsid w:val="004F50B5"/>
    <w:rsid w:val="004F5AA6"/>
    <w:rsid w:val="004F5C7C"/>
    <w:rsid w:val="004F6638"/>
    <w:rsid w:val="004F6897"/>
    <w:rsid w:val="004F697A"/>
    <w:rsid w:val="004F6CE3"/>
    <w:rsid w:val="004F6D35"/>
    <w:rsid w:val="004F72CA"/>
    <w:rsid w:val="004F7394"/>
    <w:rsid w:val="004F74DC"/>
    <w:rsid w:val="004F7674"/>
    <w:rsid w:val="004F7778"/>
    <w:rsid w:val="004F7973"/>
    <w:rsid w:val="005008AB"/>
    <w:rsid w:val="00500D2C"/>
    <w:rsid w:val="00500DAD"/>
    <w:rsid w:val="00500EA3"/>
    <w:rsid w:val="0050111E"/>
    <w:rsid w:val="00501A46"/>
    <w:rsid w:val="0050221A"/>
    <w:rsid w:val="0050255B"/>
    <w:rsid w:val="00502A76"/>
    <w:rsid w:val="00502FAA"/>
    <w:rsid w:val="00503830"/>
    <w:rsid w:val="00503E99"/>
    <w:rsid w:val="0050413A"/>
    <w:rsid w:val="00504448"/>
    <w:rsid w:val="005047C3"/>
    <w:rsid w:val="005047C9"/>
    <w:rsid w:val="005049AA"/>
    <w:rsid w:val="00505131"/>
    <w:rsid w:val="005059C7"/>
    <w:rsid w:val="005059C8"/>
    <w:rsid w:val="00505C88"/>
    <w:rsid w:val="00505D17"/>
    <w:rsid w:val="0050611B"/>
    <w:rsid w:val="00506157"/>
    <w:rsid w:val="005063CC"/>
    <w:rsid w:val="0050646F"/>
    <w:rsid w:val="00506470"/>
    <w:rsid w:val="00506904"/>
    <w:rsid w:val="005071E9"/>
    <w:rsid w:val="0050772F"/>
    <w:rsid w:val="00507797"/>
    <w:rsid w:val="005106D8"/>
    <w:rsid w:val="005107CB"/>
    <w:rsid w:val="005117E8"/>
    <w:rsid w:val="00511990"/>
    <w:rsid w:val="00512753"/>
    <w:rsid w:val="00512D50"/>
    <w:rsid w:val="00512EA0"/>
    <w:rsid w:val="00512F1F"/>
    <w:rsid w:val="00513023"/>
    <w:rsid w:val="00513AA0"/>
    <w:rsid w:val="00514115"/>
    <w:rsid w:val="005141E5"/>
    <w:rsid w:val="00514529"/>
    <w:rsid w:val="005145E4"/>
    <w:rsid w:val="0051490F"/>
    <w:rsid w:val="00514C66"/>
    <w:rsid w:val="00514D38"/>
    <w:rsid w:val="00515044"/>
    <w:rsid w:val="005157E8"/>
    <w:rsid w:val="00515B22"/>
    <w:rsid w:val="005160F8"/>
    <w:rsid w:val="00516697"/>
    <w:rsid w:val="00516A50"/>
    <w:rsid w:val="00516C41"/>
    <w:rsid w:val="00517098"/>
    <w:rsid w:val="0051734A"/>
    <w:rsid w:val="005175B7"/>
    <w:rsid w:val="005202C7"/>
    <w:rsid w:val="00520400"/>
    <w:rsid w:val="00520B1E"/>
    <w:rsid w:val="00520BB7"/>
    <w:rsid w:val="00521234"/>
    <w:rsid w:val="0052138F"/>
    <w:rsid w:val="005215C5"/>
    <w:rsid w:val="005216D4"/>
    <w:rsid w:val="005221B4"/>
    <w:rsid w:val="005225F1"/>
    <w:rsid w:val="00522FF0"/>
    <w:rsid w:val="0052340F"/>
    <w:rsid w:val="00523452"/>
    <w:rsid w:val="005239E6"/>
    <w:rsid w:val="005242FD"/>
    <w:rsid w:val="00524323"/>
    <w:rsid w:val="00524427"/>
    <w:rsid w:val="005249EC"/>
    <w:rsid w:val="00525053"/>
    <w:rsid w:val="00525A5D"/>
    <w:rsid w:val="00525F63"/>
    <w:rsid w:val="0052603F"/>
    <w:rsid w:val="00526719"/>
    <w:rsid w:val="005269A5"/>
    <w:rsid w:val="00526DB4"/>
    <w:rsid w:val="005274EC"/>
    <w:rsid w:val="00527659"/>
    <w:rsid w:val="00527685"/>
    <w:rsid w:val="00527BAA"/>
    <w:rsid w:val="005300DD"/>
    <w:rsid w:val="00530CEC"/>
    <w:rsid w:val="00531002"/>
    <w:rsid w:val="0053118C"/>
    <w:rsid w:val="00531312"/>
    <w:rsid w:val="00531B73"/>
    <w:rsid w:val="00531EA5"/>
    <w:rsid w:val="00532022"/>
    <w:rsid w:val="00532A59"/>
    <w:rsid w:val="0053312E"/>
    <w:rsid w:val="005335F8"/>
    <w:rsid w:val="00533608"/>
    <w:rsid w:val="00533765"/>
    <w:rsid w:val="0053388E"/>
    <w:rsid w:val="00533AC5"/>
    <w:rsid w:val="00533C15"/>
    <w:rsid w:val="00533EBF"/>
    <w:rsid w:val="0053418D"/>
    <w:rsid w:val="00534500"/>
    <w:rsid w:val="0053451E"/>
    <w:rsid w:val="00534CAC"/>
    <w:rsid w:val="00534EAD"/>
    <w:rsid w:val="00535039"/>
    <w:rsid w:val="005353C7"/>
    <w:rsid w:val="00535637"/>
    <w:rsid w:val="00535D91"/>
    <w:rsid w:val="005361C8"/>
    <w:rsid w:val="00536A94"/>
    <w:rsid w:val="00536B6C"/>
    <w:rsid w:val="00536F01"/>
    <w:rsid w:val="00540300"/>
    <w:rsid w:val="0054030F"/>
    <w:rsid w:val="00540733"/>
    <w:rsid w:val="0054095D"/>
    <w:rsid w:val="00540BEB"/>
    <w:rsid w:val="00540D66"/>
    <w:rsid w:val="00541C1D"/>
    <w:rsid w:val="00541C91"/>
    <w:rsid w:val="00541DD9"/>
    <w:rsid w:val="00541ED3"/>
    <w:rsid w:val="00542436"/>
    <w:rsid w:val="00542E36"/>
    <w:rsid w:val="005430CF"/>
    <w:rsid w:val="005434F0"/>
    <w:rsid w:val="00543C77"/>
    <w:rsid w:val="00543FE5"/>
    <w:rsid w:val="00544AD0"/>
    <w:rsid w:val="00544AE8"/>
    <w:rsid w:val="00545466"/>
    <w:rsid w:val="00545C2C"/>
    <w:rsid w:val="00545EC3"/>
    <w:rsid w:val="005471F3"/>
    <w:rsid w:val="005479DA"/>
    <w:rsid w:val="00547A0D"/>
    <w:rsid w:val="00547A7D"/>
    <w:rsid w:val="00547E04"/>
    <w:rsid w:val="00547E1E"/>
    <w:rsid w:val="00547F58"/>
    <w:rsid w:val="005500E0"/>
    <w:rsid w:val="005502C1"/>
    <w:rsid w:val="00550598"/>
    <w:rsid w:val="00550B18"/>
    <w:rsid w:val="00550EB2"/>
    <w:rsid w:val="0055110D"/>
    <w:rsid w:val="00551620"/>
    <w:rsid w:val="005519DF"/>
    <w:rsid w:val="00552062"/>
    <w:rsid w:val="00552147"/>
    <w:rsid w:val="0055244F"/>
    <w:rsid w:val="005525AD"/>
    <w:rsid w:val="005526C6"/>
    <w:rsid w:val="0055306D"/>
    <w:rsid w:val="00553070"/>
    <w:rsid w:val="005530F3"/>
    <w:rsid w:val="00553D2F"/>
    <w:rsid w:val="0055409F"/>
    <w:rsid w:val="005547E8"/>
    <w:rsid w:val="00554A75"/>
    <w:rsid w:val="00554EDB"/>
    <w:rsid w:val="005550CB"/>
    <w:rsid w:val="00555A2E"/>
    <w:rsid w:val="00555AFA"/>
    <w:rsid w:val="00555D5F"/>
    <w:rsid w:val="00556112"/>
    <w:rsid w:val="00556335"/>
    <w:rsid w:val="00556764"/>
    <w:rsid w:val="00556A4E"/>
    <w:rsid w:val="00556C8B"/>
    <w:rsid w:val="00556F01"/>
    <w:rsid w:val="0055799D"/>
    <w:rsid w:val="005608C0"/>
    <w:rsid w:val="00560991"/>
    <w:rsid w:val="00560BE4"/>
    <w:rsid w:val="00560F5D"/>
    <w:rsid w:val="005613E4"/>
    <w:rsid w:val="00561BB7"/>
    <w:rsid w:val="00561CAA"/>
    <w:rsid w:val="0056214C"/>
    <w:rsid w:val="0056239F"/>
    <w:rsid w:val="0056291D"/>
    <w:rsid w:val="0056354B"/>
    <w:rsid w:val="00563EC9"/>
    <w:rsid w:val="0056442C"/>
    <w:rsid w:val="005646BE"/>
    <w:rsid w:val="005649F8"/>
    <w:rsid w:val="00564B58"/>
    <w:rsid w:val="00565AF3"/>
    <w:rsid w:val="00565DAD"/>
    <w:rsid w:val="00565EF9"/>
    <w:rsid w:val="00565FE0"/>
    <w:rsid w:val="00566014"/>
    <w:rsid w:val="005661CA"/>
    <w:rsid w:val="005662D2"/>
    <w:rsid w:val="0056661F"/>
    <w:rsid w:val="005667B7"/>
    <w:rsid w:val="00566B37"/>
    <w:rsid w:val="00567352"/>
    <w:rsid w:val="00567689"/>
    <w:rsid w:val="0056769D"/>
    <w:rsid w:val="00567765"/>
    <w:rsid w:val="005679CC"/>
    <w:rsid w:val="005701FE"/>
    <w:rsid w:val="00570E2C"/>
    <w:rsid w:val="00571A8D"/>
    <w:rsid w:val="00571B60"/>
    <w:rsid w:val="00571D10"/>
    <w:rsid w:val="00571F11"/>
    <w:rsid w:val="00571FBF"/>
    <w:rsid w:val="005729BE"/>
    <w:rsid w:val="00572C27"/>
    <w:rsid w:val="00573190"/>
    <w:rsid w:val="00573A6E"/>
    <w:rsid w:val="00573AF8"/>
    <w:rsid w:val="00574147"/>
    <w:rsid w:val="0057450B"/>
    <w:rsid w:val="00574C5D"/>
    <w:rsid w:val="00574C64"/>
    <w:rsid w:val="005752FA"/>
    <w:rsid w:val="00575617"/>
    <w:rsid w:val="005759E3"/>
    <w:rsid w:val="005762EA"/>
    <w:rsid w:val="0057652F"/>
    <w:rsid w:val="005765AD"/>
    <w:rsid w:val="005769EB"/>
    <w:rsid w:val="00576CE9"/>
    <w:rsid w:val="00576FB4"/>
    <w:rsid w:val="005772B0"/>
    <w:rsid w:val="00577675"/>
    <w:rsid w:val="005777EA"/>
    <w:rsid w:val="00577A9F"/>
    <w:rsid w:val="00577FE5"/>
    <w:rsid w:val="00580458"/>
    <w:rsid w:val="00580464"/>
    <w:rsid w:val="005806B8"/>
    <w:rsid w:val="00580B05"/>
    <w:rsid w:val="00580E80"/>
    <w:rsid w:val="00582235"/>
    <w:rsid w:val="00582B6A"/>
    <w:rsid w:val="00583337"/>
    <w:rsid w:val="0058360E"/>
    <w:rsid w:val="00583685"/>
    <w:rsid w:val="00583D04"/>
    <w:rsid w:val="00583E89"/>
    <w:rsid w:val="00584BE3"/>
    <w:rsid w:val="00584BEE"/>
    <w:rsid w:val="00584EEF"/>
    <w:rsid w:val="00584FB0"/>
    <w:rsid w:val="005856A0"/>
    <w:rsid w:val="00585D5F"/>
    <w:rsid w:val="00586210"/>
    <w:rsid w:val="00586293"/>
    <w:rsid w:val="00586571"/>
    <w:rsid w:val="005866B2"/>
    <w:rsid w:val="00587652"/>
    <w:rsid w:val="00587E69"/>
    <w:rsid w:val="005907EC"/>
    <w:rsid w:val="00590EA7"/>
    <w:rsid w:val="0059137C"/>
    <w:rsid w:val="00591D65"/>
    <w:rsid w:val="00592481"/>
    <w:rsid w:val="00592745"/>
    <w:rsid w:val="00592B86"/>
    <w:rsid w:val="005933BA"/>
    <w:rsid w:val="00593838"/>
    <w:rsid w:val="00593DFB"/>
    <w:rsid w:val="00593FD3"/>
    <w:rsid w:val="00594196"/>
    <w:rsid w:val="00594285"/>
    <w:rsid w:val="00594654"/>
    <w:rsid w:val="00594D28"/>
    <w:rsid w:val="00595139"/>
    <w:rsid w:val="0059558B"/>
    <w:rsid w:val="00595C85"/>
    <w:rsid w:val="0059610D"/>
    <w:rsid w:val="005964C2"/>
    <w:rsid w:val="005970D2"/>
    <w:rsid w:val="005971DC"/>
    <w:rsid w:val="00597CF7"/>
    <w:rsid w:val="005A1013"/>
    <w:rsid w:val="005A10FB"/>
    <w:rsid w:val="005A15BC"/>
    <w:rsid w:val="005A1919"/>
    <w:rsid w:val="005A1F4A"/>
    <w:rsid w:val="005A2C0F"/>
    <w:rsid w:val="005A3121"/>
    <w:rsid w:val="005A3AF5"/>
    <w:rsid w:val="005A3C97"/>
    <w:rsid w:val="005A3D12"/>
    <w:rsid w:val="005A3EFF"/>
    <w:rsid w:val="005A480A"/>
    <w:rsid w:val="005A5065"/>
    <w:rsid w:val="005A50F2"/>
    <w:rsid w:val="005A56ED"/>
    <w:rsid w:val="005A574F"/>
    <w:rsid w:val="005A5DDA"/>
    <w:rsid w:val="005A6173"/>
    <w:rsid w:val="005A6E40"/>
    <w:rsid w:val="005A7E64"/>
    <w:rsid w:val="005A7F20"/>
    <w:rsid w:val="005B03BB"/>
    <w:rsid w:val="005B07F2"/>
    <w:rsid w:val="005B1211"/>
    <w:rsid w:val="005B1C4D"/>
    <w:rsid w:val="005B20B7"/>
    <w:rsid w:val="005B247D"/>
    <w:rsid w:val="005B2700"/>
    <w:rsid w:val="005B2A2C"/>
    <w:rsid w:val="005B2AD7"/>
    <w:rsid w:val="005B2CCE"/>
    <w:rsid w:val="005B2D4D"/>
    <w:rsid w:val="005B2EEA"/>
    <w:rsid w:val="005B3510"/>
    <w:rsid w:val="005B3634"/>
    <w:rsid w:val="005B3E3E"/>
    <w:rsid w:val="005B44B1"/>
    <w:rsid w:val="005B470B"/>
    <w:rsid w:val="005B4758"/>
    <w:rsid w:val="005B4A6F"/>
    <w:rsid w:val="005B4F16"/>
    <w:rsid w:val="005B51AC"/>
    <w:rsid w:val="005B56BC"/>
    <w:rsid w:val="005B576A"/>
    <w:rsid w:val="005B5929"/>
    <w:rsid w:val="005B5F51"/>
    <w:rsid w:val="005B5FCC"/>
    <w:rsid w:val="005B619C"/>
    <w:rsid w:val="005B67A4"/>
    <w:rsid w:val="005B6A78"/>
    <w:rsid w:val="005B6FBD"/>
    <w:rsid w:val="005B7CCC"/>
    <w:rsid w:val="005B7F75"/>
    <w:rsid w:val="005B7FA2"/>
    <w:rsid w:val="005C022C"/>
    <w:rsid w:val="005C0376"/>
    <w:rsid w:val="005C03BC"/>
    <w:rsid w:val="005C0573"/>
    <w:rsid w:val="005C088E"/>
    <w:rsid w:val="005C0CB1"/>
    <w:rsid w:val="005C0D88"/>
    <w:rsid w:val="005C15A5"/>
    <w:rsid w:val="005C1B27"/>
    <w:rsid w:val="005C1D8B"/>
    <w:rsid w:val="005C1E8B"/>
    <w:rsid w:val="005C23C0"/>
    <w:rsid w:val="005C2CAB"/>
    <w:rsid w:val="005C2E85"/>
    <w:rsid w:val="005C3281"/>
    <w:rsid w:val="005C3834"/>
    <w:rsid w:val="005C3AAC"/>
    <w:rsid w:val="005C3F6A"/>
    <w:rsid w:val="005C4472"/>
    <w:rsid w:val="005C5350"/>
    <w:rsid w:val="005C5785"/>
    <w:rsid w:val="005C5A63"/>
    <w:rsid w:val="005C5CC4"/>
    <w:rsid w:val="005C6393"/>
    <w:rsid w:val="005C65D3"/>
    <w:rsid w:val="005C705E"/>
    <w:rsid w:val="005C710E"/>
    <w:rsid w:val="005C7120"/>
    <w:rsid w:val="005C75CC"/>
    <w:rsid w:val="005C76DC"/>
    <w:rsid w:val="005D0128"/>
    <w:rsid w:val="005D077E"/>
    <w:rsid w:val="005D07D5"/>
    <w:rsid w:val="005D0A65"/>
    <w:rsid w:val="005D0BD2"/>
    <w:rsid w:val="005D0E8A"/>
    <w:rsid w:val="005D1897"/>
    <w:rsid w:val="005D2041"/>
    <w:rsid w:val="005D2604"/>
    <w:rsid w:val="005D2C42"/>
    <w:rsid w:val="005D3133"/>
    <w:rsid w:val="005D357B"/>
    <w:rsid w:val="005D3E1F"/>
    <w:rsid w:val="005D3EBC"/>
    <w:rsid w:val="005D45F6"/>
    <w:rsid w:val="005D4724"/>
    <w:rsid w:val="005D482D"/>
    <w:rsid w:val="005D4946"/>
    <w:rsid w:val="005D4985"/>
    <w:rsid w:val="005D4B39"/>
    <w:rsid w:val="005D51F8"/>
    <w:rsid w:val="005D538A"/>
    <w:rsid w:val="005D5B5A"/>
    <w:rsid w:val="005D5E4B"/>
    <w:rsid w:val="005D618F"/>
    <w:rsid w:val="005D62EC"/>
    <w:rsid w:val="005D6822"/>
    <w:rsid w:val="005D6B3F"/>
    <w:rsid w:val="005D6EC0"/>
    <w:rsid w:val="005D7243"/>
    <w:rsid w:val="005D7454"/>
    <w:rsid w:val="005D7635"/>
    <w:rsid w:val="005E108F"/>
    <w:rsid w:val="005E13C4"/>
    <w:rsid w:val="005E1471"/>
    <w:rsid w:val="005E19F0"/>
    <w:rsid w:val="005E1D0B"/>
    <w:rsid w:val="005E244B"/>
    <w:rsid w:val="005E247B"/>
    <w:rsid w:val="005E2B4E"/>
    <w:rsid w:val="005E2BD9"/>
    <w:rsid w:val="005E2D02"/>
    <w:rsid w:val="005E3127"/>
    <w:rsid w:val="005E3504"/>
    <w:rsid w:val="005E4111"/>
    <w:rsid w:val="005E4D8E"/>
    <w:rsid w:val="005E4DBE"/>
    <w:rsid w:val="005E4FF3"/>
    <w:rsid w:val="005E5035"/>
    <w:rsid w:val="005E5091"/>
    <w:rsid w:val="005E53BA"/>
    <w:rsid w:val="005E598B"/>
    <w:rsid w:val="005E5F49"/>
    <w:rsid w:val="005E6AD4"/>
    <w:rsid w:val="005E6E2F"/>
    <w:rsid w:val="005E6F69"/>
    <w:rsid w:val="005E700E"/>
    <w:rsid w:val="005E71F5"/>
    <w:rsid w:val="005E783C"/>
    <w:rsid w:val="005E78EB"/>
    <w:rsid w:val="005E796C"/>
    <w:rsid w:val="005E7A52"/>
    <w:rsid w:val="005F035D"/>
    <w:rsid w:val="005F0E0D"/>
    <w:rsid w:val="005F0E93"/>
    <w:rsid w:val="005F13F1"/>
    <w:rsid w:val="005F1559"/>
    <w:rsid w:val="005F16E4"/>
    <w:rsid w:val="005F19FB"/>
    <w:rsid w:val="005F1A85"/>
    <w:rsid w:val="005F201E"/>
    <w:rsid w:val="005F2057"/>
    <w:rsid w:val="005F258D"/>
    <w:rsid w:val="005F2A38"/>
    <w:rsid w:val="005F2C97"/>
    <w:rsid w:val="005F3059"/>
    <w:rsid w:val="005F3154"/>
    <w:rsid w:val="005F3223"/>
    <w:rsid w:val="005F3369"/>
    <w:rsid w:val="005F35E5"/>
    <w:rsid w:val="005F3FED"/>
    <w:rsid w:val="005F40B4"/>
    <w:rsid w:val="005F4418"/>
    <w:rsid w:val="005F4711"/>
    <w:rsid w:val="005F4FE3"/>
    <w:rsid w:val="005F56F3"/>
    <w:rsid w:val="005F5848"/>
    <w:rsid w:val="005F59F0"/>
    <w:rsid w:val="005F6562"/>
    <w:rsid w:val="005F6861"/>
    <w:rsid w:val="005F6C0C"/>
    <w:rsid w:val="005F6DC2"/>
    <w:rsid w:val="005F6EDB"/>
    <w:rsid w:val="005F785D"/>
    <w:rsid w:val="005F7B0B"/>
    <w:rsid w:val="005F7B8A"/>
    <w:rsid w:val="00600A72"/>
    <w:rsid w:val="00601D05"/>
    <w:rsid w:val="00601D4F"/>
    <w:rsid w:val="006020FC"/>
    <w:rsid w:val="00602615"/>
    <w:rsid w:val="00602E48"/>
    <w:rsid w:val="00602F4D"/>
    <w:rsid w:val="00603198"/>
    <w:rsid w:val="006039FA"/>
    <w:rsid w:val="00603D5B"/>
    <w:rsid w:val="00603F69"/>
    <w:rsid w:val="00604043"/>
    <w:rsid w:val="0060428D"/>
    <w:rsid w:val="0060443E"/>
    <w:rsid w:val="00604565"/>
    <w:rsid w:val="00604BF0"/>
    <w:rsid w:val="00604F61"/>
    <w:rsid w:val="0060504C"/>
    <w:rsid w:val="006050F3"/>
    <w:rsid w:val="006051AB"/>
    <w:rsid w:val="00605251"/>
    <w:rsid w:val="006057B5"/>
    <w:rsid w:val="00605902"/>
    <w:rsid w:val="00605947"/>
    <w:rsid w:val="00605DE5"/>
    <w:rsid w:val="00606404"/>
    <w:rsid w:val="00606595"/>
    <w:rsid w:val="00606642"/>
    <w:rsid w:val="00606D6E"/>
    <w:rsid w:val="006072B2"/>
    <w:rsid w:val="006077DB"/>
    <w:rsid w:val="00607943"/>
    <w:rsid w:val="006079CF"/>
    <w:rsid w:val="00607D6E"/>
    <w:rsid w:val="00607E39"/>
    <w:rsid w:val="006100C3"/>
    <w:rsid w:val="0061031E"/>
    <w:rsid w:val="00610472"/>
    <w:rsid w:val="00610655"/>
    <w:rsid w:val="00610686"/>
    <w:rsid w:val="006107FD"/>
    <w:rsid w:val="00610A63"/>
    <w:rsid w:val="00610AE5"/>
    <w:rsid w:val="0061116F"/>
    <w:rsid w:val="006113E3"/>
    <w:rsid w:val="00611AC4"/>
    <w:rsid w:val="006126E9"/>
    <w:rsid w:val="00612BD6"/>
    <w:rsid w:val="00612BFD"/>
    <w:rsid w:val="006131E6"/>
    <w:rsid w:val="006134A7"/>
    <w:rsid w:val="006134B8"/>
    <w:rsid w:val="006136DF"/>
    <w:rsid w:val="006146E4"/>
    <w:rsid w:val="00614CD5"/>
    <w:rsid w:val="00615820"/>
    <w:rsid w:val="006163CF"/>
    <w:rsid w:val="00616775"/>
    <w:rsid w:val="00616FC0"/>
    <w:rsid w:val="0061771E"/>
    <w:rsid w:val="00617D72"/>
    <w:rsid w:val="0062015D"/>
    <w:rsid w:val="006206CE"/>
    <w:rsid w:val="006207E5"/>
    <w:rsid w:val="0062081D"/>
    <w:rsid w:val="00621076"/>
    <w:rsid w:val="00621836"/>
    <w:rsid w:val="00621B15"/>
    <w:rsid w:val="00621E22"/>
    <w:rsid w:val="006221F2"/>
    <w:rsid w:val="0062334F"/>
    <w:rsid w:val="006233D1"/>
    <w:rsid w:val="006237B1"/>
    <w:rsid w:val="006238F7"/>
    <w:rsid w:val="00623F03"/>
    <w:rsid w:val="006241D7"/>
    <w:rsid w:val="00624590"/>
    <w:rsid w:val="00624593"/>
    <w:rsid w:val="00624C59"/>
    <w:rsid w:val="00624EBA"/>
    <w:rsid w:val="0062561D"/>
    <w:rsid w:val="006258B1"/>
    <w:rsid w:val="00625BCB"/>
    <w:rsid w:val="00625E47"/>
    <w:rsid w:val="00626702"/>
    <w:rsid w:val="0062677F"/>
    <w:rsid w:val="00626828"/>
    <w:rsid w:val="00626AA8"/>
    <w:rsid w:val="00627060"/>
    <w:rsid w:val="00627392"/>
    <w:rsid w:val="0062752A"/>
    <w:rsid w:val="006276F2"/>
    <w:rsid w:val="00630B46"/>
    <w:rsid w:val="00631199"/>
    <w:rsid w:val="006311A9"/>
    <w:rsid w:val="006322A1"/>
    <w:rsid w:val="006327BB"/>
    <w:rsid w:val="00632CA4"/>
    <w:rsid w:val="00632D22"/>
    <w:rsid w:val="0063387E"/>
    <w:rsid w:val="0063459E"/>
    <w:rsid w:val="006349D6"/>
    <w:rsid w:val="00634B1A"/>
    <w:rsid w:val="00634CBA"/>
    <w:rsid w:val="0063538C"/>
    <w:rsid w:val="0063545E"/>
    <w:rsid w:val="006355D9"/>
    <w:rsid w:val="006357CA"/>
    <w:rsid w:val="00635884"/>
    <w:rsid w:val="0063615F"/>
    <w:rsid w:val="006361A7"/>
    <w:rsid w:val="0063637D"/>
    <w:rsid w:val="00636E37"/>
    <w:rsid w:val="006371E5"/>
    <w:rsid w:val="00637336"/>
    <w:rsid w:val="006379D9"/>
    <w:rsid w:val="00637ACA"/>
    <w:rsid w:val="00637BA9"/>
    <w:rsid w:val="006405D4"/>
    <w:rsid w:val="006405DE"/>
    <w:rsid w:val="00640713"/>
    <w:rsid w:val="00640DB3"/>
    <w:rsid w:val="0064197E"/>
    <w:rsid w:val="006422D8"/>
    <w:rsid w:val="00643857"/>
    <w:rsid w:val="00643AEA"/>
    <w:rsid w:val="00643D56"/>
    <w:rsid w:val="00643EDB"/>
    <w:rsid w:val="006451C5"/>
    <w:rsid w:val="00645600"/>
    <w:rsid w:val="00645634"/>
    <w:rsid w:val="006458EC"/>
    <w:rsid w:val="00646D7B"/>
    <w:rsid w:val="0064708A"/>
    <w:rsid w:val="00647449"/>
    <w:rsid w:val="00647648"/>
    <w:rsid w:val="006478E3"/>
    <w:rsid w:val="00647A02"/>
    <w:rsid w:val="00647B7B"/>
    <w:rsid w:val="00650049"/>
    <w:rsid w:val="0065040A"/>
    <w:rsid w:val="006507DB"/>
    <w:rsid w:val="0065081B"/>
    <w:rsid w:val="0065092A"/>
    <w:rsid w:val="006509F0"/>
    <w:rsid w:val="00650C09"/>
    <w:rsid w:val="00650CB2"/>
    <w:rsid w:val="00650D3D"/>
    <w:rsid w:val="006510CD"/>
    <w:rsid w:val="0065158C"/>
    <w:rsid w:val="00651AB7"/>
    <w:rsid w:val="00651AE0"/>
    <w:rsid w:val="006520FE"/>
    <w:rsid w:val="006521AE"/>
    <w:rsid w:val="00652517"/>
    <w:rsid w:val="00652526"/>
    <w:rsid w:val="0065266F"/>
    <w:rsid w:val="00652C3B"/>
    <w:rsid w:val="00652C65"/>
    <w:rsid w:val="00652E10"/>
    <w:rsid w:val="00652FAB"/>
    <w:rsid w:val="0065302D"/>
    <w:rsid w:val="00653132"/>
    <w:rsid w:val="00653FF8"/>
    <w:rsid w:val="00654314"/>
    <w:rsid w:val="006548F7"/>
    <w:rsid w:val="00654C4B"/>
    <w:rsid w:val="00654F1F"/>
    <w:rsid w:val="00654F8D"/>
    <w:rsid w:val="006554CA"/>
    <w:rsid w:val="00655828"/>
    <w:rsid w:val="00655B92"/>
    <w:rsid w:val="006563E9"/>
    <w:rsid w:val="00656C1E"/>
    <w:rsid w:val="00656F24"/>
    <w:rsid w:val="00657211"/>
    <w:rsid w:val="00657269"/>
    <w:rsid w:val="006577F2"/>
    <w:rsid w:val="00657E2D"/>
    <w:rsid w:val="00660FCD"/>
    <w:rsid w:val="006615B5"/>
    <w:rsid w:val="00661806"/>
    <w:rsid w:val="00661F70"/>
    <w:rsid w:val="0066209D"/>
    <w:rsid w:val="00662769"/>
    <w:rsid w:val="00662D7C"/>
    <w:rsid w:val="0066321F"/>
    <w:rsid w:val="00663B5B"/>
    <w:rsid w:val="00663F41"/>
    <w:rsid w:val="00664631"/>
    <w:rsid w:val="00664C4C"/>
    <w:rsid w:val="00665544"/>
    <w:rsid w:val="00665675"/>
    <w:rsid w:val="00665D19"/>
    <w:rsid w:val="00665D50"/>
    <w:rsid w:val="00666198"/>
    <w:rsid w:val="00666633"/>
    <w:rsid w:val="0066696C"/>
    <w:rsid w:val="00666DFA"/>
    <w:rsid w:val="00666F5C"/>
    <w:rsid w:val="00666F76"/>
    <w:rsid w:val="00667116"/>
    <w:rsid w:val="00667182"/>
    <w:rsid w:val="006673A5"/>
    <w:rsid w:val="00667437"/>
    <w:rsid w:val="006675CB"/>
    <w:rsid w:val="006678EB"/>
    <w:rsid w:val="00667997"/>
    <w:rsid w:val="00667A78"/>
    <w:rsid w:val="0067001A"/>
    <w:rsid w:val="006700C7"/>
    <w:rsid w:val="0067015C"/>
    <w:rsid w:val="00670F88"/>
    <w:rsid w:val="0067111E"/>
    <w:rsid w:val="006714F8"/>
    <w:rsid w:val="006718E0"/>
    <w:rsid w:val="0067192D"/>
    <w:rsid w:val="00671E23"/>
    <w:rsid w:val="00672762"/>
    <w:rsid w:val="00672768"/>
    <w:rsid w:val="00672840"/>
    <w:rsid w:val="00672C79"/>
    <w:rsid w:val="00673D1E"/>
    <w:rsid w:val="0067477A"/>
    <w:rsid w:val="00674A84"/>
    <w:rsid w:val="00674B0B"/>
    <w:rsid w:val="0067535F"/>
    <w:rsid w:val="006753D5"/>
    <w:rsid w:val="0067592D"/>
    <w:rsid w:val="00676058"/>
    <w:rsid w:val="0067660E"/>
    <w:rsid w:val="00676F84"/>
    <w:rsid w:val="006775F1"/>
    <w:rsid w:val="006802B7"/>
    <w:rsid w:val="00680444"/>
    <w:rsid w:val="00680703"/>
    <w:rsid w:val="00680E84"/>
    <w:rsid w:val="00680FEB"/>
    <w:rsid w:val="00681204"/>
    <w:rsid w:val="0068165F"/>
    <w:rsid w:val="00681B8C"/>
    <w:rsid w:val="0068222C"/>
    <w:rsid w:val="006824C7"/>
    <w:rsid w:val="0068269F"/>
    <w:rsid w:val="00682B00"/>
    <w:rsid w:val="00682FE4"/>
    <w:rsid w:val="00683852"/>
    <w:rsid w:val="006839F0"/>
    <w:rsid w:val="00684AFE"/>
    <w:rsid w:val="00684FB7"/>
    <w:rsid w:val="0068526E"/>
    <w:rsid w:val="00685345"/>
    <w:rsid w:val="00685831"/>
    <w:rsid w:val="00685AF4"/>
    <w:rsid w:val="0068615D"/>
    <w:rsid w:val="006866D9"/>
    <w:rsid w:val="00686EBC"/>
    <w:rsid w:val="006875B0"/>
    <w:rsid w:val="00687A86"/>
    <w:rsid w:val="00687D7A"/>
    <w:rsid w:val="00690568"/>
    <w:rsid w:val="006907BC"/>
    <w:rsid w:val="00690A82"/>
    <w:rsid w:val="00690C21"/>
    <w:rsid w:val="0069119B"/>
    <w:rsid w:val="00691D5D"/>
    <w:rsid w:val="00691DFE"/>
    <w:rsid w:val="006928E9"/>
    <w:rsid w:val="00692AD4"/>
    <w:rsid w:val="00692B1D"/>
    <w:rsid w:val="00693098"/>
    <w:rsid w:val="00693643"/>
    <w:rsid w:val="006936D6"/>
    <w:rsid w:val="00694319"/>
    <w:rsid w:val="00694430"/>
    <w:rsid w:val="006946AA"/>
    <w:rsid w:val="0069540B"/>
    <w:rsid w:val="006957A8"/>
    <w:rsid w:val="00695837"/>
    <w:rsid w:val="00695984"/>
    <w:rsid w:val="00695D58"/>
    <w:rsid w:val="00696153"/>
    <w:rsid w:val="006962D4"/>
    <w:rsid w:val="006965CE"/>
    <w:rsid w:val="00696856"/>
    <w:rsid w:val="00696BD3"/>
    <w:rsid w:val="00696C79"/>
    <w:rsid w:val="006976A4"/>
    <w:rsid w:val="00697768"/>
    <w:rsid w:val="006977E7"/>
    <w:rsid w:val="006978AC"/>
    <w:rsid w:val="006A00FF"/>
    <w:rsid w:val="006A01E4"/>
    <w:rsid w:val="006A0895"/>
    <w:rsid w:val="006A0A17"/>
    <w:rsid w:val="006A0DCA"/>
    <w:rsid w:val="006A10E0"/>
    <w:rsid w:val="006A1256"/>
    <w:rsid w:val="006A18C6"/>
    <w:rsid w:val="006A19CF"/>
    <w:rsid w:val="006A1CBB"/>
    <w:rsid w:val="006A2404"/>
    <w:rsid w:val="006A2569"/>
    <w:rsid w:val="006A324C"/>
    <w:rsid w:val="006A347A"/>
    <w:rsid w:val="006A349F"/>
    <w:rsid w:val="006A394C"/>
    <w:rsid w:val="006A39DA"/>
    <w:rsid w:val="006A40D1"/>
    <w:rsid w:val="006A440F"/>
    <w:rsid w:val="006A4960"/>
    <w:rsid w:val="006A4AFF"/>
    <w:rsid w:val="006A5094"/>
    <w:rsid w:val="006A5196"/>
    <w:rsid w:val="006A65B8"/>
    <w:rsid w:val="006A7833"/>
    <w:rsid w:val="006A7BA8"/>
    <w:rsid w:val="006B0298"/>
    <w:rsid w:val="006B0434"/>
    <w:rsid w:val="006B0706"/>
    <w:rsid w:val="006B0C59"/>
    <w:rsid w:val="006B0C66"/>
    <w:rsid w:val="006B0DA9"/>
    <w:rsid w:val="006B116D"/>
    <w:rsid w:val="006B1428"/>
    <w:rsid w:val="006B14E8"/>
    <w:rsid w:val="006B1755"/>
    <w:rsid w:val="006B1897"/>
    <w:rsid w:val="006B1E3B"/>
    <w:rsid w:val="006B1EF3"/>
    <w:rsid w:val="006B299D"/>
    <w:rsid w:val="006B2FE3"/>
    <w:rsid w:val="006B30E1"/>
    <w:rsid w:val="006B32F5"/>
    <w:rsid w:val="006B3494"/>
    <w:rsid w:val="006B380C"/>
    <w:rsid w:val="006B3CF9"/>
    <w:rsid w:val="006B3D43"/>
    <w:rsid w:val="006B3EBA"/>
    <w:rsid w:val="006B40C1"/>
    <w:rsid w:val="006B4273"/>
    <w:rsid w:val="006B4826"/>
    <w:rsid w:val="006B4829"/>
    <w:rsid w:val="006B48D5"/>
    <w:rsid w:val="006B5C2A"/>
    <w:rsid w:val="006B606F"/>
    <w:rsid w:val="006B61C4"/>
    <w:rsid w:val="006B6238"/>
    <w:rsid w:val="006B64E5"/>
    <w:rsid w:val="006B65F2"/>
    <w:rsid w:val="006B66D0"/>
    <w:rsid w:val="006B6813"/>
    <w:rsid w:val="006B6B98"/>
    <w:rsid w:val="006B71E4"/>
    <w:rsid w:val="006B74D7"/>
    <w:rsid w:val="006B7780"/>
    <w:rsid w:val="006B77E9"/>
    <w:rsid w:val="006B78F4"/>
    <w:rsid w:val="006C024E"/>
    <w:rsid w:val="006C04C1"/>
    <w:rsid w:val="006C056B"/>
    <w:rsid w:val="006C07AC"/>
    <w:rsid w:val="006C09D2"/>
    <w:rsid w:val="006C1326"/>
    <w:rsid w:val="006C1A96"/>
    <w:rsid w:val="006C2089"/>
    <w:rsid w:val="006C23A4"/>
    <w:rsid w:val="006C23B8"/>
    <w:rsid w:val="006C24B6"/>
    <w:rsid w:val="006C27AC"/>
    <w:rsid w:val="006C29F0"/>
    <w:rsid w:val="006C30CE"/>
    <w:rsid w:val="006C34B8"/>
    <w:rsid w:val="006C4287"/>
    <w:rsid w:val="006C4EF2"/>
    <w:rsid w:val="006C52DA"/>
    <w:rsid w:val="006C5489"/>
    <w:rsid w:val="006C5566"/>
    <w:rsid w:val="006C5D2B"/>
    <w:rsid w:val="006C627F"/>
    <w:rsid w:val="006C63F1"/>
    <w:rsid w:val="006C679E"/>
    <w:rsid w:val="006C76B7"/>
    <w:rsid w:val="006C7D03"/>
    <w:rsid w:val="006D00D7"/>
    <w:rsid w:val="006D012A"/>
    <w:rsid w:val="006D0D80"/>
    <w:rsid w:val="006D0ECA"/>
    <w:rsid w:val="006D105F"/>
    <w:rsid w:val="006D1247"/>
    <w:rsid w:val="006D15C7"/>
    <w:rsid w:val="006D16E5"/>
    <w:rsid w:val="006D1CAF"/>
    <w:rsid w:val="006D1E64"/>
    <w:rsid w:val="006D3918"/>
    <w:rsid w:val="006D3CB2"/>
    <w:rsid w:val="006D448C"/>
    <w:rsid w:val="006D45A7"/>
    <w:rsid w:val="006D4964"/>
    <w:rsid w:val="006D4E1D"/>
    <w:rsid w:val="006D57A3"/>
    <w:rsid w:val="006D60AD"/>
    <w:rsid w:val="006D69AF"/>
    <w:rsid w:val="006D6B3B"/>
    <w:rsid w:val="006D6C77"/>
    <w:rsid w:val="006D78AE"/>
    <w:rsid w:val="006D7929"/>
    <w:rsid w:val="006D7B41"/>
    <w:rsid w:val="006D7DE8"/>
    <w:rsid w:val="006E074F"/>
    <w:rsid w:val="006E08E7"/>
    <w:rsid w:val="006E0963"/>
    <w:rsid w:val="006E0D76"/>
    <w:rsid w:val="006E0FFA"/>
    <w:rsid w:val="006E1165"/>
    <w:rsid w:val="006E1720"/>
    <w:rsid w:val="006E22B7"/>
    <w:rsid w:val="006E26E4"/>
    <w:rsid w:val="006E2DDA"/>
    <w:rsid w:val="006E2EDB"/>
    <w:rsid w:val="006E3277"/>
    <w:rsid w:val="006E35C7"/>
    <w:rsid w:val="006E382D"/>
    <w:rsid w:val="006E3ACE"/>
    <w:rsid w:val="006E41F5"/>
    <w:rsid w:val="006E4449"/>
    <w:rsid w:val="006E495C"/>
    <w:rsid w:val="006E4B83"/>
    <w:rsid w:val="006E4D50"/>
    <w:rsid w:val="006E4E42"/>
    <w:rsid w:val="006E5BCE"/>
    <w:rsid w:val="006E5C61"/>
    <w:rsid w:val="006E60B3"/>
    <w:rsid w:val="006E68BD"/>
    <w:rsid w:val="006E6CC1"/>
    <w:rsid w:val="006E6EEB"/>
    <w:rsid w:val="006E741F"/>
    <w:rsid w:val="006E7851"/>
    <w:rsid w:val="006E7F75"/>
    <w:rsid w:val="006F04E0"/>
    <w:rsid w:val="006F09FF"/>
    <w:rsid w:val="006F0D35"/>
    <w:rsid w:val="006F10D6"/>
    <w:rsid w:val="006F16D0"/>
    <w:rsid w:val="006F18E8"/>
    <w:rsid w:val="006F1D89"/>
    <w:rsid w:val="006F1E59"/>
    <w:rsid w:val="006F26D3"/>
    <w:rsid w:val="006F2E84"/>
    <w:rsid w:val="006F3AC9"/>
    <w:rsid w:val="006F3BE6"/>
    <w:rsid w:val="006F4569"/>
    <w:rsid w:val="006F4BB1"/>
    <w:rsid w:val="006F507B"/>
    <w:rsid w:val="006F5187"/>
    <w:rsid w:val="006F5532"/>
    <w:rsid w:val="006F5727"/>
    <w:rsid w:val="006F5964"/>
    <w:rsid w:val="006F61D1"/>
    <w:rsid w:val="006F62D9"/>
    <w:rsid w:val="006F65E1"/>
    <w:rsid w:val="006F660F"/>
    <w:rsid w:val="006F68E0"/>
    <w:rsid w:val="006F6D3A"/>
    <w:rsid w:val="006F722B"/>
    <w:rsid w:val="006F7708"/>
    <w:rsid w:val="006F7EE7"/>
    <w:rsid w:val="00700155"/>
    <w:rsid w:val="007007DC"/>
    <w:rsid w:val="00700E0F"/>
    <w:rsid w:val="00700FBB"/>
    <w:rsid w:val="007010CD"/>
    <w:rsid w:val="0070133F"/>
    <w:rsid w:val="00701A75"/>
    <w:rsid w:val="007020BF"/>
    <w:rsid w:val="00702188"/>
    <w:rsid w:val="00702194"/>
    <w:rsid w:val="007023C0"/>
    <w:rsid w:val="00702402"/>
    <w:rsid w:val="007026C7"/>
    <w:rsid w:val="0070272F"/>
    <w:rsid w:val="007028E6"/>
    <w:rsid w:val="0070300E"/>
    <w:rsid w:val="00703043"/>
    <w:rsid w:val="00703404"/>
    <w:rsid w:val="007034C0"/>
    <w:rsid w:val="00703781"/>
    <w:rsid w:val="00703B81"/>
    <w:rsid w:val="00703C17"/>
    <w:rsid w:val="00703CAF"/>
    <w:rsid w:val="007040AC"/>
    <w:rsid w:val="0070418E"/>
    <w:rsid w:val="00704500"/>
    <w:rsid w:val="0070461F"/>
    <w:rsid w:val="00704E21"/>
    <w:rsid w:val="00704F63"/>
    <w:rsid w:val="007053D7"/>
    <w:rsid w:val="007053DA"/>
    <w:rsid w:val="0070540B"/>
    <w:rsid w:val="007054CA"/>
    <w:rsid w:val="00705594"/>
    <w:rsid w:val="00705ADE"/>
    <w:rsid w:val="0070623D"/>
    <w:rsid w:val="00706909"/>
    <w:rsid w:val="00706D94"/>
    <w:rsid w:val="00706EDF"/>
    <w:rsid w:val="00707142"/>
    <w:rsid w:val="0070735A"/>
    <w:rsid w:val="00707557"/>
    <w:rsid w:val="00707D0C"/>
    <w:rsid w:val="00710060"/>
    <w:rsid w:val="0071037A"/>
    <w:rsid w:val="00711150"/>
    <w:rsid w:val="00711263"/>
    <w:rsid w:val="007118D2"/>
    <w:rsid w:val="0071193B"/>
    <w:rsid w:val="007119AB"/>
    <w:rsid w:val="00711D9A"/>
    <w:rsid w:val="00712136"/>
    <w:rsid w:val="0071230B"/>
    <w:rsid w:val="0071242F"/>
    <w:rsid w:val="0071249E"/>
    <w:rsid w:val="0071267E"/>
    <w:rsid w:val="007128E0"/>
    <w:rsid w:val="00712A54"/>
    <w:rsid w:val="00712B8D"/>
    <w:rsid w:val="00713241"/>
    <w:rsid w:val="007133A4"/>
    <w:rsid w:val="00713481"/>
    <w:rsid w:val="007134C6"/>
    <w:rsid w:val="00713F4F"/>
    <w:rsid w:val="00714020"/>
    <w:rsid w:val="00714093"/>
    <w:rsid w:val="0071435E"/>
    <w:rsid w:val="0071444F"/>
    <w:rsid w:val="007147EB"/>
    <w:rsid w:val="00714A54"/>
    <w:rsid w:val="00715FD2"/>
    <w:rsid w:val="00715FE0"/>
    <w:rsid w:val="00716151"/>
    <w:rsid w:val="00716916"/>
    <w:rsid w:val="0071698C"/>
    <w:rsid w:val="007169A8"/>
    <w:rsid w:val="00716D01"/>
    <w:rsid w:val="00717749"/>
    <w:rsid w:val="007177E7"/>
    <w:rsid w:val="00717DA9"/>
    <w:rsid w:val="00717EEB"/>
    <w:rsid w:val="0072037B"/>
    <w:rsid w:val="007205A1"/>
    <w:rsid w:val="007211A1"/>
    <w:rsid w:val="00721201"/>
    <w:rsid w:val="0072214A"/>
    <w:rsid w:val="00722CAB"/>
    <w:rsid w:val="0072336C"/>
    <w:rsid w:val="00723449"/>
    <w:rsid w:val="00723686"/>
    <w:rsid w:val="007237AE"/>
    <w:rsid w:val="00723849"/>
    <w:rsid w:val="00723A4D"/>
    <w:rsid w:val="00723F84"/>
    <w:rsid w:val="007241E4"/>
    <w:rsid w:val="007243FB"/>
    <w:rsid w:val="00724959"/>
    <w:rsid w:val="0072517F"/>
    <w:rsid w:val="0072567B"/>
    <w:rsid w:val="00725851"/>
    <w:rsid w:val="00725EA4"/>
    <w:rsid w:val="0072673F"/>
    <w:rsid w:val="007267F4"/>
    <w:rsid w:val="0072692F"/>
    <w:rsid w:val="0072699F"/>
    <w:rsid w:val="00726B8A"/>
    <w:rsid w:val="00727188"/>
    <w:rsid w:val="00727D2C"/>
    <w:rsid w:val="00727F82"/>
    <w:rsid w:val="0073007E"/>
    <w:rsid w:val="0073010B"/>
    <w:rsid w:val="00730446"/>
    <w:rsid w:val="0073109A"/>
    <w:rsid w:val="00731627"/>
    <w:rsid w:val="007318F9"/>
    <w:rsid w:val="00731ABA"/>
    <w:rsid w:val="00732174"/>
    <w:rsid w:val="00732659"/>
    <w:rsid w:val="00732F5D"/>
    <w:rsid w:val="0073302A"/>
    <w:rsid w:val="007331F0"/>
    <w:rsid w:val="0073354A"/>
    <w:rsid w:val="007337ED"/>
    <w:rsid w:val="007338FB"/>
    <w:rsid w:val="007339F3"/>
    <w:rsid w:val="00733BA0"/>
    <w:rsid w:val="00733F0F"/>
    <w:rsid w:val="00734FBB"/>
    <w:rsid w:val="00735613"/>
    <w:rsid w:val="00736B86"/>
    <w:rsid w:val="007372F0"/>
    <w:rsid w:val="007374D9"/>
    <w:rsid w:val="00737629"/>
    <w:rsid w:val="00737B47"/>
    <w:rsid w:val="00737EDA"/>
    <w:rsid w:val="00737FB1"/>
    <w:rsid w:val="0074010C"/>
    <w:rsid w:val="007402CD"/>
    <w:rsid w:val="0074098D"/>
    <w:rsid w:val="0074123B"/>
    <w:rsid w:val="0074163A"/>
    <w:rsid w:val="00741695"/>
    <w:rsid w:val="007420DC"/>
    <w:rsid w:val="00742563"/>
    <w:rsid w:val="00742C4E"/>
    <w:rsid w:val="00742C95"/>
    <w:rsid w:val="00742FE8"/>
    <w:rsid w:val="00744EB1"/>
    <w:rsid w:val="00745296"/>
    <w:rsid w:val="00745439"/>
    <w:rsid w:val="00745B8F"/>
    <w:rsid w:val="00746389"/>
    <w:rsid w:val="007464BE"/>
    <w:rsid w:val="007466D8"/>
    <w:rsid w:val="007467E2"/>
    <w:rsid w:val="00746E2B"/>
    <w:rsid w:val="00746F4A"/>
    <w:rsid w:val="00747467"/>
    <w:rsid w:val="0074784C"/>
    <w:rsid w:val="00747FBE"/>
    <w:rsid w:val="00747FF5"/>
    <w:rsid w:val="007501B5"/>
    <w:rsid w:val="00750504"/>
    <w:rsid w:val="0075072B"/>
    <w:rsid w:val="0075146E"/>
    <w:rsid w:val="00751659"/>
    <w:rsid w:val="00751E46"/>
    <w:rsid w:val="0075216F"/>
    <w:rsid w:val="007524D2"/>
    <w:rsid w:val="00752859"/>
    <w:rsid w:val="007528A4"/>
    <w:rsid w:val="00752925"/>
    <w:rsid w:val="00752BD2"/>
    <w:rsid w:val="00752E07"/>
    <w:rsid w:val="00753059"/>
    <w:rsid w:val="007532E6"/>
    <w:rsid w:val="00753909"/>
    <w:rsid w:val="00754325"/>
    <w:rsid w:val="007543E5"/>
    <w:rsid w:val="00754944"/>
    <w:rsid w:val="007549B3"/>
    <w:rsid w:val="00754A0A"/>
    <w:rsid w:val="00755051"/>
    <w:rsid w:val="00755106"/>
    <w:rsid w:val="00755294"/>
    <w:rsid w:val="00755726"/>
    <w:rsid w:val="00755785"/>
    <w:rsid w:val="00755889"/>
    <w:rsid w:val="00756840"/>
    <w:rsid w:val="00757015"/>
    <w:rsid w:val="00757501"/>
    <w:rsid w:val="007575FE"/>
    <w:rsid w:val="007576F9"/>
    <w:rsid w:val="0075795D"/>
    <w:rsid w:val="00757E81"/>
    <w:rsid w:val="00760EA6"/>
    <w:rsid w:val="00760F1B"/>
    <w:rsid w:val="00761093"/>
    <w:rsid w:val="007611E7"/>
    <w:rsid w:val="007617A2"/>
    <w:rsid w:val="0076196F"/>
    <w:rsid w:val="00761C5B"/>
    <w:rsid w:val="00761F13"/>
    <w:rsid w:val="007622F8"/>
    <w:rsid w:val="00762598"/>
    <w:rsid w:val="007626F0"/>
    <w:rsid w:val="00762F43"/>
    <w:rsid w:val="00763C9C"/>
    <w:rsid w:val="00763EF5"/>
    <w:rsid w:val="00764441"/>
    <w:rsid w:val="00764821"/>
    <w:rsid w:val="00764A21"/>
    <w:rsid w:val="00764D97"/>
    <w:rsid w:val="00765202"/>
    <w:rsid w:val="0076575F"/>
    <w:rsid w:val="00765AF7"/>
    <w:rsid w:val="00765C07"/>
    <w:rsid w:val="00765C52"/>
    <w:rsid w:val="007664E5"/>
    <w:rsid w:val="00766614"/>
    <w:rsid w:val="00766B73"/>
    <w:rsid w:val="00766DC6"/>
    <w:rsid w:val="00766F44"/>
    <w:rsid w:val="00767053"/>
    <w:rsid w:val="007671C9"/>
    <w:rsid w:val="0076771B"/>
    <w:rsid w:val="007702AE"/>
    <w:rsid w:val="007704A4"/>
    <w:rsid w:val="0077061D"/>
    <w:rsid w:val="00770AD7"/>
    <w:rsid w:val="00770D19"/>
    <w:rsid w:val="00771D4F"/>
    <w:rsid w:val="00771E54"/>
    <w:rsid w:val="00772175"/>
    <w:rsid w:val="00772E72"/>
    <w:rsid w:val="00772EB0"/>
    <w:rsid w:val="00772FDF"/>
    <w:rsid w:val="007732C7"/>
    <w:rsid w:val="007735C1"/>
    <w:rsid w:val="007738BA"/>
    <w:rsid w:val="00774887"/>
    <w:rsid w:val="00774B78"/>
    <w:rsid w:val="00774C67"/>
    <w:rsid w:val="00774F0F"/>
    <w:rsid w:val="0077531E"/>
    <w:rsid w:val="00775367"/>
    <w:rsid w:val="007756BE"/>
    <w:rsid w:val="007758A5"/>
    <w:rsid w:val="00775B5E"/>
    <w:rsid w:val="00775DA0"/>
    <w:rsid w:val="00775F7B"/>
    <w:rsid w:val="0077669B"/>
    <w:rsid w:val="00776E90"/>
    <w:rsid w:val="0077712B"/>
    <w:rsid w:val="00777261"/>
    <w:rsid w:val="00777FB3"/>
    <w:rsid w:val="0078019C"/>
    <w:rsid w:val="0078027F"/>
    <w:rsid w:val="00780520"/>
    <w:rsid w:val="00780786"/>
    <w:rsid w:val="00782212"/>
    <w:rsid w:val="007825C5"/>
    <w:rsid w:val="00782DC1"/>
    <w:rsid w:val="00782F3E"/>
    <w:rsid w:val="00782FBC"/>
    <w:rsid w:val="007832FB"/>
    <w:rsid w:val="007838DB"/>
    <w:rsid w:val="007838FC"/>
    <w:rsid w:val="00783AC0"/>
    <w:rsid w:val="00784286"/>
    <w:rsid w:val="0078463E"/>
    <w:rsid w:val="00784695"/>
    <w:rsid w:val="0078497C"/>
    <w:rsid w:val="00784996"/>
    <w:rsid w:val="00784ACF"/>
    <w:rsid w:val="00784B02"/>
    <w:rsid w:val="00784D08"/>
    <w:rsid w:val="0078558E"/>
    <w:rsid w:val="00785BC1"/>
    <w:rsid w:val="00785CA5"/>
    <w:rsid w:val="007860DC"/>
    <w:rsid w:val="007868FC"/>
    <w:rsid w:val="00786927"/>
    <w:rsid w:val="0078699C"/>
    <w:rsid w:val="00786A05"/>
    <w:rsid w:val="00786E0D"/>
    <w:rsid w:val="00786F12"/>
    <w:rsid w:val="0078732B"/>
    <w:rsid w:val="00787424"/>
    <w:rsid w:val="00787DDC"/>
    <w:rsid w:val="0079052C"/>
    <w:rsid w:val="00790931"/>
    <w:rsid w:val="007911E8"/>
    <w:rsid w:val="007916EB"/>
    <w:rsid w:val="00791D6A"/>
    <w:rsid w:val="00791D6B"/>
    <w:rsid w:val="007922B1"/>
    <w:rsid w:val="0079245D"/>
    <w:rsid w:val="00793780"/>
    <w:rsid w:val="007937D2"/>
    <w:rsid w:val="00793EB1"/>
    <w:rsid w:val="00794206"/>
    <w:rsid w:val="007943CA"/>
    <w:rsid w:val="00794FBF"/>
    <w:rsid w:val="00795237"/>
    <w:rsid w:val="00795337"/>
    <w:rsid w:val="0079567D"/>
    <w:rsid w:val="00795937"/>
    <w:rsid w:val="00795E32"/>
    <w:rsid w:val="007964F9"/>
    <w:rsid w:val="007966D2"/>
    <w:rsid w:val="007969A7"/>
    <w:rsid w:val="00796E1F"/>
    <w:rsid w:val="00796FB2"/>
    <w:rsid w:val="007976A7"/>
    <w:rsid w:val="007979D0"/>
    <w:rsid w:val="00797E3A"/>
    <w:rsid w:val="00797F8A"/>
    <w:rsid w:val="007A0022"/>
    <w:rsid w:val="007A050B"/>
    <w:rsid w:val="007A081A"/>
    <w:rsid w:val="007A0CAB"/>
    <w:rsid w:val="007A0E17"/>
    <w:rsid w:val="007A1F2F"/>
    <w:rsid w:val="007A210D"/>
    <w:rsid w:val="007A29F0"/>
    <w:rsid w:val="007A2B4F"/>
    <w:rsid w:val="007A30AF"/>
    <w:rsid w:val="007A347C"/>
    <w:rsid w:val="007A3C04"/>
    <w:rsid w:val="007A4609"/>
    <w:rsid w:val="007A4615"/>
    <w:rsid w:val="007A5548"/>
    <w:rsid w:val="007A5CE8"/>
    <w:rsid w:val="007A5D2F"/>
    <w:rsid w:val="007A617C"/>
    <w:rsid w:val="007A61E1"/>
    <w:rsid w:val="007A67AB"/>
    <w:rsid w:val="007A6D7C"/>
    <w:rsid w:val="007A7176"/>
    <w:rsid w:val="007A741C"/>
    <w:rsid w:val="007A78F8"/>
    <w:rsid w:val="007B0587"/>
    <w:rsid w:val="007B08F9"/>
    <w:rsid w:val="007B0EEA"/>
    <w:rsid w:val="007B1199"/>
    <w:rsid w:val="007B147C"/>
    <w:rsid w:val="007B1D30"/>
    <w:rsid w:val="007B2152"/>
    <w:rsid w:val="007B2533"/>
    <w:rsid w:val="007B2996"/>
    <w:rsid w:val="007B29D7"/>
    <w:rsid w:val="007B2D72"/>
    <w:rsid w:val="007B2E6B"/>
    <w:rsid w:val="007B3538"/>
    <w:rsid w:val="007B3BCC"/>
    <w:rsid w:val="007B3C54"/>
    <w:rsid w:val="007B4004"/>
    <w:rsid w:val="007B441C"/>
    <w:rsid w:val="007B46D1"/>
    <w:rsid w:val="007B47A1"/>
    <w:rsid w:val="007B5963"/>
    <w:rsid w:val="007B5ACB"/>
    <w:rsid w:val="007B5D67"/>
    <w:rsid w:val="007B5ECF"/>
    <w:rsid w:val="007B6375"/>
    <w:rsid w:val="007B65A9"/>
    <w:rsid w:val="007B7091"/>
    <w:rsid w:val="007B743E"/>
    <w:rsid w:val="007B798E"/>
    <w:rsid w:val="007B7C0D"/>
    <w:rsid w:val="007C03AD"/>
    <w:rsid w:val="007C06D6"/>
    <w:rsid w:val="007C0848"/>
    <w:rsid w:val="007C0B59"/>
    <w:rsid w:val="007C0BC4"/>
    <w:rsid w:val="007C0C87"/>
    <w:rsid w:val="007C1346"/>
    <w:rsid w:val="007C1376"/>
    <w:rsid w:val="007C1455"/>
    <w:rsid w:val="007C1737"/>
    <w:rsid w:val="007C17F1"/>
    <w:rsid w:val="007C1B8E"/>
    <w:rsid w:val="007C1C50"/>
    <w:rsid w:val="007C1F64"/>
    <w:rsid w:val="007C25F5"/>
    <w:rsid w:val="007C38FD"/>
    <w:rsid w:val="007C3CF0"/>
    <w:rsid w:val="007C411A"/>
    <w:rsid w:val="007C43CC"/>
    <w:rsid w:val="007C43ED"/>
    <w:rsid w:val="007C46F5"/>
    <w:rsid w:val="007C47B1"/>
    <w:rsid w:val="007C5155"/>
    <w:rsid w:val="007C53CC"/>
    <w:rsid w:val="007C5871"/>
    <w:rsid w:val="007C5BAD"/>
    <w:rsid w:val="007C5E48"/>
    <w:rsid w:val="007C62B3"/>
    <w:rsid w:val="007C6B8B"/>
    <w:rsid w:val="007C6BBF"/>
    <w:rsid w:val="007C6C09"/>
    <w:rsid w:val="007C6CBA"/>
    <w:rsid w:val="007C6E7D"/>
    <w:rsid w:val="007C733C"/>
    <w:rsid w:val="007C7469"/>
    <w:rsid w:val="007C7C58"/>
    <w:rsid w:val="007C7DDA"/>
    <w:rsid w:val="007D0AD5"/>
    <w:rsid w:val="007D0AFE"/>
    <w:rsid w:val="007D164F"/>
    <w:rsid w:val="007D1CC3"/>
    <w:rsid w:val="007D2533"/>
    <w:rsid w:val="007D2568"/>
    <w:rsid w:val="007D272F"/>
    <w:rsid w:val="007D2AB5"/>
    <w:rsid w:val="007D3DD1"/>
    <w:rsid w:val="007D43D0"/>
    <w:rsid w:val="007D45ED"/>
    <w:rsid w:val="007D4AD6"/>
    <w:rsid w:val="007D4DD8"/>
    <w:rsid w:val="007D4E09"/>
    <w:rsid w:val="007D5CC8"/>
    <w:rsid w:val="007D651C"/>
    <w:rsid w:val="007D6535"/>
    <w:rsid w:val="007D6579"/>
    <w:rsid w:val="007D68F7"/>
    <w:rsid w:val="007D69A9"/>
    <w:rsid w:val="007D6FC6"/>
    <w:rsid w:val="007D6FCD"/>
    <w:rsid w:val="007D7992"/>
    <w:rsid w:val="007D7D89"/>
    <w:rsid w:val="007D7FEA"/>
    <w:rsid w:val="007E003D"/>
    <w:rsid w:val="007E0680"/>
    <w:rsid w:val="007E1E3F"/>
    <w:rsid w:val="007E2622"/>
    <w:rsid w:val="007E2F3D"/>
    <w:rsid w:val="007E3596"/>
    <w:rsid w:val="007E4866"/>
    <w:rsid w:val="007E4DAF"/>
    <w:rsid w:val="007E4F70"/>
    <w:rsid w:val="007E4FFD"/>
    <w:rsid w:val="007E5031"/>
    <w:rsid w:val="007E5621"/>
    <w:rsid w:val="007E5771"/>
    <w:rsid w:val="007E5B3A"/>
    <w:rsid w:val="007E5D7D"/>
    <w:rsid w:val="007E6205"/>
    <w:rsid w:val="007E6515"/>
    <w:rsid w:val="007E7143"/>
    <w:rsid w:val="007E76D0"/>
    <w:rsid w:val="007E7C6F"/>
    <w:rsid w:val="007F0949"/>
    <w:rsid w:val="007F0C7F"/>
    <w:rsid w:val="007F0F4D"/>
    <w:rsid w:val="007F0FBD"/>
    <w:rsid w:val="007F1E79"/>
    <w:rsid w:val="007F1FD2"/>
    <w:rsid w:val="007F23D6"/>
    <w:rsid w:val="007F26F5"/>
    <w:rsid w:val="007F2749"/>
    <w:rsid w:val="007F2B76"/>
    <w:rsid w:val="007F2C50"/>
    <w:rsid w:val="007F2C6D"/>
    <w:rsid w:val="007F2D6C"/>
    <w:rsid w:val="007F2F3E"/>
    <w:rsid w:val="007F368D"/>
    <w:rsid w:val="007F3E85"/>
    <w:rsid w:val="007F3F1B"/>
    <w:rsid w:val="007F4034"/>
    <w:rsid w:val="007F4CBC"/>
    <w:rsid w:val="007F4FBE"/>
    <w:rsid w:val="007F51D0"/>
    <w:rsid w:val="007F5E2A"/>
    <w:rsid w:val="007F5E40"/>
    <w:rsid w:val="007F727B"/>
    <w:rsid w:val="007F73D6"/>
    <w:rsid w:val="007F7C03"/>
    <w:rsid w:val="00800302"/>
    <w:rsid w:val="0080058A"/>
    <w:rsid w:val="008008DE"/>
    <w:rsid w:val="00800AB4"/>
    <w:rsid w:val="00801523"/>
    <w:rsid w:val="008022A4"/>
    <w:rsid w:val="008023F4"/>
    <w:rsid w:val="00802737"/>
    <w:rsid w:val="0080286D"/>
    <w:rsid w:val="00802AC4"/>
    <w:rsid w:val="00802BE3"/>
    <w:rsid w:val="008035CD"/>
    <w:rsid w:val="008036C2"/>
    <w:rsid w:val="00803710"/>
    <w:rsid w:val="00803A3D"/>
    <w:rsid w:val="00803EE6"/>
    <w:rsid w:val="00804155"/>
    <w:rsid w:val="0080446E"/>
    <w:rsid w:val="00804721"/>
    <w:rsid w:val="008048A0"/>
    <w:rsid w:val="00804B59"/>
    <w:rsid w:val="00804E1C"/>
    <w:rsid w:val="008050C2"/>
    <w:rsid w:val="008054CF"/>
    <w:rsid w:val="00805523"/>
    <w:rsid w:val="00805788"/>
    <w:rsid w:val="00805A71"/>
    <w:rsid w:val="00805D4D"/>
    <w:rsid w:val="00806509"/>
    <w:rsid w:val="00806DD3"/>
    <w:rsid w:val="008074AD"/>
    <w:rsid w:val="00807AF1"/>
    <w:rsid w:val="00807D11"/>
    <w:rsid w:val="00807E5C"/>
    <w:rsid w:val="00807E92"/>
    <w:rsid w:val="0081021A"/>
    <w:rsid w:val="008103AC"/>
    <w:rsid w:val="00810CFF"/>
    <w:rsid w:val="00811581"/>
    <w:rsid w:val="00811B8E"/>
    <w:rsid w:val="00811C83"/>
    <w:rsid w:val="0081217B"/>
    <w:rsid w:val="00812764"/>
    <w:rsid w:val="0081289D"/>
    <w:rsid w:val="00812B05"/>
    <w:rsid w:val="00812F82"/>
    <w:rsid w:val="00812FEC"/>
    <w:rsid w:val="0081342C"/>
    <w:rsid w:val="00813B33"/>
    <w:rsid w:val="00813C7E"/>
    <w:rsid w:val="00813FC0"/>
    <w:rsid w:val="00814780"/>
    <w:rsid w:val="008154B2"/>
    <w:rsid w:val="0081558A"/>
    <w:rsid w:val="008155FA"/>
    <w:rsid w:val="00815888"/>
    <w:rsid w:val="00815BEA"/>
    <w:rsid w:val="00816544"/>
    <w:rsid w:val="00816810"/>
    <w:rsid w:val="0081726E"/>
    <w:rsid w:val="00817438"/>
    <w:rsid w:val="0081793D"/>
    <w:rsid w:val="00817BDC"/>
    <w:rsid w:val="0082007D"/>
    <w:rsid w:val="008205C3"/>
    <w:rsid w:val="00820672"/>
    <w:rsid w:val="008208E4"/>
    <w:rsid w:val="008210F5"/>
    <w:rsid w:val="00821798"/>
    <w:rsid w:val="0082183C"/>
    <w:rsid w:val="008218EC"/>
    <w:rsid w:val="00821DAE"/>
    <w:rsid w:val="00822BC5"/>
    <w:rsid w:val="00823068"/>
    <w:rsid w:val="008234B1"/>
    <w:rsid w:val="0082365C"/>
    <w:rsid w:val="008236CF"/>
    <w:rsid w:val="008238C6"/>
    <w:rsid w:val="00823C43"/>
    <w:rsid w:val="008241FE"/>
    <w:rsid w:val="00824C29"/>
    <w:rsid w:val="00824F81"/>
    <w:rsid w:val="008253AC"/>
    <w:rsid w:val="008254A3"/>
    <w:rsid w:val="00825703"/>
    <w:rsid w:val="00826D56"/>
    <w:rsid w:val="00826F70"/>
    <w:rsid w:val="008277B6"/>
    <w:rsid w:val="008278FC"/>
    <w:rsid w:val="00827CDF"/>
    <w:rsid w:val="00827F76"/>
    <w:rsid w:val="008300F0"/>
    <w:rsid w:val="008302FE"/>
    <w:rsid w:val="00830459"/>
    <w:rsid w:val="008306B0"/>
    <w:rsid w:val="00830877"/>
    <w:rsid w:val="00830B48"/>
    <w:rsid w:val="00830B5F"/>
    <w:rsid w:val="00830E14"/>
    <w:rsid w:val="0083118A"/>
    <w:rsid w:val="0083132E"/>
    <w:rsid w:val="008317B4"/>
    <w:rsid w:val="0083188B"/>
    <w:rsid w:val="00832265"/>
    <w:rsid w:val="0083254E"/>
    <w:rsid w:val="008329E8"/>
    <w:rsid w:val="00832A83"/>
    <w:rsid w:val="00832CAE"/>
    <w:rsid w:val="00832D5A"/>
    <w:rsid w:val="00833411"/>
    <w:rsid w:val="00833831"/>
    <w:rsid w:val="00833C47"/>
    <w:rsid w:val="00833CAC"/>
    <w:rsid w:val="00833DFE"/>
    <w:rsid w:val="00834287"/>
    <w:rsid w:val="008349B1"/>
    <w:rsid w:val="00834A0E"/>
    <w:rsid w:val="00834B9C"/>
    <w:rsid w:val="00834CA2"/>
    <w:rsid w:val="00834CA9"/>
    <w:rsid w:val="00834E5F"/>
    <w:rsid w:val="0083507F"/>
    <w:rsid w:val="00835466"/>
    <w:rsid w:val="008354B7"/>
    <w:rsid w:val="00835568"/>
    <w:rsid w:val="0083661B"/>
    <w:rsid w:val="00836A72"/>
    <w:rsid w:val="00836BC5"/>
    <w:rsid w:val="00836BCF"/>
    <w:rsid w:val="00836CA6"/>
    <w:rsid w:val="0083713D"/>
    <w:rsid w:val="008371A3"/>
    <w:rsid w:val="00840233"/>
    <w:rsid w:val="00840400"/>
    <w:rsid w:val="0084093B"/>
    <w:rsid w:val="00840CC1"/>
    <w:rsid w:val="00840D2F"/>
    <w:rsid w:val="00840E54"/>
    <w:rsid w:val="008426CE"/>
    <w:rsid w:val="00842F71"/>
    <w:rsid w:val="008432C4"/>
    <w:rsid w:val="00843484"/>
    <w:rsid w:val="008443A5"/>
    <w:rsid w:val="0084440B"/>
    <w:rsid w:val="00844499"/>
    <w:rsid w:val="0084459B"/>
    <w:rsid w:val="008446A6"/>
    <w:rsid w:val="008447D6"/>
    <w:rsid w:val="00844C2B"/>
    <w:rsid w:val="00844DC0"/>
    <w:rsid w:val="00844F31"/>
    <w:rsid w:val="00844FD4"/>
    <w:rsid w:val="00845185"/>
    <w:rsid w:val="008452EF"/>
    <w:rsid w:val="00845634"/>
    <w:rsid w:val="0084643C"/>
    <w:rsid w:val="00846B42"/>
    <w:rsid w:val="008470E9"/>
    <w:rsid w:val="00847902"/>
    <w:rsid w:val="00850569"/>
    <w:rsid w:val="00850715"/>
    <w:rsid w:val="00850ED4"/>
    <w:rsid w:val="008514C6"/>
    <w:rsid w:val="008515B1"/>
    <w:rsid w:val="0085183D"/>
    <w:rsid w:val="00851B53"/>
    <w:rsid w:val="00851CF4"/>
    <w:rsid w:val="00851CF7"/>
    <w:rsid w:val="00853E62"/>
    <w:rsid w:val="008541E4"/>
    <w:rsid w:val="00854D2F"/>
    <w:rsid w:val="00855604"/>
    <w:rsid w:val="00855A8B"/>
    <w:rsid w:val="00857151"/>
    <w:rsid w:val="0085730C"/>
    <w:rsid w:val="008574B6"/>
    <w:rsid w:val="0085799B"/>
    <w:rsid w:val="00857D2E"/>
    <w:rsid w:val="00857DDC"/>
    <w:rsid w:val="00857ED3"/>
    <w:rsid w:val="00857EFD"/>
    <w:rsid w:val="008602C9"/>
    <w:rsid w:val="008605B9"/>
    <w:rsid w:val="00860DA9"/>
    <w:rsid w:val="008610B6"/>
    <w:rsid w:val="0086119A"/>
    <w:rsid w:val="00861A3F"/>
    <w:rsid w:val="00862061"/>
    <w:rsid w:val="00862955"/>
    <w:rsid w:val="00862D29"/>
    <w:rsid w:val="00863206"/>
    <w:rsid w:val="008634C2"/>
    <w:rsid w:val="008638CB"/>
    <w:rsid w:val="00863AA7"/>
    <w:rsid w:val="00863C8E"/>
    <w:rsid w:val="0086402C"/>
    <w:rsid w:val="008641A6"/>
    <w:rsid w:val="008645EC"/>
    <w:rsid w:val="00865139"/>
    <w:rsid w:val="008659EC"/>
    <w:rsid w:val="008659F4"/>
    <w:rsid w:val="00865B9D"/>
    <w:rsid w:val="00865D01"/>
    <w:rsid w:val="008660A5"/>
    <w:rsid w:val="008662CF"/>
    <w:rsid w:val="00866A83"/>
    <w:rsid w:val="008671D6"/>
    <w:rsid w:val="00867522"/>
    <w:rsid w:val="008678F4"/>
    <w:rsid w:val="00867D0F"/>
    <w:rsid w:val="00870A4D"/>
    <w:rsid w:val="00870C4E"/>
    <w:rsid w:val="00870CE1"/>
    <w:rsid w:val="0087109D"/>
    <w:rsid w:val="0087135A"/>
    <w:rsid w:val="00871438"/>
    <w:rsid w:val="00871463"/>
    <w:rsid w:val="008714A1"/>
    <w:rsid w:val="00871A99"/>
    <w:rsid w:val="00871C4C"/>
    <w:rsid w:val="0087272A"/>
    <w:rsid w:val="00872731"/>
    <w:rsid w:val="00872773"/>
    <w:rsid w:val="00872820"/>
    <w:rsid w:val="00872B9D"/>
    <w:rsid w:val="00872CE8"/>
    <w:rsid w:val="008735F7"/>
    <w:rsid w:val="00873CB8"/>
    <w:rsid w:val="00874020"/>
    <w:rsid w:val="008741AA"/>
    <w:rsid w:val="0087510D"/>
    <w:rsid w:val="008759CF"/>
    <w:rsid w:val="00875EA4"/>
    <w:rsid w:val="00876064"/>
    <w:rsid w:val="00876B2C"/>
    <w:rsid w:val="00876BDE"/>
    <w:rsid w:val="00876F88"/>
    <w:rsid w:val="008771D0"/>
    <w:rsid w:val="008777E8"/>
    <w:rsid w:val="00880508"/>
    <w:rsid w:val="00880576"/>
    <w:rsid w:val="00880ACD"/>
    <w:rsid w:val="00880E2D"/>
    <w:rsid w:val="00880E6D"/>
    <w:rsid w:val="00881698"/>
    <w:rsid w:val="0088199D"/>
    <w:rsid w:val="00881BBB"/>
    <w:rsid w:val="00881CC1"/>
    <w:rsid w:val="00882040"/>
    <w:rsid w:val="008820FA"/>
    <w:rsid w:val="00882117"/>
    <w:rsid w:val="00882176"/>
    <w:rsid w:val="0088230B"/>
    <w:rsid w:val="0088246E"/>
    <w:rsid w:val="00882741"/>
    <w:rsid w:val="00882F48"/>
    <w:rsid w:val="008834F4"/>
    <w:rsid w:val="0088367F"/>
    <w:rsid w:val="0088486A"/>
    <w:rsid w:val="00884D38"/>
    <w:rsid w:val="00884E42"/>
    <w:rsid w:val="0088544E"/>
    <w:rsid w:val="00885E0F"/>
    <w:rsid w:val="00885FC6"/>
    <w:rsid w:val="00886410"/>
    <w:rsid w:val="00886C74"/>
    <w:rsid w:val="008870D1"/>
    <w:rsid w:val="00887197"/>
    <w:rsid w:val="00887448"/>
    <w:rsid w:val="008875DD"/>
    <w:rsid w:val="00887613"/>
    <w:rsid w:val="00887717"/>
    <w:rsid w:val="00887769"/>
    <w:rsid w:val="00887C86"/>
    <w:rsid w:val="00890B50"/>
    <w:rsid w:val="00890DE8"/>
    <w:rsid w:val="00890FA3"/>
    <w:rsid w:val="00890FDF"/>
    <w:rsid w:val="00891147"/>
    <w:rsid w:val="008912BB"/>
    <w:rsid w:val="00891627"/>
    <w:rsid w:val="00891952"/>
    <w:rsid w:val="00891D6F"/>
    <w:rsid w:val="00892179"/>
    <w:rsid w:val="00893387"/>
    <w:rsid w:val="008935D3"/>
    <w:rsid w:val="008935E4"/>
    <w:rsid w:val="0089375F"/>
    <w:rsid w:val="00893DDA"/>
    <w:rsid w:val="0089402D"/>
    <w:rsid w:val="00894CFD"/>
    <w:rsid w:val="00895381"/>
    <w:rsid w:val="00895710"/>
    <w:rsid w:val="00895860"/>
    <w:rsid w:val="00895D4E"/>
    <w:rsid w:val="00895E03"/>
    <w:rsid w:val="0089628B"/>
    <w:rsid w:val="0089641D"/>
    <w:rsid w:val="00896642"/>
    <w:rsid w:val="00897434"/>
    <w:rsid w:val="00897706"/>
    <w:rsid w:val="00897C3F"/>
    <w:rsid w:val="00897D61"/>
    <w:rsid w:val="00897F74"/>
    <w:rsid w:val="008A027D"/>
    <w:rsid w:val="008A0390"/>
    <w:rsid w:val="008A03B4"/>
    <w:rsid w:val="008A1B3B"/>
    <w:rsid w:val="008A1C80"/>
    <w:rsid w:val="008A1D36"/>
    <w:rsid w:val="008A1FA7"/>
    <w:rsid w:val="008A22BC"/>
    <w:rsid w:val="008A2589"/>
    <w:rsid w:val="008A2738"/>
    <w:rsid w:val="008A2B35"/>
    <w:rsid w:val="008A3698"/>
    <w:rsid w:val="008A3ADD"/>
    <w:rsid w:val="008A3DF8"/>
    <w:rsid w:val="008A4039"/>
    <w:rsid w:val="008A4205"/>
    <w:rsid w:val="008A497F"/>
    <w:rsid w:val="008A4DE6"/>
    <w:rsid w:val="008A521F"/>
    <w:rsid w:val="008A53FE"/>
    <w:rsid w:val="008A5641"/>
    <w:rsid w:val="008A5668"/>
    <w:rsid w:val="008A5BFD"/>
    <w:rsid w:val="008A5C77"/>
    <w:rsid w:val="008A5FA5"/>
    <w:rsid w:val="008A656D"/>
    <w:rsid w:val="008A6A4A"/>
    <w:rsid w:val="008A6D87"/>
    <w:rsid w:val="008A7030"/>
    <w:rsid w:val="008A7D38"/>
    <w:rsid w:val="008A7DCF"/>
    <w:rsid w:val="008B0B72"/>
    <w:rsid w:val="008B1605"/>
    <w:rsid w:val="008B1FA8"/>
    <w:rsid w:val="008B2119"/>
    <w:rsid w:val="008B21C9"/>
    <w:rsid w:val="008B2AC9"/>
    <w:rsid w:val="008B2CF1"/>
    <w:rsid w:val="008B34AE"/>
    <w:rsid w:val="008B36FA"/>
    <w:rsid w:val="008B38DE"/>
    <w:rsid w:val="008B3AF8"/>
    <w:rsid w:val="008B3DF2"/>
    <w:rsid w:val="008B3F3F"/>
    <w:rsid w:val="008B41AE"/>
    <w:rsid w:val="008B446B"/>
    <w:rsid w:val="008B484A"/>
    <w:rsid w:val="008B4953"/>
    <w:rsid w:val="008B4C13"/>
    <w:rsid w:val="008B4D44"/>
    <w:rsid w:val="008B58D8"/>
    <w:rsid w:val="008B5931"/>
    <w:rsid w:val="008B5B2A"/>
    <w:rsid w:val="008B5E05"/>
    <w:rsid w:val="008B6037"/>
    <w:rsid w:val="008B6108"/>
    <w:rsid w:val="008B6A29"/>
    <w:rsid w:val="008B6A37"/>
    <w:rsid w:val="008B7099"/>
    <w:rsid w:val="008B74D3"/>
    <w:rsid w:val="008B7DAA"/>
    <w:rsid w:val="008B7FBA"/>
    <w:rsid w:val="008B7FED"/>
    <w:rsid w:val="008C013C"/>
    <w:rsid w:val="008C037A"/>
    <w:rsid w:val="008C0C57"/>
    <w:rsid w:val="008C1205"/>
    <w:rsid w:val="008C20FF"/>
    <w:rsid w:val="008C248A"/>
    <w:rsid w:val="008C2602"/>
    <w:rsid w:val="008C26FD"/>
    <w:rsid w:val="008C2F44"/>
    <w:rsid w:val="008C31F9"/>
    <w:rsid w:val="008C33AE"/>
    <w:rsid w:val="008C36C9"/>
    <w:rsid w:val="008C49D9"/>
    <w:rsid w:val="008C4C53"/>
    <w:rsid w:val="008C4E67"/>
    <w:rsid w:val="008C5087"/>
    <w:rsid w:val="008C525B"/>
    <w:rsid w:val="008C5333"/>
    <w:rsid w:val="008C5646"/>
    <w:rsid w:val="008C572F"/>
    <w:rsid w:val="008C5D22"/>
    <w:rsid w:val="008C5EA5"/>
    <w:rsid w:val="008C5FF7"/>
    <w:rsid w:val="008C61AE"/>
    <w:rsid w:val="008C6438"/>
    <w:rsid w:val="008C6C58"/>
    <w:rsid w:val="008C6CE5"/>
    <w:rsid w:val="008C6E10"/>
    <w:rsid w:val="008C6F07"/>
    <w:rsid w:val="008C7026"/>
    <w:rsid w:val="008C70B5"/>
    <w:rsid w:val="008C7184"/>
    <w:rsid w:val="008C7B53"/>
    <w:rsid w:val="008C7DF0"/>
    <w:rsid w:val="008D0DCE"/>
    <w:rsid w:val="008D1754"/>
    <w:rsid w:val="008D1922"/>
    <w:rsid w:val="008D197F"/>
    <w:rsid w:val="008D1A47"/>
    <w:rsid w:val="008D1F37"/>
    <w:rsid w:val="008D258B"/>
    <w:rsid w:val="008D2695"/>
    <w:rsid w:val="008D2842"/>
    <w:rsid w:val="008D2F13"/>
    <w:rsid w:val="008D32C6"/>
    <w:rsid w:val="008D33AD"/>
    <w:rsid w:val="008D35EA"/>
    <w:rsid w:val="008D363D"/>
    <w:rsid w:val="008D3694"/>
    <w:rsid w:val="008D386B"/>
    <w:rsid w:val="008D3971"/>
    <w:rsid w:val="008D3B4A"/>
    <w:rsid w:val="008D3EA2"/>
    <w:rsid w:val="008D3F14"/>
    <w:rsid w:val="008D428A"/>
    <w:rsid w:val="008D4398"/>
    <w:rsid w:val="008D4888"/>
    <w:rsid w:val="008D5484"/>
    <w:rsid w:val="008D559C"/>
    <w:rsid w:val="008D588A"/>
    <w:rsid w:val="008D5DD8"/>
    <w:rsid w:val="008D5EAD"/>
    <w:rsid w:val="008D5ED9"/>
    <w:rsid w:val="008D6464"/>
    <w:rsid w:val="008D7178"/>
    <w:rsid w:val="008D71B4"/>
    <w:rsid w:val="008D7416"/>
    <w:rsid w:val="008D76F8"/>
    <w:rsid w:val="008D77ED"/>
    <w:rsid w:val="008E0074"/>
    <w:rsid w:val="008E0081"/>
    <w:rsid w:val="008E04D2"/>
    <w:rsid w:val="008E0630"/>
    <w:rsid w:val="008E0E1E"/>
    <w:rsid w:val="008E0F73"/>
    <w:rsid w:val="008E13BD"/>
    <w:rsid w:val="008E1D08"/>
    <w:rsid w:val="008E1DD5"/>
    <w:rsid w:val="008E1F1A"/>
    <w:rsid w:val="008E1F26"/>
    <w:rsid w:val="008E2929"/>
    <w:rsid w:val="008E3394"/>
    <w:rsid w:val="008E3A86"/>
    <w:rsid w:val="008E4D25"/>
    <w:rsid w:val="008E50ED"/>
    <w:rsid w:val="008E53BF"/>
    <w:rsid w:val="008E57C9"/>
    <w:rsid w:val="008E5A2A"/>
    <w:rsid w:val="008E5F0B"/>
    <w:rsid w:val="008E632B"/>
    <w:rsid w:val="008E636E"/>
    <w:rsid w:val="008E75B6"/>
    <w:rsid w:val="008E7BFE"/>
    <w:rsid w:val="008F0079"/>
    <w:rsid w:val="008F0E0E"/>
    <w:rsid w:val="008F1483"/>
    <w:rsid w:val="008F1887"/>
    <w:rsid w:val="008F1E61"/>
    <w:rsid w:val="008F1FB2"/>
    <w:rsid w:val="008F27AA"/>
    <w:rsid w:val="008F389C"/>
    <w:rsid w:val="008F394B"/>
    <w:rsid w:val="008F41F8"/>
    <w:rsid w:val="008F447C"/>
    <w:rsid w:val="008F4566"/>
    <w:rsid w:val="008F4DD4"/>
    <w:rsid w:val="008F556C"/>
    <w:rsid w:val="008F5668"/>
    <w:rsid w:val="008F5785"/>
    <w:rsid w:val="008F5836"/>
    <w:rsid w:val="008F5D8D"/>
    <w:rsid w:val="008F5DF1"/>
    <w:rsid w:val="008F680E"/>
    <w:rsid w:val="008F6E19"/>
    <w:rsid w:val="008F6EEC"/>
    <w:rsid w:val="008F72C6"/>
    <w:rsid w:val="008F72ED"/>
    <w:rsid w:val="008F7CB2"/>
    <w:rsid w:val="00900169"/>
    <w:rsid w:val="00900D77"/>
    <w:rsid w:val="00901415"/>
    <w:rsid w:val="00901434"/>
    <w:rsid w:val="009024ED"/>
    <w:rsid w:val="00902591"/>
    <w:rsid w:val="009025F0"/>
    <w:rsid w:val="0090289B"/>
    <w:rsid w:val="00903231"/>
    <w:rsid w:val="009032FE"/>
    <w:rsid w:val="0090351C"/>
    <w:rsid w:val="00903F72"/>
    <w:rsid w:val="009040CC"/>
    <w:rsid w:val="009040DC"/>
    <w:rsid w:val="00904280"/>
    <w:rsid w:val="009049C1"/>
    <w:rsid w:val="009049E8"/>
    <w:rsid w:val="0090516E"/>
    <w:rsid w:val="00905243"/>
    <w:rsid w:val="0090525D"/>
    <w:rsid w:val="00905837"/>
    <w:rsid w:val="00905DE4"/>
    <w:rsid w:val="00905F67"/>
    <w:rsid w:val="009061F6"/>
    <w:rsid w:val="009063D3"/>
    <w:rsid w:val="0090655B"/>
    <w:rsid w:val="00906BCB"/>
    <w:rsid w:val="0090741D"/>
    <w:rsid w:val="009075E3"/>
    <w:rsid w:val="009077EC"/>
    <w:rsid w:val="009078C4"/>
    <w:rsid w:val="009104A0"/>
    <w:rsid w:val="00910843"/>
    <w:rsid w:val="00911467"/>
    <w:rsid w:val="009116C2"/>
    <w:rsid w:val="00911974"/>
    <w:rsid w:val="00911D86"/>
    <w:rsid w:val="00911EE6"/>
    <w:rsid w:val="00912476"/>
    <w:rsid w:val="00912740"/>
    <w:rsid w:val="00912FE4"/>
    <w:rsid w:val="00913D16"/>
    <w:rsid w:val="00914ACA"/>
    <w:rsid w:val="00915B0F"/>
    <w:rsid w:val="00915F32"/>
    <w:rsid w:val="009165F4"/>
    <w:rsid w:val="00916887"/>
    <w:rsid w:val="009168A3"/>
    <w:rsid w:val="00917294"/>
    <w:rsid w:val="00917448"/>
    <w:rsid w:val="00917548"/>
    <w:rsid w:val="00917B6D"/>
    <w:rsid w:val="00920815"/>
    <w:rsid w:val="00920917"/>
    <w:rsid w:val="00920A7E"/>
    <w:rsid w:val="00920DEC"/>
    <w:rsid w:val="00920E45"/>
    <w:rsid w:val="009210CE"/>
    <w:rsid w:val="00921178"/>
    <w:rsid w:val="0092135D"/>
    <w:rsid w:val="00921A0A"/>
    <w:rsid w:val="009226FD"/>
    <w:rsid w:val="009229C5"/>
    <w:rsid w:val="00922D24"/>
    <w:rsid w:val="00922D64"/>
    <w:rsid w:val="00922E6F"/>
    <w:rsid w:val="00922F20"/>
    <w:rsid w:val="0092372F"/>
    <w:rsid w:val="00923C60"/>
    <w:rsid w:val="00924097"/>
    <w:rsid w:val="009243D9"/>
    <w:rsid w:val="009245D4"/>
    <w:rsid w:val="0092491E"/>
    <w:rsid w:val="00924A94"/>
    <w:rsid w:val="009250EA"/>
    <w:rsid w:val="009253D9"/>
    <w:rsid w:val="00925679"/>
    <w:rsid w:val="00926382"/>
    <w:rsid w:val="00926A95"/>
    <w:rsid w:val="009273C9"/>
    <w:rsid w:val="009274D4"/>
    <w:rsid w:val="00927769"/>
    <w:rsid w:val="009277A4"/>
    <w:rsid w:val="00927A10"/>
    <w:rsid w:val="00927AFF"/>
    <w:rsid w:val="0093022B"/>
    <w:rsid w:val="00930410"/>
    <w:rsid w:val="0093042A"/>
    <w:rsid w:val="009305B0"/>
    <w:rsid w:val="00930858"/>
    <w:rsid w:val="00930914"/>
    <w:rsid w:val="009317FB"/>
    <w:rsid w:val="00931823"/>
    <w:rsid w:val="00931BFD"/>
    <w:rsid w:val="00931C91"/>
    <w:rsid w:val="00931E4F"/>
    <w:rsid w:val="00932087"/>
    <w:rsid w:val="009324EF"/>
    <w:rsid w:val="00932B60"/>
    <w:rsid w:val="00932BD4"/>
    <w:rsid w:val="00932D74"/>
    <w:rsid w:val="00933849"/>
    <w:rsid w:val="00933913"/>
    <w:rsid w:val="00933A9D"/>
    <w:rsid w:val="00933D8D"/>
    <w:rsid w:val="00934136"/>
    <w:rsid w:val="00934376"/>
    <w:rsid w:val="00934A33"/>
    <w:rsid w:val="0093537B"/>
    <w:rsid w:val="00935565"/>
    <w:rsid w:val="009356CA"/>
    <w:rsid w:val="00935C5B"/>
    <w:rsid w:val="00936242"/>
    <w:rsid w:val="009362E3"/>
    <w:rsid w:val="00936743"/>
    <w:rsid w:val="00937311"/>
    <w:rsid w:val="00937378"/>
    <w:rsid w:val="0093776F"/>
    <w:rsid w:val="0093778A"/>
    <w:rsid w:val="00937B62"/>
    <w:rsid w:val="00937BAA"/>
    <w:rsid w:val="00937D78"/>
    <w:rsid w:val="00937E44"/>
    <w:rsid w:val="00937E51"/>
    <w:rsid w:val="00940218"/>
    <w:rsid w:val="009406AF"/>
    <w:rsid w:val="00940771"/>
    <w:rsid w:val="00940A1D"/>
    <w:rsid w:val="00941F1F"/>
    <w:rsid w:val="009433A1"/>
    <w:rsid w:val="009433AB"/>
    <w:rsid w:val="00943BA9"/>
    <w:rsid w:val="00943D3B"/>
    <w:rsid w:val="00943DB7"/>
    <w:rsid w:val="0094469E"/>
    <w:rsid w:val="00944BB7"/>
    <w:rsid w:val="00945518"/>
    <w:rsid w:val="00945552"/>
    <w:rsid w:val="0094557A"/>
    <w:rsid w:val="00945DBE"/>
    <w:rsid w:val="00945EE7"/>
    <w:rsid w:val="00945FBD"/>
    <w:rsid w:val="0094627A"/>
    <w:rsid w:val="00946313"/>
    <w:rsid w:val="009463FB"/>
    <w:rsid w:val="00947255"/>
    <w:rsid w:val="0094727C"/>
    <w:rsid w:val="0094749F"/>
    <w:rsid w:val="00947DCB"/>
    <w:rsid w:val="00947DEA"/>
    <w:rsid w:val="009506C9"/>
    <w:rsid w:val="009512A3"/>
    <w:rsid w:val="00951949"/>
    <w:rsid w:val="00951B3D"/>
    <w:rsid w:val="00951E28"/>
    <w:rsid w:val="00952116"/>
    <w:rsid w:val="00952590"/>
    <w:rsid w:val="0095292A"/>
    <w:rsid w:val="00952C15"/>
    <w:rsid w:val="00953052"/>
    <w:rsid w:val="0095359A"/>
    <w:rsid w:val="009535FD"/>
    <w:rsid w:val="00953CE4"/>
    <w:rsid w:val="00954056"/>
    <w:rsid w:val="009543E8"/>
    <w:rsid w:val="0095459B"/>
    <w:rsid w:val="0095489C"/>
    <w:rsid w:val="0095497C"/>
    <w:rsid w:val="00954EBD"/>
    <w:rsid w:val="009551DE"/>
    <w:rsid w:val="0095555E"/>
    <w:rsid w:val="00955F4D"/>
    <w:rsid w:val="0095619E"/>
    <w:rsid w:val="00956452"/>
    <w:rsid w:val="0095647B"/>
    <w:rsid w:val="0095661B"/>
    <w:rsid w:val="009568C3"/>
    <w:rsid w:val="00957115"/>
    <w:rsid w:val="00957315"/>
    <w:rsid w:val="009578FE"/>
    <w:rsid w:val="00957905"/>
    <w:rsid w:val="009604AD"/>
    <w:rsid w:val="00960931"/>
    <w:rsid w:val="00960A19"/>
    <w:rsid w:val="00960AE4"/>
    <w:rsid w:val="00961151"/>
    <w:rsid w:val="009613E4"/>
    <w:rsid w:val="0096172D"/>
    <w:rsid w:val="00961882"/>
    <w:rsid w:val="00961A96"/>
    <w:rsid w:val="00961F2A"/>
    <w:rsid w:val="00962025"/>
    <w:rsid w:val="0096217C"/>
    <w:rsid w:val="00962233"/>
    <w:rsid w:val="0096223A"/>
    <w:rsid w:val="009623EF"/>
    <w:rsid w:val="0096296F"/>
    <w:rsid w:val="009630DA"/>
    <w:rsid w:val="009636AF"/>
    <w:rsid w:val="009650EE"/>
    <w:rsid w:val="0096512F"/>
    <w:rsid w:val="009653BC"/>
    <w:rsid w:val="00965B3C"/>
    <w:rsid w:val="00965CFD"/>
    <w:rsid w:val="00965ECA"/>
    <w:rsid w:val="00965FAD"/>
    <w:rsid w:val="00966043"/>
    <w:rsid w:val="00966188"/>
    <w:rsid w:val="00967BDF"/>
    <w:rsid w:val="00967CEE"/>
    <w:rsid w:val="00970F4D"/>
    <w:rsid w:val="00971010"/>
    <w:rsid w:val="009712B0"/>
    <w:rsid w:val="009718FE"/>
    <w:rsid w:val="00971A13"/>
    <w:rsid w:val="0097236D"/>
    <w:rsid w:val="00972815"/>
    <w:rsid w:val="00972BC1"/>
    <w:rsid w:val="00972CB9"/>
    <w:rsid w:val="009730B6"/>
    <w:rsid w:val="0097391A"/>
    <w:rsid w:val="00973A0A"/>
    <w:rsid w:val="00973DB4"/>
    <w:rsid w:val="00974086"/>
    <w:rsid w:val="0097432A"/>
    <w:rsid w:val="00974383"/>
    <w:rsid w:val="00974614"/>
    <w:rsid w:val="00974846"/>
    <w:rsid w:val="00974864"/>
    <w:rsid w:val="009750DA"/>
    <w:rsid w:val="009751A9"/>
    <w:rsid w:val="00975552"/>
    <w:rsid w:val="00975567"/>
    <w:rsid w:val="009758A8"/>
    <w:rsid w:val="00975923"/>
    <w:rsid w:val="00976059"/>
    <w:rsid w:val="00976910"/>
    <w:rsid w:val="00976BA6"/>
    <w:rsid w:val="00976F56"/>
    <w:rsid w:val="009775FD"/>
    <w:rsid w:val="00977846"/>
    <w:rsid w:val="00980282"/>
    <w:rsid w:val="00980F77"/>
    <w:rsid w:val="00981168"/>
    <w:rsid w:val="00981C35"/>
    <w:rsid w:val="009823D7"/>
    <w:rsid w:val="009828DF"/>
    <w:rsid w:val="00982A0A"/>
    <w:rsid w:val="00982B46"/>
    <w:rsid w:val="00982C45"/>
    <w:rsid w:val="00982CEF"/>
    <w:rsid w:val="00982D24"/>
    <w:rsid w:val="00982D60"/>
    <w:rsid w:val="00983119"/>
    <w:rsid w:val="009834F1"/>
    <w:rsid w:val="00983777"/>
    <w:rsid w:val="00983E1E"/>
    <w:rsid w:val="009840DA"/>
    <w:rsid w:val="00984A67"/>
    <w:rsid w:val="009855CC"/>
    <w:rsid w:val="00985643"/>
    <w:rsid w:val="0098569A"/>
    <w:rsid w:val="009857F9"/>
    <w:rsid w:val="0098591D"/>
    <w:rsid w:val="00985BBB"/>
    <w:rsid w:val="00985D4E"/>
    <w:rsid w:val="00986113"/>
    <w:rsid w:val="0098618B"/>
    <w:rsid w:val="00986911"/>
    <w:rsid w:val="00986D31"/>
    <w:rsid w:val="00986DBE"/>
    <w:rsid w:val="00986F1A"/>
    <w:rsid w:val="0098716F"/>
    <w:rsid w:val="009871A2"/>
    <w:rsid w:val="009873C9"/>
    <w:rsid w:val="00987419"/>
    <w:rsid w:val="00987452"/>
    <w:rsid w:val="00987752"/>
    <w:rsid w:val="00987D81"/>
    <w:rsid w:val="00987E90"/>
    <w:rsid w:val="0099008D"/>
    <w:rsid w:val="0099061F"/>
    <w:rsid w:val="00990AD4"/>
    <w:rsid w:val="00990E56"/>
    <w:rsid w:val="0099103E"/>
    <w:rsid w:val="0099133C"/>
    <w:rsid w:val="009924E8"/>
    <w:rsid w:val="009925F2"/>
    <w:rsid w:val="0099357D"/>
    <w:rsid w:val="009935E0"/>
    <w:rsid w:val="00993648"/>
    <w:rsid w:val="00993A21"/>
    <w:rsid w:val="00993E94"/>
    <w:rsid w:val="00994039"/>
    <w:rsid w:val="009940AE"/>
    <w:rsid w:val="009942E0"/>
    <w:rsid w:val="00994632"/>
    <w:rsid w:val="00995191"/>
    <w:rsid w:val="00995199"/>
    <w:rsid w:val="00995B14"/>
    <w:rsid w:val="0099618A"/>
    <w:rsid w:val="009961F6"/>
    <w:rsid w:val="0099639B"/>
    <w:rsid w:val="0099669A"/>
    <w:rsid w:val="0099710F"/>
    <w:rsid w:val="00997DD9"/>
    <w:rsid w:val="00997E5A"/>
    <w:rsid w:val="00997F08"/>
    <w:rsid w:val="009A060C"/>
    <w:rsid w:val="009A0A87"/>
    <w:rsid w:val="009A16E3"/>
    <w:rsid w:val="009A1BFC"/>
    <w:rsid w:val="009A1DEF"/>
    <w:rsid w:val="009A20D2"/>
    <w:rsid w:val="009A229B"/>
    <w:rsid w:val="009A25DB"/>
    <w:rsid w:val="009A2BEC"/>
    <w:rsid w:val="009A2D23"/>
    <w:rsid w:val="009A3168"/>
    <w:rsid w:val="009A33DE"/>
    <w:rsid w:val="009A36BD"/>
    <w:rsid w:val="009A3B95"/>
    <w:rsid w:val="009A3DC6"/>
    <w:rsid w:val="009A4186"/>
    <w:rsid w:val="009A4651"/>
    <w:rsid w:val="009A48BE"/>
    <w:rsid w:val="009A4B0C"/>
    <w:rsid w:val="009A4BFC"/>
    <w:rsid w:val="009A4ECD"/>
    <w:rsid w:val="009A6328"/>
    <w:rsid w:val="009A647A"/>
    <w:rsid w:val="009A64F0"/>
    <w:rsid w:val="009A6BEE"/>
    <w:rsid w:val="009A74D3"/>
    <w:rsid w:val="009A7AF9"/>
    <w:rsid w:val="009B051B"/>
    <w:rsid w:val="009B06AB"/>
    <w:rsid w:val="009B0A9C"/>
    <w:rsid w:val="009B0DA2"/>
    <w:rsid w:val="009B0FD6"/>
    <w:rsid w:val="009B1131"/>
    <w:rsid w:val="009B1598"/>
    <w:rsid w:val="009B1C79"/>
    <w:rsid w:val="009B2924"/>
    <w:rsid w:val="009B2A8A"/>
    <w:rsid w:val="009B2CA4"/>
    <w:rsid w:val="009B30AD"/>
    <w:rsid w:val="009B31D7"/>
    <w:rsid w:val="009B343A"/>
    <w:rsid w:val="009B3566"/>
    <w:rsid w:val="009B3825"/>
    <w:rsid w:val="009B3C88"/>
    <w:rsid w:val="009B4793"/>
    <w:rsid w:val="009B47F2"/>
    <w:rsid w:val="009B4DA5"/>
    <w:rsid w:val="009B54CA"/>
    <w:rsid w:val="009B55B8"/>
    <w:rsid w:val="009B571E"/>
    <w:rsid w:val="009B58B8"/>
    <w:rsid w:val="009B5CC8"/>
    <w:rsid w:val="009B631C"/>
    <w:rsid w:val="009B6890"/>
    <w:rsid w:val="009B6D10"/>
    <w:rsid w:val="009B6D7E"/>
    <w:rsid w:val="009B7B58"/>
    <w:rsid w:val="009B7BFB"/>
    <w:rsid w:val="009C064B"/>
    <w:rsid w:val="009C0995"/>
    <w:rsid w:val="009C0DCC"/>
    <w:rsid w:val="009C0EB9"/>
    <w:rsid w:val="009C1380"/>
    <w:rsid w:val="009C273E"/>
    <w:rsid w:val="009C2C68"/>
    <w:rsid w:val="009C3136"/>
    <w:rsid w:val="009C3DFF"/>
    <w:rsid w:val="009C414F"/>
    <w:rsid w:val="009C447C"/>
    <w:rsid w:val="009C4CF5"/>
    <w:rsid w:val="009C5008"/>
    <w:rsid w:val="009C50C1"/>
    <w:rsid w:val="009C550B"/>
    <w:rsid w:val="009C555D"/>
    <w:rsid w:val="009C55DF"/>
    <w:rsid w:val="009C55FC"/>
    <w:rsid w:val="009C5785"/>
    <w:rsid w:val="009C584A"/>
    <w:rsid w:val="009C5FDD"/>
    <w:rsid w:val="009C653E"/>
    <w:rsid w:val="009C695F"/>
    <w:rsid w:val="009C74B9"/>
    <w:rsid w:val="009D0098"/>
    <w:rsid w:val="009D0322"/>
    <w:rsid w:val="009D0DDB"/>
    <w:rsid w:val="009D1839"/>
    <w:rsid w:val="009D1BE9"/>
    <w:rsid w:val="009D1E7A"/>
    <w:rsid w:val="009D22A0"/>
    <w:rsid w:val="009D3358"/>
    <w:rsid w:val="009D3B4D"/>
    <w:rsid w:val="009D49B3"/>
    <w:rsid w:val="009D4B35"/>
    <w:rsid w:val="009D5052"/>
    <w:rsid w:val="009D5978"/>
    <w:rsid w:val="009D5D64"/>
    <w:rsid w:val="009D5DCC"/>
    <w:rsid w:val="009D6049"/>
    <w:rsid w:val="009D60E4"/>
    <w:rsid w:val="009D6453"/>
    <w:rsid w:val="009D6B33"/>
    <w:rsid w:val="009D6BD9"/>
    <w:rsid w:val="009D6DAF"/>
    <w:rsid w:val="009D7288"/>
    <w:rsid w:val="009D7320"/>
    <w:rsid w:val="009D73E5"/>
    <w:rsid w:val="009D7A99"/>
    <w:rsid w:val="009D7F5F"/>
    <w:rsid w:val="009E00AD"/>
    <w:rsid w:val="009E0BD0"/>
    <w:rsid w:val="009E117B"/>
    <w:rsid w:val="009E15AB"/>
    <w:rsid w:val="009E18E1"/>
    <w:rsid w:val="009E1BF6"/>
    <w:rsid w:val="009E1C4D"/>
    <w:rsid w:val="009E1F69"/>
    <w:rsid w:val="009E2FA9"/>
    <w:rsid w:val="009E3476"/>
    <w:rsid w:val="009E3501"/>
    <w:rsid w:val="009E36FB"/>
    <w:rsid w:val="009E3995"/>
    <w:rsid w:val="009E3E15"/>
    <w:rsid w:val="009E4682"/>
    <w:rsid w:val="009E47D4"/>
    <w:rsid w:val="009E47EC"/>
    <w:rsid w:val="009E4916"/>
    <w:rsid w:val="009E4994"/>
    <w:rsid w:val="009E4C5D"/>
    <w:rsid w:val="009E506E"/>
    <w:rsid w:val="009E52A8"/>
    <w:rsid w:val="009E533D"/>
    <w:rsid w:val="009E53A8"/>
    <w:rsid w:val="009E5705"/>
    <w:rsid w:val="009E589C"/>
    <w:rsid w:val="009E598C"/>
    <w:rsid w:val="009E5E2D"/>
    <w:rsid w:val="009E620C"/>
    <w:rsid w:val="009E7B87"/>
    <w:rsid w:val="009F07B4"/>
    <w:rsid w:val="009F0830"/>
    <w:rsid w:val="009F0B09"/>
    <w:rsid w:val="009F16F3"/>
    <w:rsid w:val="009F18EF"/>
    <w:rsid w:val="009F1B6A"/>
    <w:rsid w:val="009F1D80"/>
    <w:rsid w:val="009F2301"/>
    <w:rsid w:val="009F2636"/>
    <w:rsid w:val="009F28E6"/>
    <w:rsid w:val="009F2AF7"/>
    <w:rsid w:val="009F2C25"/>
    <w:rsid w:val="009F2D3C"/>
    <w:rsid w:val="009F2F78"/>
    <w:rsid w:val="009F31E2"/>
    <w:rsid w:val="009F40EA"/>
    <w:rsid w:val="009F45CC"/>
    <w:rsid w:val="009F50D1"/>
    <w:rsid w:val="009F5654"/>
    <w:rsid w:val="009F578D"/>
    <w:rsid w:val="009F57CB"/>
    <w:rsid w:val="009F5BED"/>
    <w:rsid w:val="009F62DF"/>
    <w:rsid w:val="009F6786"/>
    <w:rsid w:val="009F6CBB"/>
    <w:rsid w:val="009F6DBE"/>
    <w:rsid w:val="009F6DE2"/>
    <w:rsid w:val="009F6F7C"/>
    <w:rsid w:val="009F70B2"/>
    <w:rsid w:val="009F711C"/>
    <w:rsid w:val="009F71A4"/>
    <w:rsid w:val="009F7309"/>
    <w:rsid w:val="009F740D"/>
    <w:rsid w:val="009F7552"/>
    <w:rsid w:val="00A00352"/>
    <w:rsid w:val="00A007E2"/>
    <w:rsid w:val="00A00869"/>
    <w:rsid w:val="00A010C5"/>
    <w:rsid w:val="00A01861"/>
    <w:rsid w:val="00A01F27"/>
    <w:rsid w:val="00A0213E"/>
    <w:rsid w:val="00A02385"/>
    <w:rsid w:val="00A0276F"/>
    <w:rsid w:val="00A028A5"/>
    <w:rsid w:val="00A0294D"/>
    <w:rsid w:val="00A02FB1"/>
    <w:rsid w:val="00A032E5"/>
    <w:rsid w:val="00A03374"/>
    <w:rsid w:val="00A04413"/>
    <w:rsid w:val="00A04516"/>
    <w:rsid w:val="00A046CD"/>
    <w:rsid w:val="00A04A07"/>
    <w:rsid w:val="00A0512F"/>
    <w:rsid w:val="00A05250"/>
    <w:rsid w:val="00A052E7"/>
    <w:rsid w:val="00A06300"/>
    <w:rsid w:val="00A065E3"/>
    <w:rsid w:val="00A06A23"/>
    <w:rsid w:val="00A07114"/>
    <w:rsid w:val="00A072FE"/>
    <w:rsid w:val="00A0731B"/>
    <w:rsid w:val="00A074D6"/>
    <w:rsid w:val="00A07748"/>
    <w:rsid w:val="00A07815"/>
    <w:rsid w:val="00A07C1B"/>
    <w:rsid w:val="00A07D7F"/>
    <w:rsid w:val="00A10114"/>
    <w:rsid w:val="00A103B8"/>
    <w:rsid w:val="00A107C2"/>
    <w:rsid w:val="00A1084C"/>
    <w:rsid w:val="00A1086F"/>
    <w:rsid w:val="00A11BFF"/>
    <w:rsid w:val="00A11E17"/>
    <w:rsid w:val="00A122A8"/>
    <w:rsid w:val="00A12A28"/>
    <w:rsid w:val="00A12B9C"/>
    <w:rsid w:val="00A12BB1"/>
    <w:rsid w:val="00A12E31"/>
    <w:rsid w:val="00A13B71"/>
    <w:rsid w:val="00A14463"/>
    <w:rsid w:val="00A144B9"/>
    <w:rsid w:val="00A147D1"/>
    <w:rsid w:val="00A14C09"/>
    <w:rsid w:val="00A160B9"/>
    <w:rsid w:val="00A16354"/>
    <w:rsid w:val="00A1688E"/>
    <w:rsid w:val="00A16DA3"/>
    <w:rsid w:val="00A17DE9"/>
    <w:rsid w:val="00A20917"/>
    <w:rsid w:val="00A21962"/>
    <w:rsid w:val="00A21CE2"/>
    <w:rsid w:val="00A21E3D"/>
    <w:rsid w:val="00A22461"/>
    <w:rsid w:val="00A22AF5"/>
    <w:rsid w:val="00A23493"/>
    <w:rsid w:val="00A23B2C"/>
    <w:rsid w:val="00A23C33"/>
    <w:rsid w:val="00A23D00"/>
    <w:rsid w:val="00A23D7D"/>
    <w:rsid w:val="00A23FC3"/>
    <w:rsid w:val="00A24627"/>
    <w:rsid w:val="00A248CB"/>
    <w:rsid w:val="00A24BC4"/>
    <w:rsid w:val="00A25308"/>
    <w:rsid w:val="00A253A1"/>
    <w:rsid w:val="00A258EC"/>
    <w:rsid w:val="00A25D59"/>
    <w:rsid w:val="00A25EB5"/>
    <w:rsid w:val="00A26577"/>
    <w:rsid w:val="00A265B2"/>
    <w:rsid w:val="00A26856"/>
    <w:rsid w:val="00A26E35"/>
    <w:rsid w:val="00A27998"/>
    <w:rsid w:val="00A27BC4"/>
    <w:rsid w:val="00A30B67"/>
    <w:rsid w:val="00A30F70"/>
    <w:rsid w:val="00A311EE"/>
    <w:rsid w:val="00A31360"/>
    <w:rsid w:val="00A319F3"/>
    <w:rsid w:val="00A31C6E"/>
    <w:rsid w:val="00A32058"/>
    <w:rsid w:val="00A322AF"/>
    <w:rsid w:val="00A3238D"/>
    <w:rsid w:val="00A324A0"/>
    <w:rsid w:val="00A324C2"/>
    <w:rsid w:val="00A3261E"/>
    <w:rsid w:val="00A32A5A"/>
    <w:rsid w:val="00A32AFE"/>
    <w:rsid w:val="00A331B7"/>
    <w:rsid w:val="00A33220"/>
    <w:rsid w:val="00A336DF"/>
    <w:rsid w:val="00A33C96"/>
    <w:rsid w:val="00A33D07"/>
    <w:rsid w:val="00A33F09"/>
    <w:rsid w:val="00A33FF0"/>
    <w:rsid w:val="00A343C1"/>
    <w:rsid w:val="00A3454D"/>
    <w:rsid w:val="00A34985"/>
    <w:rsid w:val="00A34F27"/>
    <w:rsid w:val="00A34FDE"/>
    <w:rsid w:val="00A35A8B"/>
    <w:rsid w:val="00A35B96"/>
    <w:rsid w:val="00A35DAA"/>
    <w:rsid w:val="00A361A5"/>
    <w:rsid w:val="00A3623F"/>
    <w:rsid w:val="00A365FC"/>
    <w:rsid w:val="00A36F14"/>
    <w:rsid w:val="00A36F47"/>
    <w:rsid w:val="00A374F0"/>
    <w:rsid w:val="00A37670"/>
    <w:rsid w:val="00A37863"/>
    <w:rsid w:val="00A378EE"/>
    <w:rsid w:val="00A37C5F"/>
    <w:rsid w:val="00A37C89"/>
    <w:rsid w:val="00A37E56"/>
    <w:rsid w:val="00A40008"/>
    <w:rsid w:val="00A40A52"/>
    <w:rsid w:val="00A41D9E"/>
    <w:rsid w:val="00A41E4C"/>
    <w:rsid w:val="00A4230E"/>
    <w:rsid w:val="00A429E8"/>
    <w:rsid w:val="00A42E8B"/>
    <w:rsid w:val="00A43D72"/>
    <w:rsid w:val="00A43F2E"/>
    <w:rsid w:val="00A43FB5"/>
    <w:rsid w:val="00A4416E"/>
    <w:rsid w:val="00A44231"/>
    <w:rsid w:val="00A444F9"/>
    <w:rsid w:val="00A44563"/>
    <w:rsid w:val="00A446A5"/>
    <w:rsid w:val="00A44955"/>
    <w:rsid w:val="00A44C33"/>
    <w:rsid w:val="00A44E40"/>
    <w:rsid w:val="00A44E4B"/>
    <w:rsid w:val="00A4564F"/>
    <w:rsid w:val="00A45830"/>
    <w:rsid w:val="00A462FA"/>
    <w:rsid w:val="00A46C67"/>
    <w:rsid w:val="00A46C80"/>
    <w:rsid w:val="00A46E5D"/>
    <w:rsid w:val="00A46EF3"/>
    <w:rsid w:val="00A46F97"/>
    <w:rsid w:val="00A477C3"/>
    <w:rsid w:val="00A47E19"/>
    <w:rsid w:val="00A47E65"/>
    <w:rsid w:val="00A500C9"/>
    <w:rsid w:val="00A5030F"/>
    <w:rsid w:val="00A50323"/>
    <w:rsid w:val="00A50B1B"/>
    <w:rsid w:val="00A512B4"/>
    <w:rsid w:val="00A5168D"/>
    <w:rsid w:val="00A517B1"/>
    <w:rsid w:val="00A51ACF"/>
    <w:rsid w:val="00A51C97"/>
    <w:rsid w:val="00A52284"/>
    <w:rsid w:val="00A523CB"/>
    <w:rsid w:val="00A52874"/>
    <w:rsid w:val="00A528DF"/>
    <w:rsid w:val="00A529B2"/>
    <w:rsid w:val="00A52B76"/>
    <w:rsid w:val="00A53640"/>
    <w:rsid w:val="00A5378B"/>
    <w:rsid w:val="00A537DC"/>
    <w:rsid w:val="00A53AFE"/>
    <w:rsid w:val="00A53BA3"/>
    <w:rsid w:val="00A53C29"/>
    <w:rsid w:val="00A53E25"/>
    <w:rsid w:val="00A5405D"/>
    <w:rsid w:val="00A5493C"/>
    <w:rsid w:val="00A54AF1"/>
    <w:rsid w:val="00A554A2"/>
    <w:rsid w:val="00A5550E"/>
    <w:rsid w:val="00A56038"/>
    <w:rsid w:val="00A56161"/>
    <w:rsid w:val="00A56436"/>
    <w:rsid w:val="00A56493"/>
    <w:rsid w:val="00A5656C"/>
    <w:rsid w:val="00A5667F"/>
    <w:rsid w:val="00A56893"/>
    <w:rsid w:val="00A56A12"/>
    <w:rsid w:val="00A56A5D"/>
    <w:rsid w:val="00A56AC3"/>
    <w:rsid w:val="00A56C3D"/>
    <w:rsid w:val="00A56CC6"/>
    <w:rsid w:val="00A5732C"/>
    <w:rsid w:val="00A57728"/>
    <w:rsid w:val="00A5781A"/>
    <w:rsid w:val="00A60539"/>
    <w:rsid w:val="00A60559"/>
    <w:rsid w:val="00A605E5"/>
    <w:rsid w:val="00A606A2"/>
    <w:rsid w:val="00A60760"/>
    <w:rsid w:val="00A60CD7"/>
    <w:rsid w:val="00A60FCC"/>
    <w:rsid w:val="00A610A1"/>
    <w:rsid w:val="00A610ED"/>
    <w:rsid w:val="00A61533"/>
    <w:rsid w:val="00A615EC"/>
    <w:rsid w:val="00A61667"/>
    <w:rsid w:val="00A62143"/>
    <w:rsid w:val="00A625E8"/>
    <w:rsid w:val="00A62768"/>
    <w:rsid w:val="00A62975"/>
    <w:rsid w:val="00A62CD2"/>
    <w:rsid w:val="00A62E8F"/>
    <w:rsid w:val="00A630E3"/>
    <w:rsid w:val="00A63165"/>
    <w:rsid w:val="00A635C3"/>
    <w:rsid w:val="00A63982"/>
    <w:rsid w:val="00A63F81"/>
    <w:rsid w:val="00A6417C"/>
    <w:rsid w:val="00A6425A"/>
    <w:rsid w:val="00A64319"/>
    <w:rsid w:val="00A648E2"/>
    <w:rsid w:val="00A651AA"/>
    <w:rsid w:val="00A65417"/>
    <w:rsid w:val="00A6623D"/>
    <w:rsid w:val="00A6624F"/>
    <w:rsid w:val="00A664DC"/>
    <w:rsid w:val="00A66F50"/>
    <w:rsid w:val="00A67699"/>
    <w:rsid w:val="00A67AAB"/>
    <w:rsid w:val="00A67F0E"/>
    <w:rsid w:val="00A70376"/>
    <w:rsid w:val="00A70471"/>
    <w:rsid w:val="00A712B7"/>
    <w:rsid w:val="00A7136D"/>
    <w:rsid w:val="00A71673"/>
    <w:rsid w:val="00A71AA1"/>
    <w:rsid w:val="00A71B4D"/>
    <w:rsid w:val="00A721C8"/>
    <w:rsid w:val="00A72CD2"/>
    <w:rsid w:val="00A72F24"/>
    <w:rsid w:val="00A72F5B"/>
    <w:rsid w:val="00A73141"/>
    <w:rsid w:val="00A737DA"/>
    <w:rsid w:val="00A738F6"/>
    <w:rsid w:val="00A73903"/>
    <w:rsid w:val="00A73B70"/>
    <w:rsid w:val="00A73E77"/>
    <w:rsid w:val="00A74455"/>
    <w:rsid w:val="00A74F80"/>
    <w:rsid w:val="00A750C3"/>
    <w:rsid w:val="00A754EF"/>
    <w:rsid w:val="00A75E78"/>
    <w:rsid w:val="00A75EAE"/>
    <w:rsid w:val="00A75F19"/>
    <w:rsid w:val="00A76533"/>
    <w:rsid w:val="00A76DC5"/>
    <w:rsid w:val="00A77AE2"/>
    <w:rsid w:val="00A806CE"/>
    <w:rsid w:val="00A80B0B"/>
    <w:rsid w:val="00A80C4D"/>
    <w:rsid w:val="00A81349"/>
    <w:rsid w:val="00A8155C"/>
    <w:rsid w:val="00A815A0"/>
    <w:rsid w:val="00A81B43"/>
    <w:rsid w:val="00A820D2"/>
    <w:rsid w:val="00A829BD"/>
    <w:rsid w:val="00A82B96"/>
    <w:rsid w:val="00A82DD0"/>
    <w:rsid w:val="00A831F6"/>
    <w:rsid w:val="00A834E3"/>
    <w:rsid w:val="00A835EE"/>
    <w:rsid w:val="00A838E5"/>
    <w:rsid w:val="00A83B07"/>
    <w:rsid w:val="00A83BD2"/>
    <w:rsid w:val="00A83C47"/>
    <w:rsid w:val="00A8457A"/>
    <w:rsid w:val="00A8484A"/>
    <w:rsid w:val="00A85406"/>
    <w:rsid w:val="00A85471"/>
    <w:rsid w:val="00A8604A"/>
    <w:rsid w:val="00A866DE"/>
    <w:rsid w:val="00A868E8"/>
    <w:rsid w:val="00A86D56"/>
    <w:rsid w:val="00A86DFA"/>
    <w:rsid w:val="00A86F55"/>
    <w:rsid w:val="00A86FC6"/>
    <w:rsid w:val="00A871BF"/>
    <w:rsid w:val="00A8725D"/>
    <w:rsid w:val="00A87319"/>
    <w:rsid w:val="00A879EF"/>
    <w:rsid w:val="00A90B86"/>
    <w:rsid w:val="00A91090"/>
    <w:rsid w:val="00A912B5"/>
    <w:rsid w:val="00A91855"/>
    <w:rsid w:val="00A91F81"/>
    <w:rsid w:val="00A9226E"/>
    <w:rsid w:val="00A922D6"/>
    <w:rsid w:val="00A92371"/>
    <w:rsid w:val="00A927C1"/>
    <w:rsid w:val="00A92827"/>
    <w:rsid w:val="00A93519"/>
    <w:rsid w:val="00A935D1"/>
    <w:rsid w:val="00A939BC"/>
    <w:rsid w:val="00A93DC3"/>
    <w:rsid w:val="00A94300"/>
    <w:rsid w:val="00A944E3"/>
    <w:rsid w:val="00A9461E"/>
    <w:rsid w:val="00A94757"/>
    <w:rsid w:val="00A94A89"/>
    <w:rsid w:val="00A94C54"/>
    <w:rsid w:val="00A94CF5"/>
    <w:rsid w:val="00A95373"/>
    <w:rsid w:val="00A954BB"/>
    <w:rsid w:val="00A957D1"/>
    <w:rsid w:val="00A95876"/>
    <w:rsid w:val="00A95DDE"/>
    <w:rsid w:val="00A95F7E"/>
    <w:rsid w:val="00A97384"/>
    <w:rsid w:val="00A973EB"/>
    <w:rsid w:val="00A97575"/>
    <w:rsid w:val="00A976FB"/>
    <w:rsid w:val="00A977E1"/>
    <w:rsid w:val="00A9795A"/>
    <w:rsid w:val="00AA0529"/>
    <w:rsid w:val="00AA0A40"/>
    <w:rsid w:val="00AA0A7B"/>
    <w:rsid w:val="00AA0BDB"/>
    <w:rsid w:val="00AA0E75"/>
    <w:rsid w:val="00AA17E4"/>
    <w:rsid w:val="00AA1C68"/>
    <w:rsid w:val="00AA1F4F"/>
    <w:rsid w:val="00AA225A"/>
    <w:rsid w:val="00AA274C"/>
    <w:rsid w:val="00AA319B"/>
    <w:rsid w:val="00AA4137"/>
    <w:rsid w:val="00AA4234"/>
    <w:rsid w:val="00AA426D"/>
    <w:rsid w:val="00AA454C"/>
    <w:rsid w:val="00AA4647"/>
    <w:rsid w:val="00AA4679"/>
    <w:rsid w:val="00AA5158"/>
    <w:rsid w:val="00AA529A"/>
    <w:rsid w:val="00AA5419"/>
    <w:rsid w:val="00AA5BA6"/>
    <w:rsid w:val="00AA5BC3"/>
    <w:rsid w:val="00AA5BD5"/>
    <w:rsid w:val="00AA6B81"/>
    <w:rsid w:val="00AA7873"/>
    <w:rsid w:val="00AA7A18"/>
    <w:rsid w:val="00AB03D3"/>
    <w:rsid w:val="00AB061B"/>
    <w:rsid w:val="00AB0CB1"/>
    <w:rsid w:val="00AB0EA9"/>
    <w:rsid w:val="00AB12A3"/>
    <w:rsid w:val="00AB186F"/>
    <w:rsid w:val="00AB1BC7"/>
    <w:rsid w:val="00AB1DBB"/>
    <w:rsid w:val="00AB2169"/>
    <w:rsid w:val="00AB22CA"/>
    <w:rsid w:val="00AB23AB"/>
    <w:rsid w:val="00AB249F"/>
    <w:rsid w:val="00AB2832"/>
    <w:rsid w:val="00AB2E52"/>
    <w:rsid w:val="00AB316D"/>
    <w:rsid w:val="00AB323E"/>
    <w:rsid w:val="00AB3380"/>
    <w:rsid w:val="00AB33FA"/>
    <w:rsid w:val="00AB392C"/>
    <w:rsid w:val="00AB39FA"/>
    <w:rsid w:val="00AB3A8E"/>
    <w:rsid w:val="00AB3B92"/>
    <w:rsid w:val="00AB4016"/>
    <w:rsid w:val="00AB41F5"/>
    <w:rsid w:val="00AB462D"/>
    <w:rsid w:val="00AB4A6D"/>
    <w:rsid w:val="00AB4A92"/>
    <w:rsid w:val="00AB4D51"/>
    <w:rsid w:val="00AB55AD"/>
    <w:rsid w:val="00AB55F7"/>
    <w:rsid w:val="00AB5730"/>
    <w:rsid w:val="00AB6749"/>
    <w:rsid w:val="00AB6940"/>
    <w:rsid w:val="00AB6CBC"/>
    <w:rsid w:val="00AB6D49"/>
    <w:rsid w:val="00AB6DD4"/>
    <w:rsid w:val="00AB7044"/>
    <w:rsid w:val="00AB7052"/>
    <w:rsid w:val="00AB715C"/>
    <w:rsid w:val="00AB76BE"/>
    <w:rsid w:val="00AB7A25"/>
    <w:rsid w:val="00AC07E1"/>
    <w:rsid w:val="00AC0C2A"/>
    <w:rsid w:val="00AC105B"/>
    <w:rsid w:val="00AC17D2"/>
    <w:rsid w:val="00AC1C0B"/>
    <w:rsid w:val="00AC1FAA"/>
    <w:rsid w:val="00AC2417"/>
    <w:rsid w:val="00AC2B8E"/>
    <w:rsid w:val="00AC3011"/>
    <w:rsid w:val="00AC3171"/>
    <w:rsid w:val="00AC3193"/>
    <w:rsid w:val="00AC341D"/>
    <w:rsid w:val="00AC359A"/>
    <w:rsid w:val="00AC3B04"/>
    <w:rsid w:val="00AC40FC"/>
    <w:rsid w:val="00AC43A3"/>
    <w:rsid w:val="00AC4F70"/>
    <w:rsid w:val="00AC50BC"/>
    <w:rsid w:val="00AC53CB"/>
    <w:rsid w:val="00AC5C44"/>
    <w:rsid w:val="00AC612D"/>
    <w:rsid w:val="00AC67E1"/>
    <w:rsid w:val="00AC6DEE"/>
    <w:rsid w:val="00AC7056"/>
    <w:rsid w:val="00AC7692"/>
    <w:rsid w:val="00AC78CF"/>
    <w:rsid w:val="00AC7964"/>
    <w:rsid w:val="00AC7A56"/>
    <w:rsid w:val="00AC7FDE"/>
    <w:rsid w:val="00AD000D"/>
    <w:rsid w:val="00AD02D3"/>
    <w:rsid w:val="00AD0364"/>
    <w:rsid w:val="00AD058C"/>
    <w:rsid w:val="00AD0E86"/>
    <w:rsid w:val="00AD0F68"/>
    <w:rsid w:val="00AD11FF"/>
    <w:rsid w:val="00AD1715"/>
    <w:rsid w:val="00AD1ED6"/>
    <w:rsid w:val="00AD29E4"/>
    <w:rsid w:val="00AD2B5C"/>
    <w:rsid w:val="00AD2F06"/>
    <w:rsid w:val="00AD3446"/>
    <w:rsid w:val="00AD34DC"/>
    <w:rsid w:val="00AD3554"/>
    <w:rsid w:val="00AD3991"/>
    <w:rsid w:val="00AD455A"/>
    <w:rsid w:val="00AD45B2"/>
    <w:rsid w:val="00AD4F47"/>
    <w:rsid w:val="00AD500F"/>
    <w:rsid w:val="00AD5057"/>
    <w:rsid w:val="00AD512A"/>
    <w:rsid w:val="00AD55A5"/>
    <w:rsid w:val="00AD56BE"/>
    <w:rsid w:val="00AD596A"/>
    <w:rsid w:val="00AD5E13"/>
    <w:rsid w:val="00AD710D"/>
    <w:rsid w:val="00AD7B96"/>
    <w:rsid w:val="00AE00A4"/>
    <w:rsid w:val="00AE0221"/>
    <w:rsid w:val="00AE03E8"/>
    <w:rsid w:val="00AE0A3C"/>
    <w:rsid w:val="00AE0B16"/>
    <w:rsid w:val="00AE10CA"/>
    <w:rsid w:val="00AE1184"/>
    <w:rsid w:val="00AE18E3"/>
    <w:rsid w:val="00AE1B6F"/>
    <w:rsid w:val="00AE1D87"/>
    <w:rsid w:val="00AE2A8A"/>
    <w:rsid w:val="00AE2B78"/>
    <w:rsid w:val="00AE370E"/>
    <w:rsid w:val="00AE3AC3"/>
    <w:rsid w:val="00AE3C33"/>
    <w:rsid w:val="00AE4813"/>
    <w:rsid w:val="00AE4957"/>
    <w:rsid w:val="00AE4DFE"/>
    <w:rsid w:val="00AE503A"/>
    <w:rsid w:val="00AE53C0"/>
    <w:rsid w:val="00AE60C8"/>
    <w:rsid w:val="00AE6980"/>
    <w:rsid w:val="00AE6AC9"/>
    <w:rsid w:val="00AE6BD8"/>
    <w:rsid w:val="00AE6F74"/>
    <w:rsid w:val="00AE78BD"/>
    <w:rsid w:val="00AE7A04"/>
    <w:rsid w:val="00AE7E01"/>
    <w:rsid w:val="00AF062F"/>
    <w:rsid w:val="00AF0871"/>
    <w:rsid w:val="00AF0FC0"/>
    <w:rsid w:val="00AF17A0"/>
    <w:rsid w:val="00AF1A6E"/>
    <w:rsid w:val="00AF1F52"/>
    <w:rsid w:val="00AF22E6"/>
    <w:rsid w:val="00AF2A56"/>
    <w:rsid w:val="00AF2D66"/>
    <w:rsid w:val="00AF2DDB"/>
    <w:rsid w:val="00AF31DA"/>
    <w:rsid w:val="00AF31EA"/>
    <w:rsid w:val="00AF3545"/>
    <w:rsid w:val="00AF36DB"/>
    <w:rsid w:val="00AF38AD"/>
    <w:rsid w:val="00AF3C91"/>
    <w:rsid w:val="00AF41C6"/>
    <w:rsid w:val="00AF48E4"/>
    <w:rsid w:val="00AF491B"/>
    <w:rsid w:val="00AF4A1C"/>
    <w:rsid w:val="00AF4A93"/>
    <w:rsid w:val="00AF5091"/>
    <w:rsid w:val="00AF5536"/>
    <w:rsid w:val="00AF576C"/>
    <w:rsid w:val="00AF58E4"/>
    <w:rsid w:val="00AF5F0C"/>
    <w:rsid w:val="00AF629A"/>
    <w:rsid w:val="00AF62C5"/>
    <w:rsid w:val="00AF68A3"/>
    <w:rsid w:val="00AF6F26"/>
    <w:rsid w:val="00AF78EC"/>
    <w:rsid w:val="00AF7AF6"/>
    <w:rsid w:val="00AF7D3C"/>
    <w:rsid w:val="00B00104"/>
    <w:rsid w:val="00B004D1"/>
    <w:rsid w:val="00B00A95"/>
    <w:rsid w:val="00B01240"/>
    <w:rsid w:val="00B019B9"/>
    <w:rsid w:val="00B01A1A"/>
    <w:rsid w:val="00B02300"/>
    <w:rsid w:val="00B0239B"/>
    <w:rsid w:val="00B0258B"/>
    <w:rsid w:val="00B02AE2"/>
    <w:rsid w:val="00B02C06"/>
    <w:rsid w:val="00B02E42"/>
    <w:rsid w:val="00B0305D"/>
    <w:rsid w:val="00B03B68"/>
    <w:rsid w:val="00B03C6A"/>
    <w:rsid w:val="00B03D3D"/>
    <w:rsid w:val="00B03EA9"/>
    <w:rsid w:val="00B04489"/>
    <w:rsid w:val="00B04AE6"/>
    <w:rsid w:val="00B04EB3"/>
    <w:rsid w:val="00B04F19"/>
    <w:rsid w:val="00B04F6F"/>
    <w:rsid w:val="00B05518"/>
    <w:rsid w:val="00B05E33"/>
    <w:rsid w:val="00B0626A"/>
    <w:rsid w:val="00B06614"/>
    <w:rsid w:val="00B0695C"/>
    <w:rsid w:val="00B06D79"/>
    <w:rsid w:val="00B07540"/>
    <w:rsid w:val="00B07B67"/>
    <w:rsid w:val="00B07C8C"/>
    <w:rsid w:val="00B07D82"/>
    <w:rsid w:val="00B07F56"/>
    <w:rsid w:val="00B10075"/>
    <w:rsid w:val="00B100F4"/>
    <w:rsid w:val="00B102CC"/>
    <w:rsid w:val="00B10694"/>
    <w:rsid w:val="00B10F4D"/>
    <w:rsid w:val="00B115DE"/>
    <w:rsid w:val="00B11B57"/>
    <w:rsid w:val="00B1215B"/>
    <w:rsid w:val="00B12244"/>
    <w:rsid w:val="00B1242A"/>
    <w:rsid w:val="00B12A81"/>
    <w:rsid w:val="00B13434"/>
    <w:rsid w:val="00B13613"/>
    <w:rsid w:val="00B1382C"/>
    <w:rsid w:val="00B142E1"/>
    <w:rsid w:val="00B143F0"/>
    <w:rsid w:val="00B148CC"/>
    <w:rsid w:val="00B14D36"/>
    <w:rsid w:val="00B1511F"/>
    <w:rsid w:val="00B151BE"/>
    <w:rsid w:val="00B1531E"/>
    <w:rsid w:val="00B15775"/>
    <w:rsid w:val="00B15C2B"/>
    <w:rsid w:val="00B15E2A"/>
    <w:rsid w:val="00B16169"/>
    <w:rsid w:val="00B161C2"/>
    <w:rsid w:val="00B16287"/>
    <w:rsid w:val="00B163E2"/>
    <w:rsid w:val="00B16617"/>
    <w:rsid w:val="00B16AD8"/>
    <w:rsid w:val="00B17293"/>
    <w:rsid w:val="00B17540"/>
    <w:rsid w:val="00B17D34"/>
    <w:rsid w:val="00B217D2"/>
    <w:rsid w:val="00B223A6"/>
    <w:rsid w:val="00B2245A"/>
    <w:rsid w:val="00B22E47"/>
    <w:rsid w:val="00B22E80"/>
    <w:rsid w:val="00B23192"/>
    <w:rsid w:val="00B23AEC"/>
    <w:rsid w:val="00B23C57"/>
    <w:rsid w:val="00B23DF6"/>
    <w:rsid w:val="00B23FE8"/>
    <w:rsid w:val="00B247A7"/>
    <w:rsid w:val="00B24A22"/>
    <w:rsid w:val="00B24CCC"/>
    <w:rsid w:val="00B250EC"/>
    <w:rsid w:val="00B2517B"/>
    <w:rsid w:val="00B257F5"/>
    <w:rsid w:val="00B25D8C"/>
    <w:rsid w:val="00B25DD0"/>
    <w:rsid w:val="00B25EBE"/>
    <w:rsid w:val="00B263B9"/>
    <w:rsid w:val="00B27008"/>
    <w:rsid w:val="00B3040E"/>
    <w:rsid w:val="00B30611"/>
    <w:rsid w:val="00B30912"/>
    <w:rsid w:val="00B30D5F"/>
    <w:rsid w:val="00B312EF"/>
    <w:rsid w:val="00B316DE"/>
    <w:rsid w:val="00B32E14"/>
    <w:rsid w:val="00B32E78"/>
    <w:rsid w:val="00B32EEC"/>
    <w:rsid w:val="00B33A2E"/>
    <w:rsid w:val="00B33C07"/>
    <w:rsid w:val="00B33D9E"/>
    <w:rsid w:val="00B33DC8"/>
    <w:rsid w:val="00B34132"/>
    <w:rsid w:val="00B344F4"/>
    <w:rsid w:val="00B34B50"/>
    <w:rsid w:val="00B34E5E"/>
    <w:rsid w:val="00B34F2A"/>
    <w:rsid w:val="00B3532D"/>
    <w:rsid w:val="00B3553C"/>
    <w:rsid w:val="00B3589F"/>
    <w:rsid w:val="00B35BCF"/>
    <w:rsid w:val="00B36468"/>
    <w:rsid w:val="00B365DC"/>
    <w:rsid w:val="00B366E3"/>
    <w:rsid w:val="00B36725"/>
    <w:rsid w:val="00B36AEF"/>
    <w:rsid w:val="00B36FC8"/>
    <w:rsid w:val="00B3723A"/>
    <w:rsid w:val="00B37CD1"/>
    <w:rsid w:val="00B40307"/>
    <w:rsid w:val="00B403C7"/>
    <w:rsid w:val="00B40568"/>
    <w:rsid w:val="00B40AB1"/>
    <w:rsid w:val="00B40ADE"/>
    <w:rsid w:val="00B40F58"/>
    <w:rsid w:val="00B4114C"/>
    <w:rsid w:val="00B41221"/>
    <w:rsid w:val="00B41AA1"/>
    <w:rsid w:val="00B41D0C"/>
    <w:rsid w:val="00B42348"/>
    <w:rsid w:val="00B439E8"/>
    <w:rsid w:val="00B43A5A"/>
    <w:rsid w:val="00B4408B"/>
    <w:rsid w:val="00B441A0"/>
    <w:rsid w:val="00B4425C"/>
    <w:rsid w:val="00B44A67"/>
    <w:rsid w:val="00B44ABF"/>
    <w:rsid w:val="00B44B20"/>
    <w:rsid w:val="00B44FC8"/>
    <w:rsid w:val="00B452B7"/>
    <w:rsid w:val="00B45504"/>
    <w:rsid w:val="00B45CB7"/>
    <w:rsid w:val="00B4603D"/>
    <w:rsid w:val="00B4611E"/>
    <w:rsid w:val="00B46464"/>
    <w:rsid w:val="00B465E3"/>
    <w:rsid w:val="00B46DC6"/>
    <w:rsid w:val="00B46E60"/>
    <w:rsid w:val="00B46F32"/>
    <w:rsid w:val="00B47240"/>
    <w:rsid w:val="00B47450"/>
    <w:rsid w:val="00B4793B"/>
    <w:rsid w:val="00B47A7B"/>
    <w:rsid w:val="00B47C1A"/>
    <w:rsid w:val="00B50A54"/>
    <w:rsid w:val="00B50A98"/>
    <w:rsid w:val="00B50ED4"/>
    <w:rsid w:val="00B50FBD"/>
    <w:rsid w:val="00B514C7"/>
    <w:rsid w:val="00B51C28"/>
    <w:rsid w:val="00B52D8C"/>
    <w:rsid w:val="00B53039"/>
    <w:rsid w:val="00B53258"/>
    <w:rsid w:val="00B53D2F"/>
    <w:rsid w:val="00B54025"/>
    <w:rsid w:val="00B547A3"/>
    <w:rsid w:val="00B54C5F"/>
    <w:rsid w:val="00B551D2"/>
    <w:rsid w:val="00B5521D"/>
    <w:rsid w:val="00B55BFC"/>
    <w:rsid w:val="00B567B6"/>
    <w:rsid w:val="00B57223"/>
    <w:rsid w:val="00B574F7"/>
    <w:rsid w:val="00B57508"/>
    <w:rsid w:val="00B57A07"/>
    <w:rsid w:val="00B600A7"/>
    <w:rsid w:val="00B60300"/>
    <w:rsid w:val="00B606C1"/>
    <w:rsid w:val="00B60952"/>
    <w:rsid w:val="00B6113F"/>
    <w:rsid w:val="00B6195F"/>
    <w:rsid w:val="00B61FB2"/>
    <w:rsid w:val="00B6221C"/>
    <w:rsid w:val="00B625B1"/>
    <w:rsid w:val="00B6289E"/>
    <w:rsid w:val="00B62A41"/>
    <w:rsid w:val="00B63174"/>
    <w:rsid w:val="00B64393"/>
    <w:rsid w:val="00B64C15"/>
    <w:rsid w:val="00B64F7F"/>
    <w:rsid w:val="00B66100"/>
    <w:rsid w:val="00B667C1"/>
    <w:rsid w:val="00B669CB"/>
    <w:rsid w:val="00B66BD6"/>
    <w:rsid w:val="00B66F02"/>
    <w:rsid w:val="00B66FCA"/>
    <w:rsid w:val="00B679F3"/>
    <w:rsid w:val="00B70203"/>
    <w:rsid w:val="00B702FE"/>
    <w:rsid w:val="00B709ED"/>
    <w:rsid w:val="00B70B75"/>
    <w:rsid w:val="00B71D5A"/>
    <w:rsid w:val="00B720D5"/>
    <w:rsid w:val="00B72281"/>
    <w:rsid w:val="00B72472"/>
    <w:rsid w:val="00B725E6"/>
    <w:rsid w:val="00B73586"/>
    <w:rsid w:val="00B73B35"/>
    <w:rsid w:val="00B742F1"/>
    <w:rsid w:val="00B74578"/>
    <w:rsid w:val="00B74ADD"/>
    <w:rsid w:val="00B74C8F"/>
    <w:rsid w:val="00B75050"/>
    <w:rsid w:val="00B756DF"/>
    <w:rsid w:val="00B7576D"/>
    <w:rsid w:val="00B75CA3"/>
    <w:rsid w:val="00B76655"/>
    <w:rsid w:val="00B76D1D"/>
    <w:rsid w:val="00B77179"/>
    <w:rsid w:val="00B77C88"/>
    <w:rsid w:val="00B77E03"/>
    <w:rsid w:val="00B77FE9"/>
    <w:rsid w:val="00B80310"/>
    <w:rsid w:val="00B809BE"/>
    <w:rsid w:val="00B80F61"/>
    <w:rsid w:val="00B80FC7"/>
    <w:rsid w:val="00B81365"/>
    <w:rsid w:val="00B8153E"/>
    <w:rsid w:val="00B81703"/>
    <w:rsid w:val="00B8214D"/>
    <w:rsid w:val="00B82311"/>
    <w:rsid w:val="00B82A82"/>
    <w:rsid w:val="00B82C77"/>
    <w:rsid w:val="00B82CB0"/>
    <w:rsid w:val="00B82EAF"/>
    <w:rsid w:val="00B83E8F"/>
    <w:rsid w:val="00B84191"/>
    <w:rsid w:val="00B841A4"/>
    <w:rsid w:val="00B84760"/>
    <w:rsid w:val="00B84C26"/>
    <w:rsid w:val="00B85192"/>
    <w:rsid w:val="00B8681A"/>
    <w:rsid w:val="00B8789C"/>
    <w:rsid w:val="00B907D0"/>
    <w:rsid w:val="00B907F0"/>
    <w:rsid w:val="00B90A2F"/>
    <w:rsid w:val="00B90A37"/>
    <w:rsid w:val="00B90D01"/>
    <w:rsid w:val="00B90FB8"/>
    <w:rsid w:val="00B91637"/>
    <w:rsid w:val="00B91E49"/>
    <w:rsid w:val="00B927D0"/>
    <w:rsid w:val="00B92A84"/>
    <w:rsid w:val="00B92B1F"/>
    <w:rsid w:val="00B92F6E"/>
    <w:rsid w:val="00B93295"/>
    <w:rsid w:val="00B932B9"/>
    <w:rsid w:val="00B93EE6"/>
    <w:rsid w:val="00B9406D"/>
    <w:rsid w:val="00B94147"/>
    <w:rsid w:val="00B94766"/>
    <w:rsid w:val="00B9499D"/>
    <w:rsid w:val="00B94D65"/>
    <w:rsid w:val="00B94F9A"/>
    <w:rsid w:val="00B952FE"/>
    <w:rsid w:val="00B957A9"/>
    <w:rsid w:val="00B9587D"/>
    <w:rsid w:val="00B958AF"/>
    <w:rsid w:val="00B95C1C"/>
    <w:rsid w:val="00B96515"/>
    <w:rsid w:val="00B96516"/>
    <w:rsid w:val="00B966BA"/>
    <w:rsid w:val="00B9689F"/>
    <w:rsid w:val="00B96A97"/>
    <w:rsid w:val="00B96AB7"/>
    <w:rsid w:val="00B96F1E"/>
    <w:rsid w:val="00B97113"/>
    <w:rsid w:val="00B9736E"/>
    <w:rsid w:val="00B977B2"/>
    <w:rsid w:val="00B97887"/>
    <w:rsid w:val="00B97F60"/>
    <w:rsid w:val="00BA06EB"/>
    <w:rsid w:val="00BA0BC3"/>
    <w:rsid w:val="00BA13D0"/>
    <w:rsid w:val="00BA180E"/>
    <w:rsid w:val="00BA1B04"/>
    <w:rsid w:val="00BA1E47"/>
    <w:rsid w:val="00BA2C9B"/>
    <w:rsid w:val="00BA31FD"/>
    <w:rsid w:val="00BA39ED"/>
    <w:rsid w:val="00BA3B40"/>
    <w:rsid w:val="00BA3D95"/>
    <w:rsid w:val="00BA3E7F"/>
    <w:rsid w:val="00BA3EBB"/>
    <w:rsid w:val="00BA4019"/>
    <w:rsid w:val="00BA4288"/>
    <w:rsid w:val="00BA42BB"/>
    <w:rsid w:val="00BA50D2"/>
    <w:rsid w:val="00BA5204"/>
    <w:rsid w:val="00BA5975"/>
    <w:rsid w:val="00BA5A2F"/>
    <w:rsid w:val="00BA5A7D"/>
    <w:rsid w:val="00BA5EA9"/>
    <w:rsid w:val="00BA62D1"/>
    <w:rsid w:val="00BA690F"/>
    <w:rsid w:val="00BA69BA"/>
    <w:rsid w:val="00BA6A0C"/>
    <w:rsid w:val="00BA6FFC"/>
    <w:rsid w:val="00BA7222"/>
    <w:rsid w:val="00BA793A"/>
    <w:rsid w:val="00BA7964"/>
    <w:rsid w:val="00BA79AC"/>
    <w:rsid w:val="00BA79B2"/>
    <w:rsid w:val="00BA7B79"/>
    <w:rsid w:val="00BB03C4"/>
    <w:rsid w:val="00BB161F"/>
    <w:rsid w:val="00BB16E8"/>
    <w:rsid w:val="00BB19ED"/>
    <w:rsid w:val="00BB21A5"/>
    <w:rsid w:val="00BB21C2"/>
    <w:rsid w:val="00BB2246"/>
    <w:rsid w:val="00BB23F3"/>
    <w:rsid w:val="00BB2578"/>
    <w:rsid w:val="00BB2AA9"/>
    <w:rsid w:val="00BB2AFA"/>
    <w:rsid w:val="00BB2C77"/>
    <w:rsid w:val="00BB2E27"/>
    <w:rsid w:val="00BB38AF"/>
    <w:rsid w:val="00BB3F88"/>
    <w:rsid w:val="00BB402A"/>
    <w:rsid w:val="00BB4396"/>
    <w:rsid w:val="00BB497C"/>
    <w:rsid w:val="00BB4BC1"/>
    <w:rsid w:val="00BB4BE7"/>
    <w:rsid w:val="00BB4F1D"/>
    <w:rsid w:val="00BB5029"/>
    <w:rsid w:val="00BB5AA1"/>
    <w:rsid w:val="00BB5DE6"/>
    <w:rsid w:val="00BB5DFF"/>
    <w:rsid w:val="00BB6752"/>
    <w:rsid w:val="00BB6D34"/>
    <w:rsid w:val="00BB7255"/>
    <w:rsid w:val="00BB7A57"/>
    <w:rsid w:val="00BB7A67"/>
    <w:rsid w:val="00BC09AB"/>
    <w:rsid w:val="00BC09FC"/>
    <w:rsid w:val="00BC0A2F"/>
    <w:rsid w:val="00BC0C4C"/>
    <w:rsid w:val="00BC0C86"/>
    <w:rsid w:val="00BC17CA"/>
    <w:rsid w:val="00BC1962"/>
    <w:rsid w:val="00BC209F"/>
    <w:rsid w:val="00BC230D"/>
    <w:rsid w:val="00BC3573"/>
    <w:rsid w:val="00BC3A9A"/>
    <w:rsid w:val="00BC3D3E"/>
    <w:rsid w:val="00BC3F91"/>
    <w:rsid w:val="00BC4023"/>
    <w:rsid w:val="00BC40D3"/>
    <w:rsid w:val="00BC433B"/>
    <w:rsid w:val="00BC43DB"/>
    <w:rsid w:val="00BC5C2B"/>
    <w:rsid w:val="00BC61BB"/>
    <w:rsid w:val="00BC625A"/>
    <w:rsid w:val="00BC699E"/>
    <w:rsid w:val="00BC7300"/>
    <w:rsid w:val="00BC770A"/>
    <w:rsid w:val="00BD0309"/>
    <w:rsid w:val="00BD0538"/>
    <w:rsid w:val="00BD07D7"/>
    <w:rsid w:val="00BD096E"/>
    <w:rsid w:val="00BD0B91"/>
    <w:rsid w:val="00BD0D44"/>
    <w:rsid w:val="00BD1297"/>
    <w:rsid w:val="00BD17C9"/>
    <w:rsid w:val="00BD1907"/>
    <w:rsid w:val="00BD1B54"/>
    <w:rsid w:val="00BD1DB5"/>
    <w:rsid w:val="00BD22A8"/>
    <w:rsid w:val="00BD22DB"/>
    <w:rsid w:val="00BD2827"/>
    <w:rsid w:val="00BD2B41"/>
    <w:rsid w:val="00BD2EE8"/>
    <w:rsid w:val="00BD2F0C"/>
    <w:rsid w:val="00BD3153"/>
    <w:rsid w:val="00BD35BB"/>
    <w:rsid w:val="00BD3812"/>
    <w:rsid w:val="00BD420C"/>
    <w:rsid w:val="00BD48A5"/>
    <w:rsid w:val="00BD4C59"/>
    <w:rsid w:val="00BD4FAE"/>
    <w:rsid w:val="00BD5216"/>
    <w:rsid w:val="00BD52AE"/>
    <w:rsid w:val="00BD55AE"/>
    <w:rsid w:val="00BD5D31"/>
    <w:rsid w:val="00BD5D82"/>
    <w:rsid w:val="00BD5DD7"/>
    <w:rsid w:val="00BD5E0C"/>
    <w:rsid w:val="00BD5E2D"/>
    <w:rsid w:val="00BD65AE"/>
    <w:rsid w:val="00BD6BD5"/>
    <w:rsid w:val="00BD6E2A"/>
    <w:rsid w:val="00BD718F"/>
    <w:rsid w:val="00BD71EA"/>
    <w:rsid w:val="00BD75F5"/>
    <w:rsid w:val="00BD76C3"/>
    <w:rsid w:val="00BD776F"/>
    <w:rsid w:val="00BD78CD"/>
    <w:rsid w:val="00BD7CD4"/>
    <w:rsid w:val="00BD7D4B"/>
    <w:rsid w:val="00BE0140"/>
    <w:rsid w:val="00BE05DB"/>
    <w:rsid w:val="00BE07D1"/>
    <w:rsid w:val="00BE1334"/>
    <w:rsid w:val="00BE17B3"/>
    <w:rsid w:val="00BE1865"/>
    <w:rsid w:val="00BE18E3"/>
    <w:rsid w:val="00BE1AF5"/>
    <w:rsid w:val="00BE20C8"/>
    <w:rsid w:val="00BE2251"/>
    <w:rsid w:val="00BE2795"/>
    <w:rsid w:val="00BE284A"/>
    <w:rsid w:val="00BE2DF4"/>
    <w:rsid w:val="00BE2F19"/>
    <w:rsid w:val="00BE32D9"/>
    <w:rsid w:val="00BE345F"/>
    <w:rsid w:val="00BE3A32"/>
    <w:rsid w:val="00BE3D96"/>
    <w:rsid w:val="00BE3F06"/>
    <w:rsid w:val="00BE40D3"/>
    <w:rsid w:val="00BE4119"/>
    <w:rsid w:val="00BE4194"/>
    <w:rsid w:val="00BE421A"/>
    <w:rsid w:val="00BE4EB7"/>
    <w:rsid w:val="00BE5171"/>
    <w:rsid w:val="00BE5223"/>
    <w:rsid w:val="00BE5D07"/>
    <w:rsid w:val="00BE5D0E"/>
    <w:rsid w:val="00BE5D44"/>
    <w:rsid w:val="00BE6366"/>
    <w:rsid w:val="00BE752A"/>
    <w:rsid w:val="00BE768E"/>
    <w:rsid w:val="00BE7B75"/>
    <w:rsid w:val="00BE7D5D"/>
    <w:rsid w:val="00BE7D8D"/>
    <w:rsid w:val="00BE7E88"/>
    <w:rsid w:val="00BF049C"/>
    <w:rsid w:val="00BF0985"/>
    <w:rsid w:val="00BF0F77"/>
    <w:rsid w:val="00BF1728"/>
    <w:rsid w:val="00BF17D0"/>
    <w:rsid w:val="00BF1955"/>
    <w:rsid w:val="00BF1ADF"/>
    <w:rsid w:val="00BF22ED"/>
    <w:rsid w:val="00BF2371"/>
    <w:rsid w:val="00BF28A9"/>
    <w:rsid w:val="00BF3124"/>
    <w:rsid w:val="00BF3192"/>
    <w:rsid w:val="00BF3253"/>
    <w:rsid w:val="00BF32E9"/>
    <w:rsid w:val="00BF3567"/>
    <w:rsid w:val="00BF35A8"/>
    <w:rsid w:val="00BF3B35"/>
    <w:rsid w:val="00BF4565"/>
    <w:rsid w:val="00BF483B"/>
    <w:rsid w:val="00BF4A1D"/>
    <w:rsid w:val="00BF4F2B"/>
    <w:rsid w:val="00BF50DC"/>
    <w:rsid w:val="00BF53E0"/>
    <w:rsid w:val="00BF56E4"/>
    <w:rsid w:val="00BF5844"/>
    <w:rsid w:val="00BF5984"/>
    <w:rsid w:val="00BF5DA2"/>
    <w:rsid w:val="00BF5DC3"/>
    <w:rsid w:val="00BF5FA7"/>
    <w:rsid w:val="00BF62D1"/>
    <w:rsid w:val="00BF6596"/>
    <w:rsid w:val="00BF665A"/>
    <w:rsid w:val="00BF6DF3"/>
    <w:rsid w:val="00BF74DC"/>
    <w:rsid w:val="00BF75CD"/>
    <w:rsid w:val="00BF7FEE"/>
    <w:rsid w:val="00C000E9"/>
    <w:rsid w:val="00C00C18"/>
    <w:rsid w:val="00C00CBD"/>
    <w:rsid w:val="00C0117C"/>
    <w:rsid w:val="00C011AF"/>
    <w:rsid w:val="00C018E9"/>
    <w:rsid w:val="00C01D7D"/>
    <w:rsid w:val="00C02717"/>
    <w:rsid w:val="00C032E8"/>
    <w:rsid w:val="00C036A4"/>
    <w:rsid w:val="00C03721"/>
    <w:rsid w:val="00C03E72"/>
    <w:rsid w:val="00C04246"/>
    <w:rsid w:val="00C05CD7"/>
    <w:rsid w:val="00C05CE5"/>
    <w:rsid w:val="00C06144"/>
    <w:rsid w:val="00C0634B"/>
    <w:rsid w:val="00C06717"/>
    <w:rsid w:val="00C0697E"/>
    <w:rsid w:val="00C06C03"/>
    <w:rsid w:val="00C071C4"/>
    <w:rsid w:val="00C07597"/>
    <w:rsid w:val="00C07907"/>
    <w:rsid w:val="00C07FB8"/>
    <w:rsid w:val="00C102BA"/>
    <w:rsid w:val="00C1099F"/>
    <w:rsid w:val="00C10C32"/>
    <w:rsid w:val="00C113BE"/>
    <w:rsid w:val="00C1186B"/>
    <w:rsid w:val="00C119D9"/>
    <w:rsid w:val="00C11AD5"/>
    <w:rsid w:val="00C11B42"/>
    <w:rsid w:val="00C11C81"/>
    <w:rsid w:val="00C12285"/>
    <w:rsid w:val="00C127B0"/>
    <w:rsid w:val="00C12BD0"/>
    <w:rsid w:val="00C12F47"/>
    <w:rsid w:val="00C13405"/>
    <w:rsid w:val="00C136AD"/>
    <w:rsid w:val="00C13874"/>
    <w:rsid w:val="00C1427B"/>
    <w:rsid w:val="00C14424"/>
    <w:rsid w:val="00C14909"/>
    <w:rsid w:val="00C149A1"/>
    <w:rsid w:val="00C14E7C"/>
    <w:rsid w:val="00C15549"/>
    <w:rsid w:val="00C156F7"/>
    <w:rsid w:val="00C15F1B"/>
    <w:rsid w:val="00C1613D"/>
    <w:rsid w:val="00C164A1"/>
    <w:rsid w:val="00C16D9D"/>
    <w:rsid w:val="00C16F11"/>
    <w:rsid w:val="00C17201"/>
    <w:rsid w:val="00C17624"/>
    <w:rsid w:val="00C1770A"/>
    <w:rsid w:val="00C17BB5"/>
    <w:rsid w:val="00C17C38"/>
    <w:rsid w:val="00C17D40"/>
    <w:rsid w:val="00C20AC0"/>
    <w:rsid w:val="00C213D7"/>
    <w:rsid w:val="00C214D0"/>
    <w:rsid w:val="00C2151F"/>
    <w:rsid w:val="00C21899"/>
    <w:rsid w:val="00C2199B"/>
    <w:rsid w:val="00C21EA6"/>
    <w:rsid w:val="00C22597"/>
    <w:rsid w:val="00C2284C"/>
    <w:rsid w:val="00C229C4"/>
    <w:rsid w:val="00C22C04"/>
    <w:rsid w:val="00C22CC9"/>
    <w:rsid w:val="00C233F7"/>
    <w:rsid w:val="00C23C12"/>
    <w:rsid w:val="00C241B3"/>
    <w:rsid w:val="00C244CA"/>
    <w:rsid w:val="00C2458F"/>
    <w:rsid w:val="00C245C2"/>
    <w:rsid w:val="00C24642"/>
    <w:rsid w:val="00C24AD1"/>
    <w:rsid w:val="00C24E0D"/>
    <w:rsid w:val="00C24FA6"/>
    <w:rsid w:val="00C25017"/>
    <w:rsid w:val="00C25534"/>
    <w:rsid w:val="00C25769"/>
    <w:rsid w:val="00C25FE8"/>
    <w:rsid w:val="00C26210"/>
    <w:rsid w:val="00C264D2"/>
    <w:rsid w:val="00C26DF2"/>
    <w:rsid w:val="00C26EB6"/>
    <w:rsid w:val="00C270E6"/>
    <w:rsid w:val="00C2765F"/>
    <w:rsid w:val="00C2793A"/>
    <w:rsid w:val="00C27AA2"/>
    <w:rsid w:val="00C27C95"/>
    <w:rsid w:val="00C2BB22"/>
    <w:rsid w:val="00C30115"/>
    <w:rsid w:val="00C307C0"/>
    <w:rsid w:val="00C30C56"/>
    <w:rsid w:val="00C30DC6"/>
    <w:rsid w:val="00C30FD1"/>
    <w:rsid w:val="00C3104A"/>
    <w:rsid w:val="00C31582"/>
    <w:rsid w:val="00C31AB0"/>
    <w:rsid w:val="00C32E32"/>
    <w:rsid w:val="00C339C0"/>
    <w:rsid w:val="00C33B04"/>
    <w:rsid w:val="00C341CA"/>
    <w:rsid w:val="00C34E13"/>
    <w:rsid w:val="00C34F3C"/>
    <w:rsid w:val="00C350DF"/>
    <w:rsid w:val="00C3548B"/>
    <w:rsid w:val="00C35771"/>
    <w:rsid w:val="00C357CD"/>
    <w:rsid w:val="00C35A7A"/>
    <w:rsid w:val="00C35B31"/>
    <w:rsid w:val="00C36B4B"/>
    <w:rsid w:val="00C375DF"/>
    <w:rsid w:val="00C37786"/>
    <w:rsid w:val="00C378D9"/>
    <w:rsid w:val="00C4022C"/>
    <w:rsid w:val="00C40337"/>
    <w:rsid w:val="00C4063E"/>
    <w:rsid w:val="00C40880"/>
    <w:rsid w:val="00C40F6E"/>
    <w:rsid w:val="00C41BA5"/>
    <w:rsid w:val="00C420BD"/>
    <w:rsid w:val="00C422BE"/>
    <w:rsid w:val="00C4273C"/>
    <w:rsid w:val="00C42761"/>
    <w:rsid w:val="00C42DDA"/>
    <w:rsid w:val="00C42F17"/>
    <w:rsid w:val="00C4353E"/>
    <w:rsid w:val="00C438F6"/>
    <w:rsid w:val="00C43A25"/>
    <w:rsid w:val="00C43A39"/>
    <w:rsid w:val="00C43DE0"/>
    <w:rsid w:val="00C443E9"/>
    <w:rsid w:val="00C4441D"/>
    <w:rsid w:val="00C4460A"/>
    <w:rsid w:val="00C4471A"/>
    <w:rsid w:val="00C44726"/>
    <w:rsid w:val="00C448B5"/>
    <w:rsid w:val="00C449AB"/>
    <w:rsid w:val="00C44ED9"/>
    <w:rsid w:val="00C44F14"/>
    <w:rsid w:val="00C4551E"/>
    <w:rsid w:val="00C45931"/>
    <w:rsid w:val="00C45967"/>
    <w:rsid w:val="00C45A43"/>
    <w:rsid w:val="00C45A55"/>
    <w:rsid w:val="00C45AFF"/>
    <w:rsid w:val="00C45E1F"/>
    <w:rsid w:val="00C46AFE"/>
    <w:rsid w:val="00C47227"/>
    <w:rsid w:val="00C47A57"/>
    <w:rsid w:val="00C47DCA"/>
    <w:rsid w:val="00C47FC2"/>
    <w:rsid w:val="00C500A6"/>
    <w:rsid w:val="00C50139"/>
    <w:rsid w:val="00C50831"/>
    <w:rsid w:val="00C50978"/>
    <w:rsid w:val="00C50ABF"/>
    <w:rsid w:val="00C50D12"/>
    <w:rsid w:val="00C515E0"/>
    <w:rsid w:val="00C51628"/>
    <w:rsid w:val="00C51C7E"/>
    <w:rsid w:val="00C51D65"/>
    <w:rsid w:val="00C51EEF"/>
    <w:rsid w:val="00C52516"/>
    <w:rsid w:val="00C52857"/>
    <w:rsid w:val="00C52D97"/>
    <w:rsid w:val="00C53586"/>
    <w:rsid w:val="00C5489A"/>
    <w:rsid w:val="00C54B7E"/>
    <w:rsid w:val="00C54E0F"/>
    <w:rsid w:val="00C55463"/>
    <w:rsid w:val="00C55579"/>
    <w:rsid w:val="00C55A18"/>
    <w:rsid w:val="00C55E3C"/>
    <w:rsid w:val="00C55E7D"/>
    <w:rsid w:val="00C56338"/>
    <w:rsid w:val="00C56591"/>
    <w:rsid w:val="00C56619"/>
    <w:rsid w:val="00C566E6"/>
    <w:rsid w:val="00C568AB"/>
    <w:rsid w:val="00C56EA0"/>
    <w:rsid w:val="00C56F0A"/>
    <w:rsid w:val="00C573C8"/>
    <w:rsid w:val="00C573F5"/>
    <w:rsid w:val="00C57848"/>
    <w:rsid w:val="00C57A27"/>
    <w:rsid w:val="00C57B29"/>
    <w:rsid w:val="00C57B47"/>
    <w:rsid w:val="00C57CAD"/>
    <w:rsid w:val="00C60141"/>
    <w:rsid w:val="00C606EB"/>
    <w:rsid w:val="00C6084F"/>
    <w:rsid w:val="00C60BB9"/>
    <w:rsid w:val="00C60F5A"/>
    <w:rsid w:val="00C6128D"/>
    <w:rsid w:val="00C61A8C"/>
    <w:rsid w:val="00C6235B"/>
    <w:rsid w:val="00C6236E"/>
    <w:rsid w:val="00C624C6"/>
    <w:rsid w:val="00C626B6"/>
    <w:rsid w:val="00C62884"/>
    <w:rsid w:val="00C62A0B"/>
    <w:rsid w:val="00C62A1C"/>
    <w:rsid w:val="00C63390"/>
    <w:rsid w:val="00C6385B"/>
    <w:rsid w:val="00C63B8C"/>
    <w:rsid w:val="00C63CCF"/>
    <w:rsid w:val="00C64056"/>
    <w:rsid w:val="00C643BD"/>
    <w:rsid w:val="00C643F2"/>
    <w:rsid w:val="00C645B4"/>
    <w:rsid w:val="00C64A0A"/>
    <w:rsid w:val="00C64BA3"/>
    <w:rsid w:val="00C64C7C"/>
    <w:rsid w:val="00C65651"/>
    <w:rsid w:val="00C65AB3"/>
    <w:rsid w:val="00C66B71"/>
    <w:rsid w:val="00C66B87"/>
    <w:rsid w:val="00C66F8F"/>
    <w:rsid w:val="00C675CE"/>
    <w:rsid w:val="00C67685"/>
    <w:rsid w:val="00C67691"/>
    <w:rsid w:val="00C67B35"/>
    <w:rsid w:val="00C67EBB"/>
    <w:rsid w:val="00C70803"/>
    <w:rsid w:val="00C70CA1"/>
    <w:rsid w:val="00C70F72"/>
    <w:rsid w:val="00C70FBF"/>
    <w:rsid w:val="00C710BF"/>
    <w:rsid w:val="00C71444"/>
    <w:rsid w:val="00C71B6D"/>
    <w:rsid w:val="00C72961"/>
    <w:rsid w:val="00C7327A"/>
    <w:rsid w:val="00C7344C"/>
    <w:rsid w:val="00C73BFE"/>
    <w:rsid w:val="00C741F0"/>
    <w:rsid w:val="00C74218"/>
    <w:rsid w:val="00C744E9"/>
    <w:rsid w:val="00C74571"/>
    <w:rsid w:val="00C74970"/>
    <w:rsid w:val="00C74FC4"/>
    <w:rsid w:val="00C75780"/>
    <w:rsid w:val="00C75CE7"/>
    <w:rsid w:val="00C75D4F"/>
    <w:rsid w:val="00C75E8F"/>
    <w:rsid w:val="00C75E99"/>
    <w:rsid w:val="00C75EB2"/>
    <w:rsid w:val="00C761FA"/>
    <w:rsid w:val="00C76276"/>
    <w:rsid w:val="00C762A5"/>
    <w:rsid w:val="00C76D98"/>
    <w:rsid w:val="00C773E8"/>
    <w:rsid w:val="00C77628"/>
    <w:rsid w:val="00C77DD2"/>
    <w:rsid w:val="00C8002E"/>
    <w:rsid w:val="00C8022F"/>
    <w:rsid w:val="00C80DA4"/>
    <w:rsid w:val="00C81067"/>
    <w:rsid w:val="00C813AD"/>
    <w:rsid w:val="00C813E5"/>
    <w:rsid w:val="00C816B3"/>
    <w:rsid w:val="00C816F4"/>
    <w:rsid w:val="00C81EC9"/>
    <w:rsid w:val="00C82195"/>
    <w:rsid w:val="00C822AB"/>
    <w:rsid w:val="00C8274D"/>
    <w:rsid w:val="00C82F6E"/>
    <w:rsid w:val="00C8303E"/>
    <w:rsid w:val="00C83262"/>
    <w:rsid w:val="00C8337B"/>
    <w:rsid w:val="00C834BD"/>
    <w:rsid w:val="00C8364B"/>
    <w:rsid w:val="00C83C28"/>
    <w:rsid w:val="00C83E5B"/>
    <w:rsid w:val="00C84351"/>
    <w:rsid w:val="00C8498D"/>
    <w:rsid w:val="00C84FC6"/>
    <w:rsid w:val="00C85085"/>
    <w:rsid w:val="00C853DE"/>
    <w:rsid w:val="00C85800"/>
    <w:rsid w:val="00C86019"/>
    <w:rsid w:val="00C86030"/>
    <w:rsid w:val="00C860B3"/>
    <w:rsid w:val="00C8632F"/>
    <w:rsid w:val="00C86372"/>
    <w:rsid w:val="00C863C4"/>
    <w:rsid w:val="00C86445"/>
    <w:rsid w:val="00C86877"/>
    <w:rsid w:val="00C86A5C"/>
    <w:rsid w:val="00C86ACA"/>
    <w:rsid w:val="00C86DD6"/>
    <w:rsid w:val="00C87214"/>
    <w:rsid w:val="00C875C2"/>
    <w:rsid w:val="00C87B89"/>
    <w:rsid w:val="00C87E26"/>
    <w:rsid w:val="00C900E6"/>
    <w:rsid w:val="00C90219"/>
    <w:rsid w:val="00C90898"/>
    <w:rsid w:val="00C90EF3"/>
    <w:rsid w:val="00C90F31"/>
    <w:rsid w:val="00C91029"/>
    <w:rsid w:val="00C91F98"/>
    <w:rsid w:val="00C9201A"/>
    <w:rsid w:val="00C923BF"/>
    <w:rsid w:val="00C92448"/>
    <w:rsid w:val="00C92AD6"/>
    <w:rsid w:val="00C92FD7"/>
    <w:rsid w:val="00C934C1"/>
    <w:rsid w:val="00C936FB"/>
    <w:rsid w:val="00C93957"/>
    <w:rsid w:val="00C93A9B"/>
    <w:rsid w:val="00C93ACB"/>
    <w:rsid w:val="00C93DB2"/>
    <w:rsid w:val="00C94252"/>
    <w:rsid w:val="00C94902"/>
    <w:rsid w:val="00C94961"/>
    <w:rsid w:val="00C94B4F"/>
    <w:rsid w:val="00C94CE9"/>
    <w:rsid w:val="00C953F7"/>
    <w:rsid w:val="00C9550D"/>
    <w:rsid w:val="00C961C5"/>
    <w:rsid w:val="00C96724"/>
    <w:rsid w:val="00C96CA8"/>
    <w:rsid w:val="00C97073"/>
    <w:rsid w:val="00C9709E"/>
    <w:rsid w:val="00C9710D"/>
    <w:rsid w:val="00CA0047"/>
    <w:rsid w:val="00CA0801"/>
    <w:rsid w:val="00CA15CC"/>
    <w:rsid w:val="00CA1907"/>
    <w:rsid w:val="00CA1B0C"/>
    <w:rsid w:val="00CA1D7C"/>
    <w:rsid w:val="00CA21F6"/>
    <w:rsid w:val="00CA2AE9"/>
    <w:rsid w:val="00CA2C32"/>
    <w:rsid w:val="00CA2DAE"/>
    <w:rsid w:val="00CA309E"/>
    <w:rsid w:val="00CA3113"/>
    <w:rsid w:val="00CA35A9"/>
    <w:rsid w:val="00CA387B"/>
    <w:rsid w:val="00CA39D7"/>
    <w:rsid w:val="00CA3B7B"/>
    <w:rsid w:val="00CA3D08"/>
    <w:rsid w:val="00CA40B1"/>
    <w:rsid w:val="00CA40D1"/>
    <w:rsid w:val="00CA4641"/>
    <w:rsid w:val="00CA4C21"/>
    <w:rsid w:val="00CA51C1"/>
    <w:rsid w:val="00CA548B"/>
    <w:rsid w:val="00CA5686"/>
    <w:rsid w:val="00CA5B90"/>
    <w:rsid w:val="00CA5BD5"/>
    <w:rsid w:val="00CA6080"/>
    <w:rsid w:val="00CA6281"/>
    <w:rsid w:val="00CA6788"/>
    <w:rsid w:val="00CA7034"/>
    <w:rsid w:val="00CA72EC"/>
    <w:rsid w:val="00CA7E09"/>
    <w:rsid w:val="00CB016E"/>
    <w:rsid w:val="00CB05ED"/>
    <w:rsid w:val="00CB0C84"/>
    <w:rsid w:val="00CB0F4B"/>
    <w:rsid w:val="00CB1306"/>
    <w:rsid w:val="00CB1365"/>
    <w:rsid w:val="00CB1BCB"/>
    <w:rsid w:val="00CB2752"/>
    <w:rsid w:val="00CB2A21"/>
    <w:rsid w:val="00CB3426"/>
    <w:rsid w:val="00CB3706"/>
    <w:rsid w:val="00CB39AC"/>
    <w:rsid w:val="00CB3A26"/>
    <w:rsid w:val="00CB3AA1"/>
    <w:rsid w:val="00CB3C06"/>
    <w:rsid w:val="00CB3ED0"/>
    <w:rsid w:val="00CB444A"/>
    <w:rsid w:val="00CB4F9C"/>
    <w:rsid w:val="00CB5D0A"/>
    <w:rsid w:val="00CB5E81"/>
    <w:rsid w:val="00CB60F8"/>
    <w:rsid w:val="00CB617C"/>
    <w:rsid w:val="00CB6A12"/>
    <w:rsid w:val="00CB6A6B"/>
    <w:rsid w:val="00CB6ADB"/>
    <w:rsid w:val="00CB7011"/>
    <w:rsid w:val="00CB7295"/>
    <w:rsid w:val="00CB76EA"/>
    <w:rsid w:val="00CB793D"/>
    <w:rsid w:val="00CB7AC9"/>
    <w:rsid w:val="00CC02F8"/>
    <w:rsid w:val="00CC041F"/>
    <w:rsid w:val="00CC07D9"/>
    <w:rsid w:val="00CC1410"/>
    <w:rsid w:val="00CC15A6"/>
    <w:rsid w:val="00CC1607"/>
    <w:rsid w:val="00CC168A"/>
    <w:rsid w:val="00CC1E7A"/>
    <w:rsid w:val="00CC22FA"/>
    <w:rsid w:val="00CC26AA"/>
    <w:rsid w:val="00CC2744"/>
    <w:rsid w:val="00CC2A18"/>
    <w:rsid w:val="00CC2A74"/>
    <w:rsid w:val="00CC2E48"/>
    <w:rsid w:val="00CC308E"/>
    <w:rsid w:val="00CC33BE"/>
    <w:rsid w:val="00CC3421"/>
    <w:rsid w:val="00CC38A9"/>
    <w:rsid w:val="00CC45E8"/>
    <w:rsid w:val="00CC471C"/>
    <w:rsid w:val="00CC48AD"/>
    <w:rsid w:val="00CC5876"/>
    <w:rsid w:val="00CC5B74"/>
    <w:rsid w:val="00CC5E80"/>
    <w:rsid w:val="00CC63F4"/>
    <w:rsid w:val="00CC659C"/>
    <w:rsid w:val="00CC6AEE"/>
    <w:rsid w:val="00CC6C08"/>
    <w:rsid w:val="00CC6DF0"/>
    <w:rsid w:val="00CC6DFD"/>
    <w:rsid w:val="00CC6EA5"/>
    <w:rsid w:val="00CC72E1"/>
    <w:rsid w:val="00CC7398"/>
    <w:rsid w:val="00CC74CB"/>
    <w:rsid w:val="00CC7D60"/>
    <w:rsid w:val="00CD0103"/>
    <w:rsid w:val="00CD04E7"/>
    <w:rsid w:val="00CD0675"/>
    <w:rsid w:val="00CD09E6"/>
    <w:rsid w:val="00CD1243"/>
    <w:rsid w:val="00CD12A4"/>
    <w:rsid w:val="00CD1B33"/>
    <w:rsid w:val="00CD1C93"/>
    <w:rsid w:val="00CD1E2E"/>
    <w:rsid w:val="00CD21A9"/>
    <w:rsid w:val="00CD23C0"/>
    <w:rsid w:val="00CD24A7"/>
    <w:rsid w:val="00CD24B4"/>
    <w:rsid w:val="00CD24C7"/>
    <w:rsid w:val="00CD2B16"/>
    <w:rsid w:val="00CD3306"/>
    <w:rsid w:val="00CD333C"/>
    <w:rsid w:val="00CD3349"/>
    <w:rsid w:val="00CD377E"/>
    <w:rsid w:val="00CD3CCD"/>
    <w:rsid w:val="00CD3D83"/>
    <w:rsid w:val="00CD40A7"/>
    <w:rsid w:val="00CD40F5"/>
    <w:rsid w:val="00CD4653"/>
    <w:rsid w:val="00CD4DFC"/>
    <w:rsid w:val="00CD533C"/>
    <w:rsid w:val="00CD541D"/>
    <w:rsid w:val="00CD547A"/>
    <w:rsid w:val="00CD57EE"/>
    <w:rsid w:val="00CD60DA"/>
    <w:rsid w:val="00CD67C6"/>
    <w:rsid w:val="00CD6BB1"/>
    <w:rsid w:val="00CD72A4"/>
    <w:rsid w:val="00CD72FC"/>
    <w:rsid w:val="00CD733F"/>
    <w:rsid w:val="00CD7428"/>
    <w:rsid w:val="00CD7AAB"/>
    <w:rsid w:val="00CE01F8"/>
    <w:rsid w:val="00CE02B5"/>
    <w:rsid w:val="00CE0542"/>
    <w:rsid w:val="00CE056F"/>
    <w:rsid w:val="00CE07EC"/>
    <w:rsid w:val="00CE0905"/>
    <w:rsid w:val="00CE0C39"/>
    <w:rsid w:val="00CE0CE4"/>
    <w:rsid w:val="00CE0D0B"/>
    <w:rsid w:val="00CE1019"/>
    <w:rsid w:val="00CE18F1"/>
    <w:rsid w:val="00CE2277"/>
    <w:rsid w:val="00CE281D"/>
    <w:rsid w:val="00CE2BB5"/>
    <w:rsid w:val="00CE2D0C"/>
    <w:rsid w:val="00CE2F22"/>
    <w:rsid w:val="00CE31B1"/>
    <w:rsid w:val="00CE3560"/>
    <w:rsid w:val="00CE3662"/>
    <w:rsid w:val="00CE3881"/>
    <w:rsid w:val="00CE3B81"/>
    <w:rsid w:val="00CE4303"/>
    <w:rsid w:val="00CE4B49"/>
    <w:rsid w:val="00CE4C54"/>
    <w:rsid w:val="00CE4CC9"/>
    <w:rsid w:val="00CE4CFA"/>
    <w:rsid w:val="00CE574F"/>
    <w:rsid w:val="00CE6160"/>
    <w:rsid w:val="00CE6AB0"/>
    <w:rsid w:val="00CE6C62"/>
    <w:rsid w:val="00CE6F2F"/>
    <w:rsid w:val="00CE70F2"/>
    <w:rsid w:val="00CE7300"/>
    <w:rsid w:val="00CE761B"/>
    <w:rsid w:val="00CE767F"/>
    <w:rsid w:val="00CE785A"/>
    <w:rsid w:val="00CF0009"/>
    <w:rsid w:val="00CF0538"/>
    <w:rsid w:val="00CF06C6"/>
    <w:rsid w:val="00CF074B"/>
    <w:rsid w:val="00CF0E45"/>
    <w:rsid w:val="00CF0FC1"/>
    <w:rsid w:val="00CF1501"/>
    <w:rsid w:val="00CF1524"/>
    <w:rsid w:val="00CF1C53"/>
    <w:rsid w:val="00CF1EAA"/>
    <w:rsid w:val="00CF2467"/>
    <w:rsid w:val="00CF2DDE"/>
    <w:rsid w:val="00CF2F93"/>
    <w:rsid w:val="00CF3523"/>
    <w:rsid w:val="00CF372A"/>
    <w:rsid w:val="00CF3915"/>
    <w:rsid w:val="00CF3BA1"/>
    <w:rsid w:val="00CF4A61"/>
    <w:rsid w:val="00CF4E0C"/>
    <w:rsid w:val="00CF52F0"/>
    <w:rsid w:val="00CF542D"/>
    <w:rsid w:val="00CF5444"/>
    <w:rsid w:val="00CF5B08"/>
    <w:rsid w:val="00CF5DDF"/>
    <w:rsid w:val="00CF5F6F"/>
    <w:rsid w:val="00CF62BD"/>
    <w:rsid w:val="00CF63CF"/>
    <w:rsid w:val="00CF6578"/>
    <w:rsid w:val="00CF6C12"/>
    <w:rsid w:val="00CF73E4"/>
    <w:rsid w:val="00CF7BD3"/>
    <w:rsid w:val="00CF7BFA"/>
    <w:rsid w:val="00CF7E5C"/>
    <w:rsid w:val="00D006D5"/>
    <w:rsid w:val="00D00787"/>
    <w:rsid w:val="00D00947"/>
    <w:rsid w:val="00D00B01"/>
    <w:rsid w:val="00D00DC6"/>
    <w:rsid w:val="00D00F7B"/>
    <w:rsid w:val="00D0132A"/>
    <w:rsid w:val="00D02169"/>
    <w:rsid w:val="00D029BA"/>
    <w:rsid w:val="00D0307B"/>
    <w:rsid w:val="00D03136"/>
    <w:rsid w:val="00D03166"/>
    <w:rsid w:val="00D03BCC"/>
    <w:rsid w:val="00D03ED8"/>
    <w:rsid w:val="00D03F1D"/>
    <w:rsid w:val="00D03F56"/>
    <w:rsid w:val="00D03FC9"/>
    <w:rsid w:val="00D040BE"/>
    <w:rsid w:val="00D0481A"/>
    <w:rsid w:val="00D0498F"/>
    <w:rsid w:val="00D04AF9"/>
    <w:rsid w:val="00D04B10"/>
    <w:rsid w:val="00D04C53"/>
    <w:rsid w:val="00D04CD9"/>
    <w:rsid w:val="00D05799"/>
    <w:rsid w:val="00D05B38"/>
    <w:rsid w:val="00D05C7F"/>
    <w:rsid w:val="00D061E9"/>
    <w:rsid w:val="00D06365"/>
    <w:rsid w:val="00D06AA5"/>
    <w:rsid w:val="00D06C40"/>
    <w:rsid w:val="00D06CC8"/>
    <w:rsid w:val="00D076D5"/>
    <w:rsid w:val="00D07A5A"/>
    <w:rsid w:val="00D07C02"/>
    <w:rsid w:val="00D07E07"/>
    <w:rsid w:val="00D100FF"/>
    <w:rsid w:val="00D102CE"/>
    <w:rsid w:val="00D105F8"/>
    <w:rsid w:val="00D106E0"/>
    <w:rsid w:val="00D108F5"/>
    <w:rsid w:val="00D10C40"/>
    <w:rsid w:val="00D10EB8"/>
    <w:rsid w:val="00D1163E"/>
    <w:rsid w:val="00D12193"/>
    <w:rsid w:val="00D122D9"/>
    <w:rsid w:val="00D12572"/>
    <w:rsid w:val="00D13B5D"/>
    <w:rsid w:val="00D142E9"/>
    <w:rsid w:val="00D14604"/>
    <w:rsid w:val="00D146D3"/>
    <w:rsid w:val="00D153AD"/>
    <w:rsid w:val="00D15579"/>
    <w:rsid w:val="00D15AC3"/>
    <w:rsid w:val="00D15B0C"/>
    <w:rsid w:val="00D16128"/>
    <w:rsid w:val="00D16A5B"/>
    <w:rsid w:val="00D16B60"/>
    <w:rsid w:val="00D16D74"/>
    <w:rsid w:val="00D17393"/>
    <w:rsid w:val="00D1740D"/>
    <w:rsid w:val="00D1741C"/>
    <w:rsid w:val="00D174FE"/>
    <w:rsid w:val="00D1794E"/>
    <w:rsid w:val="00D20411"/>
    <w:rsid w:val="00D20911"/>
    <w:rsid w:val="00D20D96"/>
    <w:rsid w:val="00D21301"/>
    <w:rsid w:val="00D2132A"/>
    <w:rsid w:val="00D214E2"/>
    <w:rsid w:val="00D215BB"/>
    <w:rsid w:val="00D21745"/>
    <w:rsid w:val="00D21D3A"/>
    <w:rsid w:val="00D2209C"/>
    <w:rsid w:val="00D22407"/>
    <w:rsid w:val="00D22BF1"/>
    <w:rsid w:val="00D22EBA"/>
    <w:rsid w:val="00D22F49"/>
    <w:rsid w:val="00D2340C"/>
    <w:rsid w:val="00D23494"/>
    <w:rsid w:val="00D234B2"/>
    <w:rsid w:val="00D23BEF"/>
    <w:rsid w:val="00D24062"/>
    <w:rsid w:val="00D24847"/>
    <w:rsid w:val="00D24BBE"/>
    <w:rsid w:val="00D2599B"/>
    <w:rsid w:val="00D259D2"/>
    <w:rsid w:val="00D26D1F"/>
    <w:rsid w:val="00D26EA5"/>
    <w:rsid w:val="00D27095"/>
    <w:rsid w:val="00D30313"/>
    <w:rsid w:val="00D3073C"/>
    <w:rsid w:val="00D30FE2"/>
    <w:rsid w:val="00D3102F"/>
    <w:rsid w:val="00D31206"/>
    <w:rsid w:val="00D313A5"/>
    <w:rsid w:val="00D31F39"/>
    <w:rsid w:val="00D31F7C"/>
    <w:rsid w:val="00D32188"/>
    <w:rsid w:val="00D326E0"/>
    <w:rsid w:val="00D32DDA"/>
    <w:rsid w:val="00D32F6E"/>
    <w:rsid w:val="00D33203"/>
    <w:rsid w:val="00D33629"/>
    <w:rsid w:val="00D33CD4"/>
    <w:rsid w:val="00D34270"/>
    <w:rsid w:val="00D3435C"/>
    <w:rsid w:val="00D348D5"/>
    <w:rsid w:val="00D34C49"/>
    <w:rsid w:val="00D34FC0"/>
    <w:rsid w:val="00D352BF"/>
    <w:rsid w:val="00D35350"/>
    <w:rsid w:val="00D358C4"/>
    <w:rsid w:val="00D35947"/>
    <w:rsid w:val="00D359A7"/>
    <w:rsid w:val="00D36035"/>
    <w:rsid w:val="00D361F5"/>
    <w:rsid w:val="00D36215"/>
    <w:rsid w:val="00D362E4"/>
    <w:rsid w:val="00D3681E"/>
    <w:rsid w:val="00D36F10"/>
    <w:rsid w:val="00D3712F"/>
    <w:rsid w:val="00D372DE"/>
    <w:rsid w:val="00D377F6"/>
    <w:rsid w:val="00D37B6C"/>
    <w:rsid w:val="00D40AF5"/>
    <w:rsid w:val="00D41767"/>
    <w:rsid w:val="00D417E5"/>
    <w:rsid w:val="00D418AE"/>
    <w:rsid w:val="00D41D18"/>
    <w:rsid w:val="00D41D44"/>
    <w:rsid w:val="00D4230C"/>
    <w:rsid w:val="00D427F5"/>
    <w:rsid w:val="00D42895"/>
    <w:rsid w:val="00D42B91"/>
    <w:rsid w:val="00D435B7"/>
    <w:rsid w:val="00D435DA"/>
    <w:rsid w:val="00D43D19"/>
    <w:rsid w:val="00D43D8D"/>
    <w:rsid w:val="00D4441F"/>
    <w:rsid w:val="00D444EB"/>
    <w:rsid w:val="00D44744"/>
    <w:rsid w:val="00D44A15"/>
    <w:rsid w:val="00D44A75"/>
    <w:rsid w:val="00D44AFE"/>
    <w:rsid w:val="00D45B98"/>
    <w:rsid w:val="00D45D3F"/>
    <w:rsid w:val="00D45D45"/>
    <w:rsid w:val="00D45DE8"/>
    <w:rsid w:val="00D4600B"/>
    <w:rsid w:val="00D469B3"/>
    <w:rsid w:val="00D46E97"/>
    <w:rsid w:val="00D471F6"/>
    <w:rsid w:val="00D47929"/>
    <w:rsid w:val="00D47BF3"/>
    <w:rsid w:val="00D5006A"/>
    <w:rsid w:val="00D50C90"/>
    <w:rsid w:val="00D513E3"/>
    <w:rsid w:val="00D51440"/>
    <w:rsid w:val="00D51541"/>
    <w:rsid w:val="00D51868"/>
    <w:rsid w:val="00D519B3"/>
    <w:rsid w:val="00D51AC2"/>
    <w:rsid w:val="00D524D4"/>
    <w:rsid w:val="00D52863"/>
    <w:rsid w:val="00D52AB1"/>
    <w:rsid w:val="00D52CBB"/>
    <w:rsid w:val="00D531E5"/>
    <w:rsid w:val="00D534AE"/>
    <w:rsid w:val="00D5371F"/>
    <w:rsid w:val="00D53EAC"/>
    <w:rsid w:val="00D542B5"/>
    <w:rsid w:val="00D5440E"/>
    <w:rsid w:val="00D54988"/>
    <w:rsid w:val="00D54CAD"/>
    <w:rsid w:val="00D54DDA"/>
    <w:rsid w:val="00D54FE1"/>
    <w:rsid w:val="00D5518C"/>
    <w:rsid w:val="00D553B3"/>
    <w:rsid w:val="00D553EC"/>
    <w:rsid w:val="00D557F3"/>
    <w:rsid w:val="00D559B2"/>
    <w:rsid w:val="00D55A7B"/>
    <w:rsid w:val="00D55E16"/>
    <w:rsid w:val="00D56B79"/>
    <w:rsid w:val="00D57678"/>
    <w:rsid w:val="00D60BF9"/>
    <w:rsid w:val="00D60E93"/>
    <w:rsid w:val="00D611AA"/>
    <w:rsid w:val="00D614BC"/>
    <w:rsid w:val="00D61F14"/>
    <w:rsid w:val="00D6271B"/>
    <w:rsid w:val="00D62C43"/>
    <w:rsid w:val="00D62C48"/>
    <w:rsid w:val="00D638D5"/>
    <w:rsid w:val="00D63C58"/>
    <w:rsid w:val="00D63F99"/>
    <w:rsid w:val="00D64347"/>
    <w:rsid w:val="00D6462F"/>
    <w:rsid w:val="00D648E7"/>
    <w:rsid w:val="00D649A7"/>
    <w:rsid w:val="00D64D32"/>
    <w:rsid w:val="00D65891"/>
    <w:rsid w:val="00D65C9D"/>
    <w:rsid w:val="00D65FE0"/>
    <w:rsid w:val="00D661B9"/>
    <w:rsid w:val="00D662E7"/>
    <w:rsid w:val="00D663F1"/>
    <w:rsid w:val="00D664CB"/>
    <w:rsid w:val="00D66B36"/>
    <w:rsid w:val="00D67142"/>
    <w:rsid w:val="00D67173"/>
    <w:rsid w:val="00D67A1F"/>
    <w:rsid w:val="00D67DF4"/>
    <w:rsid w:val="00D67F9E"/>
    <w:rsid w:val="00D70056"/>
    <w:rsid w:val="00D70C47"/>
    <w:rsid w:val="00D70F0B"/>
    <w:rsid w:val="00D70FE2"/>
    <w:rsid w:val="00D71074"/>
    <w:rsid w:val="00D7117E"/>
    <w:rsid w:val="00D7126F"/>
    <w:rsid w:val="00D713E0"/>
    <w:rsid w:val="00D71C61"/>
    <w:rsid w:val="00D7202F"/>
    <w:rsid w:val="00D720B4"/>
    <w:rsid w:val="00D720E6"/>
    <w:rsid w:val="00D72512"/>
    <w:rsid w:val="00D725FF"/>
    <w:rsid w:val="00D72D7B"/>
    <w:rsid w:val="00D72F1F"/>
    <w:rsid w:val="00D740E1"/>
    <w:rsid w:val="00D741BA"/>
    <w:rsid w:val="00D745FD"/>
    <w:rsid w:val="00D74629"/>
    <w:rsid w:val="00D7484D"/>
    <w:rsid w:val="00D74B89"/>
    <w:rsid w:val="00D74C59"/>
    <w:rsid w:val="00D74FAE"/>
    <w:rsid w:val="00D74FB8"/>
    <w:rsid w:val="00D74FE0"/>
    <w:rsid w:val="00D75B88"/>
    <w:rsid w:val="00D75C0E"/>
    <w:rsid w:val="00D75D82"/>
    <w:rsid w:val="00D75E27"/>
    <w:rsid w:val="00D760A4"/>
    <w:rsid w:val="00D760FF"/>
    <w:rsid w:val="00D7612E"/>
    <w:rsid w:val="00D76210"/>
    <w:rsid w:val="00D76412"/>
    <w:rsid w:val="00D7655B"/>
    <w:rsid w:val="00D76626"/>
    <w:rsid w:val="00D76A3C"/>
    <w:rsid w:val="00D76E50"/>
    <w:rsid w:val="00D771B4"/>
    <w:rsid w:val="00D77BA3"/>
    <w:rsid w:val="00D77EF8"/>
    <w:rsid w:val="00D8038E"/>
    <w:rsid w:val="00D80478"/>
    <w:rsid w:val="00D80932"/>
    <w:rsid w:val="00D80CB3"/>
    <w:rsid w:val="00D80EA8"/>
    <w:rsid w:val="00D810E0"/>
    <w:rsid w:val="00D81619"/>
    <w:rsid w:val="00D817FC"/>
    <w:rsid w:val="00D81811"/>
    <w:rsid w:val="00D81E4F"/>
    <w:rsid w:val="00D82057"/>
    <w:rsid w:val="00D82318"/>
    <w:rsid w:val="00D8260B"/>
    <w:rsid w:val="00D82670"/>
    <w:rsid w:val="00D82D66"/>
    <w:rsid w:val="00D831A5"/>
    <w:rsid w:val="00D839F3"/>
    <w:rsid w:val="00D842C0"/>
    <w:rsid w:val="00D843D0"/>
    <w:rsid w:val="00D8440B"/>
    <w:rsid w:val="00D844A2"/>
    <w:rsid w:val="00D84563"/>
    <w:rsid w:val="00D84899"/>
    <w:rsid w:val="00D84B99"/>
    <w:rsid w:val="00D850D0"/>
    <w:rsid w:val="00D85193"/>
    <w:rsid w:val="00D851C1"/>
    <w:rsid w:val="00D85563"/>
    <w:rsid w:val="00D85E63"/>
    <w:rsid w:val="00D86953"/>
    <w:rsid w:val="00D86BB4"/>
    <w:rsid w:val="00D86E93"/>
    <w:rsid w:val="00D872C9"/>
    <w:rsid w:val="00D8741E"/>
    <w:rsid w:val="00D87DFA"/>
    <w:rsid w:val="00D908FE"/>
    <w:rsid w:val="00D90A6B"/>
    <w:rsid w:val="00D90CA0"/>
    <w:rsid w:val="00D911CD"/>
    <w:rsid w:val="00D91213"/>
    <w:rsid w:val="00D913EF"/>
    <w:rsid w:val="00D91860"/>
    <w:rsid w:val="00D9198F"/>
    <w:rsid w:val="00D91AAA"/>
    <w:rsid w:val="00D91BA6"/>
    <w:rsid w:val="00D91CEE"/>
    <w:rsid w:val="00D91D6C"/>
    <w:rsid w:val="00D9218F"/>
    <w:rsid w:val="00D92925"/>
    <w:rsid w:val="00D92BED"/>
    <w:rsid w:val="00D92E22"/>
    <w:rsid w:val="00D92E41"/>
    <w:rsid w:val="00D92FDC"/>
    <w:rsid w:val="00D931EE"/>
    <w:rsid w:val="00D93482"/>
    <w:rsid w:val="00D93622"/>
    <w:rsid w:val="00D939E6"/>
    <w:rsid w:val="00D9439D"/>
    <w:rsid w:val="00D9448D"/>
    <w:rsid w:val="00D94B21"/>
    <w:rsid w:val="00D954B7"/>
    <w:rsid w:val="00D95977"/>
    <w:rsid w:val="00D964CD"/>
    <w:rsid w:val="00D964F1"/>
    <w:rsid w:val="00D96578"/>
    <w:rsid w:val="00D97041"/>
    <w:rsid w:val="00D9717B"/>
    <w:rsid w:val="00D97247"/>
    <w:rsid w:val="00D9755A"/>
    <w:rsid w:val="00DA0059"/>
    <w:rsid w:val="00DA066E"/>
    <w:rsid w:val="00DA0857"/>
    <w:rsid w:val="00DA08A6"/>
    <w:rsid w:val="00DA0D26"/>
    <w:rsid w:val="00DA0D5F"/>
    <w:rsid w:val="00DA102C"/>
    <w:rsid w:val="00DA1413"/>
    <w:rsid w:val="00DA161B"/>
    <w:rsid w:val="00DA1E56"/>
    <w:rsid w:val="00DA2056"/>
    <w:rsid w:val="00DA2409"/>
    <w:rsid w:val="00DA2F57"/>
    <w:rsid w:val="00DA2F5C"/>
    <w:rsid w:val="00DA3481"/>
    <w:rsid w:val="00DA36CC"/>
    <w:rsid w:val="00DA38DA"/>
    <w:rsid w:val="00DA3CC4"/>
    <w:rsid w:val="00DA3D19"/>
    <w:rsid w:val="00DA3E2A"/>
    <w:rsid w:val="00DA4311"/>
    <w:rsid w:val="00DA4599"/>
    <w:rsid w:val="00DA45F7"/>
    <w:rsid w:val="00DA4605"/>
    <w:rsid w:val="00DA46D6"/>
    <w:rsid w:val="00DA47A4"/>
    <w:rsid w:val="00DA4D74"/>
    <w:rsid w:val="00DA4FA1"/>
    <w:rsid w:val="00DA5AA8"/>
    <w:rsid w:val="00DA5AB9"/>
    <w:rsid w:val="00DA5C0C"/>
    <w:rsid w:val="00DA5CDC"/>
    <w:rsid w:val="00DA5F55"/>
    <w:rsid w:val="00DA6F33"/>
    <w:rsid w:val="00DA7042"/>
    <w:rsid w:val="00DA7164"/>
    <w:rsid w:val="00DA762B"/>
    <w:rsid w:val="00DA798E"/>
    <w:rsid w:val="00DB026F"/>
    <w:rsid w:val="00DB04CD"/>
    <w:rsid w:val="00DB0FD5"/>
    <w:rsid w:val="00DB14B4"/>
    <w:rsid w:val="00DB19D1"/>
    <w:rsid w:val="00DB1DDF"/>
    <w:rsid w:val="00DB1EEF"/>
    <w:rsid w:val="00DB3032"/>
    <w:rsid w:val="00DB3878"/>
    <w:rsid w:val="00DB3984"/>
    <w:rsid w:val="00DB42CB"/>
    <w:rsid w:val="00DB4302"/>
    <w:rsid w:val="00DB46C8"/>
    <w:rsid w:val="00DB5119"/>
    <w:rsid w:val="00DB521B"/>
    <w:rsid w:val="00DB57C3"/>
    <w:rsid w:val="00DB5CF2"/>
    <w:rsid w:val="00DB6269"/>
    <w:rsid w:val="00DB62CE"/>
    <w:rsid w:val="00DB6AC2"/>
    <w:rsid w:val="00DB7248"/>
    <w:rsid w:val="00DB7535"/>
    <w:rsid w:val="00DB7680"/>
    <w:rsid w:val="00DB775F"/>
    <w:rsid w:val="00DB7A10"/>
    <w:rsid w:val="00DB7C1E"/>
    <w:rsid w:val="00DB7DE8"/>
    <w:rsid w:val="00DB7ED8"/>
    <w:rsid w:val="00DC020B"/>
    <w:rsid w:val="00DC0550"/>
    <w:rsid w:val="00DC0627"/>
    <w:rsid w:val="00DC11F5"/>
    <w:rsid w:val="00DC1377"/>
    <w:rsid w:val="00DC157C"/>
    <w:rsid w:val="00DC18D0"/>
    <w:rsid w:val="00DC1A26"/>
    <w:rsid w:val="00DC1C97"/>
    <w:rsid w:val="00DC1EB5"/>
    <w:rsid w:val="00DC1F51"/>
    <w:rsid w:val="00DC1F8A"/>
    <w:rsid w:val="00DC205A"/>
    <w:rsid w:val="00DC21B6"/>
    <w:rsid w:val="00DC2A70"/>
    <w:rsid w:val="00DC2EF5"/>
    <w:rsid w:val="00DC2FEF"/>
    <w:rsid w:val="00DC321B"/>
    <w:rsid w:val="00DC3348"/>
    <w:rsid w:val="00DC3419"/>
    <w:rsid w:val="00DC3463"/>
    <w:rsid w:val="00DC3663"/>
    <w:rsid w:val="00DC425D"/>
    <w:rsid w:val="00DC529C"/>
    <w:rsid w:val="00DC5382"/>
    <w:rsid w:val="00DC58E4"/>
    <w:rsid w:val="00DC5B6A"/>
    <w:rsid w:val="00DC5F13"/>
    <w:rsid w:val="00DC5F94"/>
    <w:rsid w:val="00DC651C"/>
    <w:rsid w:val="00DC6687"/>
    <w:rsid w:val="00DC6692"/>
    <w:rsid w:val="00DC6795"/>
    <w:rsid w:val="00DC67F7"/>
    <w:rsid w:val="00DC6F0F"/>
    <w:rsid w:val="00DC6F77"/>
    <w:rsid w:val="00DC7001"/>
    <w:rsid w:val="00DC7485"/>
    <w:rsid w:val="00DC767A"/>
    <w:rsid w:val="00DD0B55"/>
    <w:rsid w:val="00DD0F25"/>
    <w:rsid w:val="00DD11B4"/>
    <w:rsid w:val="00DD165E"/>
    <w:rsid w:val="00DD2001"/>
    <w:rsid w:val="00DD21FF"/>
    <w:rsid w:val="00DD2600"/>
    <w:rsid w:val="00DD26CC"/>
    <w:rsid w:val="00DD2B57"/>
    <w:rsid w:val="00DD2D70"/>
    <w:rsid w:val="00DD31B7"/>
    <w:rsid w:val="00DD3554"/>
    <w:rsid w:val="00DD3678"/>
    <w:rsid w:val="00DD3AD2"/>
    <w:rsid w:val="00DD4133"/>
    <w:rsid w:val="00DD49FC"/>
    <w:rsid w:val="00DD4C25"/>
    <w:rsid w:val="00DD4C86"/>
    <w:rsid w:val="00DD50D9"/>
    <w:rsid w:val="00DD58E7"/>
    <w:rsid w:val="00DD592C"/>
    <w:rsid w:val="00DD5CC7"/>
    <w:rsid w:val="00DD5EA7"/>
    <w:rsid w:val="00DD5F3C"/>
    <w:rsid w:val="00DD623D"/>
    <w:rsid w:val="00DD624C"/>
    <w:rsid w:val="00DD67D4"/>
    <w:rsid w:val="00DD73A5"/>
    <w:rsid w:val="00DD7978"/>
    <w:rsid w:val="00DD79FE"/>
    <w:rsid w:val="00DD7D08"/>
    <w:rsid w:val="00DD7DEA"/>
    <w:rsid w:val="00DE035E"/>
    <w:rsid w:val="00DE0763"/>
    <w:rsid w:val="00DE0F79"/>
    <w:rsid w:val="00DE0FC5"/>
    <w:rsid w:val="00DE1329"/>
    <w:rsid w:val="00DE15B7"/>
    <w:rsid w:val="00DE2229"/>
    <w:rsid w:val="00DE23C4"/>
    <w:rsid w:val="00DE29E3"/>
    <w:rsid w:val="00DE2A4E"/>
    <w:rsid w:val="00DE30B2"/>
    <w:rsid w:val="00DE3618"/>
    <w:rsid w:val="00DE36C4"/>
    <w:rsid w:val="00DE407C"/>
    <w:rsid w:val="00DE4223"/>
    <w:rsid w:val="00DE4980"/>
    <w:rsid w:val="00DE53C6"/>
    <w:rsid w:val="00DE5509"/>
    <w:rsid w:val="00DE5D1D"/>
    <w:rsid w:val="00DE5F8E"/>
    <w:rsid w:val="00DE603F"/>
    <w:rsid w:val="00DE6069"/>
    <w:rsid w:val="00DE60B3"/>
    <w:rsid w:val="00DE6C19"/>
    <w:rsid w:val="00DE7167"/>
    <w:rsid w:val="00DE728F"/>
    <w:rsid w:val="00DE72AC"/>
    <w:rsid w:val="00DE74D4"/>
    <w:rsid w:val="00DE7763"/>
    <w:rsid w:val="00DE79E9"/>
    <w:rsid w:val="00DE7DB8"/>
    <w:rsid w:val="00DF01FA"/>
    <w:rsid w:val="00DF0278"/>
    <w:rsid w:val="00DF046C"/>
    <w:rsid w:val="00DF0529"/>
    <w:rsid w:val="00DF07BD"/>
    <w:rsid w:val="00DF1218"/>
    <w:rsid w:val="00DF12BA"/>
    <w:rsid w:val="00DF15CA"/>
    <w:rsid w:val="00DF1746"/>
    <w:rsid w:val="00DF20BE"/>
    <w:rsid w:val="00DF2B0F"/>
    <w:rsid w:val="00DF2DA9"/>
    <w:rsid w:val="00DF3BFC"/>
    <w:rsid w:val="00DF467A"/>
    <w:rsid w:val="00DF47E5"/>
    <w:rsid w:val="00DF49D0"/>
    <w:rsid w:val="00DF4ABB"/>
    <w:rsid w:val="00DF4BEA"/>
    <w:rsid w:val="00DF51E7"/>
    <w:rsid w:val="00DF5424"/>
    <w:rsid w:val="00DF54D2"/>
    <w:rsid w:val="00DF5622"/>
    <w:rsid w:val="00DF58A1"/>
    <w:rsid w:val="00DF60D3"/>
    <w:rsid w:val="00DF692D"/>
    <w:rsid w:val="00DF6A24"/>
    <w:rsid w:val="00DF6AE5"/>
    <w:rsid w:val="00DF722F"/>
    <w:rsid w:val="00DF7266"/>
    <w:rsid w:val="00DF765B"/>
    <w:rsid w:val="00DF7B66"/>
    <w:rsid w:val="00E00EF4"/>
    <w:rsid w:val="00E0120A"/>
    <w:rsid w:val="00E0120B"/>
    <w:rsid w:val="00E0128E"/>
    <w:rsid w:val="00E0173E"/>
    <w:rsid w:val="00E01766"/>
    <w:rsid w:val="00E017DB"/>
    <w:rsid w:val="00E0245E"/>
    <w:rsid w:val="00E02662"/>
    <w:rsid w:val="00E02687"/>
    <w:rsid w:val="00E0290A"/>
    <w:rsid w:val="00E02D7A"/>
    <w:rsid w:val="00E03616"/>
    <w:rsid w:val="00E03C69"/>
    <w:rsid w:val="00E0412D"/>
    <w:rsid w:val="00E042DE"/>
    <w:rsid w:val="00E0434B"/>
    <w:rsid w:val="00E04398"/>
    <w:rsid w:val="00E044F5"/>
    <w:rsid w:val="00E04500"/>
    <w:rsid w:val="00E0455C"/>
    <w:rsid w:val="00E0488F"/>
    <w:rsid w:val="00E0543E"/>
    <w:rsid w:val="00E06126"/>
    <w:rsid w:val="00E06337"/>
    <w:rsid w:val="00E06835"/>
    <w:rsid w:val="00E06AD0"/>
    <w:rsid w:val="00E06BA5"/>
    <w:rsid w:val="00E07115"/>
    <w:rsid w:val="00E075DD"/>
    <w:rsid w:val="00E0762F"/>
    <w:rsid w:val="00E07B12"/>
    <w:rsid w:val="00E07B2A"/>
    <w:rsid w:val="00E07CD3"/>
    <w:rsid w:val="00E0F29F"/>
    <w:rsid w:val="00E10A37"/>
    <w:rsid w:val="00E111EA"/>
    <w:rsid w:val="00E11A60"/>
    <w:rsid w:val="00E11BFE"/>
    <w:rsid w:val="00E11C53"/>
    <w:rsid w:val="00E1203E"/>
    <w:rsid w:val="00E12B4A"/>
    <w:rsid w:val="00E12F7C"/>
    <w:rsid w:val="00E13AF7"/>
    <w:rsid w:val="00E13CFF"/>
    <w:rsid w:val="00E1551A"/>
    <w:rsid w:val="00E156DA"/>
    <w:rsid w:val="00E15837"/>
    <w:rsid w:val="00E15A19"/>
    <w:rsid w:val="00E16247"/>
    <w:rsid w:val="00E163BA"/>
    <w:rsid w:val="00E163E2"/>
    <w:rsid w:val="00E16E8D"/>
    <w:rsid w:val="00E16EBA"/>
    <w:rsid w:val="00E16ED3"/>
    <w:rsid w:val="00E17601"/>
    <w:rsid w:val="00E201B4"/>
    <w:rsid w:val="00E204BC"/>
    <w:rsid w:val="00E20C27"/>
    <w:rsid w:val="00E20C79"/>
    <w:rsid w:val="00E20D19"/>
    <w:rsid w:val="00E210E2"/>
    <w:rsid w:val="00E212BD"/>
    <w:rsid w:val="00E2183F"/>
    <w:rsid w:val="00E21B85"/>
    <w:rsid w:val="00E21EC7"/>
    <w:rsid w:val="00E220BA"/>
    <w:rsid w:val="00E22680"/>
    <w:rsid w:val="00E22E78"/>
    <w:rsid w:val="00E22FEF"/>
    <w:rsid w:val="00E236C8"/>
    <w:rsid w:val="00E239A0"/>
    <w:rsid w:val="00E23B60"/>
    <w:rsid w:val="00E24082"/>
    <w:rsid w:val="00E243E6"/>
    <w:rsid w:val="00E24E5F"/>
    <w:rsid w:val="00E2558E"/>
    <w:rsid w:val="00E256E3"/>
    <w:rsid w:val="00E25A56"/>
    <w:rsid w:val="00E25CC0"/>
    <w:rsid w:val="00E26312"/>
    <w:rsid w:val="00E2689B"/>
    <w:rsid w:val="00E268FD"/>
    <w:rsid w:val="00E26C05"/>
    <w:rsid w:val="00E26EC1"/>
    <w:rsid w:val="00E27075"/>
    <w:rsid w:val="00E27421"/>
    <w:rsid w:val="00E275B8"/>
    <w:rsid w:val="00E27A9B"/>
    <w:rsid w:val="00E27D69"/>
    <w:rsid w:val="00E27DA4"/>
    <w:rsid w:val="00E30BE5"/>
    <w:rsid w:val="00E31064"/>
    <w:rsid w:val="00E31104"/>
    <w:rsid w:val="00E3140F"/>
    <w:rsid w:val="00E3190E"/>
    <w:rsid w:val="00E3191F"/>
    <w:rsid w:val="00E3210A"/>
    <w:rsid w:val="00E32441"/>
    <w:rsid w:val="00E328F4"/>
    <w:rsid w:val="00E32F81"/>
    <w:rsid w:val="00E33101"/>
    <w:rsid w:val="00E331D4"/>
    <w:rsid w:val="00E33546"/>
    <w:rsid w:val="00E338C3"/>
    <w:rsid w:val="00E338E3"/>
    <w:rsid w:val="00E33C1C"/>
    <w:rsid w:val="00E33D5A"/>
    <w:rsid w:val="00E33FD1"/>
    <w:rsid w:val="00E34506"/>
    <w:rsid w:val="00E34599"/>
    <w:rsid w:val="00E34BF2"/>
    <w:rsid w:val="00E34D17"/>
    <w:rsid w:val="00E35304"/>
    <w:rsid w:val="00E35657"/>
    <w:rsid w:val="00E358B0"/>
    <w:rsid w:val="00E35DF5"/>
    <w:rsid w:val="00E36175"/>
    <w:rsid w:val="00E36223"/>
    <w:rsid w:val="00E369D9"/>
    <w:rsid w:val="00E36D42"/>
    <w:rsid w:val="00E372AD"/>
    <w:rsid w:val="00E3770D"/>
    <w:rsid w:val="00E37889"/>
    <w:rsid w:val="00E3789C"/>
    <w:rsid w:val="00E37CCA"/>
    <w:rsid w:val="00E40238"/>
    <w:rsid w:val="00E40410"/>
    <w:rsid w:val="00E4098D"/>
    <w:rsid w:val="00E41062"/>
    <w:rsid w:val="00E411E9"/>
    <w:rsid w:val="00E41705"/>
    <w:rsid w:val="00E4191A"/>
    <w:rsid w:val="00E41AE5"/>
    <w:rsid w:val="00E42B3E"/>
    <w:rsid w:val="00E42D11"/>
    <w:rsid w:val="00E43B08"/>
    <w:rsid w:val="00E43B81"/>
    <w:rsid w:val="00E44383"/>
    <w:rsid w:val="00E44595"/>
    <w:rsid w:val="00E44718"/>
    <w:rsid w:val="00E44838"/>
    <w:rsid w:val="00E44C62"/>
    <w:rsid w:val="00E44CB0"/>
    <w:rsid w:val="00E44EDD"/>
    <w:rsid w:val="00E44F0F"/>
    <w:rsid w:val="00E45009"/>
    <w:rsid w:val="00E4564E"/>
    <w:rsid w:val="00E45D19"/>
    <w:rsid w:val="00E46050"/>
    <w:rsid w:val="00E460AE"/>
    <w:rsid w:val="00E46A49"/>
    <w:rsid w:val="00E46E3E"/>
    <w:rsid w:val="00E46E81"/>
    <w:rsid w:val="00E47286"/>
    <w:rsid w:val="00E47924"/>
    <w:rsid w:val="00E47A3E"/>
    <w:rsid w:val="00E47D47"/>
    <w:rsid w:val="00E5001B"/>
    <w:rsid w:val="00E50351"/>
    <w:rsid w:val="00E503F0"/>
    <w:rsid w:val="00E505D8"/>
    <w:rsid w:val="00E50DC6"/>
    <w:rsid w:val="00E51B33"/>
    <w:rsid w:val="00E51D34"/>
    <w:rsid w:val="00E52348"/>
    <w:rsid w:val="00E52A4D"/>
    <w:rsid w:val="00E52BEF"/>
    <w:rsid w:val="00E52CC7"/>
    <w:rsid w:val="00E52D89"/>
    <w:rsid w:val="00E53A30"/>
    <w:rsid w:val="00E53CFB"/>
    <w:rsid w:val="00E5406C"/>
    <w:rsid w:val="00E54102"/>
    <w:rsid w:val="00E54542"/>
    <w:rsid w:val="00E548CE"/>
    <w:rsid w:val="00E5490E"/>
    <w:rsid w:val="00E54E14"/>
    <w:rsid w:val="00E55467"/>
    <w:rsid w:val="00E556FD"/>
    <w:rsid w:val="00E55DA7"/>
    <w:rsid w:val="00E56375"/>
    <w:rsid w:val="00E566C5"/>
    <w:rsid w:val="00E56A06"/>
    <w:rsid w:val="00E56ACF"/>
    <w:rsid w:val="00E56C0F"/>
    <w:rsid w:val="00E57100"/>
    <w:rsid w:val="00E5742E"/>
    <w:rsid w:val="00E57613"/>
    <w:rsid w:val="00E579D2"/>
    <w:rsid w:val="00E57BD2"/>
    <w:rsid w:val="00E57DE1"/>
    <w:rsid w:val="00E6041B"/>
    <w:rsid w:val="00E60C72"/>
    <w:rsid w:val="00E61385"/>
    <w:rsid w:val="00E614BB"/>
    <w:rsid w:val="00E614DF"/>
    <w:rsid w:val="00E616ED"/>
    <w:rsid w:val="00E61A03"/>
    <w:rsid w:val="00E61CEF"/>
    <w:rsid w:val="00E61F2D"/>
    <w:rsid w:val="00E62021"/>
    <w:rsid w:val="00E6208F"/>
    <w:rsid w:val="00E62130"/>
    <w:rsid w:val="00E62551"/>
    <w:rsid w:val="00E62653"/>
    <w:rsid w:val="00E62A81"/>
    <w:rsid w:val="00E62D2F"/>
    <w:rsid w:val="00E6346E"/>
    <w:rsid w:val="00E63532"/>
    <w:rsid w:val="00E63B6B"/>
    <w:rsid w:val="00E63CFF"/>
    <w:rsid w:val="00E644E8"/>
    <w:rsid w:val="00E64D97"/>
    <w:rsid w:val="00E65026"/>
    <w:rsid w:val="00E65119"/>
    <w:rsid w:val="00E657DE"/>
    <w:rsid w:val="00E6620D"/>
    <w:rsid w:val="00E663CA"/>
    <w:rsid w:val="00E6661E"/>
    <w:rsid w:val="00E667C9"/>
    <w:rsid w:val="00E66EBE"/>
    <w:rsid w:val="00E671DB"/>
    <w:rsid w:val="00E674DF"/>
    <w:rsid w:val="00E675C0"/>
    <w:rsid w:val="00E675D1"/>
    <w:rsid w:val="00E67DAE"/>
    <w:rsid w:val="00E67F9B"/>
    <w:rsid w:val="00E70207"/>
    <w:rsid w:val="00E702E3"/>
    <w:rsid w:val="00E7040C"/>
    <w:rsid w:val="00E70E46"/>
    <w:rsid w:val="00E7177F"/>
    <w:rsid w:val="00E71BD7"/>
    <w:rsid w:val="00E71C80"/>
    <w:rsid w:val="00E72429"/>
    <w:rsid w:val="00E7304C"/>
    <w:rsid w:val="00E73242"/>
    <w:rsid w:val="00E732BB"/>
    <w:rsid w:val="00E73726"/>
    <w:rsid w:val="00E73901"/>
    <w:rsid w:val="00E73B46"/>
    <w:rsid w:val="00E74737"/>
    <w:rsid w:val="00E74AB0"/>
    <w:rsid w:val="00E74D7C"/>
    <w:rsid w:val="00E755A9"/>
    <w:rsid w:val="00E75908"/>
    <w:rsid w:val="00E759C2"/>
    <w:rsid w:val="00E763EF"/>
    <w:rsid w:val="00E7799E"/>
    <w:rsid w:val="00E77CBD"/>
    <w:rsid w:val="00E77CDA"/>
    <w:rsid w:val="00E77E0D"/>
    <w:rsid w:val="00E809E5"/>
    <w:rsid w:val="00E80CF0"/>
    <w:rsid w:val="00E8133D"/>
    <w:rsid w:val="00E8137F"/>
    <w:rsid w:val="00E814B1"/>
    <w:rsid w:val="00E8154A"/>
    <w:rsid w:val="00E821F9"/>
    <w:rsid w:val="00E82229"/>
    <w:rsid w:val="00E82822"/>
    <w:rsid w:val="00E83139"/>
    <w:rsid w:val="00E831CE"/>
    <w:rsid w:val="00E83504"/>
    <w:rsid w:val="00E83965"/>
    <w:rsid w:val="00E84A31"/>
    <w:rsid w:val="00E84B05"/>
    <w:rsid w:val="00E84EFC"/>
    <w:rsid w:val="00E853E0"/>
    <w:rsid w:val="00E8556C"/>
    <w:rsid w:val="00E85B32"/>
    <w:rsid w:val="00E86038"/>
    <w:rsid w:val="00E86277"/>
    <w:rsid w:val="00E8653D"/>
    <w:rsid w:val="00E865E6"/>
    <w:rsid w:val="00E8698D"/>
    <w:rsid w:val="00E86A6D"/>
    <w:rsid w:val="00E8713D"/>
    <w:rsid w:val="00E87785"/>
    <w:rsid w:val="00E87C31"/>
    <w:rsid w:val="00E9008A"/>
    <w:rsid w:val="00E903EF"/>
    <w:rsid w:val="00E90517"/>
    <w:rsid w:val="00E90634"/>
    <w:rsid w:val="00E90743"/>
    <w:rsid w:val="00E90931"/>
    <w:rsid w:val="00E90C5A"/>
    <w:rsid w:val="00E90D45"/>
    <w:rsid w:val="00E913FB"/>
    <w:rsid w:val="00E9192B"/>
    <w:rsid w:val="00E919BD"/>
    <w:rsid w:val="00E919CE"/>
    <w:rsid w:val="00E931E0"/>
    <w:rsid w:val="00E933FB"/>
    <w:rsid w:val="00E939AF"/>
    <w:rsid w:val="00E93D99"/>
    <w:rsid w:val="00E94124"/>
    <w:rsid w:val="00E94225"/>
    <w:rsid w:val="00E94441"/>
    <w:rsid w:val="00E9461F"/>
    <w:rsid w:val="00E946AC"/>
    <w:rsid w:val="00E9506F"/>
    <w:rsid w:val="00E9563A"/>
    <w:rsid w:val="00E956C2"/>
    <w:rsid w:val="00E960F5"/>
    <w:rsid w:val="00E969FF"/>
    <w:rsid w:val="00E97157"/>
    <w:rsid w:val="00E9743D"/>
    <w:rsid w:val="00E978A9"/>
    <w:rsid w:val="00EA0415"/>
    <w:rsid w:val="00EA0502"/>
    <w:rsid w:val="00EA095C"/>
    <w:rsid w:val="00EA0A34"/>
    <w:rsid w:val="00EA0D8B"/>
    <w:rsid w:val="00EA1503"/>
    <w:rsid w:val="00EA1680"/>
    <w:rsid w:val="00EA212A"/>
    <w:rsid w:val="00EA25AD"/>
    <w:rsid w:val="00EA287B"/>
    <w:rsid w:val="00EA2AA8"/>
    <w:rsid w:val="00EA3070"/>
    <w:rsid w:val="00EA3163"/>
    <w:rsid w:val="00EA31AE"/>
    <w:rsid w:val="00EA3458"/>
    <w:rsid w:val="00EA3B42"/>
    <w:rsid w:val="00EA3F74"/>
    <w:rsid w:val="00EA4058"/>
    <w:rsid w:val="00EA4307"/>
    <w:rsid w:val="00EA4633"/>
    <w:rsid w:val="00EA4D98"/>
    <w:rsid w:val="00EA530E"/>
    <w:rsid w:val="00EA5634"/>
    <w:rsid w:val="00EA5691"/>
    <w:rsid w:val="00EA5AD0"/>
    <w:rsid w:val="00EA5C95"/>
    <w:rsid w:val="00EA66C0"/>
    <w:rsid w:val="00EA69DE"/>
    <w:rsid w:val="00EA6CFB"/>
    <w:rsid w:val="00EA709C"/>
    <w:rsid w:val="00EA7319"/>
    <w:rsid w:val="00EA75FE"/>
    <w:rsid w:val="00EA7ABF"/>
    <w:rsid w:val="00EB028B"/>
    <w:rsid w:val="00EB03A2"/>
    <w:rsid w:val="00EB03B1"/>
    <w:rsid w:val="00EB0C0E"/>
    <w:rsid w:val="00EB0C68"/>
    <w:rsid w:val="00EB0EFB"/>
    <w:rsid w:val="00EB140C"/>
    <w:rsid w:val="00EB188A"/>
    <w:rsid w:val="00EB19AC"/>
    <w:rsid w:val="00EB1E6F"/>
    <w:rsid w:val="00EB2A55"/>
    <w:rsid w:val="00EB2C63"/>
    <w:rsid w:val="00EB2F66"/>
    <w:rsid w:val="00EB3491"/>
    <w:rsid w:val="00EB36E9"/>
    <w:rsid w:val="00EB3715"/>
    <w:rsid w:val="00EB43F8"/>
    <w:rsid w:val="00EB447F"/>
    <w:rsid w:val="00EB4A09"/>
    <w:rsid w:val="00EB4EEB"/>
    <w:rsid w:val="00EB4FA5"/>
    <w:rsid w:val="00EB545C"/>
    <w:rsid w:val="00EB56D4"/>
    <w:rsid w:val="00EB6EDB"/>
    <w:rsid w:val="00EB7096"/>
    <w:rsid w:val="00EB71CB"/>
    <w:rsid w:val="00EB7219"/>
    <w:rsid w:val="00EB74E2"/>
    <w:rsid w:val="00EB761B"/>
    <w:rsid w:val="00EC0343"/>
    <w:rsid w:val="00EC0388"/>
    <w:rsid w:val="00EC0F15"/>
    <w:rsid w:val="00EC1113"/>
    <w:rsid w:val="00EC1658"/>
    <w:rsid w:val="00EC1C71"/>
    <w:rsid w:val="00EC1F72"/>
    <w:rsid w:val="00EC23B9"/>
    <w:rsid w:val="00EC29F8"/>
    <w:rsid w:val="00EC2C3E"/>
    <w:rsid w:val="00EC32C5"/>
    <w:rsid w:val="00EC343B"/>
    <w:rsid w:val="00EC3682"/>
    <w:rsid w:val="00EC37EE"/>
    <w:rsid w:val="00EC3A66"/>
    <w:rsid w:val="00EC3D22"/>
    <w:rsid w:val="00EC3DC3"/>
    <w:rsid w:val="00EC43C8"/>
    <w:rsid w:val="00EC4751"/>
    <w:rsid w:val="00EC5024"/>
    <w:rsid w:val="00EC5147"/>
    <w:rsid w:val="00EC52F6"/>
    <w:rsid w:val="00EC583F"/>
    <w:rsid w:val="00EC62BC"/>
    <w:rsid w:val="00EC69CD"/>
    <w:rsid w:val="00EC6A03"/>
    <w:rsid w:val="00EC6E33"/>
    <w:rsid w:val="00ED08AB"/>
    <w:rsid w:val="00ED13B5"/>
    <w:rsid w:val="00ED14C1"/>
    <w:rsid w:val="00ED18E1"/>
    <w:rsid w:val="00ED1DF4"/>
    <w:rsid w:val="00ED218E"/>
    <w:rsid w:val="00ED28B2"/>
    <w:rsid w:val="00ED293A"/>
    <w:rsid w:val="00ED2B7E"/>
    <w:rsid w:val="00ED2F16"/>
    <w:rsid w:val="00ED307F"/>
    <w:rsid w:val="00ED3368"/>
    <w:rsid w:val="00ED34D9"/>
    <w:rsid w:val="00ED370D"/>
    <w:rsid w:val="00ED37E3"/>
    <w:rsid w:val="00ED3E13"/>
    <w:rsid w:val="00ED42B4"/>
    <w:rsid w:val="00ED4BBB"/>
    <w:rsid w:val="00ED4D82"/>
    <w:rsid w:val="00ED4DF7"/>
    <w:rsid w:val="00ED53F5"/>
    <w:rsid w:val="00ED578B"/>
    <w:rsid w:val="00ED59DB"/>
    <w:rsid w:val="00ED5C85"/>
    <w:rsid w:val="00ED662B"/>
    <w:rsid w:val="00ED68D3"/>
    <w:rsid w:val="00ED70B5"/>
    <w:rsid w:val="00ED72C7"/>
    <w:rsid w:val="00ED7707"/>
    <w:rsid w:val="00ED77F4"/>
    <w:rsid w:val="00ED782F"/>
    <w:rsid w:val="00ED7870"/>
    <w:rsid w:val="00ED79DE"/>
    <w:rsid w:val="00ED7B68"/>
    <w:rsid w:val="00ED7DAA"/>
    <w:rsid w:val="00EE03A1"/>
    <w:rsid w:val="00EE05E4"/>
    <w:rsid w:val="00EE0BFB"/>
    <w:rsid w:val="00EE0D37"/>
    <w:rsid w:val="00EE12BC"/>
    <w:rsid w:val="00EE1489"/>
    <w:rsid w:val="00EE1B2A"/>
    <w:rsid w:val="00EE1E9F"/>
    <w:rsid w:val="00EE214C"/>
    <w:rsid w:val="00EE23A5"/>
    <w:rsid w:val="00EE23E5"/>
    <w:rsid w:val="00EE2478"/>
    <w:rsid w:val="00EE2B53"/>
    <w:rsid w:val="00EE2B67"/>
    <w:rsid w:val="00EE30CD"/>
    <w:rsid w:val="00EE36D5"/>
    <w:rsid w:val="00EE3A52"/>
    <w:rsid w:val="00EE423C"/>
    <w:rsid w:val="00EE461A"/>
    <w:rsid w:val="00EE4D63"/>
    <w:rsid w:val="00EE59D8"/>
    <w:rsid w:val="00EE5A42"/>
    <w:rsid w:val="00EE5E4B"/>
    <w:rsid w:val="00EE662A"/>
    <w:rsid w:val="00EE68B5"/>
    <w:rsid w:val="00EE732D"/>
    <w:rsid w:val="00EE7355"/>
    <w:rsid w:val="00EE74F2"/>
    <w:rsid w:val="00EE75FE"/>
    <w:rsid w:val="00EE7BBD"/>
    <w:rsid w:val="00EF080A"/>
    <w:rsid w:val="00EF0A10"/>
    <w:rsid w:val="00EF0A67"/>
    <w:rsid w:val="00EF0C7B"/>
    <w:rsid w:val="00EF0DC7"/>
    <w:rsid w:val="00EF1130"/>
    <w:rsid w:val="00EF1444"/>
    <w:rsid w:val="00EF16B7"/>
    <w:rsid w:val="00EF1B37"/>
    <w:rsid w:val="00EF1F5F"/>
    <w:rsid w:val="00EF2513"/>
    <w:rsid w:val="00EF263E"/>
    <w:rsid w:val="00EF2781"/>
    <w:rsid w:val="00EF28C2"/>
    <w:rsid w:val="00EF2BB9"/>
    <w:rsid w:val="00EF2D65"/>
    <w:rsid w:val="00EF339C"/>
    <w:rsid w:val="00EF369C"/>
    <w:rsid w:val="00EF3AFB"/>
    <w:rsid w:val="00EF4038"/>
    <w:rsid w:val="00EF455C"/>
    <w:rsid w:val="00EF4825"/>
    <w:rsid w:val="00EF503C"/>
    <w:rsid w:val="00EF50D5"/>
    <w:rsid w:val="00EF5124"/>
    <w:rsid w:val="00EF5287"/>
    <w:rsid w:val="00EF5579"/>
    <w:rsid w:val="00EF56F4"/>
    <w:rsid w:val="00EF5873"/>
    <w:rsid w:val="00EF5A04"/>
    <w:rsid w:val="00EF5AF5"/>
    <w:rsid w:val="00EF5B7C"/>
    <w:rsid w:val="00EF5C18"/>
    <w:rsid w:val="00EF610C"/>
    <w:rsid w:val="00EF64E3"/>
    <w:rsid w:val="00EF6B00"/>
    <w:rsid w:val="00EF7230"/>
    <w:rsid w:val="00EF7392"/>
    <w:rsid w:val="00EF77ED"/>
    <w:rsid w:val="00EF7B96"/>
    <w:rsid w:val="00F00009"/>
    <w:rsid w:val="00F00EA5"/>
    <w:rsid w:val="00F01286"/>
    <w:rsid w:val="00F0134F"/>
    <w:rsid w:val="00F01456"/>
    <w:rsid w:val="00F0229D"/>
    <w:rsid w:val="00F022A7"/>
    <w:rsid w:val="00F023BB"/>
    <w:rsid w:val="00F026DB"/>
    <w:rsid w:val="00F02DC5"/>
    <w:rsid w:val="00F033E3"/>
    <w:rsid w:val="00F039CB"/>
    <w:rsid w:val="00F03DBF"/>
    <w:rsid w:val="00F03EAE"/>
    <w:rsid w:val="00F04480"/>
    <w:rsid w:val="00F04856"/>
    <w:rsid w:val="00F04D6E"/>
    <w:rsid w:val="00F05359"/>
    <w:rsid w:val="00F05537"/>
    <w:rsid w:val="00F06185"/>
    <w:rsid w:val="00F061B9"/>
    <w:rsid w:val="00F066AE"/>
    <w:rsid w:val="00F06894"/>
    <w:rsid w:val="00F068A9"/>
    <w:rsid w:val="00F069FE"/>
    <w:rsid w:val="00F06B93"/>
    <w:rsid w:val="00F06BAC"/>
    <w:rsid w:val="00F06BD5"/>
    <w:rsid w:val="00F06BED"/>
    <w:rsid w:val="00F06EE3"/>
    <w:rsid w:val="00F072B3"/>
    <w:rsid w:val="00F1033E"/>
    <w:rsid w:val="00F1060D"/>
    <w:rsid w:val="00F10AD5"/>
    <w:rsid w:val="00F10C87"/>
    <w:rsid w:val="00F10CE2"/>
    <w:rsid w:val="00F10CE3"/>
    <w:rsid w:val="00F11061"/>
    <w:rsid w:val="00F11C12"/>
    <w:rsid w:val="00F12614"/>
    <w:rsid w:val="00F12B10"/>
    <w:rsid w:val="00F12D18"/>
    <w:rsid w:val="00F12FAD"/>
    <w:rsid w:val="00F13108"/>
    <w:rsid w:val="00F13701"/>
    <w:rsid w:val="00F13C3E"/>
    <w:rsid w:val="00F13C7D"/>
    <w:rsid w:val="00F14CB4"/>
    <w:rsid w:val="00F14CDE"/>
    <w:rsid w:val="00F151E7"/>
    <w:rsid w:val="00F15D52"/>
    <w:rsid w:val="00F15E20"/>
    <w:rsid w:val="00F16363"/>
    <w:rsid w:val="00F16DCF"/>
    <w:rsid w:val="00F17054"/>
    <w:rsid w:val="00F17244"/>
    <w:rsid w:val="00F17F67"/>
    <w:rsid w:val="00F17F73"/>
    <w:rsid w:val="00F17FFE"/>
    <w:rsid w:val="00F20770"/>
    <w:rsid w:val="00F20842"/>
    <w:rsid w:val="00F21864"/>
    <w:rsid w:val="00F21874"/>
    <w:rsid w:val="00F21CB4"/>
    <w:rsid w:val="00F22762"/>
    <w:rsid w:val="00F227C9"/>
    <w:rsid w:val="00F22894"/>
    <w:rsid w:val="00F229ED"/>
    <w:rsid w:val="00F235D2"/>
    <w:rsid w:val="00F2360E"/>
    <w:rsid w:val="00F237DB"/>
    <w:rsid w:val="00F25051"/>
    <w:rsid w:val="00F253BC"/>
    <w:rsid w:val="00F25585"/>
    <w:rsid w:val="00F259BF"/>
    <w:rsid w:val="00F25AA3"/>
    <w:rsid w:val="00F26110"/>
    <w:rsid w:val="00F2621B"/>
    <w:rsid w:val="00F2669C"/>
    <w:rsid w:val="00F267AF"/>
    <w:rsid w:val="00F269C4"/>
    <w:rsid w:val="00F26DDF"/>
    <w:rsid w:val="00F27038"/>
    <w:rsid w:val="00F27221"/>
    <w:rsid w:val="00F273E2"/>
    <w:rsid w:val="00F27674"/>
    <w:rsid w:val="00F279C9"/>
    <w:rsid w:val="00F30257"/>
    <w:rsid w:val="00F3156A"/>
    <w:rsid w:val="00F32980"/>
    <w:rsid w:val="00F32A1D"/>
    <w:rsid w:val="00F32B56"/>
    <w:rsid w:val="00F32D9C"/>
    <w:rsid w:val="00F33062"/>
    <w:rsid w:val="00F3389B"/>
    <w:rsid w:val="00F338DF"/>
    <w:rsid w:val="00F33A8E"/>
    <w:rsid w:val="00F33C3C"/>
    <w:rsid w:val="00F34473"/>
    <w:rsid w:val="00F344E6"/>
    <w:rsid w:val="00F346D5"/>
    <w:rsid w:val="00F34B98"/>
    <w:rsid w:val="00F34BFC"/>
    <w:rsid w:val="00F34C53"/>
    <w:rsid w:val="00F3510F"/>
    <w:rsid w:val="00F35911"/>
    <w:rsid w:val="00F35960"/>
    <w:rsid w:val="00F35AFA"/>
    <w:rsid w:val="00F36000"/>
    <w:rsid w:val="00F369E2"/>
    <w:rsid w:val="00F36E68"/>
    <w:rsid w:val="00F3741C"/>
    <w:rsid w:val="00F3771D"/>
    <w:rsid w:val="00F3778E"/>
    <w:rsid w:val="00F377CE"/>
    <w:rsid w:val="00F377FF"/>
    <w:rsid w:val="00F378A9"/>
    <w:rsid w:val="00F400CB"/>
    <w:rsid w:val="00F40CB2"/>
    <w:rsid w:val="00F40F81"/>
    <w:rsid w:val="00F414AB"/>
    <w:rsid w:val="00F415AA"/>
    <w:rsid w:val="00F4166F"/>
    <w:rsid w:val="00F41A5E"/>
    <w:rsid w:val="00F41D75"/>
    <w:rsid w:val="00F41DA8"/>
    <w:rsid w:val="00F41DFA"/>
    <w:rsid w:val="00F43078"/>
    <w:rsid w:val="00F4346D"/>
    <w:rsid w:val="00F4396C"/>
    <w:rsid w:val="00F43978"/>
    <w:rsid w:val="00F43A83"/>
    <w:rsid w:val="00F43CF8"/>
    <w:rsid w:val="00F43D16"/>
    <w:rsid w:val="00F43D31"/>
    <w:rsid w:val="00F43E02"/>
    <w:rsid w:val="00F442F0"/>
    <w:rsid w:val="00F44C1B"/>
    <w:rsid w:val="00F44E0D"/>
    <w:rsid w:val="00F44F61"/>
    <w:rsid w:val="00F451B2"/>
    <w:rsid w:val="00F4535B"/>
    <w:rsid w:val="00F456BB"/>
    <w:rsid w:val="00F50435"/>
    <w:rsid w:val="00F50B87"/>
    <w:rsid w:val="00F50C79"/>
    <w:rsid w:val="00F51212"/>
    <w:rsid w:val="00F51C9E"/>
    <w:rsid w:val="00F51CED"/>
    <w:rsid w:val="00F51FA8"/>
    <w:rsid w:val="00F5206E"/>
    <w:rsid w:val="00F524F7"/>
    <w:rsid w:val="00F526FE"/>
    <w:rsid w:val="00F52816"/>
    <w:rsid w:val="00F5286F"/>
    <w:rsid w:val="00F52A36"/>
    <w:rsid w:val="00F52C65"/>
    <w:rsid w:val="00F52D73"/>
    <w:rsid w:val="00F52F40"/>
    <w:rsid w:val="00F5343B"/>
    <w:rsid w:val="00F53BDE"/>
    <w:rsid w:val="00F54452"/>
    <w:rsid w:val="00F544DC"/>
    <w:rsid w:val="00F54711"/>
    <w:rsid w:val="00F54D6C"/>
    <w:rsid w:val="00F54E06"/>
    <w:rsid w:val="00F54E87"/>
    <w:rsid w:val="00F54EBD"/>
    <w:rsid w:val="00F550EA"/>
    <w:rsid w:val="00F55E9B"/>
    <w:rsid w:val="00F55F88"/>
    <w:rsid w:val="00F56044"/>
    <w:rsid w:val="00F569B9"/>
    <w:rsid w:val="00F56BBB"/>
    <w:rsid w:val="00F56EDB"/>
    <w:rsid w:val="00F56F7F"/>
    <w:rsid w:val="00F56FB0"/>
    <w:rsid w:val="00F57065"/>
    <w:rsid w:val="00F573DF"/>
    <w:rsid w:val="00F576F7"/>
    <w:rsid w:val="00F57BB1"/>
    <w:rsid w:val="00F57E60"/>
    <w:rsid w:val="00F6048E"/>
    <w:rsid w:val="00F605F0"/>
    <w:rsid w:val="00F60CC2"/>
    <w:rsid w:val="00F60EA4"/>
    <w:rsid w:val="00F60F2C"/>
    <w:rsid w:val="00F61246"/>
    <w:rsid w:val="00F61610"/>
    <w:rsid w:val="00F61ADE"/>
    <w:rsid w:val="00F61C6A"/>
    <w:rsid w:val="00F61E97"/>
    <w:rsid w:val="00F623E4"/>
    <w:rsid w:val="00F62598"/>
    <w:rsid w:val="00F62B5D"/>
    <w:rsid w:val="00F62F15"/>
    <w:rsid w:val="00F62F19"/>
    <w:rsid w:val="00F6334A"/>
    <w:rsid w:val="00F6334B"/>
    <w:rsid w:val="00F640BC"/>
    <w:rsid w:val="00F6433F"/>
    <w:rsid w:val="00F64590"/>
    <w:rsid w:val="00F6496B"/>
    <w:rsid w:val="00F650FB"/>
    <w:rsid w:val="00F652EC"/>
    <w:rsid w:val="00F6588B"/>
    <w:rsid w:val="00F65A14"/>
    <w:rsid w:val="00F667EF"/>
    <w:rsid w:val="00F66A6B"/>
    <w:rsid w:val="00F66BF1"/>
    <w:rsid w:val="00F66CCE"/>
    <w:rsid w:val="00F66FB4"/>
    <w:rsid w:val="00F672E3"/>
    <w:rsid w:val="00F67E38"/>
    <w:rsid w:val="00F70F1B"/>
    <w:rsid w:val="00F7100B"/>
    <w:rsid w:val="00F713E1"/>
    <w:rsid w:val="00F71D43"/>
    <w:rsid w:val="00F71F5A"/>
    <w:rsid w:val="00F72103"/>
    <w:rsid w:val="00F72535"/>
    <w:rsid w:val="00F726F2"/>
    <w:rsid w:val="00F727CF"/>
    <w:rsid w:val="00F730D9"/>
    <w:rsid w:val="00F73124"/>
    <w:rsid w:val="00F73F54"/>
    <w:rsid w:val="00F74036"/>
    <w:rsid w:val="00F74044"/>
    <w:rsid w:val="00F747AC"/>
    <w:rsid w:val="00F74EA6"/>
    <w:rsid w:val="00F75047"/>
    <w:rsid w:val="00F75207"/>
    <w:rsid w:val="00F75A0D"/>
    <w:rsid w:val="00F762C0"/>
    <w:rsid w:val="00F762D0"/>
    <w:rsid w:val="00F76806"/>
    <w:rsid w:val="00F7688B"/>
    <w:rsid w:val="00F76AC9"/>
    <w:rsid w:val="00F77343"/>
    <w:rsid w:val="00F779D6"/>
    <w:rsid w:val="00F8011B"/>
    <w:rsid w:val="00F80860"/>
    <w:rsid w:val="00F81248"/>
    <w:rsid w:val="00F817CB"/>
    <w:rsid w:val="00F81917"/>
    <w:rsid w:val="00F81B7C"/>
    <w:rsid w:val="00F81FCF"/>
    <w:rsid w:val="00F82151"/>
    <w:rsid w:val="00F8283B"/>
    <w:rsid w:val="00F82D72"/>
    <w:rsid w:val="00F83108"/>
    <w:rsid w:val="00F8353F"/>
    <w:rsid w:val="00F83C17"/>
    <w:rsid w:val="00F8426E"/>
    <w:rsid w:val="00F84A7C"/>
    <w:rsid w:val="00F84AAB"/>
    <w:rsid w:val="00F84F76"/>
    <w:rsid w:val="00F85512"/>
    <w:rsid w:val="00F85C49"/>
    <w:rsid w:val="00F85F5C"/>
    <w:rsid w:val="00F8679C"/>
    <w:rsid w:val="00F86B1B"/>
    <w:rsid w:val="00F86CF4"/>
    <w:rsid w:val="00F8720E"/>
    <w:rsid w:val="00F873DC"/>
    <w:rsid w:val="00F8746B"/>
    <w:rsid w:val="00F876AC"/>
    <w:rsid w:val="00F904DC"/>
    <w:rsid w:val="00F907D2"/>
    <w:rsid w:val="00F90D17"/>
    <w:rsid w:val="00F90FD8"/>
    <w:rsid w:val="00F9234A"/>
    <w:rsid w:val="00F925F5"/>
    <w:rsid w:val="00F928C7"/>
    <w:rsid w:val="00F936C5"/>
    <w:rsid w:val="00F93AC3"/>
    <w:rsid w:val="00F93AE3"/>
    <w:rsid w:val="00F93B55"/>
    <w:rsid w:val="00F943CF"/>
    <w:rsid w:val="00F946DC"/>
    <w:rsid w:val="00F94747"/>
    <w:rsid w:val="00F95124"/>
    <w:rsid w:val="00F95289"/>
    <w:rsid w:val="00F96E6A"/>
    <w:rsid w:val="00F97285"/>
    <w:rsid w:val="00F9751E"/>
    <w:rsid w:val="00F97AB9"/>
    <w:rsid w:val="00F97EAC"/>
    <w:rsid w:val="00F97ED5"/>
    <w:rsid w:val="00FA005F"/>
    <w:rsid w:val="00FA05B5"/>
    <w:rsid w:val="00FA0BE6"/>
    <w:rsid w:val="00FA16E3"/>
    <w:rsid w:val="00FA1EC4"/>
    <w:rsid w:val="00FA23C5"/>
    <w:rsid w:val="00FA2F9A"/>
    <w:rsid w:val="00FA30D3"/>
    <w:rsid w:val="00FA33FB"/>
    <w:rsid w:val="00FA3A38"/>
    <w:rsid w:val="00FA3EDC"/>
    <w:rsid w:val="00FA48E9"/>
    <w:rsid w:val="00FA4969"/>
    <w:rsid w:val="00FA4D7E"/>
    <w:rsid w:val="00FA51E5"/>
    <w:rsid w:val="00FA545F"/>
    <w:rsid w:val="00FA54FE"/>
    <w:rsid w:val="00FA5787"/>
    <w:rsid w:val="00FA5DA0"/>
    <w:rsid w:val="00FA5EBC"/>
    <w:rsid w:val="00FA627C"/>
    <w:rsid w:val="00FA70A4"/>
    <w:rsid w:val="00FA7528"/>
    <w:rsid w:val="00FA7744"/>
    <w:rsid w:val="00FA785F"/>
    <w:rsid w:val="00FA7A2B"/>
    <w:rsid w:val="00FA7E2F"/>
    <w:rsid w:val="00FA7EEA"/>
    <w:rsid w:val="00FA7F7F"/>
    <w:rsid w:val="00FB0A2A"/>
    <w:rsid w:val="00FB0C2D"/>
    <w:rsid w:val="00FB0CD8"/>
    <w:rsid w:val="00FB0D54"/>
    <w:rsid w:val="00FB1713"/>
    <w:rsid w:val="00FB1BC5"/>
    <w:rsid w:val="00FB2701"/>
    <w:rsid w:val="00FB2CFB"/>
    <w:rsid w:val="00FB2F3A"/>
    <w:rsid w:val="00FB30F3"/>
    <w:rsid w:val="00FB3EC8"/>
    <w:rsid w:val="00FB4263"/>
    <w:rsid w:val="00FB436D"/>
    <w:rsid w:val="00FB4EE4"/>
    <w:rsid w:val="00FB4F00"/>
    <w:rsid w:val="00FB671F"/>
    <w:rsid w:val="00FB67B2"/>
    <w:rsid w:val="00FB68CA"/>
    <w:rsid w:val="00FB6B3F"/>
    <w:rsid w:val="00FB76A0"/>
    <w:rsid w:val="00FC0223"/>
    <w:rsid w:val="00FC04A2"/>
    <w:rsid w:val="00FC0E57"/>
    <w:rsid w:val="00FC19F3"/>
    <w:rsid w:val="00FC1E97"/>
    <w:rsid w:val="00FC20BE"/>
    <w:rsid w:val="00FC2249"/>
    <w:rsid w:val="00FC27B6"/>
    <w:rsid w:val="00FC2966"/>
    <w:rsid w:val="00FC2A4A"/>
    <w:rsid w:val="00FC2C62"/>
    <w:rsid w:val="00FC2E53"/>
    <w:rsid w:val="00FC32EF"/>
    <w:rsid w:val="00FC33B3"/>
    <w:rsid w:val="00FC3924"/>
    <w:rsid w:val="00FC3ACE"/>
    <w:rsid w:val="00FC523C"/>
    <w:rsid w:val="00FC5E39"/>
    <w:rsid w:val="00FC63C6"/>
    <w:rsid w:val="00FC6A2E"/>
    <w:rsid w:val="00FC6D98"/>
    <w:rsid w:val="00FC719E"/>
    <w:rsid w:val="00FC7466"/>
    <w:rsid w:val="00FC770D"/>
    <w:rsid w:val="00FC783E"/>
    <w:rsid w:val="00FC7C93"/>
    <w:rsid w:val="00FD04E6"/>
    <w:rsid w:val="00FD05C0"/>
    <w:rsid w:val="00FD06E9"/>
    <w:rsid w:val="00FD0A26"/>
    <w:rsid w:val="00FD0A8A"/>
    <w:rsid w:val="00FD0B67"/>
    <w:rsid w:val="00FD0E21"/>
    <w:rsid w:val="00FD128E"/>
    <w:rsid w:val="00FD154A"/>
    <w:rsid w:val="00FD1614"/>
    <w:rsid w:val="00FD1731"/>
    <w:rsid w:val="00FD19CA"/>
    <w:rsid w:val="00FD1BED"/>
    <w:rsid w:val="00FD1DA5"/>
    <w:rsid w:val="00FD2068"/>
    <w:rsid w:val="00FD22B8"/>
    <w:rsid w:val="00FD280F"/>
    <w:rsid w:val="00FD290D"/>
    <w:rsid w:val="00FD29F4"/>
    <w:rsid w:val="00FD2D66"/>
    <w:rsid w:val="00FD3088"/>
    <w:rsid w:val="00FD320F"/>
    <w:rsid w:val="00FD36DB"/>
    <w:rsid w:val="00FD39EA"/>
    <w:rsid w:val="00FD3C52"/>
    <w:rsid w:val="00FD4CFD"/>
    <w:rsid w:val="00FD4F77"/>
    <w:rsid w:val="00FD57B3"/>
    <w:rsid w:val="00FD5BA2"/>
    <w:rsid w:val="00FD5E57"/>
    <w:rsid w:val="00FD5EE0"/>
    <w:rsid w:val="00FD6110"/>
    <w:rsid w:val="00FD6871"/>
    <w:rsid w:val="00FD6CB4"/>
    <w:rsid w:val="00FD71A0"/>
    <w:rsid w:val="00FE008E"/>
    <w:rsid w:val="00FE026A"/>
    <w:rsid w:val="00FE0B80"/>
    <w:rsid w:val="00FE10C7"/>
    <w:rsid w:val="00FE13BA"/>
    <w:rsid w:val="00FE21FF"/>
    <w:rsid w:val="00FE27D3"/>
    <w:rsid w:val="00FE29DC"/>
    <w:rsid w:val="00FE2A0B"/>
    <w:rsid w:val="00FE2D8B"/>
    <w:rsid w:val="00FE349C"/>
    <w:rsid w:val="00FE4A80"/>
    <w:rsid w:val="00FE545D"/>
    <w:rsid w:val="00FE59A0"/>
    <w:rsid w:val="00FE5DCF"/>
    <w:rsid w:val="00FE60BC"/>
    <w:rsid w:val="00FE69B3"/>
    <w:rsid w:val="00FE6F27"/>
    <w:rsid w:val="00FE748E"/>
    <w:rsid w:val="00FE75E2"/>
    <w:rsid w:val="00FE75F2"/>
    <w:rsid w:val="00FE775D"/>
    <w:rsid w:val="00FE7AF8"/>
    <w:rsid w:val="00FE7AFC"/>
    <w:rsid w:val="00FE7B7D"/>
    <w:rsid w:val="00FE7DE9"/>
    <w:rsid w:val="00FF0291"/>
    <w:rsid w:val="00FF0D66"/>
    <w:rsid w:val="00FF0E07"/>
    <w:rsid w:val="00FF0E65"/>
    <w:rsid w:val="00FF175F"/>
    <w:rsid w:val="00FF1994"/>
    <w:rsid w:val="00FF1CE8"/>
    <w:rsid w:val="00FF1CF2"/>
    <w:rsid w:val="00FF21C3"/>
    <w:rsid w:val="00FF22C1"/>
    <w:rsid w:val="00FF2F1F"/>
    <w:rsid w:val="00FF2F98"/>
    <w:rsid w:val="00FF3253"/>
    <w:rsid w:val="00FF39CA"/>
    <w:rsid w:val="00FF3A10"/>
    <w:rsid w:val="00FF428F"/>
    <w:rsid w:val="00FF4551"/>
    <w:rsid w:val="00FF4763"/>
    <w:rsid w:val="00FF47E3"/>
    <w:rsid w:val="00FF496A"/>
    <w:rsid w:val="00FF4C82"/>
    <w:rsid w:val="00FF4C95"/>
    <w:rsid w:val="00FF4D30"/>
    <w:rsid w:val="00FF594C"/>
    <w:rsid w:val="00FF5BDB"/>
    <w:rsid w:val="00FF5EBD"/>
    <w:rsid w:val="00FF64CA"/>
    <w:rsid w:val="00FF66B7"/>
    <w:rsid w:val="00FF6850"/>
    <w:rsid w:val="00FF6A44"/>
    <w:rsid w:val="00FF77AA"/>
    <w:rsid w:val="00FF784B"/>
    <w:rsid w:val="00FF7C22"/>
    <w:rsid w:val="0314257B"/>
    <w:rsid w:val="057109B2"/>
    <w:rsid w:val="06189E0F"/>
    <w:rsid w:val="0899DCC5"/>
    <w:rsid w:val="0B0DF1D6"/>
    <w:rsid w:val="0E1AC78C"/>
    <w:rsid w:val="0E9CEC26"/>
    <w:rsid w:val="0FBA3E62"/>
    <w:rsid w:val="0FE81D81"/>
    <w:rsid w:val="12456814"/>
    <w:rsid w:val="1CF277C1"/>
    <w:rsid w:val="1D5BF856"/>
    <w:rsid w:val="1DC523B0"/>
    <w:rsid w:val="1E82A7BB"/>
    <w:rsid w:val="1F93A445"/>
    <w:rsid w:val="21106A31"/>
    <w:rsid w:val="220893AF"/>
    <w:rsid w:val="24335E7F"/>
    <w:rsid w:val="26FFDF7B"/>
    <w:rsid w:val="2A12FC92"/>
    <w:rsid w:val="2A7590BB"/>
    <w:rsid w:val="2BA740B0"/>
    <w:rsid w:val="2C8E9720"/>
    <w:rsid w:val="2C8FE43E"/>
    <w:rsid w:val="2D804B44"/>
    <w:rsid w:val="2EB19715"/>
    <w:rsid w:val="2EBEB223"/>
    <w:rsid w:val="318AB215"/>
    <w:rsid w:val="338254A5"/>
    <w:rsid w:val="33C22D2C"/>
    <w:rsid w:val="3551A09E"/>
    <w:rsid w:val="388FAC8A"/>
    <w:rsid w:val="39ECA847"/>
    <w:rsid w:val="39F9240A"/>
    <w:rsid w:val="3A74C331"/>
    <w:rsid w:val="3C52B7AE"/>
    <w:rsid w:val="3C67E343"/>
    <w:rsid w:val="3DB6FE7B"/>
    <w:rsid w:val="41B7BA20"/>
    <w:rsid w:val="448BB385"/>
    <w:rsid w:val="463B1645"/>
    <w:rsid w:val="4916A1D2"/>
    <w:rsid w:val="4974309F"/>
    <w:rsid w:val="49F4043A"/>
    <w:rsid w:val="4C81973B"/>
    <w:rsid w:val="4E23239E"/>
    <w:rsid w:val="4F870369"/>
    <w:rsid w:val="4F8D3E94"/>
    <w:rsid w:val="5084D971"/>
    <w:rsid w:val="50868927"/>
    <w:rsid w:val="51F4DFEE"/>
    <w:rsid w:val="52F53882"/>
    <w:rsid w:val="53A69A0E"/>
    <w:rsid w:val="5423EA91"/>
    <w:rsid w:val="557C45DB"/>
    <w:rsid w:val="55B04D7D"/>
    <w:rsid w:val="5A865EDD"/>
    <w:rsid w:val="5BDB7E34"/>
    <w:rsid w:val="5C5D9BEF"/>
    <w:rsid w:val="60F4BB9F"/>
    <w:rsid w:val="618598B8"/>
    <w:rsid w:val="62542E77"/>
    <w:rsid w:val="62C05CFC"/>
    <w:rsid w:val="663262B5"/>
    <w:rsid w:val="66754694"/>
    <w:rsid w:val="69FF4480"/>
    <w:rsid w:val="6AEF08AB"/>
    <w:rsid w:val="6DA42EBE"/>
    <w:rsid w:val="6E38C9FC"/>
    <w:rsid w:val="6F7F1C9D"/>
    <w:rsid w:val="72801757"/>
    <w:rsid w:val="73A33A41"/>
    <w:rsid w:val="75557D8F"/>
    <w:rsid w:val="758957E6"/>
    <w:rsid w:val="7637137D"/>
    <w:rsid w:val="764734CA"/>
    <w:rsid w:val="76F9080D"/>
    <w:rsid w:val="790FB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C8DAC1"/>
  <w15:chartTrackingRefBased/>
  <w15:docId w15:val="{B57BD1E0-7D33-49AF-AC30-57AE1DF8D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3C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3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3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3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3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D23C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D23C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2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2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3C0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D23C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D23C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3C0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D2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3C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D2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3C0"/>
    <w:rPr>
      <w:rFonts w:eastAsiaTheme="minorEastAsia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D23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23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23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23C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D23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23C0"/>
    <w:rPr>
      <w:color w:val="605E5C"/>
      <w:shd w:val="clear" w:color="auto" w:fill="E1DFDD"/>
    </w:rPr>
  </w:style>
  <w:style w:type="paragraph" w:customStyle="1" w:styleId="mdTblEntry">
    <w:name w:val="md_Tbl Entry"/>
    <w:basedOn w:val="Normal"/>
    <w:link w:val="mdTblEntryChar"/>
    <w:uiPriority w:val="99"/>
    <w:rsid w:val="00CD23C0"/>
    <w:pPr>
      <w:keepLines/>
      <w:spacing w:after="0" w:line="259" w:lineRule="atLeast"/>
    </w:pPr>
    <w:rPr>
      <w:rFonts w:ascii="Arial" w:eastAsia="Times New Roman" w:hAnsi="Arial" w:cs="Times New Roman"/>
      <w:sz w:val="18"/>
      <w:szCs w:val="20"/>
    </w:rPr>
  </w:style>
  <w:style w:type="character" w:customStyle="1" w:styleId="mdTblEntryChar">
    <w:name w:val="md_Tbl Entry Char"/>
    <w:basedOn w:val="DefaultParagraphFont"/>
    <w:link w:val="mdTblEntry"/>
    <w:uiPriority w:val="99"/>
    <w:rsid w:val="00CD23C0"/>
    <w:rPr>
      <w:rFonts w:ascii="Arial" w:eastAsia="Times New Roman" w:hAnsi="Arial" w:cs="Times New Roman"/>
      <w:sz w:val="18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CD23C0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D23C0"/>
    <w:pPr>
      <w:spacing w:after="0" w:line="240" w:lineRule="auto"/>
    </w:pPr>
    <w:rPr>
      <w:lang w:val="en-US"/>
    </w:rPr>
  </w:style>
  <w:style w:type="character" w:customStyle="1" w:styleId="normaltextrun">
    <w:name w:val="normaltextrun"/>
    <w:basedOn w:val="DefaultParagraphFont"/>
    <w:rsid w:val="00CD23C0"/>
  </w:style>
  <w:style w:type="character" w:customStyle="1" w:styleId="eop">
    <w:name w:val="eop"/>
    <w:basedOn w:val="DefaultParagraphFont"/>
    <w:rsid w:val="00CD23C0"/>
  </w:style>
  <w:style w:type="paragraph" w:styleId="Caption">
    <w:name w:val="caption"/>
    <w:basedOn w:val="Normal"/>
    <w:next w:val="Normal"/>
    <w:uiPriority w:val="99"/>
    <w:qFormat/>
    <w:rsid w:val="00CD23C0"/>
    <w:pPr>
      <w:keepNext/>
      <w:keepLines/>
      <w:spacing w:before="240" w:after="120" w:line="259" w:lineRule="atLeast"/>
      <w:ind w:left="2304" w:hanging="2304"/>
    </w:pPr>
    <w:rPr>
      <w:rFonts w:ascii="Arial" w:eastAsia="Times New Roman" w:hAnsi="Arial" w:cs="Times New Roman"/>
      <w:b/>
      <w:bCs/>
      <w:szCs w:val="20"/>
    </w:rPr>
  </w:style>
  <w:style w:type="paragraph" w:styleId="NormalWeb">
    <w:name w:val="Normal (Web)"/>
    <w:basedOn w:val="Normal"/>
    <w:uiPriority w:val="99"/>
    <w:semiHidden/>
    <w:unhideWhenUsed/>
    <w:rsid w:val="00CD23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CD23C0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80343"/>
  </w:style>
  <w:style w:type="character" w:styleId="FollowedHyperlink">
    <w:name w:val="FollowedHyperlink"/>
    <w:basedOn w:val="DefaultParagraphFont"/>
    <w:uiPriority w:val="99"/>
    <w:semiHidden/>
    <w:unhideWhenUsed/>
    <w:rsid w:val="00652E1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0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7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8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75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1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9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99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7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28150">
          <w:marLeft w:val="461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4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7633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9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0EA01F052BB14690E3870D975DE4A9" ma:contentTypeVersion="13" ma:contentTypeDescription="Create a new document." ma:contentTypeScope="" ma:versionID="7d9536e9d384b8d04c42960ecd63cd75">
  <xsd:schema xmlns:xsd="http://www.w3.org/2001/XMLSchema" xmlns:xs="http://www.w3.org/2001/XMLSchema" xmlns:p="http://schemas.microsoft.com/office/2006/metadata/properties" xmlns:ns2="f96ffb57-5983-437f-abfc-85bba6e9aa82" xmlns:ns3="df5c20c8-5efe-4a57-a433-acbf513e01b4" targetNamespace="http://schemas.microsoft.com/office/2006/metadata/properties" ma:root="true" ma:fieldsID="6df5b2bdb1851f541fe28ae928836ad2" ns2:_="" ns3:_="">
    <xsd:import namespace="f96ffb57-5983-437f-abfc-85bba6e9aa82"/>
    <xsd:import namespace="df5c20c8-5efe-4a57-a433-acbf513e01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6ffb57-5983-437f-abfc-85bba6e9aa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c20c8-5efe-4a57-a433-acbf513e01b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ed9045d-e396-49aa-899a-f84058cdd29d}" ma:internalName="TaxCatchAll" ma:showField="CatchAllData" ma:web="df5c20c8-5efe-4a57-a433-acbf513e01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5c20c8-5efe-4a57-a433-acbf513e01b4" xsi:nil="true"/>
    <lcf76f155ced4ddcb4097134ff3c332f xmlns="f96ffb57-5983-437f-abfc-85bba6e9aa82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B32A1-B27D-4B7A-96B7-5FB9EE7102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A70CC4-F8F9-41AB-BA98-818FABB3CA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6ffb57-5983-437f-abfc-85bba6e9aa82"/>
    <ds:schemaRef ds:uri="df5c20c8-5efe-4a57-a433-acbf513e0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275161-FC96-4098-9702-E32EB035DA4B}">
  <ds:schemaRefs>
    <ds:schemaRef ds:uri="http://schemas.microsoft.com/office/2006/metadata/properties"/>
    <ds:schemaRef ds:uri="http://schemas.microsoft.com/office/infopath/2007/PartnerControls"/>
    <ds:schemaRef ds:uri="df5c20c8-5efe-4a57-a433-acbf513e01b4"/>
    <ds:schemaRef ds:uri="f96ffb57-5983-437f-abfc-85bba6e9aa82"/>
  </ds:schemaRefs>
</ds:datastoreItem>
</file>

<file path=customXml/itemProps4.xml><?xml version="1.0" encoding="utf-8"?>
<ds:datastoreItem xmlns:ds="http://schemas.openxmlformats.org/officeDocument/2006/customXml" ds:itemID="{2508F68D-8476-4AAC-A431-9BB0EA87F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20</Words>
  <Characters>1037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J Philip Tharappel</dc:creator>
  <cp:keywords/>
  <dc:description/>
  <cp:lastModifiedBy>Anoop B</cp:lastModifiedBy>
  <cp:revision>3</cp:revision>
  <dcterms:created xsi:type="dcterms:W3CDTF">2025-04-26T10:51:00Z</dcterms:created>
  <dcterms:modified xsi:type="dcterms:W3CDTF">2025-04-26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0EA01F052BB14690E3870D975DE4A9</vt:lpwstr>
  </property>
  <property fmtid="{D5CDD505-2E9C-101B-9397-08002B2CF9AE}" pid="3" name="MediaServiceImageTags">
    <vt:lpwstr/>
  </property>
  <property fmtid="{D5CDD505-2E9C-101B-9397-08002B2CF9AE}" pid="4" name="GrammarlyDocumentId">
    <vt:lpwstr>c25f59a9503745ddd8e16e8c70cb8681cdc21755cb7d9f79789131b361d9ac14</vt:lpwstr>
  </property>
</Properties>
</file>